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B495E" w14:textId="30533AAB" w:rsidR="00E26722" w:rsidRPr="00887A7C" w:rsidRDefault="00801A1D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887A7C">
        <w:rPr>
          <w:rFonts w:ascii="Calibri" w:hAnsi="Calibri" w:cs="Calibri"/>
          <w:b/>
          <w:bCs/>
          <w:color w:val="000000" w:themeColor="text1"/>
          <w:sz w:val="22"/>
          <w:szCs w:val="22"/>
        </w:rPr>
        <w:t>Supplemental</w:t>
      </w:r>
      <w:r w:rsidR="00E26722" w:rsidRPr="00887A7C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Materials </w:t>
      </w:r>
    </w:p>
    <w:p w14:paraId="28415486" w14:textId="77777777" w:rsidR="00E26722" w:rsidRPr="00887A7C" w:rsidRDefault="00E26722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tbl>
      <w:tblPr>
        <w:tblW w:w="93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30"/>
      </w:tblGrid>
      <w:tr w:rsidR="002770AB" w:rsidRPr="00887A7C" w14:paraId="2F032AB5" w14:textId="77777777" w:rsidTr="00E26722">
        <w:trPr>
          <w:trHeight w:val="300"/>
        </w:trPr>
        <w:tc>
          <w:tcPr>
            <w:tcW w:w="9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719C4" w14:textId="5796EAAD" w:rsidR="00E26722" w:rsidRPr="00887A7C" w:rsidRDefault="00801A1D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Supplemental</w:t>
            </w:r>
            <w:r w:rsidR="00E26722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Table 1. 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sychiatric Disorder Diagnosis Codes Used for Query.</w:t>
            </w:r>
          </w:p>
          <w:p w14:paraId="32FE0A18" w14:textId="01004CAE" w:rsidR="00E26722" w:rsidRPr="00887A7C" w:rsidRDefault="00801A1D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Supplemental</w:t>
            </w:r>
            <w:r w:rsidR="00E26722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Table 2.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Treatment Codes Used for Query. </w:t>
            </w:r>
          </w:p>
          <w:p w14:paraId="6AF4253E" w14:textId="7062FB50" w:rsidR="00E26722" w:rsidRPr="00887A7C" w:rsidRDefault="00801A1D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Supplemental</w:t>
            </w:r>
            <w:r w:rsidR="00E26722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Table 3.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Clinical and </w:t>
            </w:r>
            <w:r w:rsidR="00980A4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emographic </w:t>
            </w:r>
            <w:r w:rsidR="00980A4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haracteristics of </w:t>
            </w:r>
            <w:r w:rsidR="00980A4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G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astric </w:t>
            </w:r>
            <w:r w:rsidR="00980A4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ancer </w:t>
            </w:r>
            <w:r w:rsidR="00980A4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atient </w:t>
            </w:r>
            <w:r w:rsidR="00980A4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ohort </w:t>
            </w:r>
            <w:r w:rsidR="00980A4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w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here MDD is </w:t>
            </w:r>
            <w:r w:rsidR="00980A4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E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xcluded as SPD.    </w:t>
            </w:r>
          </w:p>
          <w:p w14:paraId="14C6E5C0" w14:textId="0C2064F2" w:rsidR="00E26722" w:rsidRPr="00887A7C" w:rsidRDefault="00801A1D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Supplemental</w:t>
            </w:r>
            <w:r w:rsidR="00E26722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Table 4.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Odds of </w:t>
            </w:r>
            <w:proofErr w:type="gramStart"/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</w:t>
            </w:r>
            <w:proofErr w:type="gramEnd"/>
            <w:r w:rsidR="00E4054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itu/Local or Regional Stage Cancer Diagnosis vs. Distant Stage Cancer Diagnosis in Patients with Non</w:t>
            </w:r>
            <w:r w:rsidR="00B9192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ardia Gastric Adenocarcinoma: Comparisons by PD vs. NPD, SPD vs. NSPD, and SPD vs. NPD.</w:t>
            </w:r>
          </w:p>
          <w:p w14:paraId="389F9351" w14:textId="5001E439" w:rsidR="00E26722" w:rsidRPr="00887A7C" w:rsidRDefault="00801A1D" w:rsidP="00E26722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Supplemental</w:t>
            </w:r>
            <w:r w:rsidR="00E26722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Table 5.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Odds of </w:t>
            </w:r>
            <w:proofErr w:type="gramStart"/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</w:t>
            </w:r>
            <w:proofErr w:type="gramEnd"/>
            <w:r w:rsidR="00E4054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itu/Local or Regional Stage Cancer Diagnosis vs. Distant Stage Cancer Diagnosis: Comparison</w:t>
            </w:r>
            <w:r w:rsidR="0092258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of Individual PD vs. NPD.</w:t>
            </w:r>
          </w:p>
          <w:p w14:paraId="546EC59A" w14:textId="217A4795" w:rsidR="00E26722" w:rsidRPr="00887A7C" w:rsidRDefault="00801A1D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Supplemental</w:t>
            </w:r>
            <w:r w:rsidR="00E26722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Table 6.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Odds of In</w:t>
            </w:r>
            <w:r w:rsidR="00E4054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itu/Local or Regional Stage Cancer Diagnosis vs. Distant Stage Cancer Diagnosis in Patients with PD vs. NPD, Stratified by Characteristic Subgroup.</w:t>
            </w:r>
          </w:p>
          <w:p w14:paraId="11B319B8" w14:textId="327F740B" w:rsidR="00E26722" w:rsidRPr="00887A7C" w:rsidRDefault="00801A1D" w:rsidP="00E26722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Supplemental</w:t>
            </w:r>
            <w:r w:rsidR="00E26722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Table 7.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Odds of In</w:t>
            </w:r>
            <w:r w:rsidR="00E4054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itu/Local or Regional Stage Cancer Diagnosis vs. Distant Stage Cancer Diagnosis: Comparisons of SPD vs. NSPD and SPD vs. NPD, Excluding MDD from SPD Classification.</w:t>
            </w:r>
          </w:p>
          <w:p w14:paraId="3334D205" w14:textId="73B0BC44" w:rsidR="00E26722" w:rsidRPr="00887A7C" w:rsidRDefault="00801A1D" w:rsidP="00E26722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Supplemental</w:t>
            </w:r>
            <w:r w:rsidR="00E26722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Table 8.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Hazard Ratios for Overall and Gastric Cancer-Specific Mortality in Patients with Non</w:t>
            </w:r>
            <w:r w:rsidR="00B9192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ardia Gastric Adenocarcinoma: Comparisons by PD vs. NPD, SPD vs. NSPD, and SPD vs. NPD.</w:t>
            </w:r>
          </w:p>
          <w:p w14:paraId="2D906FB6" w14:textId="735902A9" w:rsidR="00E26722" w:rsidRPr="00887A7C" w:rsidRDefault="00801A1D" w:rsidP="00E26722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Supplemental</w:t>
            </w:r>
            <w:r w:rsidR="00E26722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Table 9.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Hazard Ratios for Overall and Gastric Cancer-Specific Mortality: Comparisons of SPD vs. NSPD and SPD vs. NPD, Excluding MDD from SPD Classification.</w:t>
            </w:r>
          </w:p>
          <w:p w14:paraId="7585613E" w14:textId="7A383D7F" w:rsidR="00E26722" w:rsidRPr="00887A7C" w:rsidRDefault="00801A1D" w:rsidP="00E26722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Supplemental</w:t>
            </w:r>
            <w:r w:rsidR="00E26722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Table 10.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Hazard Ratios for Overall and Gastric Cancer-Specific Mortality in Patients with PD, Stratified by </w:t>
            </w:r>
            <w:r w:rsidR="00732386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Characteristic 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ubgroup.</w:t>
            </w:r>
          </w:p>
          <w:p w14:paraId="2CD8950A" w14:textId="46CD78E2" w:rsidR="00E26722" w:rsidRPr="00887A7C" w:rsidRDefault="00801A1D" w:rsidP="00E26722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Supplemental</w:t>
            </w:r>
            <w:r w:rsidR="00E26722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Table 11.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Hazard Ratios for Overall and Gastric Cancer-Specific Mortality: Comparison</w:t>
            </w:r>
            <w:r w:rsidR="00EE29C6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of Individual PD vs. NPD.</w:t>
            </w:r>
          </w:p>
          <w:p w14:paraId="5391E9BF" w14:textId="582E3A77" w:rsidR="00E26722" w:rsidRPr="00887A7C" w:rsidRDefault="00801A1D" w:rsidP="00E26722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Supplemental</w:t>
            </w:r>
            <w:r w:rsidR="00E26722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Table 12.</w:t>
            </w:r>
            <w:r w:rsidR="00E2672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Hazard Ratios for Overall and Gastric Cancer-Specific Mortality: Comparisons of PD vs. NPD, SPD vs. NSPD, and SPD vs. NPD with Sequential Adjustment of Covariate Groups.</w:t>
            </w:r>
          </w:p>
          <w:p w14:paraId="2C0C7E8E" w14:textId="77777777" w:rsidR="000F16A0" w:rsidRPr="00887A7C" w:rsidRDefault="000F16A0" w:rsidP="00C11280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  <w:p w14:paraId="570D29A3" w14:textId="603E44EB" w:rsidR="000F16A0" w:rsidRPr="00887A7C" w:rsidRDefault="000F16A0" w:rsidP="00C11280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</w:tbl>
    <w:p w14:paraId="14E11AEB" w14:textId="77777777" w:rsidR="008563DC" w:rsidRPr="00887A7C" w:rsidRDefault="008563DC" w:rsidP="00C11280">
      <w:pPr>
        <w:textAlignment w:val="baseline"/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sectPr w:rsidR="008563DC" w:rsidRPr="00887A7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3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5"/>
        <w:gridCol w:w="3105"/>
        <w:gridCol w:w="3120"/>
      </w:tblGrid>
      <w:tr w:rsidR="002770AB" w:rsidRPr="00887A7C" w14:paraId="481D96BC" w14:textId="77777777" w:rsidTr="00C11280">
        <w:trPr>
          <w:trHeight w:val="300"/>
        </w:trPr>
        <w:tc>
          <w:tcPr>
            <w:tcW w:w="93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675AF" w14:textId="11B36C70" w:rsidR="00F10132" w:rsidRPr="00887A7C" w:rsidRDefault="00801A1D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lastRenderedPageBreak/>
              <w:t>Supplemental</w:t>
            </w:r>
            <w:r w:rsidR="00F10132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Table 1. </w:t>
            </w:r>
            <w:r w:rsidR="00F1013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sychiatric Disorder Diagnosis Codes Used for Query</w:t>
            </w:r>
            <w:r w:rsidR="00D05D9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.</w:t>
            </w:r>
            <w:r w:rsidR="00F1013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</w:tr>
      <w:tr w:rsidR="002770AB" w:rsidRPr="00887A7C" w14:paraId="66EB33C0" w14:textId="77777777" w:rsidTr="00C11280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000000"/>
            </w:tcBorders>
            <w:vAlign w:val="center"/>
            <w:hideMark/>
          </w:tcPr>
          <w:p w14:paraId="322C942C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Psychiatric Disorder Query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000000"/>
              <w:bottom w:val="single" w:sz="12" w:space="0" w:color="auto"/>
              <w:right w:val="single" w:sz="6" w:space="0" w:color="000000"/>
            </w:tcBorders>
            <w:vAlign w:val="center"/>
            <w:hideMark/>
          </w:tcPr>
          <w:p w14:paraId="733D28B5" w14:textId="66E9B3F6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Code </w:t>
            </w:r>
            <w:r w:rsidR="009428EC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et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single" w:sz="6" w:space="0" w:color="auto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14:paraId="0C4FA7F6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Codes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26993631" w14:textId="77777777" w:rsidTr="00C11280">
        <w:trPr>
          <w:trHeight w:val="300"/>
        </w:trPr>
        <w:tc>
          <w:tcPr>
            <w:tcW w:w="310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2D2D1B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nxiety Disorder 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285547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CD-9-CM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2E5C50EC" w14:textId="11BBE342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93.84, 300-300.09, 300.3, 308</w:t>
            </w:r>
            <w:r w:rsidR="00DC5B8E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308.9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309.81 </w:t>
            </w:r>
          </w:p>
        </w:tc>
      </w:tr>
      <w:tr w:rsidR="002770AB" w:rsidRPr="00887A7C" w14:paraId="5160B51A" w14:textId="77777777" w:rsidTr="00C11280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C0C214" w14:textId="77777777" w:rsidR="00F10132" w:rsidRPr="00887A7C" w:rsidRDefault="00F10132" w:rsidP="00C112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E24FA9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CD-10-CM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3C16CA6E" w14:textId="713499BA" w:rsidR="00F10132" w:rsidRPr="00887A7C" w:rsidRDefault="00713B1F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hAnsi="Calibri" w:cs="Calibri"/>
                <w:color w:val="000000"/>
                <w:sz w:val="22"/>
                <w:szCs w:val="22"/>
              </w:rPr>
              <w:t>F06.4, F41-F41.9, F42-F42.9, F43.0, F43.10-F43.12</w:t>
            </w:r>
          </w:p>
        </w:tc>
      </w:tr>
      <w:tr w:rsidR="002770AB" w:rsidRPr="00887A7C" w14:paraId="23BF8EC8" w14:textId="77777777" w:rsidTr="00C11280">
        <w:trPr>
          <w:trHeight w:val="300"/>
        </w:trPr>
        <w:tc>
          <w:tcPr>
            <w:tcW w:w="310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1089CE" w14:textId="5EDA600C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epressive Disorder (</w:t>
            </w:r>
            <w:r w:rsidR="0029566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Excl.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MDD)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8351C4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CD-9-CM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FE4B34F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00.4, 311  </w:t>
            </w:r>
          </w:p>
        </w:tc>
      </w:tr>
      <w:tr w:rsidR="002770AB" w:rsidRPr="00887A7C" w14:paraId="032803A2" w14:textId="77777777" w:rsidTr="00C11280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D54129" w14:textId="77777777" w:rsidR="00F10132" w:rsidRPr="00887A7C" w:rsidRDefault="00F10132" w:rsidP="00C112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3185B4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CD-10-CM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CE332FE" w14:textId="681100D4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34.1 </w:t>
            </w:r>
          </w:p>
        </w:tc>
      </w:tr>
      <w:tr w:rsidR="002770AB" w:rsidRPr="00887A7C" w14:paraId="6F7DC87D" w14:textId="77777777" w:rsidTr="00C11280">
        <w:trPr>
          <w:trHeight w:val="300"/>
        </w:trPr>
        <w:tc>
          <w:tcPr>
            <w:tcW w:w="310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200AA9" w14:textId="525DC19B" w:rsidR="00F10132" w:rsidRPr="00887A7C" w:rsidRDefault="00BD781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MDD</w:t>
            </w:r>
            <w:r w:rsidR="00F1013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45C0B3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CD-9-CM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FFE728F" w14:textId="700A1950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96.2-296.36 </w:t>
            </w:r>
          </w:p>
        </w:tc>
      </w:tr>
      <w:tr w:rsidR="002770AB" w:rsidRPr="00887A7C" w14:paraId="0D600D50" w14:textId="77777777" w:rsidTr="00C11280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815CDE" w14:textId="77777777" w:rsidR="00F10132" w:rsidRPr="00887A7C" w:rsidRDefault="00F10132" w:rsidP="00C112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D49B6C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CD-10-CM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F5B51DB" w14:textId="6B773E9E" w:rsidR="00F10132" w:rsidRPr="00887A7C" w:rsidRDefault="00713B1F" w:rsidP="00713B1F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32.0-F32.5, F32.9, F33-F33.9</w:t>
            </w:r>
          </w:p>
        </w:tc>
      </w:tr>
      <w:tr w:rsidR="002770AB" w:rsidRPr="00887A7C" w14:paraId="305CC15C" w14:textId="77777777" w:rsidTr="00C11280">
        <w:trPr>
          <w:trHeight w:val="300"/>
        </w:trPr>
        <w:tc>
          <w:tcPr>
            <w:tcW w:w="310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EB65DE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Bipolar Disorder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AFCB24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CD-9-CM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28110796" w14:textId="20B7F781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96.0-296.16, 296.4-296.</w:t>
            </w:r>
            <w:r w:rsidR="00DC5B8E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9</w:t>
            </w:r>
          </w:p>
        </w:tc>
      </w:tr>
      <w:tr w:rsidR="002770AB" w:rsidRPr="00887A7C" w14:paraId="2BD4325E" w14:textId="77777777" w:rsidTr="00C11280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72C547" w14:textId="77777777" w:rsidR="00F10132" w:rsidRPr="00887A7C" w:rsidRDefault="00F10132" w:rsidP="00C112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073358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CD-10-CM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3E49AF3B" w14:textId="3EC96EC6" w:rsidR="0068415F" w:rsidRPr="00887A7C" w:rsidRDefault="00713B1F" w:rsidP="00713B1F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30</w:t>
            </w:r>
            <w:r w:rsidR="00843BEE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F30.9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F31</w:t>
            </w:r>
            <w:r w:rsidR="00843BEE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31.9</w:t>
            </w:r>
          </w:p>
        </w:tc>
      </w:tr>
      <w:tr w:rsidR="002770AB" w:rsidRPr="00887A7C" w14:paraId="5BAF24A8" w14:textId="77777777" w:rsidTr="00C11280">
        <w:trPr>
          <w:trHeight w:val="300"/>
        </w:trPr>
        <w:tc>
          <w:tcPr>
            <w:tcW w:w="310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9D0204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chizophrenia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62F9F7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CD-9-CM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01C6083" w14:textId="03394B16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95</w:t>
            </w:r>
            <w:r w:rsidR="00DC5B8E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295.95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448FA5C6" w14:textId="77777777" w:rsidTr="00C11280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1E1B2B" w14:textId="77777777" w:rsidR="00F10132" w:rsidRPr="00887A7C" w:rsidRDefault="00F10132" w:rsidP="00C112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053C8D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CD-10-CM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3AF0D7B2" w14:textId="682D8F66" w:rsidR="00F10132" w:rsidRPr="00887A7C" w:rsidRDefault="00713B1F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20</w:t>
            </w:r>
            <w:r w:rsidR="002275D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20.9, F21, F25</w:t>
            </w:r>
            <w:r w:rsidR="002275D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25.9</w:t>
            </w:r>
          </w:p>
        </w:tc>
      </w:tr>
      <w:tr w:rsidR="002770AB" w:rsidRPr="00887A7C" w14:paraId="6602040C" w14:textId="77777777" w:rsidTr="00C11280">
        <w:trPr>
          <w:trHeight w:val="300"/>
        </w:trPr>
        <w:tc>
          <w:tcPr>
            <w:tcW w:w="310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D77C2A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sychotic Disorder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C32BED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CD-9-CM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87906AD" w14:textId="0000CFED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93.81, 293.82, 297</w:t>
            </w:r>
            <w:r w:rsidR="00DC5B8E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98</w:t>
            </w:r>
            <w:r w:rsidR="00DC5B8E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.9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6E2C5907" w14:textId="77777777" w:rsidTr="00C11280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621B18" w14:textId="77777777" w:rsidR="00F10132" w:rsidRPr="00887A7C" w:rsidRDefault="00F10132" w:rsidP="00C112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B666A6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CD-10-CM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6C8CBC9A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22, F23, F24, F28, F29, F06.0, F06.2 </w:t>
            </w:r>
          </w:p>
        </w:tc>
      </w:tr>
      <w:tr w:rsidR="002770AB" w:rsidRPr="00887A7C" w14:paraId="0D949590" w14:textId="77777777" w:rsidTr="00C11280">
        <w:trPr>
          <w:trHeight w:val="300"/>
        </w:trPr>
        <w:tc>
          <w:tcPr>
            <w:tcW w:w="3105" w:type="dxa"/>
            <w:vMerge w:val="restart"/>
            <w:tcBorders>
              <w:top w:val="single" w:sz="6" w:space="0" w:color="000000"/>
              <w:left w:val="nil"/>
              <w:bottom w:val="single" w:sz="6" w:space="0" w:color="auto"/>
              <w:right w:val="single" w:sz="6" w:space="0" w:color="000000"/>
            </w:tcBorders>
            <w:vAlign w:val="center"/>
            <w:hideMark/>
          </w:tcPr>
          <w:p w14:paraId="36604FC3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djustment Disorder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E0CD2C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CD-9-CM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762BE8F2" w14:textId="059DD2FB" w:rsidR="00F10132" w:rsidRPr="00887A7C" w:rsidRDefault="006236C6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09 (excl</w:t>
            </w:r>
            <w:r w:rsidR="007A5E0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.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309.81)</w:t>
            </w:r>
          </w:p>
        </w:tc>
      </w:tr>
      <w:tr w:rsidR="002770AB" w:rsidRPr="00887A7C" w14:paraId="243115E3" w14:textId="77777777" w:rsidTr="00C11280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auto"/>
              <w:right w:val="single" w:sz="6" w:space="0" w:color="000000"/>
            </w:tcBorders>
            <w:vAlign w:val="center"/>
            <w:hideMark/>
          </w:tcPr>
          <w:p w14:paraId="183A5C5A" w14:textId="77777777" w:rsidR="00F10132" w:rsidRPr="00887A7C" w:rsidRDefault="00F10132" w:rsidP="00C112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vAlign w:val="center"/>
            <w:hideMark/>
          </w:tcPr>
          <w:p w14:paraId="11F5B487" w14:textId="05333075" w:rsidR="00F10132" w:rsidRPr="00887A7C" w:rsidRDefault="00592ADF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00F1013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CD-10-CM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nil"/>
            </w:tcBorders>
            <w:vAlign w:val="center"/>
            <w:hideMark/>
          </w:tcPr>
          <w:p w14:paraId="1A1B4BA1" w14:textId="67DEB2AC" w:rsidR="0068415F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43.2</w:t>
            </w:r>
            <w:r w:rsidR="00ED6A2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F43.29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</w:tbl>
    <w:p w14:paraId="0A217A5D" w14:textId="77777777" w:rsidR="00F10132" w:rsidRPr="00887A7C" w:rsidRDefault="00F10132" w:rsidP="00F10132">
      <w:pPr>
        <w:textAlignment w:val="baseline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887A7C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>Note.</w:t>
      </w:r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</w:t>
      </w:r>
      <w:r w:rsidRPr="00887A7C">
        <w:rPr>
          <w:rFonts w:ascii="Calibri" w:eastAsia="Times New Roman" w:hAnsi="Calibri" w:cs="Calibri"/>
          <w:i/>
          <w:iCs/>
          <w:color w:val="000000" w:themeColor="text1"/>
          <w:sz w:val="22"/>
          <w:szCs w:val="22"/>
        </w:rPr>
        <w:t>Abbreviations:</w:t>
      </w:r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ICD-9-CM, International Classification of Diseases, Ninth Revision, Clinical </w:t>
      </w:r>
    </w:p>
    <w:p w14:paraId="483A687B" w14:textId="77777777" w:rsidR="0077262E" w:rsidRPr="00C57338" w:rsidRDefault="00F10132" w:rsidP="0077262E">
      <w:pPr>
        <w:rPr>
          <w:rFonts w:ascii="Calibri" w:hAnsi="Calibri" w:cs="Calibri"/>
          <w:sz w:val="22"/>
          <w:szCs w:val="22"/>
        </w:rPr>
      </w:pPr>
      <w:r w:rsidRPr="00887A7C">
        <w:rPr>
          <w:rFonts w:ascii="Calibri" w:hAnsi="Calibri" w:cs="Calibri"/>
          <w:sz w:val="22"/>
          <w:szCs w:val="22"/>
        </w:rPr>
        <w:t>Modification; ICD-10-CM, International Classification of Diseases, Tenth Revision, Clinical Modification; HCPCS, Healthcare Common Procedure Coding System</w:t>
      </w:r>
      <w:r w:rsidR="00BD7813" w:rsidRPr="00887A7C">
        <w:rPr>
          <w:rFonts w:ascii="Calibri" w:hAnsi="Calibri" w:cs="Calibri"/>
          <w:sz w:val="22"/>
          <w:szCs w:val="22"/>
        </w:rPr>
        <w:t>; MDD, Major Depressive Disorder.</w:t>
      </w:r>
      <w:r w:rsidR="0077262E">
        <w:rPr>
          <w:rFonts w:ascii="Calibri" w:hAnsi="Calibri" w:cs="Calibri"/>
          <w:sz w:val="22"/>
          <w:szCs w:val="22"/>
        </w:rPr>
        <w:t xml:space="preserve"> Codes </w:t>
      </w:r>
      <w:r w:rsidR="0077262E" w:rsidRPr="00D40826">
        <w:rPr>
          <w:rFonts w:ascii="Calibri" w:hAnsi="Calibri" w:cs="Calibri"/>
          <w:sz w:val="22"/>
          <w:szCs w:val="22"/>
        </w:rPr>
        <w:t xml:space="preserve">used to </w:t>
      </w:r>
      <w:r w:rsidR="0077262E">
        <w:rPr>
          <w:rFonts w:ascii="Calibri" w:hAnsi="Calibri" w:cs="Calibri"/>
          <w:sz w:val="22"/>
          <w:szCs w:val="22"/>
        </w:rPr>
        <w:t>identify</w:t>
      </w:r>
      <w:r w:rsidR="0077262E" w:rsidRPr="00D40826">
        <w:rPr>
          <w:rFonts w:ascii="Calibri" w:hAnsi="Calibri" w:cs="Calibri"/>
          <w:sz w:val="22"/>
          <w:szCs w:val="22"/>
        </w:rPr>
        <w:t xml:space="preserve"> psychiatric disorders were informed by </w:t>
      </w:r>
      <w:r w:rsidR="0077262E">
        <w:rPr>
          <w:rFonts w:ascii="Calibri" w:hAnsi="Calibri" w:cs="Calibri"/>
          <w:sz w:val="22"/>
          <w:szCs w:val="22"/>
        </w:rPr>
        <w:t>prior literature</w:t>
      </w:r>
      <w:r w:rsidR="0077262E">
        <w:rPr>
          <w:rFonts w:ascii="Calibri" w:hAnsi="Calibri" w:cs="Calibri"/>
          <w:sz w:val="22"/>
          <w:szCs w:val="22"/>
          <w:vertAlign w:val="superscript"/>
        </w:rPr>
        <w:t>1,2</w:t>
      </w:r>
      <w:r w:rsidR="0077262E">
        <w:rPr>
          <w:rFonts w:ascii="Calibri" w:hAnsi="Calibri" w:cs="Calibri"/>
          <w:sz w:val="22"/>
          <w:szCs w:val="22"/>
        </w:rPr>
        <w:t>.</w:t>
      </w:r>
      <w:r w:rsidR="0077262E" w:rsidRPr="00887A7C">
        <w:rPr>
          <w:rFonts w:ascii="Calibri" w:hAnsi="Calibri" w:cs="Calibri"/>
          <w:sz w:val="22"/>
          <w:szCs w:val="22"/>
        </w:rPr>
        <w:t xml:space="preserve">  </w:t>
      </w:r>
    </w:p>
    <w:p w14:paraId="17B6D111" w14:textId="5B7F2CF3" w:rsidR="001246DE" w:rsidRPr="001246DE" w:rsidRDefault="00BD7813" w:rsidP="001246DE">
      <w:pPr>
        <w:rPr>
          <w:rFonts w:ascii="Calibri" w:hAnsi="Calibri" w:cs="Calibri"/>
          <w:sz w:val="22"/>
          <w:szCs w:val="22"/>
        </w:rPr>
      </w:pPr>
      <w:r w:rsidRPr="00887A7C">
        <w:rPr>
          <w:rFonts w:ascii="Calibri" w:hAnsi="Calibri" w:cs="Calibri"/>
          <w:sz w:val="22"/>
          <w:szCs w:val="22"/>
        </w:rPr>
        <w:t> </w:t>
      </w:r>
      <w:r w:rsidR="0063492A" w:rsidRPr="00887A7C">
        <w:rPr>
          <w:rFonts w:ascii="Calibri" w:hAnsi="Calibri" w:cs="Calibri"/>
          <w:sz w:val="22"/>
          <w:szCs w:val="22"/>
        </w:rPr>
        <w:t xml:space="preserve"> </w:t>
      </w:r>
    </w:p>
    <w:p w14:paraId="79DA6615" w14:textId="77777777" w:rsidR="00295660" w:rsidRPr="00887A7C" w:rsidRDefault="00295660" w:rsidP="00F10132">
      <w:pPr>
        <w:textAlignment w:val="baseline"/>
        <w:rPr>
          <w:rFonts w:ascii="Calibri" w:eastAsia="Times New Roman" w:hAnsi="Calibri" w:cs="Calibri"/>
          <w:color w:val="000000" w:themeColor="text1"/>
          <w:sz w:val="22"/>
          <w:szCs w:val="22"/>
        </w:rPr>
      </w:pPr>
    </w:p>
    <w:p w14:paraId="1AD2670A" w14:textId="77777777" w:rsidR="008563DC" w:rsidRPr="00887A7C" w:rsidRDefault="008563DC" w:rsidP="00C11280">
      <w:pPr>
        <w:textAlignment w:val="baseline"/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sectPr w:rsidR="008563DC" w:rsidRPr="00887A7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3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2250"/>
        <w:gridCol w:w="4920"/>
      </w:tblGrid>
      <w:tr w:rsidR="002770AB" w:rsidRPr="00887A7C" w14:paraId="556BDCD4" w14:textId="77777777" w:rsidTr="00C11280">
        <w:trPr>
          <w:trHeight w:val="300"/>
        </w:trPr>
        <w:tc>
          <w:tcPr>
            <w:tcW w:w="93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2B08E" w14:textId="2B53B4DE" w:rsidR="00F10132" w:rsidRPr="00887A7C" w:rsidRDefault="00801A1D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lastRenderedPageBreak/>
              <w:t>Supplemental</w:t>
            </w:r>
            <w:r w:rsidR="00F10132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Table 2. </w:t>
            </w:r>
            <w:r w:rsidR="00F1013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Treatment Codes Used for Query</w:t>
            </w:r>
            <w:r w:rsidR="00D05D9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.</w:t>
            </w:r>
            <w:r w:rsidR="00F1013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</w:tr>
      <w:tr w:rsidR="002770AB" w:rsidRPr="00887A7C" w14:paraId="42630B3E" w14:textId="77777777" w:rsidTr="00C11280">
        <w:trPr>
          <w:trHeight w:val="300"/>
        </w:trPr>
        <w:tc>
          <w:tcPr>
            <w:tcW w:w="2160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000000"/>
            </w:tcBorders>
            <w:vAlign w:val="center"/>
            <w:hideMark/>
          </w:tcPr>
          <w:p w14:paraId="2603860D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Treatment Query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000000"/>
              <w:bottom w:val="single" w:sz="12" w:space="0" w:color="auto"/>
              <w:right w:val="single" w:sz="6" w:space="0" w:color="000000"/>
            </w:tcBorders>
            <w:vAlign w:val="center"/>
            <w:hideMark/>
          </w:tcPr>
          <w:p w14:paraId="703A717E" w14:textId="3E5F8725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Code </w:t>
            </w:r>
            <w:r w:rsidR="009428EC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et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920" w:type="dxa"/>
            <w:tcBorders>
              <w:top w:val="single" w:sz="6" w:space="0" w:color="auto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14:paraId="0D20E7A3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Codes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6BC2E4DB" w14:textId="77777777" w:rsidTr="00C11280">
        <w:trPr>
          <w:trHeight w:val="300"/>
        </w:trPr>
        <w:tc>
          <w:tcPr>
            <w:tcW w:w="216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B317BF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hemotherapy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A2EC81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CD-9-CM Diagnosis</w:t>
            </w:r>
          </w:p>
        </w:tc>
        <w:tc>
          <w:tcPr>
            <w:tcW w:w="4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5E57DCEA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V58.1, V66.2, V67.2 </w:t>
            </w:r>
          </w:p>
        </w:tc>
      </w:tr>
      <w:tr w:rsidR="002770AB" w:rsidRPr="00887A7C" w14:paraId="643AC0C0" w14:textId="77777777" w:rsidTr="00C11280">
        <w:trPr>
          <w:trHeight w:val="300"/>
        </w:trPr>
        <w:tc>
          <w:tcPr>
            <w:tcW w:w="216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2ED29C52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C3CBE1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CD-9-CM Procedure</w:t>
            </w:r>
          </w:p>
        </w:tc>
        <w:tc>
          <w:tcPr>
            <w:tcW w:w="4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52716BA0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9.25 </w:t>
            </w:r>
          </w:p>
        </w:tc>
      </w:tr>
      <w:tr w:rsidR="002770AB" w:rsidRPr="00887A7C" w14:paraId="583C973F" w14:textId="77777777" w:rsidTr="00C11280">
        <w:trPr>
          <w:trHeight w:val="300"/>
        </w:trPr>
        <w:tc>
          <w:tcPr>
            <w:tcW w:w="216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01679B" w14:textId="77777777" w:rsidR="00F10132" w:rsidRPr="00887A7C" w:rsidRDefault="00F10132" w:rsidP="00C112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F087B0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CD-10-CM </w:t>
            </w:r>
          </w:p>
        </w:tc>
        <w:tc>
          <w:tcPr>
            <w:tcW w:w="4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B9257BC" w14:textId="2CDBD612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Z51.1</w:t>
            </w:r>
          </w:p>
        </w:tc>
      </w:tr>
      <w:tr w:rsidR="002770AB" w:rsidRPr="00887A7C" w14:paraId="2199E491" w14:textId="77777777" w:rsidTr="00C11280">
        <w:trPr>
          <w:trHeight w:val="300"/>
        </w:trPr>
        <w:tc>
          <w:tcPr>
            <w:tcW w:w="216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27831E76" w14:textId="77777777" w:rsidR="00F10132" w:rsidRPr="00887A7C" w:rsidRDefault="00F10132" w:rsidP="00C112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344EC9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CD-10-PCS </w:t>
            </w:r>
          </w:p>
        </w:tc>
        <w:tc>
          <w:tcPr>
            <w:tcW w:w="4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2DBF5E85" w14:textId="30B49892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E03305, 3E04305</w:t>
            </w:r>
          </w:p>
        </w:tc>
      </w:tr>
      <w:tr w:rsidR="00CD0C94" w:rsidRPr="00887A7C" w14:paraId="0213BE85" w14:textId="77777777" w:rsidTr="00C11280">
        <w:trPr>
          <w:trHeight w:val="300"/>
        </w:trPr>
        <w:tc>
          <w:tcPr>
            <w:tcW w:w="216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0E085CA5" w14:textId="77777777" w:rsidR="00CD0C94" w:rsidRPr="00887A7C" w:rsidRDefault="00CD0C94" w:rsidP="00CD0C94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D6E601" w14:textId="7AD10FD8" w:rsidR="00CD0C94" w:rsidRPr="00887A7C" w:rsidRDefault="00C86D8B" w:rsidP="00CD0C94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HCPCS </w:t>
            </w:r>
          </w:p>
        </w:tc>
        <w:tc>
          <w:tcPr>
            <w:tcW w:w="4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5C4299D1" w14:textId="3B0C2060" w:rsidR="00CD0C94" w:rsidRPr="00887A7C" w:rsidRDefault="00C86D8B" w:rsidP="00CD0C94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C1166, C1167, C1178, C9110, C9205, C9207, C9213-C9216, C9411, C9414-C9419, C942x, C9430-C9438, </w:t>
            </w:r>
            <w:r w:rsidR="00900F6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G0359-G0362,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J7150, J85xx-J87xx, J8999, J9xxx, Q0083-Q0085</w:t>
            </w:r>
          </w:p>
        </w:tc>
      </w:tr>
      <w:tr w:rsidR="00ED49EB" w:rsidRPr="00887A7C" w14:paraId="4695A831" w14:textId="77777777" w:rsidTr="00C11280">
        <w:trPr>
          <w:trHeight w:val="300"/>
        </w:trPr>
        <w:tc>
          <w:tcPr>
            <w:tcW w:w="216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6A13C489" w14:textId="77777777" w:rsidR="00ED49EB" w:rsidRPr="00887A7C" w:rsidRDefault="00ED49EB" w:rsidP="00CD0C94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679C94" w14:textId="2C8E7383" w:rsidR="00C86D8B" w:rsidRPr="00887A7C" w:rsidRDefault="00C86D8B" w:rsidP="00CD0C94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PT</w:t>
            </w:r>
          </w:p>
        </w:tc>
        <w:tc>
          <w:tcPr>
            <w:tcW w:w="4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08EEA752" w14:textId="7AA572BE" w:rsidR="00C86D8B" w:rsidRPr="00887A7C" w:rsidRDefault="00C86D8B" w:rsidP="00CD0C94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64xx, 9651x-9654x</w:t>
            </w:r>
          </w:p>
        </w:tc>
      </w:tr>
      <w:tr w:rsidR="00CD0C94" w:rsidRPr="00887A7C" w14:paraId="4666261F" w14:textId="77777777" w:rsidTr="00C11280">
        <w:trPr>
          <w:trHeight w:val="300"/>
        </w:trPr>
        <w:tc>
          <w:tcPr>
            <w:tcW w:w="216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E256C2" w14:textId="77777777" w:rsidR="00CD0C94" w:rsidRPr="00887A7C" w:rsidRDefault="00CD0C94" w:rsidP="00CD0C94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272047" w14:textId="32D0694B" w:rsidR="00CD0C94" w:rsidRPr="00887A7C" w:rsidRDefault="00C86D8B" w:rsidP="00C86D8B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venue Center</w:t>
            </w:r>
          </w:p>
        </w:tc>
        <w:tc>
          <w:tcPr>
            <w:tcW w:w="4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50E086D" w14:textId="6E3DA318" w:rsidR="00CD0C94" w:rsidRPr="00887A7C" w:rsidRDefault="00C86D8B" w:rsidP="00CD0C94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331, 0332, 0335</w:t>
            </w:r>
          </w:p>
        </w:tc>
      </w:tr>
      <w:tr w:rsidR="00CD0C94" w:rsidRPr="00887A7C" w14:paraId="66406575" w14:textId="77777777" w:rsidTr="00905FF7">
        <w:trPr>
          <w:trHeight w:val="300"/>
        </w:trPr>
        <w:tc>
          <w:tcPr>
            <w:tcW w:w="2160" w:type="dxa"/>
            <w:vMerge w:val="restart"/>
            <w:tcBorders>
              <w:top w:val="single" w:sz="6" w:space="0" w:color="000000"/>
              <w:left w:val="nil"/>
              <w:right w:val="single" w:sz="6" w:space="0" w:color="000000"/>
            </w:tcBorders>
            <w:vAlign w:val="center"/>
            <w:hideMark/>
          </w:tcPr>
          <w:p w14:paraId="57D15C03" w14:textId="77777777" w:rsidR="00CD0C94" w:rsidRPr="00887A7C" w:rsidRDefault="00CD0C94" w:rsidP="00CD0C94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adiation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C3B662" w14:textId="0CE5DF6D" w:rsidR="00CD0C94" w:rsidRPr="00887A7C" w:rsidRDefault="00CD0C94" w:rsidP="00CD0C94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ICD-9-CM Diagnosis</w:t>
            </w:r>
          </w:p>
        </w:tc>
        <w:tc>
          <w:tcPr>
            <w:tcW w:w="4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0389888" w14:textId="77777777" w:rsidR="00CD0C94" w:rsidRPr="00887A7C" w:rsidRDefault="00CD0C94" w:rsidP="00CD0C94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V58.0, V66.1, V67.1  </w:t>
            </w:r>
          </w:p>
        </w:tc>
      </w:tr>
      <w:tr w:rsidR="00CD0C94" w:rsidRPr="00887A7C" w14:paraId="3515F23D" w14:textId="77777777" w:rsidTr="00905FF7">
        <w:trPr>
          <w:trHeight w:val="300"/>
        </w:trPr>
        <w:tc>
          <w:tcPr>
            <w:tcW w:w="2160" w:type="dxa"/>
            <w:vMerge/>
            <w:tcBorders>
              <w:left w:val="nil"/>
              <w:right w:val="single" w:sz="6" w:space="0" w:color="000000"/>
            </w:tcBorders>
            <w:vAlign w:val="center"/>
          </w:tcPr>
          <w:p w14:paraId="4F81215B" w14:textId="77777777" w:rsidR="00CD0C94" w:rsidRPr="00887A7C" w:rsidRDefault="00CD0C94" w:rsidP="00CD0C94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E97075" w14:textId="77777777" w:rsidR="00CD0C94" w:rsidRPr="00887A7C" w:rsidRDefault="00CD0C94" w:rsidP="00CD0C94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CD-9-CM Procedure</w:t>
            </w:r>
          </w:p>
        </w:tc>
        <w:tc>
          <w:tcPr>
            <w:tcW w:w="4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418C0E86" w14:textId="7EE1C12F" w:rsidR="00CD0C94" w:rsidRPr="00887A7C" w:rsidRDefault="00CD0C94" w:rsidP="00CD0C94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2.21-92.29  </w:t>
            </w:r>
          </w:p>
        </w:tc>
      </w:tr>
      <w:tr w:rsidR="00CD0C94" w:rsidRPr="00887A7C" w14:paraId="4CF23C3F" w14:textId="77777777" w:rsidTr="00905FF7">
        <w:trPr>
          <w:trHeight w:val="300"/>
        </w:trPr>
        <w:tc>
          <w:tcPr>
            <w:tcW w:w="2160" w:type="dxa"/>
            <w:vMerge/>
            <w:tcBorders>
              <w:left w:val="nil"/>
              <w:right w:val="single" w:sz="6" w:space="0" w:color="000000"/>
            </w:tcBorders>
            <w:vAlign w:val="center"/>
            <w:hideMark/>
          </w:tcPr>
          <w:p w14:paraId="25FAD38C" w14:textId="77777777" w:rsidR="00CD0C94" w:rsidRPr="00887A7C" w:rsidRDefault="00CD0C94" w:rsidP="00CD0C94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925CFB" w14:textId="77777777" w:rsidR="00CD0C94" w:rsidRPr="00887A7C" w:rsidRDefault="00CD0C94" w:rsidP="00CD0C94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CD-10-CM </w:t>
            </w:r>
          </w:p>
        </w:tc>
        <w:tc>
          <w:tcPr>
            <w:tcW w:w="4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6405C8B9" w14:textId="77777777" w:rsidR="00CD0C94" w:rsidRPr="00887A7C" w:rsidRDefault="00CD0C94" w:rsidP="00CD0C94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Z51.0  </w:t>
            </w:r>
          </w:p>
        </w:tc>
      </w:tr>
      <w:tr w:rsidR="009F15CF" w:rsidRPr="00887A7C" w14:paraId="004AF575" w14:textId="77777777" w:rsidTr="00905FF7">
        <w:trPr>
          <w:trHeight w:val="300"/>
        </w:trPr>
        <w:tc>
          <w:tcPr>
            <w:tcW w:w="2160" w:type="dxa"/>
            <w:vMerge/>
            <w:tcBorders>
              <w:left w:val="nil"/>
              <w:right w:val="single" w:sz="6" w:space="0" w:color="000000"/>
            </w:tcBorders>
            <w:vAlign w:val="center"/>
          </w:tcPr>
          <w:p w14:paraId="722BCCBA" w14:textId="77777777" w:rsidR="009F15CF" w:rsidRPr="00887A7C" w:rsidRDefault="009F15CF" w:rsidP="00CD0C94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59F362" w14:textId="3812C1D1" w:rsidR="009F15CF" w:rsidRPr="00887A7C" w:rsidRDefault="009F15CF" w:rsidP="00CD0C94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CD-10-PCS</w:t>
            </w:r>
          </w:p>
        </w:tc>
        <w:tc>
          <w:tcPr>
            <w:tcW w:w="4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36DABB29" w14:textId="2FBDED3C" w:rsidR="009F15CF" w:rsidRPr="00887A7C" w:rsidRDefault="009F15CF" w:rsidP="00CD0C94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</w:t>
            </w:r>
            <w:r w:rsidR="00913BB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xxxxxx</w:t>
            </w:r>
            <w:proofErr w:type="spellEnd"/>
          </w:p>
        </w:tc>
      </w:tr>
      <w:tr w:rsidR="00CD0C94" w:rsidRPr="00887A7C" w14:paraId="5EC7EFAC" w14:textId="77777777" w:rsidTr="00905FF7">
        <w:trPr>
          <w:trHeight w:val="300"/>
        </w:trPr>
        <w:tc>
          <w:tcPr>
            <w:tcW w:w="2160" w:type="dxa"/>
            <w:vMerge/>
            <w:tcBorders>
              <w:left w:val="nil"/>
              <w:right w:val="single" w:sz="6" w:space="0" w:color="000000"/>
            </w:tcBorders>
            <w:vAlign w:val="center"/>
          </w:tcPr>
          <w:p w14:paraId="36C8689E" w14:textId="77777777" w:rsidR="00CD0C94" w:rsidRPr="00887A7C" w:rsidRDefault="00CD0C94" w:rsidP="00CD0C94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624FFD" w14:textId="44BB506E" w:rsidR="00CD0C94" w:rsidRPr="00887A7C" w:rsidRDefault="00CD0C94" w:rsidP="00CD0C94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PT</w:t>
            </w:r>
          </w:p>
        </w:tc>
        <w:tc>
          <w:tcPr>
            <w:tcW w:w="4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73A36789" w14:textId="252070F8" w:rsidR="00CD0C94" w:rsidRPr="00887A7C" w:rsidRDefault="00EF70F2" w:rsidP="00CD0C94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7</w:t>
            </w:r>
            <w:r w:rsidR="00015DD7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01-77499, 77520, 77523, 77750-77799</w:t>
            </w:r>
          </w:p>
        </w:tc>
      </w:tr>
      <w:tr w:rsidR="00ED49EB" w:rsidRPr="00887A7C" w14:paraId="542A425B" w14:textId="77777777" w:rsidTr="00905FF7">
        <w:trPr>
          <w:trHeight w:val="300"/>
        </w:trPr>
        <w:tc>
          <w:tcPr>
            <w:tcW w:w="2160" w:type="dxa"/>
            <w:tcBorders>
              <w:left w:val="nil"/>
              <w:right w:val="single" w:sz="6" w:space="0" w:color="000000"/>
            </w:tcBorders>
            <w:vAlign w:val="center"/>
          </w:tcPr>
          <w:p w14:paraId="2C880785" w14:textId="77777777" w:rsidR="00ED49EB" w:rsidRPr="00887A7C" w:rsidRDefault="00ED49EB" w:rsidP="00CD0C94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95370E" w14:textId="78EED0F2" w:rsidR="00ED49EB" w:rsidRPr="00887A7C" w:rsidRDefault="00ED49EB" w:rsidP="00CD0C94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venue Center</w:t>
            </w:r>
          </w:p>
        </w:tc>
        <w:tc>
          <w:tcPr>
            <w:tcW w:w="4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6C6E07B3" w14:textId="4393187F" w:rsidR="00ED49EB" w:rsidRPr="00887A7C" w:rsidRDefault="00ED49EB" w:rsidP="00CD0C94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330, 0333</w:t>
            </w:r>
          </w:p>
        </w:tc>
      </w:tr>
      <w:tr w:rsidR="00CD0C94" w:rsidRPr="00887A7C" w14:paraId="02EA2B6D" w14:textId="77777777" w:rsidTr="00C11280">
        <w:trPr>
          <w:trHeight w:val="300"/>
        </w:trPr>
        <w:tc>
          <w:tcPr>
            <w:tcW w:w="2160" w:type="dxa"/>
            <w:vMerge w:val="restart"/>
            <w:tcBorders>
              <w:top w:val="single" w:sz="6" w:space="0" w:color="000000"/>
              <w:left w:val="nil"/>
              <w:bottom w:val="single" w:sz="6" w:space="0" w:color="auto"/>
              <w:right w:val="single" w:sz="6" w:space="0" w:color="000000"/>
            </w:tcBorders>
            <w:vAlign w:val="center"/>
            <w:hideMark/>
          </w:tcPr>
          <w:p w14:paraId="4FB51124" w14:textId="60C2DFB1" w:rsidR="00CD0C94" w:rsidRPr="00887A7C" w:rsidRDefault="00CD0C94" w:rsidP="00CD0C94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Gastric Surgery 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5F76DB" w14:textId="77777777" w:rsidR="00CD0C94" w:rsidRPr="00887A7C" w:rsidRDefault="00CD0C94" w:rsidP="00CD0C94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CD-9-CM Procedure</w:t>
            </w:r>
          </w:p>
        </w:tc>
        <w:tc>
          <w:tcPr>
            <w:tcW w:w="4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95F952A" w14:textId="2D7394BC" w:rsidR="00CD0C94" w:rsidRPr="00887A7C" w:rsidRDefault="00496BD5" w:rsidP="00CD0C94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496BD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3.42, 43.49, 43.5, 43.6, 43.7, 43.8, 43.81, 43.89, 43.9, 43.91, 43.99</w:t>
            </w:r>
          </w:p>
        </w:tc>
      </w:tr>
      <w:tr w:rsidR="00CD0C94" w:rsidRPr="00887A7C" w14:paraId="3732910B" w14:textId="77777777" w:rsidTr="00C11280">
        <w:trPr>
          <w:trHeight w:val="300"/>
        </w:trPr>
        <w:tc>
          <w:tcPr>
            <w:tcW w:w="2160" w:type="dxa"/>
            <w:vMerge/>
            <w:tcBorders>
              <w:top w:val="single" w:sz="6" w:space="0" w:color="000000"/>
              <w:left w:val="nil"/>
              <w:bottom w:val="single" w:sz="6" w:space="0" w:color="auto"/>
              <w:right w:val="single" w:sz="6" w:space="0" w:color="000000"/>
            </w:tcBorders>
            <w:vAlign w:val="center"/>
            <w:hideMark/>
          </w:tcPr>
          <w:p w14:paraId="6C90ACCB" w14:textId="77777777" w:rsidR="00CD0C94" w:rsidRPr="00887A7C" w:rsidRDefault="00CD0C94" w:rsidP="00CD0C94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41CA6F" w14:textId="77777777" w:rsidR="00CD0C94" w:rsidRPr="00887A7C" w:rsidRDefault="00CD0C94" w:rsidP="00CD0C94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CD-10-PCS </w:t>
            </w:r>
          </w:p>
        </w:tc>
        <w:tc>
          <w:tcPr>
            <w:tcW w:w="4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7FFB0E8" w14:textId="751CEC65" w:rsidR="00CD0C94" w:rsidRPr="00887A7C" w:rsidRDefault="00CD0C94" w:rsidP="00CD0C94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hAnsi="Calibri" w:cs="Calibri"/>
                <w:color w:val="000000"/>
                <w:sz w:val="22"/>
                <w:szCs w:val="22"/>
              </w:rPr>
              <w:t>0DB4[0-8]ZZ, 0DT4[0-8]ZZ, 0DB6[0-8]ZZ, 0DT6[0-8]ZZ,  0DB7[0-8]ZZ, 0DT7[0-8]ZZ</w:t>
            </w:r>
          </w:p>
        </w:tc>
      </w:tr>
      <w:tr w:rsidR="00CD0C94" w:rsidRPr="00887A7C" w14:paraId="45A99E79" w14:textId="77777777" w:rsidTr="00C11280">
        <w:trPr>
          <w:trHeight w:val="300"/>
        </w:trPr>
        <w:tc>
          <w:tcPr>
            <w:tcW w:w="2160" w:type="dxa"/>
            <w:vMerge/>
            <w:tcBorders>
              <w:top w:val="single" w:sz="6" w:space="0" w:color="000000"/>
              <w:left w:val="nil"/>
              <w:bottom w:val="single" w:sz="6" w:space="0" w:color="auto"/>
              <w:right w:val="single" w:sz="6" w:space="0" w:color="000000"/>
            </w:tcBorders>
            <w:vAlign w:val="center"/>
            <w:hideMark/>
          </w:tcPr>
          <w:p w14:paraId="29F327E4" w14:textId="77777777" w:rsidR="00CD0C94" w:rsidRPr="00887A7C" w:rsidRDefault="00CD0C94" w:rsidP="00CD0C94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vAlign w:val="center"/>
            <w:hideMark/>
          </w:tcPr>
          <w:p w14:paraId="704E27F2" w14:textId="18A862D3" w:rsidR="00CD0C94" w:rsidRPr="00887A7C" w:rsidRDefault="00CD0C94" w:rsidP="00CD0C94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PT </w:t>
            </w:r>
          </w:p>
        </w:tc>
        <w:tc>
          <w:tcPr>
            <w:tcW w:w="492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nil"/>
            </w:tcBorders>
            <w:vAlign w:val="center"/>
            <w:hideMark/>
          </w:tcPr>
          <w:p w14:paraId="015F721E" w14:textId="2E002E77" w:rsidR="00CD0C94" w:rsidRPr="00887A7C" w:rsidRDefault="00CD0C94" w:rsidP="00CD0C94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3620-43622, 43631-43634</w:t>
            </w:r>
          </w:p>
        </w:tc>
      </w:tr>
    </w:tbl>
    <w:p w14:paraId="17315CEE" w14:textId="77777777" w:rsidR="00F10132" w:rsidRPr="00887A7C" w:rsidRDefault="00F10132" w:rsidP="00F10132">
      <w:pPr>
        <w:textAlignment w:val="baseline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887A7C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>Note.</w:t>
      </w:r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</w:t>
      </w:r>
      <w:r w:rsidRPr="00887A7C">
        <w:rPr>
          <w:rFonts w:ascii="Calibri" w:eastAsia="Times New Roman" w:hAnsi="Calibri" w:cs="Calibri"/>
          <w:i/>
          <w:iCs/>
          <w:color w:val="000000" w:themeColor="text1"/>
          <w:sz w:val="22"/>
          <w:szCs w:val="22"/>
        </w:rPr>
        <w:t>Abbreviations:</w:t>
      </w:r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ICD-9-CM, International Classification of Diseases, Ninth Revision, Clinical </w:t>
      </w:r>
    </w:p>
    <w:p w14:paraId="0376A0AF" w14:textId="77777777" w:rsidR="00510921" w:rsidRPr="00C57338" w:rsidRDefault="00F10132" w:rsidP="00510921">
      <w:pPr>
        <w:pStyle w:val="Bibliography"/>
        <w:rPr>
          <w:rFonts w:ascii="Calibri" w:hAnsi="Calibri" w:cs="Calibri"/>
          <w:sz w:val="22"/>
          <w:szCs w:val="22"/>
        </w:rPr>
      </w:pPr>
      <w:r w:rsidRPr="00887A7C">
        <w:rPr>
          <w:rFonts w:ascii="Calibri" w:hAnsi="Calibri" w:cs="Calibri"/>
          <w:sz w:val="22"/>
          <w:szCs w:val="22"/>
        </w:rPr>
        <w:t>Modification; ICD-10-CM, International Classification of Diseases, Tenth Revision, Clinical Modification;</w:t>
      </w:r>
      <w:r w:rsidR="00712EE1" w:rsidRPr="00887A7C">
        <w:rPr>
          <w:rFonts w:ascii="Calibri" w:hAnsi="Calibri" w:cs="Calibri"/>
          <w:sz w:val="22"/>
          <w:szCs w:val="22"/>
        </w:rPr>
        <w:t xml:space="preserve"> </w:t>
      </w:r>
      <w:r w:rsidRPr="00887A7C">
        <w:rPr>
          <w:rFonts w:ascii="Calibri" w:hAnsi="Calibri" w:cs="Calibri"/>
          <w:sz w:val="22"/>
          <w:szCs w:val="22"/>
        </w:rPr>
        <w:t>ICD-10-PCS,</w:t>
      </w:r>
      <w:r w:rsidR="00C11A59">
        <w:rPr>
          <w:rFonts w:ascii="Calibri" w:hAnsi="Calibri" w:cs="Calibri"/>
          <w:sz w:val="22"/>
          <w:szCs w:val="22"/>
        </w:rPr>
        <w:t xml:space="preserve"> </w:t>
      </w:r>
      <w:r w:rsidRPr="00887A7C">
        <w:rPr>
          <w:rFonts w:ascii="Calibri" w:hAnsi="Calibri" w:cs="Calibri"/>
          <w:sz w:val="22"/>
          <w:szCs w:val="22"/>
        </w:rPr>
        <w:t xml:space="preserve">International Classification of Diseases, </w:t>
      </w:r>
      <w:r w:rsidR="00F359FF">
        <w:rPr>
          <w:rFonts w:ascii="Calibri" w:hAnsi="Calibri" w:cs="Calibri"/>
          <w:sz w:val="22"/>
          <w:szCs w:val="22"/>
        </w:rPr>
        <w:t>Tenth Revision</w:t>
      </w:r>
      <w:r w:rsidRPr="00887A7C">
        <w:rPr>
          <w:rFonts w:ascii="Calibri" w:hAnsi="Calibri" w:cs="Calibri"/>
          <w:sz w:val="22"/>
          <w:szCs w:val="22"/>
        </w:rPr>
        <w:t>, Procedure Coding System</w:t>
      </w:r>
      <w:r w:rsidR="00036FEF" w:rsidRPr="00887A7C">
        <w:rPr>
          <w:rFonts w:ascii="Calibri" w:hAnsi="Calibri" w:cs="Calibri"/>
          <w:sz w:val="22"/>
          <w:szCs w:val="22"/>
        </w:rPr>
        <w:t xml:space="preserve">; </w:t>
      </w:r>
      <w:r w:rsidRPr="00887A7C">
        <w:rPr>
          <w:rFonts w:ascii="Calibri" w:hAnsi="Calibri" w:cs="Calibri"/>
          <w:sz w:val="22"/>
          <w:szCs w:val="22"/>
        </w:rPr>
        <w:t>HCPCS, Healthcare Common Procedure Coding System</w:t>
      </w:r>
      <w:r w:rsidR="00B559AA" w:rsidRPr="00887A7C">
        <w:rPr>
          <w:rFonts w:ascii="Calibri" w:hAnsi="Calibri" w:cs="Calibri"/>
          <w:sz w:val="22"/>
          <w:szCs w:val="22"/>
        </w:rPr>
        <w:t>; CPT, Current Procedural Terminology</w:t>
      </w:r>
      <w:r w:rsidRPr="00887A7C">
        <w:rPr>
          <w:rFonts w:ascii="Calibri" w:hAnsi="Calibri" w:cs="Calibri"/>
          <w:sz w:val="22"/>
          <w:szCs w:val="22"/>
        </w:rPr>
        <w:t>.</w:t>
      </w:r>
      <w:r w:rsidR="00510921">
        <w:rPr>
          <w:rFonts w:ascii="Calibri" w:hAnsi="Calibri" w:cs="Calibri"/>
          <w:sz w:val="22"/>
          <w:szCs w:val="22"/>
        </w:rPr>
        <w:t xml:space="preserve"> Codes </w:t>
      </w:r>
      <w:r w:rsidR="00510921" w:rsidRPr="00D40826">
        <w:rPr>
          <w:rFonts w:ascii="Calibri" w:hAnsi="Calibri" w:cs="Calibri"/>
          <w:sz w:val="22"/>
          <w:szCs w:val="22"/>
        </w:rPr>
        <w:t xml:space="preserve">used to identify </w:t>
      </w:r>
      <w:r w:rsidR="00510921">
        <w:rPr>
          <w:rFonts w:ascii="Calibri" w:hAnsi="Calibri" w:cs="Calibri"/>
          <w:sz w:val="22"/>
          <w:szCs w:val="22"/>
        </w:rPr>
        <w:t>treatment</w:t>
      </w:r>
      <w:r w:rsidR="00510921" w:rsidRPr="00D40826">
        <w:rPr>
          <w:rFonts w:ascii="Calibri" w:hAnsi="Calibri" w:cs="Calibri"/>
          <w:sz w:val="22"/>
          <w:szCs w:val="22"/>
        </w:rPr>
        <w:t xml:space="preserve"> were informed by prior literature</w:t>
      </w:r>
      <w:r w:rsidR="00510921">
        <w:rPr>
          <w:rFonts w:ascii="Calibri" w:hAnsi="Calibri" w:cs="Calibri"/>
          <w:sz w:val="22"/>
          <w:szCs w:val="22"/>
          <w:vertAlign w:val="superscript"/>
        </w:rPr>
        <w:t>3</w:t>
      </w:r>
      <w:r w:rsidR="00510921" w:rsidRPr="00D40826">
        <w:rPr>
          <w:rFonts w:ascii="Calibri" w:hAnsi="Calibri" w:cs="Calibri"/>
          <w:sz w:val="22"/>
          <w:szCs w:val="22"/>
        </w:rPr>
        <w:t xml:space="preserve">.  </w:t>
      </w:r>
      <w:r w:rsidR="00510921" w:rsidRPr="00887A7C">
        <w:rPr>
          <w:rFonts w:ascii="Calibri" w:hAnsi="Calibri" w:cs="Calibri"/>
          <w:sz w:val="22"/>
          <w:szCs w:val="22"/>
        </w:rPr>
        <w:t xml:space="preserve"> </w:t>
      </w:r>
    </w:p>
    <w:p w14:paraId="72B70966" w14:textId="4308B508" w:rsidR="00F10132" w:rsidRPr="00722A55" w:rsidRDefault="00844AB1" w:rsidP="00722A55">
      <w:pPr>
        <w:pStyle w:val="Bibliography"/>
        <w:rPr>
          <w:rFonts w:ascii="Calibri" w:hAnsi="Calibri" w:cs="Calibri"/>
          <w:sz w:val="22"/>
          <w:szCs w:val="22"/>
        </w:rPr>
      </w:pPr>
      <w:r w:rsidRPr="00887A7C">
        <w:rPr>
          <w:rFonts w:ascii="Calibri" w:hAnsi="Calibri" w:cs="Calibri"/>
          <w:sz w:val="22"/>
          <w:szCs w:val="22"/>
        </w:rPr>
        <w:t xml:space="preserve"> </w:t>
      </w:r>
    </w:p>
    <w:p w14:paraId="72F087CF" w14:textId="77777777" w:rsidR="00F10132" w:rsidRPr="00887A7C" w:rsidRDefault="00F10132" w:rsidP="00F10132">
      <w:pPr>
        <w:textAlignment w:val="baseline"/>
        <w:rPr>
          <w:rFonts w:ascii="Calibri" w:eastAsia="Times New Roman" w:hAnsi="Calibri" w:cs="Calibri"/>
          <w:color w:val="000000" w:themeColor="text1"/>
          <w:sz w:val="22"/>
          <w:szCs w:val="22"/>
        </w:rPr>
      </w:pPr>
    </w:p>
    <w:p w14:paraId="1EC5C9A4" w14:textId="77777777" w:rsidR="00F10132" w:rsidRPr="00887A7C" w:rsidRDefault="00F10132">
      <w:pPr>
        <w:rPr>
          <w:rFonts w:ascii="Calibri" w:hAnsi="Calibri" w:cs="Calibri"/>
          <w:color w:val="000000" w:themeColor="text1"/>
          <w:sz w:val="22"/>
          <w:szCs w:val="22"/>
        </w:rPr>
        <w:sectPr w:rsidR="00F10132" w:rsidRPr="00887A7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52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"/>
        <w:gridCol w:w="75"/>
        <w:gridCol w:w="150"/>
        <w:gridCol w:w="3075"/>
        <w:gridCol w:w="1530"/>
        <w:gridCol w:w="1440"/>
        <w:gridCol w:w="1260"/>
        <w:gridCol w:w="1110"/>
        <w:gridCol w:w="1470"/>
        <w:gridCol w:w="1470"/>
        <w:gridCol w:w="270"/>
        <w:gridCol w:w="555"/>
      </w:tblGrid>
      <w:tr w:rsidR="002770AB" w:rsidRPr="00887A7C" w14:paraId="2E7CF765" w14:textId="77777777" w:rsidTr="00CD67CD">
        <w:trPr>
          <w:trHeight w:val="15"/>
        </w:trPr>
        <w:tc>
          <w:tcPr>
            <w:tcW w:w="11970" w:type="dxa"/>
            <w:gridSpan w:val="11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3085BF5" w14:textId="44BB686B" w:rsidR="00F10132" w:rsidRPr="00887A7C" w:rsidRDefault="00801A1D" w:rsidP="00C11280">
            <w:pPr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87A7C">
              <w:rPr>
                <w:rStyle w:val="normaltextrun"/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lastRenderedPageBreak/>
              <w:t>Supplemental</w:t>
            </w:r>
            <w:r w:rsidR="00F10132" w:rsidRPr="00887A7C">
              <w:rPr>
                <w:rStyle w:val="normaltextrun"/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 Table </w:t>
            </w:r>
            <w:r w:rsidR="002D2A85" w:rsidRPr="00887A7C">
              <w:rPr>
                <w:rStyle w:val="normaltextrun"/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3</w:t>
            </w:r>
            <w:r w:rsidR="00F10132" w:rsidRPr="00887A7C">
              <w:rPr>
                <w:rStyle w:val="normaltextrun"/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.</w:t>
            </w:r>
            <w:r w:rsidR="00F10132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 Clinical and </w:t>
            </w:r>
            <w:r w:rsidR="00C47A9A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D</w:t>
            </w:r>
            <w:r w:rsidR="00F10132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emographic </w:t>
            </w:r>
            <w:r w:rsidR="00C47A9A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C</w:t>
            </w:r>
            <w:r w:rsidR="00F10132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haracteristics of </w:t>
            </w:r>
            <w:r w:rsidR="00C47A9A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G</w:t>
            </w:r>
            <w:r w:rsidR="00F10132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astric </w:t>
            </w:r>
            <w:r w:rsidR="00C47A9A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C</w:t>
            </w:r>
            <w:r w:rsidR="00F10132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ancer </w:t>
            </w:r>
            <w:r w:rsidR="00C47A9A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P</w:t>
            </w:r>
            <w:r w:rsidR="00F10132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atient </w:t>
            </w:r>
            <w:r w:rsidR="00C47A9A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C</w:t>
            </w:r>
            <w:r w:rsidR="00F10132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ohort where MDD is </w:t>
            </w:r>
            <w:r w:rsidR="00C47A9A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E</w:t>
            </w:r>
            <w:r w:rsidR="00F10132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xcluded as SPD.  </w:t>
            </w:r>
            <w:r w:rsidR="00F10132" w:rsidRPr="00887A7C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BCC275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4F4841DD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000000"/>
              <w:right w:val="nil"/>
            </w:tcBorders>
            <w:vAlign w:val="center"/>
          </w:tcPr>
          <w:p w14:paraId="0B2B9EF5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7DD880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DE76285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BB4EC0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810" w:type="dxa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C8EBB3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PD Status</w:t>
            </w:r>
          </w:p>
        </w:tc>
        <w:tc>
          <w:tcPr>
            <w:tcW w:w="3765" w:type="dxa"/>
            <w:gridSpan w:val="4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070499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SPD Status </w:t>
            </w:r>
          </w:p>
        </w:tc>
      </w:tr>
      <w:tr w:rsidR="002770AB" w:rsidRPr="00887A7C" w14:paraId="19994A60" w14:textId="77777777" w:rsidTr="009E03AE">
        <w:trPr>
          <w:trHeight w:val="15"/>
        </w:trPr>
        <w:tc>
          <w:tcPr>
            <w:tcW w:w="195" w:type="dxa"/>
            <w:gridSpan w:val="2"/>
            <w:vMerge w:val="restar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vAlign w:val="center"/>
            <w:hideMark/>
          </w:tcPr>
          <w:p w14:paraId="2213A4C9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  </w:t>
            </w:r>
          </w:p>
        </w:tc>
        <w:tc>
          <w:tcPr>
            <w:tcW w:w="1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A58344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  </w:t>
            </w:r>
          </w:p>
        </w:tc>
        <w:tc>
          <w:tcPr>
            <w:tcW w:w="3075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A9B625" w14:textId="505472A5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  </w:t>
            </w:r>
            <w:r w:rsidR="00FE0AD8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haracteristic</w:t>
            </w:r>
            <w:r w:rsidR="009F1AD9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n (%)</w:t>
            </w:r>
            <w:r w:rsidR="00FE0AD8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BD9F9A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Total population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A0C204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624002F2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BDE28B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2BA8C62A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PD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</w:tcPr>
          <w:p w14:paraId="04C700AB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61715791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</w:tcPr>
          <w:p w14:paraId="54393F66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33421135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SPD </w:t>
            </w: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9B0057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3D68B42A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SPD</w:t>
            </w:r>
          </w:p>
        </w:tc>
        <w:tc>
          <w:tcPr>
            <w:tcW w:w="825" w:type="dxa"/>
            <w:gridSpan w:val="2"/>
            <w:vMerge w:val="restart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D48FB0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-value </w:t>
            </w:r>
          </w:p>
        </w:tc>
      </w:tr>
      <w:tr w:rsidR="002770AB" w:rsidRPr="00887A7C" w14:paraId="7F71865A" w14:textId="77777777" w:rsidTr="009E03AE">
        <w:trPr>
          <w:trHeight w:val="77"/>
        </w:trPr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28C70CE2" w14:textId="77777777" w:rsidR="00F10132" w:rsidRPr="00887A7C" w:rsidRDefault="00F10132" w:rsidP="00C112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4602EE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  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3EB5394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 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5F23CFF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(N=15882)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391AA927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(N=1883)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D7FE94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(N=1399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4F4E638F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0D4E3F17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(N=329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D71C8A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(N=1554)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6EA30B" w14:textId="77777777" w:rsidR="00F10132" w:rsidRPr="00887A7C" w:rsidRDefault="00F10132" w:rsidP="00C112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3B9B77AC" w14:textId="77777777" w:rsidTr="009E03AE">
        <w:trPr>
          <w:trHeight w:val="15"/>
        </w:trPr>
        <w:tc>
          <w:tcPr>
            <w:tcW w:w="3420" w:type="dxa"/>
            <w:gridSpan w:val="4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3C3517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  <w:t>Age at diagnosis [median years (IQR)] 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CD79B7" w14:textId="06196A1F" w:rsidR="00F10132" w:rsidRPr="00887A7C" w:rsidRDefault="00F00858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="00DA0AE8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7</w:t>
            </w:r>
            <w:r w:rsidR="00DA0AE8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8</w:t>
            </w:r>
            <w:r w:rsidR="00DA0AE8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C32A77" w14:textId="6A4D0B89" w:rsidR="00F10132" w:rsidRPr="00887A7C" w:rsidRDefault="00A911F0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="00DA0AE8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7</w:t>
            </w:r>
            <w:r w:rsidR="00DA0AE8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8</w:t>
            </w:r>
            <w:r w:rsidR="00DA0AE8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40C78E" w14:textId="4407524B" w:rsidR="00F10132" w:rsidRPr="00887A7C" w:rsidRDefault="00A911F0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="00DA0AE8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7</w:t>
            </w:r>
            <w:r w:rsidR="00DA0AE8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8</w:t>
            </w:r>
            <w:r w:rsidR="00DA0AE8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14:paraId="003498DD" w14:textId="3F9B2A37" w:rsidR="00F10132" w:rsidRPr="00887A7C" w:rsidRDefault="002F349D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7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7CD8F693" w14:textId="7108ABBA" w:rsidR="00F10132" w:rsidRPr="00887A7C" w:rsidRDefault="00A911F0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="00DA6001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7</w:t>
            </w:r>
            <w:r w:rsidR="00DA6001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8</w:t>
            </w:r>
            <w:r w:rsidR="00DA6001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78709F" w14:textId="77F7D970" w:rsidR="00F10132" w:rsidRPr="00887A7C" w:rsidRDefault="00A911F0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="00DA6001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7</w:t>
            </w:r>
            <w:r w:rsidR="00DA6001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8</w:t>
            </w:r>
            <w:r w:rsidR="00DA6001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825" w:type="dxa"/>
            <w:gridSpan w:val="2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985585B" w14:textId="7B152A97" w:rsidR="00F10132" w:rsidRPr="00887A7C" w:rsidRDefault="00DA6001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31</w:t>
            </w:r>
          </w:p>
        </w:tc>
      </w:tr>
      <w:tr w:rsidR="002770AB" w:rsidRPr="00887A7C" w14:paraId="30E1D6C6" w14:textId="77777777" w:rsidTr="009E03AE">
        <w:trPr>
          <w:trHeight w:val="15"/>
        </w:trPr>
        <w:tc>
          <w:tcPr>
            <w:tcW w:w="342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4AC871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  <w:t>Sex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DF8716B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F23CB99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46691F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3BC17A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7A1880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0A9C4C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71AF97D" w14:textId="2B3D6CE9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</w:t>
            </w:r>
            <w:r w:rsidR="00032E91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0</w:t>
            </w:r>
          </w:p>
        </w:tc>
      </w:tr>
      <w:tr w:rsidR="002770AB" w:rsidRPr="00887A7C" w14:paraId="1C4863DF" w14:textId="77777777" w:rsidTr="009E03AE">
        <w:trPr>
          <w:trHeight w:val="15"/>
        </w:trPr>
        <w:tc>
          <w:tcPr>
            <w:tcW w:w="1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F943C4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3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A9AE3E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Male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8E338C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370 (59.0)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95C7673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58 (4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E589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512 (60.8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CA5E63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93B67D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59 (48.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C8791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99 (45.0)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8799B51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2FD992B0" w14:textId="77777777" w:rsidTr="009E03AE">
        <w:trPr>
          <w:trHeight w:val="15"/>
        </w:trPr>
        <w:tc>
          <w:tcPr>
            <w:tcW w:w="1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2C15A4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3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46EDD3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Female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1E88CC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512 (41.0)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072EF74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025 (5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D37C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487 (39.2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B62B8A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B13D39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70 (51.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6A9B7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55 (55.0)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029D4E8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71E09749" w14:textId="77777777" w:rsidTr="009E03AE">
        <w:trPr>
          <w:trHeight w:val="15"/>
        </w:trPr>
        <w:tc>
          <w:tcPr>
            <w:tcW w:w="1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DD2B93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33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DD84BC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  <w:t>Psychiatric Disorde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3A1470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2ED4FF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DF8FA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356D75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B4E4CB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F792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5B5BE0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713286C7" w14:textId="77777777" w:rsidTr="009E03AE">
        <w:trPr>
          <w:trHeight w:val="15"/>
        </w:trPr>
        <w:tc>
          <w:tcPr>
            <w:tcW w:w="1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18AF79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3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109AA2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epressive Disorder (Excl. MDD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092559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16 (5.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EAA1C4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16 (4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E59F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11E38D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534315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6 (26.1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15293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30 (47.0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0991FE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62520164" w14:textId="77777777" w:rsidTr="009E03AE">
        <w:trPr>
          <w:trHeight w:val="15"/>
        </w:trPr>
        <w:tc>
          <w:tcPr>
            <w:tcW w:w="1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696167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3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CA6F7A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MD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238AF7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96 (2.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96F1EE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96 (2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2D40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F0B868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DF448D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2 (18.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95BD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34 (21.5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5E3632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55E8AA1A" w14:textId="77777777" w:rsidTr="009E03AE">
        <w:trPr>
          <w:trHeight w:val="15"/>
        </w:trPr>
        <w:tc>
          <w:tcPr>
            <w:tcW w:w="1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0C4260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3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5B500B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Anxiety Disorde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1A7085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69 (4.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5B4C79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69 (40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19399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D84607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032E2A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9 (21.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073B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00 (45.0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953394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7F1C42D1" w14:textId="77777777" w:rsidTr="009E03AE">
        <w:trPr>
          <w:trHeight w:val="15"/>
        </w:trPr>
        <w:tc>
          <w:tcPr>
            <w:tcW w:w="1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D29284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3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4BC171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Adjustment Disorde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49170B" w14:textId="4F716089" w:rsidR="00F10132" w:rsidRPr="00887A7C" w:rsidRDefault="00FB4F5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07</w:t>
            </w:r>
            <w:r w:rsidR="00F1013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</w:t>
            </w:r>
            <w:r w:rsidR="00F1013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05D8BC" w14:textId="6760992B" w:rsidR="00F10132" w:rsidRPr="00887A7C" w:rsidRDefault="00FB4F5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07</w:t>
            </w:r>
            <w:r w:rsidR="00F1013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</w:t>
            </w:r>
            <w:r w:rsidR="00F1013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9909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F3C7F5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4AEC1A" w14:textId="59815885" w:rsidR="00F10132" w:rsidRPr="00887A7C" w:rsidRDefault="003A0976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9</w:t>
            </w:r>
            <w:r w:rsidR="00F1013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.8</w:t>
            </w:r>
            <w:r w:rsidR="00F1013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08313" w14:textId="7A72180F" w:rsidR="00F10132" w:rsidRPr="00887A7C" w:rsidRDefault="003A0976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88</w:t>
            </w:r>
            <w:r w:rsidR="00F1013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2.1</w:t>
            </w:r>
            <w:r w:rsidR="00F1013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C163BD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4D14CE41" w14:textId="77777777" w:rsidTr="009E03AE">
        <w:trPr>
          <w:trHeight w:val="15"/>
        </w:trPr>
        <w:tc>
          <w:tcPr>
            <w:tcW w:w="1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3C412F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3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9DB29D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Psychotic Disorde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DA2BB1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28 (1.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CB0C7B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28 (1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82BC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6614AE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341B66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28 (69.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D6C5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3B1EAE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0C67D1A6" w14:textId="77777777" w:rsidTr="009E03AE">
        <w:trPr>
          <w:trHeight w:val="15"/>
        </w:trPr>
        <w:tc>
          <w:tcPr>
            <w:tcW w:w="1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3973AC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3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176214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Bipolar Disorde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1A75E0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3 (0.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28FFB1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3 (4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2A07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E72AA1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5B4564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3 (28.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2048A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F4FBAB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18CC2DD5" w14:textId="77777777" w:rsidTr="009E03AE">
        <w:trPr>
          <w:trHeight w:val="15"/>
        </w:trPr>
        <w:tc>
          <w:tcPr>
            <w:tcW w:w="1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E290D2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3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DA6EA7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Schizophrenia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D3D681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9 (0.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D90AE6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9 (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F2F1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0BFC23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D4BCD4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9 (17.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036E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597AE4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1304DF14" w14:textId="77777777" w:rsidTr="009E03AE">
        <w:trPr>
          <w:trHeight w:val="15"/>
        </w:trPr>
        <w:tc>
          <w:tcPr>
            <w:tcW w:w="342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071646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  <w:t>Race/Ethnicity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EE69B9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5AC66E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5D34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B3554E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&lt;0.001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DC5AC4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2EB57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85B5626" w14:textId="41F49C95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00C9681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00032E91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770AB" w:rsidRPr="00887A7C" w14:paraId="2D59EE24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CEEABA0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B3AFD28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on-Hispanic White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10EADD1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1308 (71.2)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2EECEF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450 (77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48E00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858 (70.4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087589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91D2F2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44 (74.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568760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206 (77.6)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94324A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7FB19D90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E11A9D4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6AD0BB0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on-Hispanic Black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7A61CC1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659 (10.4)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AA9EC56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75 (9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C5903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484 (10.6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4FA3A7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461628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0 (15.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CCEA39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25 (8.0)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C4289E9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11569058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BF6890F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BF4E5EF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on-Hispanic Asian/Pacific Islander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25C15E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630 (10.3)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C77E7D3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14 (6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57BB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516 (10.8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035EBF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56BFF8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3 (4.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F6D3A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01 (6.5)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CDE25A3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3452103B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0EC474D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3782BD1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Hispanic (All Races)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435B868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285 (8.1)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F0528F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44 (7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C1DA0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141 (8.2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296F9F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AC0133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2 (6.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B6E495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22 (7.9)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D6C06E9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624B73F5" w14:textId="77777777" w:rsidTr="009E03AE">
        <w:trPr>
          <w:trHeight w:val="15"/>
        </w:trPr>
        <w:tc>
          <w:tcPr>
            <w:tcW w:w="342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457D60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  <w:t>Marital Status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E7B2D4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C43886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276C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2A43A9" w14:textId="6F89CF2A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00B7496E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&lt;0.001 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7273AE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C800C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3594226" w14:textId="75DE99DF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0.0</w:t>
            </w:r>
            <w:r w:rsidR="00032E91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</w:tr>
      <w:tr w:rsidR="002770AB" w:rsidRPr="00887A7C" w14:paraId="071AAD11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AC7B23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FCAE3B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Married/Partnered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B4CFF9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688 (54.7)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9B4253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96 (4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C2CD6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892 (56.4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6100E9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6CA517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21 (36.8)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630E7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75 (43.4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8F0E0C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6C02A983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6E1C53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416A02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ingle/</w:t>
            </w:r>
            <w:proofErr w:type="spellStart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Unmarried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48C77A3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524 (41.1)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BD688CC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99 (5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AD91E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525 (39.5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783A06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56E820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91 (58.1)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3D556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08 (52.0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1EC298B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67479521" w14:textId="77777777" w:rsidTr="009E03AE">
        <w:trPr>
          <w:trHeight w:val="94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2DF5A2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352909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Unknown/Other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D74084D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70 (4.2)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76F3722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8 (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2DFED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82 (4.2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75795D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CBDBEC6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7 (5.2)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C918A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1 (4.6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2782C48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79CD0B40" w14:textId="77777777" w:rsidTr="009E03AE">
        <w:trPr>
          <w:trHeight w:val="15"/>
        </w:trPr>
        <w:tc>
          <w:tcPr>
            <w:tcW w:w="342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30FE10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  <w:t>Socioeconomic Quintile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8F74F2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86262E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8A60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9072A6" w14:textId="42A1B81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      </w:t>
            </w:r>
            <w:r w:rsidR="00DA58A5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0.</w:t>
            </w:r>
            <w:r w:rsidR="00D7528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8B01C1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F0C79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51E631D" w14:textId="5858CC80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0.0</w:t>
            </w:r>
            <w:r w:rsidR="00D7528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691A4B8A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358D89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83A135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Q1-lowest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BCC18F6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708 (23.3)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E683BD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51 (24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8B291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257 (23.3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C73465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321115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4 (28.6)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63F59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57 (23.0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7928AD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7E144D0B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D0CD0B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56E5A7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Q2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1B51C87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479 (21.9)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C1406E4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01 (2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913E0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078 (22.0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5C47F3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410B5F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3 (19.1)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E0A0A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38 (21.8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6B3E2E5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4B1CF97F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DCA7BD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1BEA89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Q3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9013A66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360 (14.9)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2A3079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77 (1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26E7F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083 (14.9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A5BE21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D7BB01B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8 (17.6)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FFDE2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19 (14.1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F5BAD88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30361DDB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9C54BB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6B4A5F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Q4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0110072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818 (24.0)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74AD866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69 (24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CA9BC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349 (23.9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E83B55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3901E7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1 (21.6)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A9C1C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98 (25.6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613C9EB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626D1F9C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241A1A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0A0C1F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Q5-highest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F7FCF57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517 (15.8)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541FA6C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85 (15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0D574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232 (15.9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79A345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798FFE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3 (13.1)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5DBC3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42 (15.6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21CB589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86889" w:rsidRPr="00887A7C" w14:paraId="6E35C28A" w14:textId="77777777" w:rsidTr="009E03AE">
        <w:trPr>
          <w:trHeight w:val="15"/>
        </w:trPr>
        <w:tc>
          <w:tcPr>
            <w:tcW w:w="342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42843F" w14:textId="77777777" w:rsidR="00086889" w:rsidRDefault="00086889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1ED035FB" w14:textId="77777777" w:rsidR="00CD67CD" w:rsidRPr="00887A7C" w:rsidRDefault="00CD67CD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B3A571" w14:textId="77777777" w:rsidR="00086889" w:rsidRPr="00887A7C" w:rsidRDefault="00086889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DEAFEC" w14:textId="77777777" w:rsidR="00086889" w:rsidRPr="00887A7C" w:rsidRDefault="00086889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E2B2" w14:textId="77777777" w:rsidR="00086889" w:rsidRPr="00887A7C" w:rsidRDefault="00086889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78D183" w14:textId="77777777" w:rsidR="00086889" w:rsidRPr="00887A7C" w:rsidRDefault="00086889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0A3209" w14:textId="77777777" w:rsidR="00086889" w:rsidRPr="00887A7C" w:rsidRDefault="00086889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E3387" w14:textId="77777777" w:rsidR="00086889" w:rsidRPr="00887A7C" w:rsidRDefault="00086889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7B749E" w14:textId="77777777" w:rsidR="00086889" w:rsidRPr="00887A7C" w:rsidRDefault="00086889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0B9751BA" w14:textId="77777777" w:rsidTr="009E03AE">
        <w:trPr>
          <w:trHeight w:val="15"/>
        </w:trPr>
        <w:tc>
          <w:tcPr>
            <w:tcW w:w="342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F629185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lastRenderedPageBreak/>
              <w:t xml:space="preserve">   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  <w:t>Rurality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7559BB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004089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AD4D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DD1B2B" w14:textId="734EAACC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   0.9</w:t>
            </w:r>
            <w:r w:rsidR="00DA58A5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68234E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F235B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79C207F" w14:textId="61A8E5A2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0.</w:t>
            </w:r>
            <w:r w:rsidR="00C9681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</w:t>
            </w:r>
            <w:r w:rsidR="00032E91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7BD24353" w14:textId="77777777" w:rsidTr="009E03AE">
        <w:trPr>
          <w:trHeight w:val="94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26F8C7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22CA94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Urban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AC252E6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4392 (90.6)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BF3382B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705 (9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E91C8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2687 (90.6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EB5610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516454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02 (91.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82AD0D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403 (90.3)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35B0F3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079DE219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6DBA51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91964F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ural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4402937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490 (9.4)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7A1EFC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78 (9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39B10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312 (9.4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6095C5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5E820D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7 (8.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B0249C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51 (9.7)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5794020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31F76C33" w14:textId="77777777" w:rsidTr="009E03AE">
        <w:trPr>
          <w:trHeight w:val="15"/>
        </w:trPr>
        <w:tc>
          <w:tcPr>
            <w:tcW w:w="342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F77DB9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</w:t>
            </w:r>
          </w:p>
          <w:p w14:paraId="47EEA054" w14:textId="77777777" w:rsidR="00DB2497" w:rsidRPr="00887A7C" w:rsidRDefault="00DB2497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079EF53B" w14:textId="2E8E231E" w:rsidR="00F10132" w:rsidRPr="00887A7C" w:rsidRDefault="009A5EA4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</w:t>
            </w:r>
            <w:r w:rsidR="00F1013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  <w:t>Charlson Comorbidity Index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83295CC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7A9AA3F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50562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DC59EB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</w:t>
            </w:r>
          </w:p>
          <w:p w14:paraId="3F5FD125" w14:textId="77777777" w:rsidR="00DB2497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</w:t>
            </w:r>
          </w:p>
          <w:p w14:paraId="4C7253A1" w14:textId="0812689D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</w:t>
            </w:r>
            <w:r w:rsidR="002A5E01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FF175C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301663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8D7B85E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</w:t>
            </w:r>
          </w:p>
          <w:p w14:paraId="1C0711EA" w14:textId="77777777" w:rsidR="00DB2497" w:rsidRPr="00887A7C" w:rsidRDefault="00DB2497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16C8D747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&lt;0.001</w:t>
            </w:r>
          </w:p>
        </w:tc>
      </w:tr>
      <w:tr w:rsidR="002770AB" w:rsidRPr="00887A7C" w14:paraId="60CD6024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BFEBD36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6ADB4E7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101FE87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058 (19.3)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48E3737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04 (10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E91F56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854 (20.4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63E9D3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0E3DB6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4 (7.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6244E8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80 (11.6)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1FA77A8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48CA72C8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1EE2570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681F03CA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 </w:t>
            </w:r>
          </w:p>
        </w:tc>
        <w:tc>
          <w:tcPr>
            <w:tcW w:w="1530" w:type="dxa"/>
            <w:tcBorders>
              <w:top w:val="nil"/>
              <w:left w:val="single" w:sz="6" w:space="0" w:color="000000" w:themeColor="text1"/>
              <w:bottom w:val="nil"/>
              <w:right w:val="single" w:sz="4" w:space="0" w:color="auto"/>
            </w:tcBorders>
            <w:vAlign w:val="bottom"/>
            <w:hideMark/>
          </w:tcPr>
          <w:p w14:paraId="08E14EE0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019 (19.0)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69BAFD5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94 (1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54AA8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725 (19.5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FDE56D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574AA2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9 (11.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D6FFFE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55 (16.4)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B2796A1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6390E330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9A249C3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01F46EEC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 </w:t>
            </w:r>
          </w:p>
        </w:tc>
        <w:tc>
          <w:tcPr>
            <w:tcW w:w="1530" w:type="dxa"/>
            <w:tcBorders>
              <w:top w:val="nil"/>
              <w:left w:val="single" w:sz="6" w:space="0" w:color="000000" w:themeColor="text1"/>
              <w:bottom w:val="nil"/>
              <w:right w:val="single" w:sz="4" w:space="0" w:color="auto"/>
            </w:tcBorders>
            <w:vAlign w:val="bottom"/>
            <w:hideMark/>
          </w:tcPr>
          <w:p w14:paraId="1950063D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855 (18.0)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E0C15F9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13 (16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3CAB3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542 (18.2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73F551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96F86B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1 (12.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C51276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72 (17.5)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46220CB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61A3B729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868814D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6C355125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≥3 </w:t>
            </w:r>
          </w:p>
        </w:tc>
        <w:tc>
          <w:tcPr>
            <w:tcW w:w="1530" w:type="dxa"/>
            <w:tcBorders>
              <w:top w:val="nil"/>
              <w:left w:val="single" w:sz="6" w:space="0" w:color="000000" w:themeColor="text1"/>
              <w:bottom w:val="nil"/>
              <w:right w:val="single" w:sz="4" w:space="0" w:color="auto"/>
            </w:tcBorders>
            <w:vAlign w:val="bottom"/>
            <w:hideMark/>
          </w:tcPr>
          <w:p w14:paraId="5476E10A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950 (43.8)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FA42C59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072 (56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64BDF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878 (42.0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D94EF4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B6AF2C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25 (68.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6AFE3B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47 (54.5)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CA7EFB4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218D0AEE" w14:textId="77777777" w:rsidTr="009E03AE">
        <w:trPr>
          <w:trHeight w:val="15"/>
        </w:trPr>
        <w:tc>
          <w:tcPr>
            <w:tcW w:w="3420" w:type="dxa"/>
            <w:gridSpan w:val="4"/>
            <w:tcBorders>
              <w:top w:val="nil"/>
              <w:left w:val="single" w:sz="4" w:space="0" w:color="auto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60B699E0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  <w:t>SEER Cancer Stage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6" w:space="0" w:color="000000" w:themeColor="text1"/>
              <w:bottom w:val="nil"/>
              <w:right w:val="single" w:sz="4" w:space="0" w:color="auto"/>
            </w:tcBorders>
            <w:vAlign w:val="bottom"/>
            <w:hideMark/>
          </w:tcPr>
          <w:p w14:paraId="583A1B7D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83D6094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EE341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</w:tcPr>
          <w:p w14:paraId="51513E7B" w14:textId="432D5297" w:rsidR="00F10132" w:rsidRPr="00887A7C" w:rsidRDefault="00DA58A5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00F1013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&lt;0.001 </w:t>
            </w:r>
          </w:p>
        </w:tc>
        <w:tc>
          <w:tcPr>
            <w:tcW w:w="14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34D6D6EA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FFADDE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BBDF5D6" w14:textId="3E23E054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</w:t>
            </w:r>
            <w:r w:rsidR="00D7528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2</w:t>
            </w:r>
          </w:p>
        </w:tc>
      </w:tr>
      <w:tr w:rsidR="002770AB" w:rsidRPr="00887A7C" w14:paraId="63B5926F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AE90D6D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19B4D495" w14:textId="1E0E5774" w:rsidR="00F10132" w:rsidRPr="00887A7C" w:rsidRDefault="0007220D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 situ</w:t>
            </w:r>
            <w:r w:rsidR="00F1013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494C24A1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36 (1.5) </w:t>
            </w:r>
          </w:p>
        </w:tc>
        <w:tc>
          <w:tcPr>
            <w:tcW w:w="144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hideMark/>
          </w:tcPr>
          <w:p w14:paraId="09261FCA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3 (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E400F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93 (1.4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</w:tcPr>
          <w:p w14:paraId="500C315A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7ECE227B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0DD240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4 (2.2)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E47CDF9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07C6E5DF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7BFA961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1ED1CE26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Local </w:t>
            </w:r>
          </w:p>
        </w:tc>
        <w:tc>
          <w:tcPr>
            <w:tcW w:w="15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71DE4E76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588 (35.2) </w:t>
            </w:r>
          </w:p>
        </w:tc>
        <w:tc>
          <w:tcPr>
            <w:tcW w:w="144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hideMark/>
          </w:tcPr>
          <w:p w14:paraId="7874E9B8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05 (4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7246A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783 (34.2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</w:tcPr>
          <w:p w14:paraId="367CD7FE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6E76EACF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1B0899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63 (42.7)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1F25CA19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0477F0CD" w14:textId="77777777" w:rsidTr="009E03AE">
        <w:trPr>
          <w:trHeight w:val="94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46D45BE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1F1990E6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gional </w:t>
            </w:r>
          </w:p>
        </w:tc>
        <w:tc>
          <w:tcPr>
            <w:tcW w:w="15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32D8793C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867 (30.6) </w:t>
            </w:r>
          </w:p>
        </w:tc>
        <w:tc>
          <w:tcPr>
            <w:tcW w:w="144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hideMark/>
          </w:tcPr>
          <w:p w14:paraId="35AFB6AF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79 (25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020C8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388 (31.3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</w:tcPr>
          <w:p w14:paraId="6CF65DE3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427CC760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8 (23.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F975BB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01 (25.8)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48266831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77845460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85DA984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0C3CD38B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istant </w:t>
            </w:r>
          </w:p>
        </w:tc>
        <w:tc>
          <w:tcPr>
            <w:tcW w:w="15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148C43E1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191 (32.7) </w:t>
            </w:r>
          </w:p>
        </w:tc>
        <w:tc>
          <w:tcPr>
            <w:tcW w:w="144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hideMark/>
          </w:tcPr>
          <w:p w14:paraId="6414D40C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56 (29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7AAE0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635 (33.1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</w:tcPr>
          <w:p w14:paraId="3D031709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3A978EEF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00 (30.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53386B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56 (29.3)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0AA859A9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25E59064" w14:textId="77777777" w:rsidTr="009E03AE">
        <w:trPr>
          <w:trHeight w:val="15"/>
        </w:trPr>
        <w:tc>
          <w:tcPr>
            <w:tcW w:w="3420" w:type="dxa"/>
            <w:gridSpan w:val="4"/>
            <w:tcBorders>
              <w:top w:val="nil"/>
              <w:left w:val="single" w:sz="4" w:space="0" w:color="auto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2AA5D89E" w14:textId="116D43E9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</w:t>
            </w:r>
            <w:r w:rsidR="0022027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  <w:t>Cancer G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  <w:t>rade </w:t>
            </w:r>
          </w:p>
        </w:tc>
        <w:tc>
          <w:tcPr>
            <w:tcW w:w="15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3773F4E6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vAlign w:val="bottom"/>
            <w:hideMark/>
          </w:tcPr>
          <w:p w14:paraId="7686EAAD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5E7DC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</w:tcPr>
          <w:p w14:paraId="7EFCA3E2" w14:textId="62539C52" w:rsidR="00F10132" w:rsidRPr="00887A7C" w:rsidRDefault="00D75285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3D280173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CC6547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36564017" w14:textId="1E807BE2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</w:t>
            </w:r>
            <w:r w:rsidR="00032E91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</w:t>
            </w:r>
            <w:r w:rsidR="00D7528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</w:tr>
      <w:tr w:rsidR="002770AB" w:rsidRPr="00887A7C" w14:paraId="141ED081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2E12497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4245B402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 </w:t>
            </w:r>
          </w:p>
        </w:tc>
        <w:tc>
          <w:tcPr>
            <w:tcW w:w="15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07179403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035 (6.5) </w:t>
            </w:r>
          </w:p>
        </w:tc>
        <w:tc>
          <w:tcPr>
            <w:tcW w:w="144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hideMark/>
          </w:tcPr>
          <w:p w14:paraId="2E95DE0E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57 (8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483F2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78 (6.3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</w:tcPr>
          <w:p w14:paraId="7EF6B1FA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5916C692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5 (10.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CCA787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22 (7.9)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1B43D3BE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023E5872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D31AC57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75AD90BF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I </w:t>
            </w:r>
          </w:p>
        </w:tc>
        <w:tc>
          <w:tcPr>
            <w:tcW w:w="15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1E96D511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798 (23.9) </w:t>
            </w:r>
          </w:p>
        </w:tc>
        <w:tc>
          <w:tcPr>
            <w:tcW w:w="144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hideMark/>
          </w:tcPr>
          <w:p w14:paraId="1B78B363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28 (2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69803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370 (24.1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</w:tcPr>
          <w:p w14:paraId="468263A9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1336298F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1 (21.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E505C1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57 (23.0)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301A766F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0837D485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CD3B1E8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505CD65E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II </w:t>
            </w:r>
          </w:p>
        </w:tc>
        <w:tc>
          <w:tcPr>
            <w:tcW w:w="15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1498B0C3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396 (46.6) </w:t>
            </w:r>
          </w:p>
        </w:tc>
        <w:tc>
          <w:tcPr>
            <w:tcW w:w="144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hideMark/>
          </w:tcPr>
          <w:p w14:paraId="40C1EFCC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09 (4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93F78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587 (47.1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</w:tcPr>
          <w:p w14:paraId="42A4E10B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4A5A45FA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39 (42.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3B5FA4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70 (43.1)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74D0C58E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410E107E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0E0B66D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27C351B6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V </w:t>
            </w:r>
          </w:p>
        </w:tc>
        <w:tc>
          <w:tcPr>
            <w:tcW w:w="15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0B226BFE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99 (2.5) </w:t>
            </w:r>
          </w:p>
        </w:tc>
        <w:tc>
          <w:tcPr>
            <w:tcW w:w="144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hideMark/>
          </w:tcPr>
          <w:p w14:paraId="42959D94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0 (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B1A59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49 (2.5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</w:tcPr>
          <w:p w14:paraId="0ABE8B2C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4AEDCB5C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9F6C7E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3 (2.8)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4211D465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59584A74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39B7788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0E457A5F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ot determined, N/A </w:t>
            </w:r>
          </w:p>
        </w:tc>
        <w:tc>
          <w:tcPr>
            <w:tcW w:w="15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1A743973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254 (20.5) </w:t>
            </w:r>
          </w:p>
        </w:tc>
        <w:tc>
          <w:tcPr>
            <w:tcW w:w="144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hideMark/>
          </w:tcPr>
          <w:p w14:paraId="77CCA752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39 (2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BFDFD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815 (20.1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</w:tcPr>
          <w:p w14:paraId="758B7680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024DF10F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258254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62 (23.3)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510574A2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6B4AD6B0" w14:textId="77777777" w:rsidTr="009E03AE">
        <w:trPr>
          <w:trHeight w:val="15"/>
        </w:trPr>
        <w:tc>
          <w:tcPr>
            <w:tcW w:w="3420" w:type="dxa"/>
            <w:gridSpan w:val="4"/>
            <w:tcBorders>
              <w:top w:val="nil"/>
              <w:left w:val="single" w:sz="4" w:space="0" w:color="auto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2B2D3403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  <w:t>Anatomic Site </w:t>
            </w:r>
          </w:p>
        </w:tc>
        <w:tc>
          <w:tcPr>
            <w:tcW w:w="15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003111D6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vAlign w:val="bottom"/>
            <w:hideMark/>
          </w:tcPr>
          <w:p w14:paraId="758601CD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0051E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</w:tcPr>
          <w:p w14:paraId="68D12A7C" w14:textId="13355AE8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</w:t>
            </w:r>
            <w:r w:rsidR="00DA58A5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 </w:t>
            </w:r>
          </w:p>
        </w:tc>
        <w:tc>
          <w:tcPr>
            <w:tcW w:w="14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3B57C80A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A1FE2D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2EA0D652" w14:textId="138E11A9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</w:t>
            </w:r>
            <w:r w:rsidR="00032E91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4</w:t>
            </w:r>
          </w:p>
        </w:tc>
      </w:tr>
      <w:tr w:rsidR="002770AB" w:rsidRPr="00887A7C" w14:paraId="25D4E5FA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11B020B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742A2D3F" w14:textId="4C2313D0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on</w:t>
            </w:r>
            <w:r w:rsidR="00B9192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ardia </w:t>
            </w:r>
          </w:p>
        </w:tc>
        <w:tc>
          <w:tcPr>
            <w:tcW w:w="15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1116AE25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563 (47.6) </w:t>
            </w:r>
          </w:p>
        </w:tc>
        <w:tc>
          <w:tcPr>
            <w:tcW w:w="144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hideMark/>
          </w:tcPr>
          <w:p w14:paraId="2E237644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34 (49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CEAB8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629 (47.4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</w:tcPr>
          <w:p w14:paraId="50454A6B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0D44BFD8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66 (50.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807433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68 (49.4)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57F67AE1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1254EBAA" w14:textId="77777777" w:rsidTr="009E03AE">
        <w:trPr>
          <w:trHeight w:val="97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387724C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2E38BC94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ardia </w:t>
            </w:r>
          </w:p>
        </w:tc>
        <w:tc>
          <w:tcPr>
            <w:tcW w:w="15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51A7540E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955 (31.2) </w:t>
            </w:r>
          </w:p>
        </w:tc>
        <w:tc>
          <w:tcPr>
            <w:tcW w:w="144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hideMark/>
          </w:tcPr>
          <w:p w14:paraId="1B507235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52 (29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A1BEA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403 (31.5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</w:tcPr>
          <w:p w14:paraId="684DD6D8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0D37F975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2 (28.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69C0F1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60 (29.6)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6F1BA34E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05365FC8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EE183B1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0C85FA37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Overlapping/Unknown </w:t>
            </w:r>
          </w:p>
        </w:tc>
        <w:tc>
          <w:tcPr>
            <w:tcW w:w="15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0ADCCC74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364 (21.2) </w:t>
            </w:r>
          </w:p>
        </w:tc>
        <w:tc>
          <w:tcPr>
            <w:tcW w:w="144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hideMark/>
          </w:tcPr>
          <w:p w14:paraId="539C21A8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97 (2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4079E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967 (21.2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</w:tcPr>
          <w:p w14:paraId="26650D38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0DB8E880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1 (21.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BC3119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26 (21.0)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13B44136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5E37BF9F" w14:textId="77777777" w:rsidTr="009E03AE">
        <w:trPr>
          <w:trHeight w:val="15"/>
        </w:trPr>
        <w:tc>
          <w:tcPr>
            <w:tcW w:w="3420" w:type="dxa"/>
            <w:gridSpan w:val="4"/>
            <w:tcBorders>
              <w:top w:val="nil"/>
              <w:left w:val="single" w:sz="4" w:space="0" w:color="auto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120520C0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  <w:t>Histologic Subtype </w:t>
            </w:r>
          </w:p>
        </w:tc>
        <w:tc>
          <w:tcPr>
            <w:tcW w:w="15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69C615DA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vAlign w:val="bottom"/>
            <w:hideMark/>
          </w:tcPr>
          <w:p w14:paraId="6F413D8F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39056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</w:tcPr>
          <w:p w14:paraId="1924F09C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&lt;0.001 </w:t>
            </w:r>
          </w:p>
        </w:tc>
        <w:tc>
          <w:tcPr>
            <w:tcW w:w="14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392F6172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BA24E8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2526D7F6" w14:textId="7FA5558A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2</w:t>
            </w:r>
            <w:r w:rsidR="00032E91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</w:tr>
      <w:tr w:rsidR="002770AB" w:rsidRPr="00887A7C" w14:paraId="36CA980D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BBF2D00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102E249B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denocarcinoma </w:t>
            </w:r>
          </w:p>
        </w:tc>
        <w:tc>
          <w:tcPr>
            <w:tcW w:w="15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553F0C59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4037 (88.4) </w:t>
            </w:r>
          </w:p>
        </w:tc>
        <w:tc>
          <w:tcPr>
            <w:tcW w:w="144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hideMark/>
          </w:tcPr>
          <w:p w14:paraId="6EC99B74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604 (85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DAB46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2433 (88.8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</w:tcPr>
          <w:p w14:paraId="6F80791D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2EB341D3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87 (87.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F111E5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317 (84.7)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14485AA8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2738C585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5380D55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22642ADB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on-adenocarcinoma  </w:t>
            </w:r>
          </w:p>
        </w:tc>
        <w:tc>
          <w:tcPr>
            <w:tcW w:w="15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77CCD724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845 (11.6) </w:t>
            </w:r>
          </w:p>
        </w:tc>
        <w:tc>
          <w:tcPr>
            <w:tcW w:w="144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hideMark/>
          </w:tcPr>
          <w:p w14:paraId="08667A24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79 (14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86682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566 (11.2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</w:tcPr>
          <w:p w14:paraId="6631623D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0F92B646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2 (12.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67556E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37 (15.3)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  <w:hideMark/>
          </w:tcPr>
          <w:p w14:paraId="394500B4" w14:textId="77777777" w:rsidR="00F10132" w:rsidRPr="00887A7C" w:rsidRDefault="00F10132" w:rsidP="00C11280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6F859273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FE47C6" w14:textId="77777777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</w:tcPr>
          <w:p w14:paraId="01144336" w14:textId="6CAFFEF6" w:rsidR="00F10132" w:rsidRPr="00887A7C" w:rsidRDefault="00F10132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  <w:t xml:space="preserve">Treatment </w:t>
            </w:r>
          </w:p>
        </w:tc>
        <w:tc>
          <w:tcPr>
            <w:tcW w:w="15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bottom"/>
          </w:tcPr>
          <w:p w14:paraId="01631EA6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529B8A57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70E3F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</w:tcPr>
          <w:p w14:paraId="738A61EC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1EDB8F2D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06F29" w14:textId="77777777" w:rsidR="00F10132" w:rsidRPr="00887A7C" w:rsidRDefault="00F10132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</w:tcPr>
          <w:p w14:paraId="5985727A" w14:textId="3CE7C769" w:rsidR="00F10132" w:rsidRPr="00887A7C" w:rsidRDefault="00B265C0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D3219" w:rsidRPr="00887A7C" w14:paraId="7BFBFDFB" w14:textId="77777777" w:rsidTr="009E03AE">
        <w:trPr>
          <w:trHeight w:val="97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5047B3" w14:textId="77777777" w:rsidR="00ED3219" w:rsidRPr="00887A7C" w:rsidRDefault="00ED3219" w:rsidP="00ED3219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</w:tcPr>
          <w:p w14:paraId="0CDB9CE2" w14:textId="263D66F6" w:rsidR="00ED3219" w:rsidRPr="00887A7C" w:rsidRDefault="00ED3219" w:rsidP="00ED3219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ny</w:t>
            </w:r>
          </w:p>
        </w:tc>
        <w:tc>
          <w:tcPr>
            <w:tcW w:w="15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bottom"/>
          </w:tcPr>
          <w:p w14:paraId="601E5182" w14:textId="427E26F4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0905 (68.7)</w:t>
            </w:r>
          </w:p>
        </w:tc>
        <w:tc>
          <w:tcPr>
            <w:tcW w:w="144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0629C60A" w14:textId="044188D7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142 (60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F30FF" w14:textId="56C20655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763 (69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</w:tcPr>
          <w:p w14:paraId="7527656C" w14:textId="77777777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036AE8AF" w14:textId="53F3150C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72 (52.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D2C36" w14:textId="1C98AA04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70 (62.4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</w:tcPr>
          <w:p w14:paraId="7245D4A7" w14:textId="77777777" w:rsidR="00ED3219" w:rsidRPr="00887A7C" w:rsidRDefault="00ED3219" w:rsidP="00ED3219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ED3219" w:rsidRPr="00887A7C" w14:paraId="38765285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4B7502" w14:textId="77777777" w:rsidR="00ED3219" w:rsidRPr="00887A7C" w:rsidRDefault="00ED3219" w:rsidP="00ED3219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</w:tcPr>
          <w:p w14:paraId="22D473B8" w14:textId="29D092C1" w:rsidR="00ED3219" w:rsidRPr="00887A7C" w:rsidRDefault="00ED3219" w:rsidP="00ED3219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hemotherapy</w:t>
            </w:r>
          </w:p>
        </w:tc>
        <w:tc>
          <w:tcPr>
            <w:tcW w:w="15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bottom"/>
          </w:tcPr>
          <w:p w14:paraId="4B6810D7" w14:textId="1A08EFA7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583 (35.2)</w:t>
            </w:r>
          </w:p>
        </w:tc>
        <w:tc>
          <w:tcPr>
            <w:tcW w:w="144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725AEE61" w14:textId="6C18D344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84 (25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7FD1F" w14:textId="01D8C9DD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099 (36.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</w:tcPr>
          <w:p w14:paraId="073647BC" w14:textId="77777777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486AB6FC" w14:textId="2230CC15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4 (16.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ACA86" w14:textId="1A97C291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30 (27.7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</w:tcPr>
          <w:p w14:paraId="70383C83" w14:textId="77777777" w:rsidR="00ED3219" w:rsidRPr="00887A7C" w:rsidRDefault="00ED3219" w:rsidP="00ED3219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ED3219" w:rsidRPr="00887A7C" w14:paraId="1215AC3B" w14:textId="77777777" w:rsidTr="009E03AE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488592" w14:textId="77777777" w:rsidR="00ED3219" w:rsidRPr="00887A7C" w:rsidRDefault="00ED3219" w:rsidP="00ED3219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</w:tcPr>
          <w:p w14:paraId="2F38EFEE" w14:textId="4C38656A" w:rsidR="00ED3219" w:rsidRPr="00887A7C" w:rsidRDefault="00ED3219" w:rsidP="00ED3219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adiation</w:t>
            </w:r>
          </w:p>
        </w:tc>
        <w:tc>
          <w:tcPr>
            <w:tcW w:w="15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bottom"/>
          </w:tcPr>
          <w:p w14:paraId="365958A6" w14:textId="3D41F618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653 (23.0)</w:t>
            </w:r>
          </w:p>
        </w:tc>
        <w:tc>
          <w:tcPr>
            <w:tcW w:w="144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1CAAB452" w14:textId="35AC586B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42 (18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4635D" w14:textId="436AB89B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311 (23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</w:tcPr>
          <w:p w14:paraId="7DF4BBC0" w14:textId="77777777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30D3B434" w14:textId="22304DB2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6 (14.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507AE" w14:textId="7C1C498D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96 (19.0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</w:tcPr>
          <w:p w14:paraId="6FF4816A" w14:textId="77777777" w:rsidR="00ED3219" w:rsidRPr="00887A7C" w:rsidRDefault="00ED3219" w:rsidP="00ED3219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ED3219" w:rsidRPr="00887A7C" w14:paraId="2E4E155D" w14:textId="77777777" w:rsidTr="00093106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47D1C7D" w14:textId="77777777" w:rsidR="00ED3219" w:rsidRPr="00887A7C" w:rsidRDefault="00ED3219" w:rsidP="00ED3219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</w:tcPr>
          <w:p w14:paraId="2EBAC512" w14:textId="753859E5" w:rsidR="00ED3219" w:rsidRPr="00887A7C" w:rsidRDefault="00ED3219" w:rsidP="00ED3219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urgery</w:t>
            </w:r>
          </w:p>
        </w:tc>
        <w:tc>
          <w:tcPr>
            <w:tcW w:w="15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bottom"/>
          </w:tcPr>
          <w:p w14:paraId="4E271F53" w14:textId="521047C1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728 (42.4)</w:t>
            </w:r>
          </w:p>
        </w:tc>
        <w:tc>
          <w:tcPr>
            <w:tcW w:w="144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4DE9A08C" w14:textId="18057B5E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24 (38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0FC32" w14:textId="1DBDC22D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004 (42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</w:tcPr>
          <w:p w14:paraId="0497BBC5" w14:textId="77777777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</w:tcPr>
          <w:p w14:paraId="4C0B317C" w14:textId="43535EEF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16 (35.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62F5F" w14:textId="1506250B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08 (39.1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vAlign w:val="bottom"/>
          </w:tcPr>
          <w:p w14:paraId="25043ABC" w14:textId="77777777" w:rsidR="00ED3219" w:rsidRPr="00887A7C" w:rsidRDefault="00ED3219" w:rsidP="00ED3219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ED3219" w:rsidRPr="00887A7C" w14:paraId="2AF08CF7" w14:textId="77777777" w:rsidTr="00093106">
        <w:trPr>
          <w:trHeight w:val="15"/>
        </w:trPr>
        <w:tc>
          <w:tcPr>
            <w:tcW w:w="195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04966D2D" w14:textId="77777777" w:rsidR="00ED3219" w:rsidRPr="00887A7C" w:rsidRDefault="00ED3219" w:rsidP="00ED3219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25" w:type="dxa"/>
            <w:gridSpan w:val="2"/>
            <w:tcBorders>
              <w:top w:val="nil"/>
              <w:left w:val="nil"/>
              <w:bottom w:val="single" w:sz="12" w:space="0" w:color="auto"/>
              <w:right w:val="single" w:sz="6" w:space="0" w:color="000000" w:themeColor="text1"/>
            </w:tcBorders>
            <w:vAlign w:val="bottom"/>
          </w:tcPr>
          <w:p w14:paraId="19E70967" w14:textId="568E7DC2" w:rsidR="00ED3219" w:rsidRPr="00887A7C" w:rsidRDefault="00ED3219" w:rsidP="00ED3219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None </w:t>
            </w:r>
          </w:p>
        </w:tc>
        <w:tc>
          <w:tcPr>
            <w:tcW w:w="1530" w:type="dxa"/>
            <w:tcBorders>
              <w:top w:val="nil"/>
              <w:left w:val="single" w:sz="6" w:space="0" w:color="000000" w:themeColor="text1"/>
              <w:bottom w:val="single" w:sz="12" w:space="0" w:color="auto"/>
              <w:right w:val="single" w:sz="6" w:space="0" w:color="000000" w:themeColor="text1"/>
            </w:tcBorders>
            <w:vAlign w:val="bottom"/>
          </w:tcPr>
          <w:p w14:paraId="4F6074C8" w14:textId="04900B73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977 (31.3)</w:t>
            </w:r>
          </w:p>
        </w:tc>
        <w:tc>
          <w:tcPr>
            <w:tcW w:w="1440" w:type="dxa"/>
            <w:tcBorders>
              <w:top w:val="nil"/>
              <w:left w:val="single" w:sz="6" w:space="0" w:color="000000" w:themeColor="text1"/>
              <w:bottom w:val="single" w:sz="12" w:space="0" w:color="auto"/>
              <w:right w:val="nil"/>
            </w:tcBorders>
          </w:tcPr>
          <w:p w14:paraId="426CF79F" w14:textId="074F14CF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41 (39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96455DE" w14:textId="0181128B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236 (30.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single" w:sz="6" w:space="0" w:color="000000" w:themeColor="text1"/>
            </w:tcBorders>
          </w:tcPr>
          <w:p w14:paraId="493F0DF3" w14:textId="77777777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single" w:sz="6" w:space="0" w:color="000000" w:themeColor="text1"/>
              <w:bottom w:val="single" w:sz="12" w:space="0" w:color="auto"/>
              <w:right w:val="nil"/>
            </w:tcBorders>
          </w:tcPr>
          <w:p w14:paraId="1306F720" w14:textId="1E5A5E23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57 (47.7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D4343EB" w14:textId="6AEE2CA0" w:rsidR="00ED3219" w:rsidRPr="00887A7C" w:rsidRDefault="00ED3219" w:rsidP="00ED3219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84 (37.6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12" w:space="0" w:color="auto"/>
              <w:right w:val="single" w:sz="6" w:space="0" w:color="000000" w:themeColor="text1"/>
            </w:tcBorders>
            <w:vAlign w:val="bottom"/>
          </w:tcPr>
          <w:p w14:paraId="6891582C" w14:textId="77777777" w:rsidR="00ED3219" w:rsidRPr="00887A7C" w:rsidRDefault="00ED3219" w:rsidP="00ED3219">
            <w:pPr>
              <w:jc w:val="right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</w:tbl>
    <w:p w14:paraId="695CB8AB" w14:textId="627EF432" w:rsidR="00F10132" w:rsidRPr="00887A7C" w:rsidRDefault="00F10132" w:rsidP="00F10132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color w:val="000000" w:themeColor="text1"/>
          <w:sz w:val="22"/>
          <w:szCs w:val="22"/>
        </w:rPr>
      </w:pPr>
      <w:r w:rsidRPr="00887A7C">
        <w:rPr>
          <w:rStyle w:val="normaltextrun"/>
          <w:rFonts w:ascii="Calibri" w:eastAsiaTheme="majorEastAsia" w:hAnsi="Calibri" w:cs="Calibri"/>
          <w:b/>
          <w:bCs/>
          <w:color w:val="000000" w:themeColor="text1"/>
          <w:sz w:val="22"/>
          <w:szCs w:val="22"/>
        </w:rPr>
        <w:lastRenderedPageBreak/>
        <w:t>Note</w:t>
      </w:r>
      <w:r w:rsidRPr="00887A7C">
        <w:rPr>
          <w:rStyle w:val="normaltextrun"/>
          <w:rFonts w:ascii="Calibri" w:eastAsiaTheme="majorEastAsia" w:hAnsi="Calibri" w:cs="Calibri"/>
          <w:i/>
          <w:iCs/>
          <w:color w:val="000000" w:themeColor="text1"/>
          <w:sz w:val="22"/>
          <w:szCs w:val="22"/>
        </w:rPr>
        <w:t>. Abbreviations:</w:t>
      </w:r>
      <w:r w:rsidRPr="00887A7C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 xml:space="preserve"> PD, </w:t>
      </w:r>
      <w:r w:rsidR="00E03E1D" w:rsidRPr="00887A7C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>pre-existing psychiatric disorder</w:t>
      </w:r>
      <w:r w:rsidR="00C348D4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>s</w:t>
      </w:r>
      <w:r w:rsidRPr="00887A7C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 xml:space="preserve">; SPD, serious </w:t>
      </w:r>
      <w:r w:rsidR="00E03E1D" w:rsidRPr="00887A7C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>pre-existing psychiatric disorder</w:t>
      </w:r>
      <w:r w:rsidR="00C348D4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>s</w:t>
      </w:r>
      <w:r w:rsidRPr="00887A7C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 xml:space="preserve">; NPD, no </w:t>
      </w:r>
      <w:r w:rsidR="00E03E1D" w:rsidRPr="00887A7C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>pre-existing psychiatric disorder</w:t>
      </w:r>
      <w:r w:rsidR="00C348D4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>s</w:t>
      </w:r>
      <w:r w:rsidR="00703EE2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>;</w:t>
      </w:r>
      <w:r w:rsidRPr="00887A7C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 xml:space="preserve"> NSPD, non-serious </w:t>
      </w:r>
      <w:r w:rsidR="00E03E1D" w:rsidRPr="00887A7C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>pre-existing psychiatric disorder</w:t>
      </w:r>
      <w:r w:rsidR="00C348D4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>s</w:t>
      </w:r>
      <w:r w:rsidRPr="00887A7C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 xml:space="preserve">; MDD, major depressive disorder; SEER, Surveillance Epidemiology and End Results. p-values indicate the statistical significance of differences between groups. p-values </w:t>
      </w:r>
      <w:r w:rsidR="00AD1D4B" w:rsidRPr="00887A7C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>less than</w:t>
      </w:r>
      <w:r w:rsidRPr="00887A7C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 xml:space="preserve"> 0.001 are reported as </w:t>
      </w:r>
      <w:r w:rsidR="00986148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>“</w:t>
      </w:r>
      <w:r w:rsidRPr="00887A7C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>&lt;0.001</w:t>
      </w:r>
      <w:r w:rsidR="00986148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>”</w:t>
      </w:r>
      <w:r w:rsidRPr="00887A7C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 xml:space="preserve">. Some patients may have more than one </w:t>
      </w:r>
      <w:r w:rsidR="00A567B5" w:rsidRPr="00887A7C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>PD</w:t>
      </w:r>
      <w:r w:rsidRPr="00887A7C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 xml:space="preserve">; therefore, percentages may sum to more than 100%. </w:t>
      </w:r>
      <w:r w:rsidR="00FE0AD8" w:rsidRPr="00887A7C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>Column p</w:t>
      </w:r>
      <w:r w:rsidRPr="00887A7C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>ercentages</w:t>
      </w:r>
      <w:r w:rsidR="00FE0AD8" w:rsidRPr="00887A7C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 xml:space="preserve"> for characteristic groups</w:t>
      </w:r>
      <w:r w:rsidRPr="00887A7C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 xml:space="preserve"> may not sum to exactly 100% due to rounding.</w:t>
      </w:r>
    </w:p>
    <w:p w14:paraId="25256944" w14:textId="77777777" w:rsidR="00F10132" w:rsidRPr="00887A7C" w:rsidRDefault="00F10132" w:rsidP="00F10132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color w:val="000000" w:themeColor="text1"/>
          <w:sz w:val="22"/>
          <w:szCs w:val="22"/>
        </w:rPr>
      </w:pPr>
      <w:r w:rsidRPr="00887A7C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  <w:vertAlign w:val="superscript"/>
        </w:rPr>
        <w:t>a</w:t>
      </w:r>
      <w:r w:rsidRPr="00887A7C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 xml:space="preserve"> Includes single, separated, divorced, and widowed patients. </w:t>
      </w:r>
      <w:r w:rsidRPr="00887A7C">
        <w:rPr>
          <w:rStyle w:val="eop"/>
          <w:rFonts w:ascii="Calibri" w:eastAsiaTheme="majorEastAsia" w:hAnsi="Calibri" w:cs="Calibri"/>
          <w:color w:val="000000" w:themeColor="text1"/>
          <w:sz w:val="22"/>
          <w:szCs w:val="22"/>
        </w:rPr>
        <w:t> </w:t>
      </w:r>
    </w:p>
    <w:p w14:paraId="274413D2" w14:textId="77777777" w:rsidR="00F10132" w:rsidRPr="00887A7C" w:rsidRDefault="00F10132" w:rsidP="00F10132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color w:val="000000" w:themeColor="text1"/>
          <w:sz w:val="22"/>
          <w:szCs w:val="22"/>
        </w:rPr>
      </w:pPr>
      <w:r w:rsidRPr="00887A7C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  <w:vertAlign w:val="superscript"/>
        </w:rPr>
        <w:t>b</w:t>
      </w:r>
      <w:r w:rsidRPr="00887A7C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 xml:space="preserve"> Includes large metropolitan counties and adjacent urban counties. </w:t>
      </w:r>
      <w:r w:rsidRPr="00887A7C">
        <w:rPr>
          <w:rStyle w:val="eop"/>
          <w:rFonts w:ascii="Calibri" w:eastAsiaTheme="majorEastAsia" w:hAnsi="Calibri" w:cs="Calibri"/>
          <w:color w:val="000000" w:themeColor="text1"/>
          <w:sz w:val="22"/>
          <w:szCs w:val="22"/>
        </w:rPr>
        <w:t> </w:t>
      </w:r>
    </w:p>
    <w:p w14:paraId="79B92904" w14:textId="025FDB97" w:rsidR="00F10132" w:rsidRPr="00887A7C" w:rsidRDefault="00C664C1" w:rsidP="00C664C1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</w:pPr>
      <w:r w:rsidRPr="00C664C1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>*</w:t>
      </w:r>
      <w:r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 xml:space="preserve"> </w:t>
      </w:r>
      <w:r w:rsidR="00F10132" w:rsidRPr="00887A7C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 xml:space="preserve">Omitted to comply with </w:t>
      </w:r>
      <w:r w:rsidR="00CC45E4" w:rsidRPr="00CC45E4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 xml:space="preserve">National Cancer Institute </w:t>
      </w:r>
      <w:r w:rsidR="00CC45E4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>(</w:t>
      </w:r>
      <w:r w:rsidR="00F10132" w:rsidRPr="00887A7C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>NCI</w:t>
      </w:r>
      <w:r w:rsidR="00CC45E4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>)</w:t>
      </w:r>
      <w:r w:rsidR="00F10132" w:rsidRPr="00887A7C">
        <w:rPr>
          <w:rStyle w:val="normaltextrun"/>
          <w:rFonts w:ascii="Calibri" w:eastAsiaTheme="majorEastAsia" w:hAnsi="Calibri" w:cs="Calibri"/>
          <w:color w:val="000000" w:themeColor="text1"/>
          <w:sz w:val="22"/>
          <w:szCs w:val="22"/>
        </w:rPr>
        <w:t xml:space="preserve"> Reporting Guidelines.</w:t>
      </w:r>
    </w:p>
    <w:p w14:paraId="5832CD61" w14:textId="77777777" w:rsidR="00C62396" w:rsidRDefault="00C62396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71AF3F87" w14:textId="77777777" w:rsidR="00C62396" w:rsidRPr="00887A7C" w:rsidRDefault="00C62396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7EA233DF" w14:textId="77777777" w:rsidR="00F10132" w:rsidRPr="00887A7C" w:rsidRDefault="00F10132">
      <w:pPr>
        <w:rPr>
          <w:rFonts w:ascii="Calibri" w:hAnsi="Calibri" w:cs="Calibri"/>
          <w:color w:val="000000" w:themeColor="text1"/>
          <w:sz w:val="22"/>
          <w:szCs w:val="22"/>
        </w:rPr>
        <w:sectPr w:rsidR="00F10132" w:rsidRPr="00887A7C" w:rsidSect="00F1013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1453EA9" w14:textId="78BBE1AF" w:rsidR="005509FB" w:rsidRPr="00887A7C" w:rsidRDefault="00801A1D" w:rsidP="005509FB">
      <w:pPr>
        <w:textAlignment w:val="baseline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887A7C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lastRenderedPageBreak/>
        <w:t>Supplemental</w:t>
      </w:r>
      <w:r w:rsidR="005509FB" w:rsidRPr="00887A7C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 xml:space="preserve"> Table </w:t>
      </w:r>
      <w:r w:rsidR="002D2A85" w:rsidRPr="00887A7C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>4</w:t>
      </w:r>
      <w:r w:rsidR="005509FB" w:rsidRPr="00887A7C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>.</w:t>
      </w:r>
      <w:r w:rsidR="005509FB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Odds of </w:t>
      </w:r>
      <w:r w:rsidR="0007220D">
        <w:rPr>
          <w:rFonts w:ascii="Calibri" w:eastAsia="Times New Roman" w:hAnsi="Calibri" w:cs="Calibri"/>
          <w:color w:val="000000" w:themeColor="text1"/>
          <w:sz w:val="22"/>
          <w:szCs w:val="22"/>
        </w:rPr>
        <w:t>In situ</w:t>
      </w:r>
      <w:r w:rsidR="005509FB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/Loca</w:t>
      </w:r>
      <w:r w:rsidR="006C660D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l</w:t>
      </w:r>
      <w:r w:rsidR="005509FB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or Regional Stage Cancer Diagnosis vs. Distant Stage Cancer Diagnosis in Patients with Non</w:t>
      </w:r>
      <w:r w:rsidR="00B91929">
        <w:rPr>
          <w:rFonts w:ascii="Calibri" w:eastAsia="Times New Roman" w:hAnsi="Calibri" w:cs="Calibri"/>
          <w:color w:val="000000" w:themeColor="text1"/>
          <w:sz w:val="22"/>
          <w:szCs w:val="22"/>
        </w:rPr>
        <w:t>-</w:t>
      </w:r>
      <w:r w:rsidR="005509FB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cardia Gastric Adenocarcinoma: Comparisons by PD vs. NPD, SPD vs. NSPD, and SPD vs. NPD.</w:t>
      </w:r>
    </w:p>
    <w:tbl>
      <w:tblPr>
        <w:tblW w:w="96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800"/>
        <w:gridCol w:w="3240"/>
        <w:gridCol w:w="2790"/>
      </w:tblGrid>
      <w:tr w:rsidR="002770AB" w:rsidRPr="00887A7C" w14:paraId="0C6934C1" w14:textId="77777777" w:rsidTr="00C11280">
        <w:trPr>
          <w:trHeight w:val="300"/>
        </w:trPr>
        <w:tc>
          <w:tcPr>
            <w:tcW w:w="18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81DC39" w14:textId="0B901232" w:rsidR="005509FB" w:rsidRPr="00887A7C" w:rsidRDefault="005509FB" w:rsidP="00C11280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  <w:r w:rsidR="000E39B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EA3B43" w14:textId="7FAE92E6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Stage at </w:t>
            </w:r>
            <w:r w:rsidR="006C660D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iagnosis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F08142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OR (95% CI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9BADD9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aOR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5B251D2F" w14:textId="77777777" w:rsidTr="00C11280">
        <w:trPr>
          <w:trHeight w:val="300"/>
        </w:trPr>
        <w:tc>
          <w:tcPr>
            <w:tcW w:w="9630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B197833" w14:textId="484F5457" w:rsidR="005509FB" w:rsidRPr="00887A7C" w:rsidRDefault="005509FB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D </w:t>
            </w:r>
            <w:r w:rsidR="00246A68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vs. </w:t>
            </w: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NPD (ref.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495C8604" w14:textId="77777777" w:rsidTr="00C11280">
        <w:trPr>
          <w:trHeight w:val="300"/>
        </w:trPr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DD7A0D" w14:textId="77777777" w:rsidR="005509FB" w:rsidRPr="00887A7C" w:rsidRDefault="005509FB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A026BC" w14:textId="42AA9693" w:rsidR="005509FB" w:rsidRPr="00887A7C" w:rsidRDefault="0007220D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 situ</w:t>
            </w:r>
            <w:r w:rsidR="005509F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/Local </w:t>
            </w: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FA9DE4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1.56 (1.30, 1.89) *</w:t>
            </w: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87F206" w14:textId="7425ECFB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00D166E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40 (1.16, 1.70) *</w:t>
            </w:r>
          </w:p>
        </w:tc>
      </w:tr>
      <w:tr w:rsidR="002770AB" w:rsidRPr="00887A7C" w14:paraId="75630514" w14:textId="77777777" w:rsidTr="00C1128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E21A0" w14:textId="77777777" w:rsidR="005509FB" w:rsidRPr="00887A7C" w:rsidRDefault="005509FB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CFB5F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gional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45C48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8 (0.88, 1.32)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4F7CB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6 (0.87, 1.30) </w:t>
            </w:r>
          </w:p>
        </w:tc>
      </w:tr>
      <w:tr w:rsidR="002770AB" w:rsidRPr="00887A7C" w14:paraId="20A3C027" w14:textId="77777777" w:rsidTr="00C1128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6C467" w14:textId="77777777" w:rsidR="005509FB" w:rsidRPr="00887A7C" w:rsidRDefault="005509FB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99216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istant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63AC5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f.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97D2B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f. </w:t>
            </w:r>
          </w:p>
        </w:tc>
      </w:tr>
      <w:tr w:rsidR="002770AB" w:rsidRPr="00887A7C" w14:paraId="261ED18A" w14:textId="77777777" w:rsidTr="00C11280">
        <w:trPr>
          <w:trHeight w:val="300"/>
        </w:trPr>
        <w:tc>
          <w:tcPr>
            <w:tcW w:w="684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50F505D" w14:textId="4546F818" w:rsidR="005509FB" w:rsidRPr="00887A7C" w:rsidRDefault="005509FB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SPD </w:t>
            </w:r>
            <w:r w:rsidR="00246A68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vs. </w:t>
            </w: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NSPD (ref.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78AE276" w14:textId="77777777" w:rsidR="005509FB" w:rsidRPr="00887A7C" w:rsidRDefault="005509FB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569A3DCD" w14:textId="77777777" w:rsidTr="00C11280">
        <w:trPr>
          <w:trHeight w:val="300"/>
        </w:trPr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7595A9A" w14:textId="77777777" w:rsidR="005509FB" w:rsidRPr="00887A7C" w:rsidRDefault="005509FB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9F573A8" w14:textId="58960B05" w:rsidR="005509FB" w:rsidRPr="00887A7C" w:rsidRDefault="0007220D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 situ</w:t>
            </w:r>
            <w:r w:rsidR="005509F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/Local </w:t>
            </w:r>
          </w:p>
          <w:p w14:paraId="28629FDE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gional </w:t>
            </w:r>
          </w:p>
          <w:p w14:paraId="6A9BC516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istant </w:t>
            </w: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4E4DB18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89 (0.61, 1.28) </w:t>
            </w:r>
          </w:p>
          <w:p w14:paraId="0AB61C76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85 (0.57, 1.26) </w:t>
            </w:r>
          </w:p>
          <w:p w14:paraId="076E8E32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f. </w:t>
            </w: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51D7E6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86 (0.59, 1.26) </w:t>
            </w:r>
          </w:p>
          <w:p w14:paraId="59D4742F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83 (0.55, 1.26) </w:t>
            </w:r>
          </w:p>
          <w:p w14:paraId="467A22EA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f. </w:t>
            </w:r>
          </w:p>
        </w:tc>
      </w:tr>
      <w:tr w:rsidR="002770AB" w:rsidRPr="00887A7C" w14:paraId="11F4E696" w14:textId="77777777" w:rsidTr="00C11280">
        <w:trPr>
          <w:trHeight w:val="300"/>
        </w:trPr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641D6A8" w14:textId="4D5447EC" w:rsidR="005509FB" w:rsidRPr="00887A7C" w:rsidRDefault="005509FB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SPD </w:t>
            </w:r>
            <w:r w:rsidR="00246A68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vs. </w:t>
            </w: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NPD (ref.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6D4EE88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1CFA8DB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8D9E0B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42622040" w14:textId="77777777" w:rsidTr="00C11280">
        <w:trPr>
          <w:trHeight w:val="300"/>
        </w:trPr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B3ED31E" w14:textId="77777777" w:rsidR="005509FB" w:rsidRPr="00887A7C" w:rsidRDefault="005509FB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43622CE" w14:textId="7E0D6770" w:rsidR="005509FB" w:rsidRPr="00887A7C" w:rsidRDefault="0007220D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 situ</w:t>
            </w:r>
            <w:r w:rsidR="005509F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/Local </w:t>
            </w:r>
          </w:p>
          <w:p w14:paraId="1BE20AE3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gional </w:t>
            </w:r>
          </w:p>
          <w:p w14:paraId="49C855F8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istant </w:t>
            </w: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596EB14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45 (1.07, 1.95) * </w:t>
            </w:r>
          </w:p>
          <w:p w14:paraId="29C52BE5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7 (0.70, 1.34) </w:t>
            </w:r>
          </w:p>
          <w:p w14:paraId="0C31AA90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f. </w:t>
            </w: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691CE5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27 (0.94, 1.72) </w:t>
            </w:r>
          </w:p>
          <w:p w14:paraId="23865B14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5 (0.68, 1.31) </w:t>
            </w:r>
          </w:p>
          <w:p w14:paraId="7460D897" w14:textId="77777777" w:rsidR="005509FB" w:rsidRPr="00887A7C" w:rsidRDefault="005509F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f. </w:t>
            </w:r>
          </w:p>
        </w:tc>
      </w:tr>
      <w:tr w:rsidR="005509FB" w:rsidRPr="00887A7C" w14:paraId="60C01A47" w14:textId="77777777" w:rsidTr="00C11280">
        <w:trPr>
          <w:trHeight w:val="300"/>
        </w:trPr>
        <w:tc>
          <w:tcPr>
            <w:tcW w:w="963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8F5E207" w14:textId="0B996BE6" w:rsidR="005509FB" w:rsidRPr="00887A7C" w:rsidRDefault="005509FB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Note.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Abbreviations: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PD, </w:t>
            </w:r>
            <w:r w:rsidR="00E03E1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re-existing psychiatric disorder</w:t>
            </w:r>
            <w:r w:rsidR="00C348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; SPD, serious </w:t>
            </w:r>
            <w:r w:rsidR="00E03E1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re-existing psychiatric disorder</w:t>
            </w:r>
            <w:r w:rsidR="00C348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; NPD, no </w:t>
            </w:r>
            <w:r w:rsidR="00E03E1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re-existing psychiatric disorder</w:t>
            </w:r>
            <w:r w:rsidR="00C348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</w:t>
            </w:r>
            <w:r w:rsidR="0073221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;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NSPD, non-serious </w:t>
            </w:r>
            <w:r w:rsidR="00E03E1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re-existing psychiatric disorder</w:t>
            </w:r>
            <w:r w:rsidR="00C348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; </w:t>
            </w:r>
            <w:r w:rsidR="004A411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OR,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odds ratio; CI, confidence interval.</w:t>
            </w:r>
          </w:p>
          <w:p w14:paraId="4BECEE40" w14:textId="56DF90CF" w:rsidR="005509FB" w:rsidRPr="00887A7C" w:rsidRDefault="005509FB" w:rsidP="00C11280">
            <w:pPr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 xml:space="preserve">a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Models adjust for age at diagnosis, sex, race/ethnicity, rurality, marital status, socioeconomic </w:t>
            </w:r>
            <w:r w:rsidR="00A414C7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quintile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and </w:t>
            </w:r>
            <w:r w:rsidR="00900D4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Charlson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omorbidity</w:t>
            </w:r>
            <w:r w:rsidR="00900D4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index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.</w:t>
            </w:r>
          </w:p>
          <w:p w14:paraId="5B7CE092" w14:textId="3E335715" w:rsidR="005509FB" w:rsidRPr="006337E0" w:rsidRDefault="006337E0" w:rsidP="006337E0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337E0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*</w:t>
            </w:r>
            <w:r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="005509FB" w:rsidRPr="006337E0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Represents a statistically significant result.</w:t>
            </w:r>
          </w:p>
        </w:tc>
      </w:tr>
    </w:tbl>
    <w:p w14:paraId="1A5FCF17" w14:textId="77777777" w:rsidR="005509FB" w:rsidRPr="00887A7C" w:rsidRDefault="005509FB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333743BA" w14:textId="77777777" w:rsidR="00C0534F" w:rsidRPr="00887A7C" w:rsidRDefault="00C0534F" w:rsidP="0018335A">
      <w:pPr>
        <w:textAlignment w:val="baseline"/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</w:pPr>
    </w:p>
    <w:p w14:paraId="318FFCDD" w14:textId="77777777" w:rsidR="008563DC" w:rsidRPr="00887A7C" w:rsidRDefault="008563DC" w:rsidP="0018335A">
      <w:pPr>
        <w:textAlignment w:val="baseline"/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sectPr w:rsidR="008563DC" w:rsidRPr="00887A7C" w:rsidSect="00F1013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477D8B5" w14:textId="47D41F76" w:rsidR="0018335A" w:rsidRPr="00887A7C" w:rsidRDefault="00801A1D" w:rsidP="0018335A">
      <w:pPr>
        <w:textAlignment w:val="baseline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887A7C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lastRenderedPageBreak/>
        <w:t>Supplemental</w:t>
      </w:r>
      <w:r w:rsidR="0018335A" w:rsidRPr="00887A7C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 xml:space="preserve"> Table </w:t>
      </w:r>
      <w:r w:rsidR="002D2A85" w:rsidRPr="00887A7C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>5</w:t>
      </w:r>
      <w:r w:rsidR="0018335A" w:rsidRPr="00887A7C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>.</w:t>
      </w:r>
      <w:r w:rsidR="0018335A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Odds of </w:t>
      </w:r>
      <w:r w:rsidR="0007220D">
        <w:rPr>
          <w:rFonts w:ascii="Calibri" w:eastAsia="Times New Roman" w:hAnsi="Calibri" w:cs="Calibri"/>
          <w:color w:val="000000" w:themeColor="text1"/>
          <w:sz w:val="22"/>
          <w:szCs w:val="22"/>
        </w:rPr>
        <w:t>In situ</w:t>
      </w:r>
      <w:r w:rsidR="0018335A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/Local or Regional Stage Cancer Diagnosis vs. Distant Stage Cancer Diagnosis: Comparison</w:t>
      </w:r>
      <w:r w:rsidR="00B02C4E">
        <w:rPr>
          <w:rFonts w:ascii="Calibri" w:eastAsia="Times New Roman" w:hAnsi="Calibri" w:cs="Calibri"/>
          <w:color w:val="000000" w:themeColor="text1"/>
          <w:sz w:val="22"/>
          <w:szCs w:val="22"/>
        </w:rPr>
        <w:t>s</w:t>
      </w:r>
      <w:r w:rsidR="0018335A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of Individual PD vs. NPD.</w:t>
      </w:r>
    </w:p>
    <w:tbl>
      <w:tblPr>
        <w:tblW w:w="96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443"/>
        <w:gridCol w:w="1914"/>
        <w:gridCol w:w="2082"/>
        <w:gridCol w:w="2211"/>
        <w:gridCol w:w="20"/>
      </w:tblGrid>
      <w:tr w:rsidR="002770AB" w:rsidRPr="00887A7C" w14:paraId="54602C4D" w14:textId="77777777" w:rsidTr="00C11280">
        <w:trPr>
          <w:gridAfter w:val="1"/>
          <w:wAfter w:w="20" w:type="dxa"/>
          <w:trHeight w:val="300"/>
        </w:trPr>
        <w:tc>
          <w:tcPr>
            <w:tcW w:w="198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C13AAD" w14:textId="0ED19746" w:rsidR="0018335A" w:rsidRPr="00887A7C" w:rsidRDefault="0018335A" w:rsidP="00C11280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Group</w:t>
            </w:r>
            <w:r w:rsidR="00616E97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246A68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vs. </w:t>
            </w:r>
            <w:r w:rsidR="00616E97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NPD (ref.)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03F4A4B1" w14:textId="77777777" w:rsidR="0018335A" w:rsidRPr="00887A7C" w:rsidRDefault="0018335A" w:rsidP="00C11280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             </w:t>
            </w:r>
            <w:proofErr w:type="spellStart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n</w:t>
            </w:r>
            <w:r w:rsidRPr="00C034E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91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5EC35C" w14:textId="2ED146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Stage at </w:t>
            </w:r>
            <w:r w:rsidR="006C660D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iagnosis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8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798EF1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OR (95% CI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1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6D8A52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aOR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47657B36" w14:textId="77777777" w:rsidTr="00C11280">
        <w:trPr>
          <w:trHeight w:val="300"/>
        </w:trPr>
        <w:tc>
          <w:tcPr>
            <w:tcW w:w="9630" w:type="dxa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271948D" w14:textId="692FC1B6" w:rsidR="00B71786" w:rsidRDefault="0018335A" w:rsidP="00C11280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Depressive Disorder </w:t>
            </w:r>
            <w:r w:rsidR="00B71786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               </w:t>
            </w:r>
            <w:r w:rsidR="00B71786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16</w:t>
            </w:r>
          </w:p>
          <w:p w14:paraId="08906EE0" w14:textId="5E7F9F0B" w:rsidR="0018335A" w:rsidRPr="00887A7C" w:rsidRDefault="00B71786" w:rsidP="00C11280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(Excl. </w:t>
            </w:r>
            <w:r w:rsidR="00F5243F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MDD)</w:t>
            </w:r>
            <w:r w:rsidR="00F5243F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  <w:r w:rsidR="0018335A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     </w:t>
            </w:r>
            <w:r w:rsidR="0076328A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  <w:r w:rsidR="00D56900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  <w:r w:rsidR="0018335A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7FA463E" w14:textId="77777777" w:rsidR="0018335A" w:rsidRPr="00887A7C" w:rsidRDefault="0018335A" w:rsidP="00C11280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41EEF3AD" w14:textId="77777777" w:rsidTr="00C11280">
        <w:trPr>
          <w:gridAfter w:val="1"/>
          <w:wAfter w:w="20" w:type="dxa"/>
          <w:trHeight w:val="300"/>
        </w:trPr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34936C" w14:textId="77777777" w:rsidR="0018335A" w:rsidRPr="00887A7C" w:rsidRDefault="0018335A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0850AE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0BF0C4" w14:textId="11FAE964" w:rsidR="0018335A" w:rsidRPr="00887A7C" w:rsidRDefault="0007220D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 situ</w:t>
            </w:r>
            <w:r w:rsidR="0018335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/Local </w:t>
            </w:r>
          </w:p>
        </w:tc>
        <w:tc>
          <w:tcPr>
            <w:tcW w:w="208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20429A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1.41 (1.20, 1.67) *</w:t>
            </w:r>
          </w:p>
        </w:tc>
        <w:tc>
          <w:tcPr>
            <w:tcW w:w="22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A7FF03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1.27 (1.07, 1.50) *</w:t>
            </w:r>
          </w:p>
        </w:tc>
      </w:tr>
      <w:tr w:rsidR="002770AB" w:rsidRPr="00887A7C" w14:paraId="17CD5E37" w14:textId="77777777" w:rsidTr="00C11280">
        <w:trPr>
          <w:gridAfter w:val="1"/>
          <w:wAfter w:w="2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708AC" w14:textId="77777777" w:rsidR="0018335A" w:rsidRPr="00887A7C" w:rsidRDefault="0018335A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3E45346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B8563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gional 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90274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87 (0.72, 1.06) 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FEDAB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88 (0.72, 1.06) </w:t>
            </w:r>
          </w:p>
        </w:tc>
      </w:tr>
      <w:tr w:rsidR="002770AB" w:rsidRPr="00887A7C" w14:paraId="6F0EB579" w14:textId="77777777" w:rsidTr="00C11280">
        <w:trPr>
          <w:gridAfter w:val="1"/>
          <w:wAfter w:w="2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41416" w14:textId="77777777" w:rsidR="0018335A" w:rsidRPr="00887A7C" w:rsidRDefault="0018335A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DA35AFE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6BBA7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istant 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9FFC2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f. 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5ACB1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f. </w:t>
            </w:r>
          </w:p>
        </w:tc>
      </w:tr>
      <w:tr w:rsidR="002770AB" w:rsidRPr="00887A7C" w14:paraId="194DFFAE" w14:textId="77777777" w:rsidTr="00C11280">
        <w:trPr>
          <w:trHeight w:val="300"/>
        </w:trPr>
        <w:tc>
          <w:tcPr>
            <w:tcW w:w="9630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54E57C" w14:textId="0709F97B" w:rsidR="0018335A" w:rsidRPr="00887A7C" w:rsidRDefault="0018335A" w:rsidP="00C11280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MDD                                       </w:t>
            </w:r>
            <w:r w:rsidR="00D56900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76328A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D56900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96</w:t>
            </w:r>
          </w:p>
        </w:tc>
        <w:tc>
          <w:tcPr>
            <w:tcW w:w="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DF4898F" w14:textId="77777777" w:rsidR="0018335A" w:rsidRPr="00887A7C" w:rsidRDefault="0018335A" w:rsidP="00C11280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1584C9AF" w14:textId="77777777" w:rsidTr="00C11280">
        <w:trPr>
          <w:gridAfter w:val="1"/>
          <w:wAfter w:w="20" w:type="dxa"/>
          <w:trHeight w:val="300"/>
        </w:trPr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05669AF" w14:textId="77777777" w:rsidR="0018335A" w:rsidRPr="00887A7C" w:rsidRDefault="0018335A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21569B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0047811" w14:textId="42F8177B" w:rsidR="0018335A" w:rsidRPr="00887A7C" w:rsidRDefault="0007220D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 situ</w:t>
            </w:r>
            <w:r w:rsidR="0018335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/Local </w:t>
            </w:r>
          </w:p>
          <w:p w14:paraId="167ECC1E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gional </w:t>
            </w:r>
          </w:p>
          <w:p w14:paraId="19694742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istant </w:t>
            </w:r>
          </w:p>
        </w:tc>
        <w:tc>
          <w:tcPr>
            <w:tcW w:w="20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6DF76D4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1.43 (1.13, 1.81) * </w:t>
            </w:r>
          </w:p>
          <w:p w14:paraId="75DEAAA2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3 (0.71, 1.22) </w:t>
            </w:r>
          </w:p>
          <w:p w14:paraId="7A450036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f. </w:t>
            </w:r>
          </w:p>
        </w:tc>
        <w:tc>
          <w:tcPr>
            <w:tcW w:w="22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25FF18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25 (0.98, 1.59) </w:t>
            </w:r>
          </w:p>
          <w:p w14:paraId="00B80FB8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3 (0.71, 1.21) </w:t>
            </w:r>
          </w:p>
          <w:p w14:paraId="303FAAB6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f. </w:t>
            </w:r>
          </w:p>
        </w:tc>
      </w:tr>
      <w:tr w:rsidR="002770AB" w:rsidRPr="00887A7C" w14:paraId="00BC8535" w14:textId="77777777" w:rsidTr="00C11280">
        <w:trPr>
          <w:gridAfter w:val="1"/>
          <w:wAfter w:w="20" w:type="dxa"/>
          <w:trHeight w:val="300"/>
        </w:trPr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39FB15" w14:textId="77777777" w:rsidR="0018335A" w:rsidRPr="00887A7C" w:rsidRDefault="0018335A" w:rsidP="00C11280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Anxiety Disorder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620ED0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769</w:t>
            </w:r>
          </w:p>
        </w:tc>
        <w:tc>
          <w:tcPr>
            <w:tcW w:w="1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DDF09E8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8BDE4A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DB8651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66E9E12E" w14:textId="77777777" w:rsidTr="00C11280">
        <w:trPr>
          <w:gridAfter w:val="1"/>
          <w:wAfter w:w="20" w:type="dxa"/>
          <w:trHeight w:val="300"/>
        </w:trPr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B4EE313" w14:textId="77777777" w:rsidR="0018335A" w:rsidRPr="00887A7C" w:rsidRDefault="0018335A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6A244E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FFB21C" w14:textId="03969EF7" w:rsidR="0018335A" w:rsidRPr="00887A7C" w:rsidRDefault="0007220D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 situ</w:t>
            </w:r>
            <w:r w:rsidR="0018335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/Local </w:t>
            </w:r>
          </w:p>
          <w:p w14:paraId="026093B3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gional </w:t>
            </w:r>
          </w:p>
          <w:p w14:paraId="4E0EDDFE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istant </w:t>
            </w:r>
          </w:p>
        </w:tc>
        <w:tc>
          <w:tcPr>
            <w:tcW w:w="20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673A4F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49 (1.25, 1.77) * </w:t>
            </w:r>
          </w:p>
          <w:p w14:paraId="3234BBCC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5 (0.78, 1.15) </w:t>
            </w:r>
          </w:p>
          <w:p w14:paraId="2C154572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f. </w:t>
            </w:r>
          </w:p>
        </w:tc>
        <w:tc>
          <w:tcPr>
            <w:tcW w:w="22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15F311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1.33 (1.11, 1.58) *</w:t>
            </w:r>
          </w:p>
          <w:p w14:paraId="301AA60C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5 (0.78, 1.16) </w:t>
            </w:r>
          </w:p>
          <w:p w14:paraId="0960F028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f. </w:t>
            </w:r>
          </w:p>
        </w:tc>
      </w:tr>
      <w:tr w:rsidR="002770AB" w:rsidRPr="00887A7C" w14:paraId="797178BD" w14:textId="77777777" w:rsidTr="00C11280">
        <w:trPr>
          <w:gridAfter w:val="1"/>
          <w:wAfter w:w="20" w:type="dxa"/>
          <w:trHeight w:val="300"/>
        </w:trPr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57099D2" w14:textId="77777777" w:rsidR="0018335A" w:rsidRPr="00887A7C" w:rsidRDefault="0018335A" w:rsidP="00C11280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Adjustment Disorder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C9EDA6" w14:textId="72B492CC" w:rsidR="0018335A" w:rsidRPr="00887A7C" w:rsidRDefault="00303B15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07</w:t>
            </w:r>
          </w:p>
        </w:tc>
        <w:tc>
          <w:tcPr>
            <w:tcW w:w="1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AEC369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78B5F45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D2C8E2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2AA405C8" w14:textId="77777777" w:rsidTr="00C11280">
        <w:trPr>
          <w:gridAfter w:val="1"/>
          <w:wAfter w:w="20" w:type="dxa"/>
          <w:trHeight w:val="300"/>
        </w:trPr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131E76B" w14:textId="77777777" w:rsidR="0018335A" w:rsidRPr="00887A7C" w:rsidRDefault="0018335A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87B7FB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A9F64B" w14:textId="41BDBCDE" w:rsidR="0018335A" w:rsidRPr="00887A7C" w:rsidRDefault="0007220D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 situ</w:t>
            </w:r>
            <w:r w:rsidR="0018335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/Local </w:t>
            </w:r>
          </w:p>
          <w:p w14:paraId="725A7A7A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gional </w:t>
            </w:r>
          </w:p>
          <w:p w14:paraId="1419956E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istant </w:t>
            </w:r>
          </w:p>
        </w:tc>
        <w:tc>
          <w:tcPr>
            <w:tcW w:w="20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4866139" w14:textId="5FC1C80C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1.</w:t>
            </w:r>
            <w:r w:rsidR="00E20484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2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</w:t>
            </w:r>
            <w:r w:rsidR="00E20484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2.</w:t>
            </w:r>
            <w:r w:rsidR="00E20484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5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 </w:t>
            </w:r>
          </w:p>
          <w:p w14:paraId="224C8D64" w14:textId="30D5F920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</w:t>
            </w:r>
            <w:r w:rsidR="00A117F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0.6</w:t>
            </w:r>
            <w:r w:rsidR="00A117F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3</w:t>
            </w:r>
            <w:r w:rsidR="00A117F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</w:p>
          <w:p w14:paraId="6DD90C51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f. </w:t>
            </w:r>
          </w:p>
        </w:tc>
        <w:tc>
          <w:tcPr>
            <w:tcW w:w="22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BA7B35" w14:textId="79A95A0A" w:rsidR="0018335A" w:rsidRPr="00887A7C" w:rsidRDefault="00770B5D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0018335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</w:t>
            </w:r>
            <w:r w:rsidR="009D09F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3</w:t>
            </w:r>
            <w:r w:rsidR="0018335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</w:t>
            </w:r>
            <w:r w:rsidR="009D09F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3</w:t>
            </w:r>
            <w:r w:rsidR="0018335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="009D09F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.00</w:t>
            </w:r>
            <w:r w:rsidR="0018335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  <w:r w:rsidR="00970358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*</w:t>
            </w:r>
          </w:p>
          <w:p w14:paraId="1F157CCB" w14:textId="7E9095D2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</w:t>
            </w:r>
            <w:r w:rsidR="00A117F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0.64, 1.3</w:t>
            </w:r>
            <w:r w:rsidR="00A117F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</w:p>
          <w:p w14:paraId="166137BD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f. </w:t>
            </w:r>
          </w:p>
        </w:tc>
      </w:tr>
      <w:tr w:rsidR="002770AB" w:rsidRPr="00887A7C" w14:paraId="64456E71" w14:textId="77777777" w:rsidTr="00C11280">
        <w:trPr>
          <w:gridAfter w:val="1"/>
          <w:wAfter w:w="20" w:type="dxa"/>
          <w:trHeight w:val="300"/>
        </w:trPr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7EA55E" w14:textId="77777777" w:rsidR="0018335A" w:rsidRPr="00887A7C" w:rsidRDefault="0018335A" w:rsidP="00C11280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Psychotic Disorder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9AED94" w14:textId="050D64F4" w:rsidR="0018335A" w:rsidRPr="00887A7C" w:rsidRDefault="00D548C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28</w:t>
            </w:r>
          </w:p>
        </w:tc>
        <w:tc>
          <w:tcPr>
            <w:tcW w:w="1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9905EF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855A06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DB547F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0E670B25" w14:textId="77777777" w:rsidTr="00C11280">
        <w:trPr>
          <w:gridAfter w:val="1"/>
          <w:wAfter w:w="20" w:type="dxa"/>
          <w:trHeight w:val="300"/>
        </w:trPr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6AACAE1" w14:textId="77777777" w:rsidR="0018335A" w:rsidRPr="00887A7C" w:rsidRDefault="0018335A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35EDCE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F0F065" w14:textId="49722B13" w:rsidR="0018335A" w:rsidRPr="00887A7C" w:rsidRDefault="0007220D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 situ</w:t>
            </w:r>
            <w:r w:rsidR="0018335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/Local </w:t>
            </w:r>
          </w:p>
          <w:p w14:paraId="02433693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gional </w:t>
            </w:r>
          </w:p>
          <w:p w14:paraId="67915DBF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istant </w:t>
            </w:r>
          </w:p>
        </w:tc>
        <w:tc>
          <w:tcPr>
            <w:tcW w:w="20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C65901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1.43 (1.05, 1.94) * </w:t>
            </w:r>
          </w:p>
          <w:p w14:paraId="2A516C6F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81 (0.57, 1.16) </w:t>
            </w:r>
          </w:p>
          <w:p w14:paraId="10B9957A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f. </w:t>
            </w:r>
          </w:p>
        </w:tc>
        <w:tc>
          <w:tcPr>
            <w:tcW w:w="22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A810CF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14 (0.83, 1.55) </w:t>
            </w:r>
          </w:p>
          <w:p w14:paraId="5C99A479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80 (0.56, 1.15) </w:t>
            </w:r>
          </w:p>
          <w:p w14:paraId="0D47968B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f. </w:t>
            </w:r>
          </w:p>
        </w:tc>
      </w:tr>
      <w:tr w:rsidR="002770AB" w:rsidRPr="00887A7C" w14:paraId="7BB1B837" w14:textId="77777777" w:rsidTr="00C11280">
        <w:trPr>
          <w:gridAfter w:val="1"/>
          <w:wAfter w:w="20" w:type="dxa"/>
          <w:trHeight w:val="300"/>
        </w:trPr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234A35" w14:textId="77777777" w:rsidR="0018335A" w:rsidRPr="00887A7C" w:rsidRDefault="0018335A" w:rsidP="00C11280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Bipolar Disorder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E29CD5" w14:textId="38122B23" w:rsidR="0018335A" w:rsidRPr="00887A7C" w:rsidRDefault="00D548C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1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6A77F75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2D16A72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ED6112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65FEC59B" w14:textId="77777777" w:rsidTr="00C11280">
        <w:trPr>
          <w:gridAfter w:val="1"/>
          <w:wAfter w:w="20" w:type="dxa"/>
          <w:trHeight w:val="300"/>
        </w:trPr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F51D86" w14:textId="77777777" w:rsidR="0018335A" w:rsidRPr="00887A7C" w:rsidRDefault="0018335A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7A8E26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9AC1402" w14:textId="4BB4AE54" w:rsidR="0018335A" w:rsidRPr="00887A7C" w:rsidRDefault="0007220D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 situ</w:t>
            </w:r>
            <w:r w:rsidR="0018335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/Local </w:t>
            </w:r>
          </w:p>
          <w:p w14:paraId="19886027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gional </w:t>
            </w:r>
          </w:p>
          <w:p w14:paraId="1FDD8054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istant </w:t>
            </w:r>
          </w:p>
        </w:tc>
        <w:tc>
          <w:tcPr>
            <w:tcW w:w="20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90C6EC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23 (0.77, 1.97) </w:t>
            </w:r>
          </w:p>
          <w:p w14:paraId="402C0C3F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72 (0.41, 1.25) </w:t>
            </w:r>
          </w:p>
          <w:p w14:paraId="74DEB5C9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f. </w:t>
            </w:r>
          </w:p>
        </w:tc>
        <w:tc>
          <w:tcPr>
            <w:tcW w:w="22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F0C540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14 (0.71, 1.83) </w:t>
            </w:r>
          </w:p>
          <w:p w14:paraId="15CBEB04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72 (0.41, 1.26) </w:t>
            </w:r>
          </w:p>
          <w:p w14:paraId="4B03A5DC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f. </w:t>
            </w:r>
          </w:p>
        </w:tc>
      </w:tr>
      <w:tr w:rsidR="002770AB" w:rsidRPr="00887A7C" w14:paraId="69E8BD40" w14:textId="77777777" w:rsidTr="00C11280">
        <w:trPr>
          <w:gridAfter w:val="1"/>
          <w:wAfter w:w="20" w:type="dxa"/>
          <w:trHeight w:val="300"/>
        </w:trPr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9EFBF98" w14:textId="77777777" w:rsidR="0018335A" w:rsidRPr="00887A7C" w:rsidRDefault="0018335A" w:rsidP="00C11280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Schizophrenia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9626D2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5C4931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3709CDD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3EAFBC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3F997A40" w14:textId="77777777" w:rsidTr="00C11280">
        <w:trPr>
          <w:gridAfter w:val="1"/>
          <w:wAfter w:w="20" w:type="dxa"/>
          <w:trHeight w:val="300"/>
        </w:trPr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B12721" w14:textId="77777777" w:rsidR="0018335A" w:rsidRPr="00887A7C" w:rsidRDefault="0018335A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36DF86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F29FCE9" w14:textId="601170D3" w:rsidR="0018335A" w:rsidRPr="00887A7C" w:rsidRDefault="0007220D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 situ</w:t>
            </w:r>
            <w:r w:rsidR="0018335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/Local </w:t>
            </w:r>
          </w:p>
          <w:p w14:paraId="28D83955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gional </w:t>
            </w:r>
          </w:p>
          <w:p w14:paraId="0A1C3EAF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istant </w:t>
            </w:r>
          </w:p>
        </w:tc>
        <w:tc>
          <w:tcPr>
            <w:tcW w:w="20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89D7A04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64 (0.91, 2.98) </w:t>
            </w:r>
          </w:p>
          <w:p w14:paraId="4C5EDF5E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75 (0.36, 1.56) </w:t>
            </w:r>
          </w:p>
          <w:p w14:paraId="6EABF2FC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f. </w:t>
            </w:r>
          </w:p>
        </w:tc>
        <w:tc>
          <w:tcPr>
            <w:tcW w:w="22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95A595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44 (0.79, 2.63) </w:t>
            </w:r>
          </w:p>
          <w:p w14:paraId="68FE1E84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73 (0.35, 1.53) </w:t>
            </w:r>
          </w:p>
          <w:p w14:paraId="77E5A28A" w14:textId="77777777" w:rsidR="0018335A" w:rsidRPr="00887A7C" w:rsidRDefault="0018335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f. </w:t>
            </w:r>
          </w:p>
        </w:tc>
      </w:tr>
      <w:tr w:rsidR="0018335A" w:rsidRPr="00887A7C" w14:paraId="626E5E83" w14:textId="77777777" w:rsidTr="00C11280">
        <w:trPr>
          <w:trHeight w:val="300"/>
        </w:trPr>
        <w:tc>
          <w:tcPr>
            <w:tcW w:w="9630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F3B54C" w14:textId="2AE27BC6" w:rsidR="0018335A" w:rsidRPr="00887A7C" w:rsidRDefault="0018335A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Note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. </w:t>
            </w: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Abbreviations: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PD, </w:t>
            </w:r>
            <w:r w:rsidR="00E03E1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re-existing psychiatric disorder</w:t>
            </w:r>
            <w:r w:rsidR="00C348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; NPD, no </w:t>
            </w:r>
            <w:r w:rsidR="00E03E1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re-existing psychiatric disorder</w:t>
            </w:r>
            <w:r w:rsidR="00C348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; MDD, major depressive disorder; OR</w:t>
            </w:r>
            <w:r w:rsidR="004A411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odds ratio; CI, confidence interval.</w:t>
            </w:r>
          </w:p>
          <w:p w14:paraId="097F32D4" w14:textId="77777777" w:rsidR="0018335A" w:rsidRPr="00887A7C" w:rsidRDefault="0018335A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 xml:space="preserve">a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n refers to the number of individuals with each PD condition.  </w:t>
            </w:r>
          </w:p>
          <w:p w14:paraId="6FCD990C" w14:textId="0B182AA2" w:rsidR="0018335A" w:rsidRPr="00887A7C" w:rsidRDefault="0018335A" w:rsidP="00C11280">
            <w:pPr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 xml:space="preserve">b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Models adjust for age at diagnosis, sex, race/ethnicity, rurality, marital status, socioeconomic </w:t>
            </w:r>
            <w:r w:rsidR="00A414C7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quintile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and </w:t>
            </w:r>
            <w:r w:rsidR="00900D4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Charlson </w:t>
            </w:r>
            <w:r w:rsidR="00900D4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omorbidity</w:t>
            </w:r>
            <w:r w:rsidR="00900D4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index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.</w:t>
            </w:r>
          </w:p>
          <w:p w14:paraId="3D755DBE" w14:textId="04726DFE" w:rsidR="0018335A" w:rsidRPr="006337E0" w:rsidRDefault="006337E0" w:rsidP="006337E0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337E0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*</w:t>
            </w:r>
            <w:r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="0018335A" w:rsidRPr="006337E0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Represents a statistically significant result.</w:t>
            </w:r>
          </w:p>
        </w:tc>
        <w:tc>
          <w:tcPr>
            <w:tcW w:w="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A9A0994" w14:textId="77777777" w:rsidR="0018335A" w:rsidRPr="00887A7C" w:rsidRDefault="0018335A" w:rsidP="00C11280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</w:tbl>
    <w:p w14:paraId="7824729F" w14:textId="77777777" w:rsidR="004753C3" w:rsidRPr="00887A7C" w:rsidRDefault="004753C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7E62EF0F" w14:textId="77777777" w:rsidR="004753C3" w:rsidRPr="00887A7C" w:rsidRDefault="004753C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7BE47C07" w14:textId="77777777" w:rsidR="008563DC" w:rsidRPr="00887A7C" w:rsidRDefault="008563DC" w:rsidP="00C11280">
      <w:pPr>
        <w:textAlignment w:val="baseline"/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sectPr w:rsidR="008563DC" w:rsidRPr="00887A7C" w:rsidSect="00F1013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6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1"/>
        <w:gridCol w:w="2863"/>
        <w:gridCol w:w="1947"/>
        <w:gridCol w:w="2149"/>
      </w:tblGrid>
      <w:tr w:rsidR="002770AB" w:rsidRPr="00887A7C" w14:paraId="0B18D356" w14:textId="77777777" w:rsidTr="00C11280">
        <w:trPr>
          <w:trHeight w:val="300"/>
        </w:trPr>
        <w:tc>
          <w:tcPr>
            <w:tcW w:w="9630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3674040" w14:textId="757D4D25" w:rsidR="004753C3" w:rsidRPr="00887A7C" w:rsidRDefault="00801A1D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lastRenderedPageBreak/>
              <w:t>Supplemental</w:t>
            </w:r>
            <w:r w:rsidR="004753C3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Table </w:t>
            </w:r>
            <w:r w:rsidR="002D2A85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6</w:t>
            </w:r>
            <w:r w:rsidR="004753C3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Odds of </w:t>
            </w:r>
            <w:r w:rsidR="000722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 situ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/Local or Regional Stage Cancer Diagnosis vs. Distant Stage Cancer Diagnosis in Patients with PD</w:t>
            </w:r>
            <w:r w:rsidR="000D1CB9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vs. NPD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Stratified by </w:t>
            </w:r>
            <w:r w:rsidR="006C660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Characteristic 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ubgroup.</w:t>
            </w:r>
          </w:p>
        </w:tc>
      </w:tr>
      <w:tr w:rsidR="002770AB" w:rsidRPr="00887A7C" w14:paraId="38743B8B" w14:textId="77777777" w:rsidTr="00C11280">
        <w:trPr>
          <w:trHeight w:val="300"/>
        </w:trPr>
        <w:tc>
          <w:tcPr>
            <w:tcW w:w="267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7035ED" w14:textId="44F343A3" w:rsidR="004753C3" w:rsidRPr="00887A7C" w:rsidRDefault="00ED0380" w:rsidP="00C11280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PD</w:t>
            </w:r>
            <w:r w:rsidR="00BF269D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246A68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vs. </w:t>
            </w:r>
            <w:r w:rsidR="00BF269D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NPD (ref.)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D19AF7" w14:textId="1549141C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Stage at </w:t>
            </w:r>
            <w:r w:rsidR="006C660D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iagnosis 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32D5B7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OR (95% CI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3D9B1B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aOR</w:t>
            </w:r>
            <w:r w:rsidRPr="006F7A0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6B2EA613" w14:textId="77777777" w:rsidTr="00C11280">
        <w:trPr>
          <w:trHeight w:val="300"/>
        </w:trPr>
        <w:tc>
          <w:tcPr>
            <w:tcW w:w="267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E1D0A14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Sex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6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B187F27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94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5D2C580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214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1EF7A2B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</w:tr>
      <w:tr w:rsidR="002770AB" w:rsidRPr="00887A7C" w14:paraId="46DD2B95" w14:textId="77777777" w:rsidTr="00C11280">
        <w:trPr>
          <w:trHeight w:val="300"/>
        </w:trPr>
        <w:tc>
          <w:tcPr>
            <w:tcW w:w="26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A61AAA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 Male </w:t>
            </w:r>
          </w:p>
        </w:tc>
        <w:tc>
          <w:tcPr>
            <w:tcW w:w="28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59DE06" w14:textId="630C9EB9" w:rsidR="004753C3" w:rsidRPr="00887A7C" w:rsidRDefault="0007220D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 situ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/Local vs. Distant (</w:t>
            </w:r>
            <w:r w:rsidR="004753C3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ref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.) </w:t>
            </w:r>
          </w:p>
        </w:tc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A7662C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33 (1.13, 1.58) * </w:t>
            </w:r>
          </w:p>
        </w:tc>
        <w:tc>
          <w:tcPr>
            <w:tcW w:w="2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075F3B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23 (1.04, 1.46) * </w:t>
            </w:r>
          </w:p>
        </w:tc>
      </w:tr>
      <w:tr w:rsidR="002770AB" w:rsidRPr="00887A7C" w14:paraId="69C670A9" w14:textId="77777777" w:rsidTr="00C11280">
        <w:trPr>
          <w:trHeight w:val="300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DC21B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C4A85" w14:textId="77777777" w:rsidR="004753C3" w:rsidRPr="000B4FD6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B4FD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gional vs. Distant (</w:t>
            </w:r>
            <w:r w:rsidRPr="000B4FD6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ref</w:t>
            </w:r>
            <w:r w:rsidRPr="000B4FD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.)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39972" w14:textId="77777777" w:rsidR="004753C3" w:rsidRPr="000B4FD6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B4FD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0.97 (0.81, 1.16) 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28F0B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0.96 (0.80, 1.16) </w:t>
            </w:r>
          </w:p>
        </w:tc>
      </w:tr>
      <w:tr w:rsidR="002770AB" w:rsidRPr="00887A7C" w14:paraId="3647D8D6" w14:textId="77777777" w:rsidTr="00C11280">
        <w:trPr>
          <w:trHeight w:val="300"/>
        </w:trPr>
        <w:tc>
          <w:tcPr>
            <w:tcW w:w="26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DCF129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 Female </w:t>
            </w:r>
          </w:p>
        </w:tc>
        <w:tc>
          <w:tcPr>
            <w:tcW w:w="28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1CB611" w14:textId="7BA3F40C" w:rsidR="004753C3" w:rsidRPr="000B4FD6" w:rsidRDefault="0007220D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 situ</w:t>
            </w:r>
            <w:r w:rsidR="004753C3" w:rsidRPr="000B4FD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/Local vs. Distant (</w:t>
            </w:r>
            <w:r w:rsidR="004753C3" w:rsidRPr="000B4FD6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ref</w:t>
            </w:r>
            <w:r w:rsidR="004753C3" w:rsidRPr="000B4FD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.) </w:t>
            </w:r>
          </w:p>
        </w:tc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8193E6" w14:textId="77777777" w:rsidR="004753C3" w:rsidRPr="000B4FD6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B4FD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39 (1.18, 1.62) * </w:t>
            </w:r>
          </w:p>
        </w:tc>
        <w:tc>
          <w:tcPr>
            <w:tcW w:w="2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13C3B5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28 (1.09, 1.50) * </w:t>
            </w:r>
          </w:p>
        </w:tc>
      </w:tr>
      <w:tr w:rsidR="002770AB" w:rsidRPr="00887A7C" w14:paraId="4491BB45" w14:textId="77777777" w:rsidTr="00C11280">
        <w:trPr>
          <w:trHeight w:val="300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65AA9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10C30" w14:textId="77777777" w:rsidR="004753C3" w:rsidRPr="000B4FD6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B4FD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gional vs. Distant (</w:t>
            </w:r>
            <w:r w:rsidRPr="000B4FD6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ref</w:t>
            </w:r>
            <w:r w:rsidRPr="000B4FD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.)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D84F2" w14:textId="77777777" w:rsidR="004753C3" w:rsidRPr="000B4FD6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B4FD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0.86 (0.71, 1.04) 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22D53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0.86 (0.71, 1.04) </w:t>
            </w:r>
          </w:p>
        </w:tc>
      </w:tr>
      <w:tr w:rsidR="002770AB" w:rsidRPr="00887A7C" w14:paraId="461F259F" w14:textId="77777777" w:rsidTr="00C11280">
        <w:trPr>
          <w:trHeight w:val="300"/>
        </w:trPr>
        <w:tc>
          <w:tcPr>
            <w:tcW w:w="553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5CA120C" w14:textId="77777777" w:rsidR="004753C3" w:rsidRPr="000B4FD6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B4FD6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Age at diagnosis</w:t>
            </w:r>
            <w:r w:rsidRPr="000B4FD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42310E1" w14:textId="77777777" w:rsidR="004753C3" w:rsidRPr="000B4FD6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B4FD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21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04B5C41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</w:tr>
      <w:tr w:rsidR="000B4FD6" w:rsidRPr="00887A7C" w14:paraId="519A84BB" w14:textId="77777777" w:rsidTr="00C11280">
        <w:trPr>
          <w:trHeight w:val="300"/>
        </w:trPr>
        <w:tc>
          <w:tcPr>
            <w:tcW w:w="26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F30FD7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 ≤ 75 years 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38519" w14:textId="4ACBEB87" w:rsidR="000B4FD6" w:rsidRPr="000B4FD6" w:rsidRDefault="0007220D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 situ</w:t>
            </w:r>
            <w:r w:rsidR="000B4FD6" w:rsidRPr="000B4FD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/Local vs. Distant (</w:t>
            </w:r>
            <w:r w:rsidR="000B4FD6" w:rsidRPr="000B4FD6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ref</w:t>
            </w:r>
            <w:r w:rsidR="000B4FD6" w:rsidRPr="000B4FD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.) </w:t>
            </w:r>
          </w:p>
        </w:tc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05C954" w14:textId="0047FADC" w:rsidR="000B4FD6" w:rsidRPr="000B4FD6" w:rsidRDefault="000B4FD6" w:rsidP="000B4FD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B4FD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32 (1.10, 1.58) *</w:t>
            </w:r>
          </w:p>
        </w:tc>
        <w:tc>
          <w:tcPr>
            <w:tcW w:w="2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096CAA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1.17 (0.97, 1.42) </w:t>
            </w:r>
          </w:p>
        </w:tc>
      </w:tr>
      <w:tr w:rsidR="000B4FD6" w:rsidRPr="00887A7C" w14:paraId="5BF95C37" w14:textId="77777777" w:rsidTr="00C11280">
        <w:trPr>
          <w:trHeight w:val="300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2E502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846DC" w14:textId="77777777" w:rsidR="000B4FD6" w:rsidRPr="000B4FD6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B4FD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gional vs. Distant (</w:t>
            </w:r>
            <w:r w:rsidRPr="000B4FD6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ref</w:t>
            </w:r>
            <w:r w:rsidRPr="000B4FD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.)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32430" w14:textId="25E81B2F" w:rsidR="000B4FD6" w:rsidRPr="000B4FD6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B4FD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0.88 (0.72, 1.07) 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01D1B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0.89 (0.73, 1.10)</w:t>
            </w:r>
          </w:p>
        </w:tc>
      </w:tr>
      <w:tr w:rsidR="000B4FD6" w:rsidRPr="00887A7C" w14:paraId="791901B2" w14:textId="77777777" w:rsidTr="00C11280">
        <w:trPr>
          <w:trHeight w:val="300"/>
        </w:trPr>
        <w:tc>
          <w:tcPr>
            <w:tcW w:w="26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5387CB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 &gt; 75 years </w:t>
            </w:r>
          </w:p>
        </w:tc>
        <w:tc>
          <w:tcPr>
            <w:tcW w:w="28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8D3A1C" w14:textId="7AC856A4" w:rsidR="000B4FD6" w:rsidRPr="000B4FD6" w:rsidRDefault="0007220D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 situ</w:t>
            </w:r>
            <w:r w:rsidR="000B4FD6" w:rsidRPr="000B4FD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/Local vs. Distant (</w:t>
            </w:r>
            <w:r w:rsidR="000B4FD6" w:rsidRPr="000B4FD6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ref</w:t>
            </w:r>
            <w:r w:rsidR="000B4FD6" w:rsidRPr="000B4FD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.) </w:t>
            </w:r>
          </w:p>
        </w:tc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FB02F6" w14:textId="24CD9EF7" w:rsidR="000B4FD6" w:rsidRPr="000B4FD6" w:rsidRDefault="000B4FD6" w:rsidP="000B4FD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B4FD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1.48 (1.28, 1.72) * </w:t>
            </w:r>
          </w:p>
        </w:tc>
        <w:tc>
          <w:tcPr>
            <w:tcW w:w="2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AD7972" w14:textId="77777777" w:rsidR="000B4FD6" w:rsidRPr="00887A7C" w:rsidRDefault="000B4FD6" w:rsidP="000B4FD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34 (1.15, 1.55) * </w:t>
            </w:r>
          </w:p>
        </w:tc>
      </w:tr>
      <w:tr w:rsidR="000B4FD6" w:rsidRPr="00887A7C" w14:paraId="0E7E079E" w14:textId="77777777" w:rsidTr="00C11280">
        <w:trPr>
          <w:trHeight w:val="300"/>
        </w:trPr>
        <w:tc>
          <w:tcPr>
            <w:tcW w:w="267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F631076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67B5004" w14:textId="77777777" w:rsidR="000B4FD6" w:rsidRPr="000B4FD6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B4FD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gional vs. Distant (</w:t>
            </w:r>
            <w:r w:rsidRPr="000B4FD6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ref</w:t>
            </w:r>
            <w:r w:rsidRPr="000B4FD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.)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3B9786D" w14:textId="73CF7BA1" w:rsidR="000B4FD6" w:rsidRPr="000B4FD6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B4FD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0.93 (0.79, 1.10) 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D4DD8AB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0.93 (0.79, 1.10) </w:t>
            </w:r>
          </w:p>
        </w:tc>
      </w:tr>
      <w:tr w:rsidR="000B4FD6" w:rsidRPr="00887A7C" w14:paraId="6C4B25B5" w14:textId="77777777" w:rsidTr="00C11280">
        <w:trPr>
          <w:trHeight w:val="300"/>
        </w:trPr>
        <w:tc>
          <w:tcPr>
            <w:tcW w:w="267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3F6F6AB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Race/Ethnicity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461AF6E" w14:textId="77777777" w:rsidR="000B4FD6" w:rsidRPr="000B4FD6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B4FD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293B001" w14:textId="77777777" w:rsidR="000B4FD6" w:rsidRPr="000B4FD6" w:rsidRDefault="000B4FD6" w:rsidP="000B4FD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B4FD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6D3F42C" w14:textId="77777777" w:rsidR="000B4FD6" w:rsidRPr="00887A7C" w:rsidRDefault="000B4FD6" w:rsidP="000B4FD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B4FD6" w:rsidRPr="00887A7C" w14:paraId="1F13997E" w14:textId="77777777" w:rsidTr="00C11280">
        <w:trPr>
          <w:trHeight w:val="300"/>
        </w:trPr>
        <w:tc>
          <w:tcPr>
            <w:tcW w:w="267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9F275E9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 NH Black, NH AAPI, and </w:t>
            </w:r>
          </w:p>
          <w:p w14:paraId="05A2275E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 Hispanic (All Races) 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8CCEBB5" w14:textId="03BD5F39" w:rsidR="000B4FD6" w:rsidRPr="00887A7C" w:rsidRDefault="0007220D" w:rsidP="000B4FD6">
            <w:pPr>
              <w:textAlignment w:val="baseline"/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In situ</w:t>
            </w:r>
            <w:r w:rsidR="000B4FD6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/Local vs. </w:t>
            </w:r>
            <w:r w:rsidR="000B4FD6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Distant </w:t>
            </w:r>
            <w:r w:rsidR="000B4FD6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(</w:t>
            </w:r>
            <w:r w:rsidR="000B4FD6" w:rsidRPr="00887A7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ref</w:t>
            </w:r>
            <w:r w:rsidR="000B4FD6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.)</w:t>
            </w:r>
            <w:r w:rsidR="000B4FD6" w:rsidRPr="00887A7C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  <w:p w14:paraId="287B5F30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Regional vs.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Distant </w:t>
            </w:r>
            <w:r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(</w:t>
            </w:r>
            <w:r w:rsidRPr="00887A7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ref</w:t>
            </w:r>
            <w:r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.)</w:t>
            </w:r>
            <w:r w:rsidRPr="00887A7C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FFF8583" w14:textId="77777777" w:rsidR="000B4FD6" w:rsidRPr="00887A7C" w:rsidRDefault="000B4FD6" w:rsidP="000B4FD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50 (1.18, 1.91) *</w:t>
            </w:r>
          </w:p>
          <w:p w14:paraId="28B1BA99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02 (0.78, 1.34) 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550486A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1.22 (0.95, 1.56)</w:t>
            </w:r>
          </w:p>
          <w:p w14:paraId="33F6D344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0.99 (0.75, 1.30) </w:t>
            </w:r>
          </w:p>
        </w:tc>
      </w:tr>
      <w:tr w:rsidR="000B4FD6" w:rsidRPr="00887A7C" w14:paraId="19118FBE" w14:textId="77777777" w:rsidTr="00C11280">
        <w:trPr>
          <w:trHeight w:val="300"/>
        </w:trPr>
        <w:tc>
          <w:tcPr>
            <w:tcW w:w="267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DF43CAE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NH White 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DC8CB1C" w14:textId="36315802" w:rsidR="000B4FD6" w:rsidRPr="00887A7C" w:rsidRDefault="0007220D" w:rsidP="000B4FD6">
            <w:pPr>
              <w:textAlignment w:val="baseline"/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In situ</w:t>
            </w:r>
            <w:r w:rsidR="000B4FD6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/Local vs. </w:t>
            </w:r>
            <w:r w:rsidR="000B4FD6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Distant </w:t>
            </w:r>
            <w:r w:rsidR="000B4FD6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(</w:t>
            </w:r>
            <w:r w:rsidR="000B4FD6" w:rsidRPr="00887A7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ref</w:t>
            </w:r>
            <w:r w:rsidR="000B4FD6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.)</w:t>
            </w:r>
            <w:r w:rsidR="000B4FD6" w:rsidRPr="00887A7C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  <w:p w14:paraId="0B24BA3B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Regional vs.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Distant </w:t>
            </w:r>
            <w:r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(</w:t>
            </w:r>
            <w:r w:rsidRPr="00887A7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ref</w:t>
            </w:r>
            <w:r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.)</w:t>
            </w:r>
            <w:r w:rsidRPr="00887A7C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B0920BC" w14:textId="77777777" w:rsidR="000B4FD6" w:rsidRPr="00887A7C" w:rsidRDefault="000B4FD6" w:rsidP="000B4FD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41 (1.24, 1.61) *</w:t>
            </w:r>
          </w:p>
          <w:p w14:paraId="483981B8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0.88 (0.76, 1.03) 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1325D3D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1.27 (1.11, 1.45) *</w:t>
            </w:r>
          </w:p>
          <w:p w14:paraId="642FCE7D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0.88 (0.76, 1.02)</w:t>
            </w:r>
          </w:p>
        </w:tc>
      </w:tr>
      <w:tr w:rsidR="000B4FD6" w:rsidRPr="00887A7C" w14:paraId="4D173696" w14:textId="77777777" w:rsidTr="00C11280">
        <w:trPr>
          <w:trHeight w:val="300"/>
        </w:trPr>
        <w:tc>
          <w:tcPr>
            <w:tcW w:w="267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1C428F0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NH Black 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D6372E0" w14:textId="05FB6A13" w:rsidR="000B4FD6" w:rsidRPr="00887A7C" w:rsidRDefault="0007220D" w:rsidP="000B4FD6">
            <w:pPr>
              <w:textAlignment w:val="baseline"/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In situ</w:t>
            </w:r>
            <w:r w:rsidR="000B4FD6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/Local vs. </w:t>
            </w:r>
            <w:r w:rsidR="000B4FD6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Distant </w:t>
            </w:r>
            <w:r w:rsidR="000B4FD6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(</w:t>
            </w:r>
            <w:r w:rsidR="000B4FD6" w:rsidRPr="00887A7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ref</w:t>
            </w:r>
            <w:r w:rsidR="000B4FD6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.)</w:t>
            </w:r>
            <w:r w:rsidR="000B4FD6" w:rsidRPr="00887A7C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  <w:p w14:paraId="1B3AE69A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Regional vs.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Distant </w:t>
            </w:r>
            <w:r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(</w:t>
            </w:r>
            <w:r w:rsidRPr="00887A7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ref</w:t>
            </w:r>
            <w:r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.)</w:t>
            </w:r>
            <w:r w:rsidRPr="00887A7C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DAD52B9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46 (1.00, 2.13)</w:t>
            </w:r>
          </w:p>
          <w:p w14:paraId="3D4B6690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08 (0.72, 1.64) 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0AA769C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1.08 (0.73, 1.59)</w:t>
            </w:r>
          </w:p>
          <w:p w14:paraId="7694FF68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0.96 (0.63, 1.47)</w:t>
            </w:r>
          </w:p>
        </w:tc>
      </w:tr>
      <w:tr w:rsidR="000B4FD6" w:rsidRPr="00887A7C" w14:paraId="14C92E4E" w14:textId="77777777" w:rsidTr="00C11280">
        <w:trPr>
          <w:trHeight w:val="300"/>
        </w:trPr>
        <w:tc>
          <w:tcPr>
            <w:tcW w:w="267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E95F16F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NH AAPI 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95BFA1B" w14:textId="24D82969" w:rsidR="000B4FD6" w:rsidRPr="00887A7C" w:rsidRDefault="0007220D" w:rsidP="000B4FD6">
            <w:pPr>
              <w:textAlignment w:val="baseline"/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In situ</w:t>
            </w:r>
            <w:r w:rsidR="000B4FD6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/Local vs. </w:t>
            </w:r>
            <w:r w:rsidR="000B4FD6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Distant </w:t>
            </w:r>
            <w:r w:rsidR="000B4FD6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(</w:t>
            </w:r>
            <w:r w:rsidR="000B4FD6" w:rsidRPr="00887A7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ref</w:t>
            </w:r>
            <w:r w:rsidR="000B4FD6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.)</w:t>
            </w:r>
            <w:r w:rsidR="000B4FD6" w:rsidRPr="00887A7C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  <w:p w14:paraId="48969BED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Regional vs.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Distant </w:t>
            </w:r>
            <w:r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(</w:t>
            </w:r>
            <w:r w:rsidRPr="00887A7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ref</w:t>
            </w:r>
            <w:r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.)</w:t>
            </w:r>
            <w:r w:rsidRPr="00887A7C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4E89CD3" w14:textId="75927A2C" w:rsidR="000B4FD6" w:rsidRPr="00887A7C" w:rsidRDefault="000B4FD6" w:rsidP="000B4FD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.50 (1.44, 4.33) *</w:t>
            </w:r>
          </w:p>
          <w:p w14:paraId="7AD540A9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61 (0.89, 2.91) 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21E96D1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2.25 (1.28, 3.95) *</w:t>
            </w:r>
          </w:p>
          <w:p w14:paraId="4A8CC0B1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1.76 (0.96, 3.22) </w:t>
            </w:r>
          </w:p>
        </w:tc>
      </w:tr>
      <w:tr w:rsidR="000B4FD6" w:rsidRPr="00887A7C" w14:paraId="38C002DB" w14:textId="77777777" w:rsidTr="00C11280">
        <w:trPr>
          <w:trHeight w:val="300"/>
        </w:trPr>
        <w:tc>
          <w:tcPr>
            <w:tcW w:w="267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5021E50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 Hispanic (All Races) 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D518A7A" w14:textId="4C4B7741" w:rsidR="000B4FD6" w:rsidRPr="00887A7C" w:rsidRDefault="0007220D" w:rsidP="000B4FD6">
            <w:pPr>
              <w:textAlignment w:val="baseline"/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In situ</w:t>
            </w:r>
            <w:r w:rsidR="000B4FD6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/Local vs. </w:t>
            </w:r>
            <w:r w:rsidR="000B4FD6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Distant </w:t>
            </w:r>
            <w:r w:rsidR="000B4FD6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(</w:t>
            </w:r>
            <w:r w:rsidR="000B4FD6" w:rsidRPr="00887A7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ref</w:t>
            </w:r>
            <w:r w:rsidR="000B4FD6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.)</w:t>
            </w:r>
            <w:r w:rsidR="000B4FD6" w:rsidRPr="00887A7C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  <w:p w14:paraId="7C3A329F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Regional vs.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Distant </w:t>
            </w:r>
            <w:r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(</w:t>
            </w:r>
            <w:r w:rsidRPr="00887A7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ref</w:t>
            </w:r>
            <w:r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.)</w:t>
            </w:r>
            <w:r w:rsidRPr="00887A7C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FB508D4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29 (0.86, 1.92)</w:t>
            </w:r>
          </w:p>
          <w:p w14:paraId="3F208BA7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0.84 (0.53, 1.33) 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E9A48F4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0.96 (0.63, 1.47)</w:t>
            </w:r>
          </w:p>
          <w:p w14:paraId="5FED96D3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0.79 (0.49, 1.27)</w:t>
            </w:r>
          </w:p>
        </w:tc>
      </w:tr>
      <w:tr w:rsidR="000B4FD6" w:rsidRPr="00887A7C" w14:paraId="55A40D73" w14:textId="77777777" w:rsidTr="00C11280">
        <w:trPr>
          <w:trHeight w:val="300"/>
        </w:trPr>
        <w:tc>
          <w:tcPr>
            <w:tcW w:w="553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93A5C1B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Charlson Comorbidity Index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EEC5BC4" w14:textId="77777777" w:rsidR="000B4FD6" w:rsidRPr="00887A7C" w:rsidRDefault="000B4FD6" w:rsidP="000B4FD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21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C892D85" w14:textId="77777777" w:rsidR="000B4FD6" w:rsidRPr="00887A7C" w:rsidRDefault="000B4FD6" w:rsidP="000B4FD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</w:tr>
      <w:tr w:rsidR="000B4FD6" w:rsidRPr="00887A7C" w14:paraId="7ECC2A82" w14:textId="77777777" w:rsidTr="00C11280">
        <w:trPr>
          <w:trHeight w:val="300"/>
        </w:trPr>
        <w:tc>
          <w:tcPr>
            <w:tcW w:w="26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A4CF38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 0 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E5408" w14:textId="359EA961" w:rsidR="000B4FD6" w:rsidRPr="00887A7C" w:rsidRDefault="0007220D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 situ</w:t>
            </w:r>
            <w:r w:rsidR="000B4FD6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/Local vs. Distant (</w:t>
            </w:r>
            <w:r w:rsidR="000B4FD6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ref</w:t>
            </w:r>
            <w:r w:rsidR="000B4FD6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.) </w:t>
            </w:r>
          </w:p>
        </w:tc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CDABC0F" w14:textId="77777777" w:rsidR="000B4FD6" w:rsidRPr="00887A7C" w:rsidRDefault="000B4FD6" w:rsidP="000B4FD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1.69 (1.21, 2.36) * </w:t>
            </w:r>
          </w:p>
        </w:tc>
        <w:tc>
          <w:tcPr>
            <w:tcW w:w="214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E6D3662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1.66 (1.18, 2.33) *</w:t>
            </w:r>
          </w:p>
        </w:tc>
      </w:tr>
      <w:tr w:rsidR="000B4FD6" w:rsidRPr="00887A7C" w14:paraId="3714E5E0" w14:textId="77777777" w:rsidTr="00C11280">
        <w:trPr>
          <w:trHeight w:val="300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7C66B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3E730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gional vs. Distant (</w:t>
            </w: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ref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.)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90111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0.95 (0.66, 1.37) 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AC0D9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1.00 (0.69, 1.45)</w:t>
            </w:r>
          </w:p>
        </w:tc>
      </w:tr>
      <w:tr w:rsidR="000B4FD6" w:rsidRPr="00887A7C" w14:paraId="048D8F3C" w14:textId="77777777" w:rsidTr="00C11280">
        <w:trPr>
          <w:trHeight w:val="300"/>
        </w:trPr>
        <w:tc>
          <w:tcPr>
            <w:tcW w:w="26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C3A030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 1-2 </w:t>
            </w:r>
          </w:p>
        </w:tc>
        <w:tc>
          <w:tcPr>
            <w:tcW w:w="28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E514CC" w14:textId="582377E7" w:rsidR="000B4FD6" w:rsidRPr="00887A7C" w:rsidRDefault="0007220D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 situ</w:t>
            </w:r>
            <w:r w:rsidR="000B4FD6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/Local vs. Distant (</w:t>
            </w:r>
            <w:r w:rsidR="000B4FD6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ref</w:t>
            </w:r>
            <w:r w:rsidR="000B4FD6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.) </w:t>
            </w:r>
          </w:p>
        </w:tc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D5BBB42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22 (1.00, 1.49)</w:t>
            </w:r>
          </w:p>
        </w:tc>
        <w:tc>
          <w:tcPr>
            <w:tcW w:w="214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32BDB6C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1.20 (0.98, 1.46) </w:t>
            </w:r>
          </w:p>
        </w:tc>
      </w:tr>
      <w:tr w:rsidR="000B4FD6" w:rsidRPr="00887A7C" w14:paraId="60E6DBA2" w14:textId="77777777" w:rsidTr="00C11280">
        <w:trPr>
          <w:trHeight w:val="300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CB1D6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F2BB1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gional vs. Distant (</w:t>
            </w: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ref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.)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C140C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0.84 (0.68, 1.05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9D5AC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0.87 (0.70, 1.08) </w:t>
            </w:r>
          </w:p>
        </w:tc>
      </w:tr>
      <w:tr w:rsidR="000B4FD6" w:rsidRPr="00887A7C" w14:paraId="70ADACE7" w14:textId="77777777" w:rsidTr="00C11280">
        <w:trPr>
          <w:trHeight w:val="300"/>
        </w:trPr>
        <w:tc>
          <w:tcPr>
            <w:tcW w:w="26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84BFE1" w14:textId="6082B910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≥ 3  </w:t>
            </w:r>
          </w:p>
        </w:tc>
        <w:tc>
          <w:tcPr>
            <w:tcW w:w="28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C1CF09" w14:textId="3383459D" w:rsidR="000B4FD6" w:rsidRPr="00887A7C" w:rsidRDefault="0007220D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 situ</w:t>
            </w:r>
            <w:r w:rsidR="000B4FD6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/Local vs. Distant (</w:t>
            </w:r>
            <w:r w:rsidR="000B4FD6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ref</w:t>
            </w:r>
            <w:r w:rsidR="000B4FD6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.) </w:t>
            </w:r>
          </w:p>
        </w:tc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430843B" w14:textId="77777777" w:rsidR="000B4FD6" w:rsidRPr="00887A7C" w:rsidRDefault="000B4FD6" w:rsidP="000B4FD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1.27 (1.09, 1.49) * </w:t>
            </w:r>
          </w:p>
        </w:tc>
        <w:tc>
          <w:tcPr>
            <w:tcW w:w="214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44D9DDB" w14:textId="77777777" w:rsidR="000B4FD6" w:rsidRPr="00887A7C" w:rsidRDefault="000B4FD6" w:rsidP="000B4FD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23 (1.05, 1.44) * </w:t>
            </w:r>
          </w:p>
        </w:tc>
      </w:tr>
      <w:tr w:rsidR="000B4FD6" w:rsidRPr="00887A7C" w14:paraId="7A08BCDD" w14:textId="77777777" w:rsidTr="00C11280">
        <w:trPr>
          <w:trHeight w:val="300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F0BA9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F21E6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gional vs. Distant (</w:t>
            </w: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ref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.)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41D50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0.90 (0.75, 1.08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57F13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0.92 (0.76, 1.10) </w:t>
            </w:r>
          </w:p>
        </w:tc>
      </w:tr>
      <w:tr w:rsidR="000B4FD6" w:rsidRPr="00887A7C" w14:paraId="1DB2F250" w14:textId="77777777" w:rsidTr="00C11280">
        <w:trPr>
          <w:trHeight w:val="300"/>
        </w:trPr>
        <w:tc>
          <w:tcPr>
            <w:tcW w:w="553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C4256A2" w14:textId="5ACDEF95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Non</w:t>
            </w:r>
            <w:r w:rsidR="00B91929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-</w:t>
            </w: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cardia adenocarcinoma cases, only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802515A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21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BF7D4FE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</w:tr>
      <w:tr w:rsidR="000B4FD6" w:rsidRPr="00887A7C" w14:paraId="54952BFB" w14:textId="77777777" w:rsidTr="00C11280">
        <w:trPr>
          <w:trHeight w:val="300"/>
        </w:trPr>
        <w:tc>
          <w:tcPr>
            <w:tcW w:w="26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069909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9F465" w14:textId="3411F6C6" w:rsidR="000B4FD6" w:rsidRPr="00887A7C" w:rsidRDefault="0007220D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 situ</w:t>
            </w:r>
            <w:r w:rsidR="000B4FD6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/Local vs. Distant (</w:t>
            </w:r>
            <w:r w:rsidR="000B4FD6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ref</w:t>
            </w:r>
            <w:r w:rsidR="000B4FD6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.) </w:t>
            </w:r>
          </w:p>
        </w:tc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9917F69" w14:textId="77777777" w:rsidR="000B4FD6" w:rsidRPr="00887A7C" w:rsidRDefault="000B4FD6" w:rsidP="000B4FD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1.56 (1.30, 1.89) * </w:t>
            </w:r>
          </w:p>
        </w:tc>
        <w:tc>
          <w:tcPr>
            <w:tcW w:w="21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DD1CC3D" w14:textId="77777777" w:rsidR="000B4FD6" w:rsidRPr="00887A7C" w:rsidRDefault="000B4FD6" w:rsidP="000B4FD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40 (1.16, 1.70) * </w:t>
            </w:r>
          </w:p>
        </w:tc>
      </w:tr>
      <w:tr w:rsidR="000B4FD6" w:rsidRPr="00887A7C" w14:paraId="24A22A71" w14:textId="77777777" w:rsidTr="00C11280">
        <w:trPr>
          <w:trHeight w:val="300"/>
        </w:trPr>
        <w:tc>
          <w:tcPr>
            <w:tcW w:w="2671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79C524A1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1B1B3CA3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gional vs. Distant (</w:t>
            </w: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ref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.)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bottom"/>
            <w:hideMark/>
          </w:tcPr>
          <w:p w14:paraId="7EF1EE56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08 (0.88, 1.32) 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bottom"/>
            <w:hideMark/>
          </w:tcPr>
          <w:p w14:paraId="22515121" w14:textId="77777777" w:rsidR="000B4FD6" w:rsidRPr="00887A7C" w:rsidRDefault="000B4FD6" w:rsidP="000B4FD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1.06 (0.87, 1.30)</w:t>
            </w:r>
          </w:p>
        </w:tc>
      </w:tr>
    </w:tbl>
    <w:p w14:paraId="7C430784" w14:textId="420B20D8" w:rsidR="004753C3" w:rsidRPr="00887A7C" w:rsidRDefault="004753C3" w:rsidP="004753C3">
      <w:pPr>
        <w:rPr>
          <w:rFonts w:ascii="Calibri" w:hAnsi="Calibri" w:cs="Calibri"/>
          <w:color w:val="000000" w:themeColor="text1"/>
          <w:sz w:val="22"/>
          <w:szCs w:val="22"/>
        </w:rPr>
      </w:pPr>
      <w:r w:rsidRPr="00887A7C">
        <w:rPr>
          <w:rStyle w:val="normaltextrun"/>
          <w:rFonts w:ascii="Calibri" w:hAnsi="Calibri" w:cs="Calibri"/>
          <w:b/>
          <w:bCs/>
          <w:color w:val="000000" w:themeColor="text1"/>
          <w:sz w:val="22"/>
          <w:szCs w:val="22"/>
          <w:shd w:val="clear" w:color="auto" w:fill="FFFFFF"/>
        </w:rPr>
        <w:t>Note</w:t>
      </w:r>
      <w:r w:rsidRPr="00887A7C">
        <w:rPr>
          <w:rStyle w:val="normaltextrun"/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. Abbreviations: PD, </w:t>
      </w:r>
      <w:r w:rsidR="00E03E1D" w:rsidRPr="00887A7C">
        <w:rPr>
          <w:rStyle w:val="normaltextrun"/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pre-existing psychiatric disorder</w:t>
      </w:r>
      <w:r w:rsidR="00C348D4">
        <w:rPr>
          <w:rStyle w:val="normaltextrun"/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s</w:t>
      </w:r>
      <w:r w:rsidRPr="00887A7C">
        <w:rPr>
          <w:rStyle w:val="normaltextrun"/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; </w:t>
      </w:r>
      <w:r w:rsidR="000D1CB9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NPD, no </w:t>
      </w:r>
      <w:r w:rsidR="00E03E1D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pre-existing psychiatric disorder</w:t>
      </w:r>
      <w:r w:rsidR="00C348D4">
        <w:rPr>
          <w:rFonts w:ascii="Calibri" w:eastAsia="Times New Roman" w:hAnsi="Calibri" w:cs="Calibri"/>
          <w:color w:val="000000" w:themeColor="text1"/>
          <w:sz w:val="22"/>
          <w:szCs w:val="22"/>
        </w:rPr>
        <w:t>s</w:t>
      </w:r>
      <w:r w:rsidR="000D1CB9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; </w:t>
      </w:r>
      <w:r w:rsidRPr="00887A7C">
        <w:rPr>
          <w:rStyle w:val="normaltextrun"/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OR</w:t>
      </w:r>
      <w:r w:rsidR="004A411A" w:rsidRPr="00887A7C">
        <w:rPr>
          <w:rStyle w:val="normaltextrun"/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,</w:t>
      </w:r>
      <w:r w:rsidRPr="00887A7C">
        <w:rPr>
          <w:rStyle w:val="normaltextrun"/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odds ratio; CI, confidence interval</w:t>
      </w:r>
      <w:r w:rsidR="000E579B" w:rsidRPr="00887A7C">
        <w:rPr>
          <w:rStyle w:val="normaltextrun"/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; NH, </w:t>
      </w:r>
      <w:r w:rsidR="009A665E">
        <w:rPr>
          <w:rStyle w:val="normaltextrun"/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n</w:t>
      </w:r>
      <w:r w:rsidR="000E579B" w:rsidRPr="00887A7C">
        <w:rPr>
          <w:rStyle w:val="normaltextrun"/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on-Hispanic</w:t>
      </w:r>
      <w:r w:rsidR="00E96387" w:rsidRPr="00887A7C">
        <w:rPr>
          <w:rStyle w:val="normaltextrun"/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; AAPI, Asian American</w:t>
      </w:r>
      <w:r w:rsidR="00107272">
        <w:rPr>
          <w:rStyle w:val="normaltextrun"/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/</w:t>
      </w:r>
      <w:r w:rsidR="00E96387" w:rsidRPr="00887A7C">
        <w:rPr>
          <w:rStyle w:val="normaltextrun"/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Pacific Islander. </w:t>
      </w:r>
    </w:p>
    <w:p w14:paraId="59DDA1F3" w14:textId="586E2AE0" w:rsidR="000D1CB9" w:rsidRPr="00887A7C" w:rsidRDefault="004753C3" w:rsidP="004753C3">
      <w:pPr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887A7C">
        <w:rPr>
          <w:rFonts w:ascii="Calibri" w:eastAsia="Times New Roman" w:hAnsi="Calibri" w:cs="Calibri"/>
          <w:color w:val="000000" w:themeColor="text1"/>
          <w:sz w:val="22"/>
          <w:szCs w:val="22"/>
          <w:vertAlign w:val="superscript"/>
        </w:rPr>
        <w:t xml:space="preserve">a </w:t>
      </w:r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Models adjust for age at diagnosis, sex, race/ethnicity, rurality, marital status, socioeconomic </w:t>
      </w:r>
      <w:r w:rsidR="00A414C7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quintile</w:t>
      </w:r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, and </w:t>
      </w:r>
      <w:r w:rsidR="00900D4D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Charlson </w:t>
      </w:r>
      <w:r w:rsidR="00900D4D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comorbidity</w:t>
      </w:r>
      <w:r w:rsidR="00900D4D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index</w:t>
      </w:r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.</w:t>
      </w:r>
      <w:r w:rsidRPr="00887A7C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0D1CB9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Variables used for stratification were not included as covariates in corresponding models.</w:t>
      </w:r>
    </w:p>
    <w:p w14:paraId="398358CD" w14:textId="77CB6198" w:rsidR="004753C3" w:rsidRPr="006337E0" w:rsidRDefault="006337E0" w:rsidP="006337E0">
      <w:pPr>
        <w:rPr>
          <w:rStyle w:val="eop"/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6337E0">
        <w:rPr>
          <w:rStyle w:val="normaltextrun"/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*</w:t>
      </w:r>
      <w:r>
        <w:rPr>
          <w:rStyle w:val="normaltextrun"/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="004753C3" w:rsidRPr="006337E0">
        <w:rPr>
          <w:rStyle w:val="normaltextrun"/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Represents a statistically significant result.</w:t>
      </w:r>
    </w:p>
    <w:p w14:paraId="020A2A06" w14:textId="77777777" w:rsidR="00C62396" w:rsidRDefault="00C62396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452D8DF6" w14:textId="77777777" w:rsidR="00C62396" w:rsidRPr="00887A7C" w:rsidRDefault="00C62396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79F3C38F" w14:textId="77777777" w:rsidR="00C62396" w:rsidRDefault="00C62396">
      <w:pPr>
        <w:rPr>
          <w:rFonts w:ascii="Calibri" w:hAnsi="Calibri" w:cs="Calibri"/>
          <w:color w:val="000000" w:themeColor="text1"/>
          <w:sz w:val="22"/>
          <w:szCs w:val="22"/>
        </w:rPr>
        <w:sectPr w:rsidR="00C62396" w:rsidSect="00F1013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F3208E" w14:textId="75A02A6E" w:rsidR="002D2A85" w:rsidRPr="00887A7C" w:rsidRDefault="00801A1D" w:rsidP="002D2A85">
      <w:pPr>
        <w:textAlignment w:val="baseline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887A7C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lastRenderedPageBreak/>
        <w:t>Supplemental</w:t>
      </w:r>
      <w:r w:rsidR="002D2A85" w:rsidRPr="00887A7C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 xml:space="preserve"> Table 7.</w:t>
      </w:r>
      <w:r w:rsidR="002D2A85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Odds of </w:t>
      </w:r>
      <w:r w:rsidR="0007220D">
        <w:rPr>
          <w:rFonts w:ascii="Calibri" w:eastAsia="Times New Roman" w:hAnsi="Calibri" w:cs="Calibri"/>
          <w:color w:val="000000" w:themeColor="text1"/>
          <w:sz w:val="22"/>
          <w:szCs w:val="22"/>
        </w:rPr>
        <w:t>In situ</w:t>
      </w:r>
      <w:r w:rsidR="002D2A85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/Local or Regional Stage Cancer Diagnosis vs. Distant Stage Cancer Diagnosis: Comparisons of SPD vs. NSPD and SPD vs. NPD, Excluding MDD from SPD Classification</w:t>
      </w:r>
      <w:r w:rsidR="00D05D9B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.</w:t>
      </w:r>
    </w:p>
    <w:tbl>
      <w:tblPr>
        <w:tblW w:w="96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800"/>
        <w:gridCol w:w="3240"/>
        <w:gridCol w:w="2790"/>
      </w:tblGrid>
      <w:tr w:rsidR="002770AB" w:rsidRPr="00887A7C" w14:paraId="65F62DD7" w14:textId="77777777" w:rsidTr="00C11280">
        <w:trPr>
          <w:trHeight w:val="300"/>
        </w:trPr>
        <w:tc>
          <w:tcPr>
            <w:tcW w:w="18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34E35D" w14:textId="25AA0139" w:rsidR="002D2A85" w:rsidRPr="00887A7C" w:rsidRDefault="002D2A85" w:rsidP="00C11280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  <w:r w:rsidR="00893AF5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0369B0" w14:textId="079400AE" w:rsidR="002D2A85" w:rsidRPr="00887A7C" w:rsidRDefault="002D2A85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Stage at </w:t>
            </w:r>
            <w:r w:rsidR="006C660D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iagnosis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FA44ED" w14:textId="77777777" w:rsidR="002D2A85" w:rsidRPr="00887A7C" w:rsidRDefault="002D2A85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OR (95% CI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331694" w14:textId="77777777" w:rsidR="002D2A85" w:rsidRPr="00887A7C" w:rsidRDefault="002D2A85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aOR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5631AC83" w14:textId="77777777" w:rsidTr="00C11280">
        <w:trPr>
          <w:trHeight w:val="300"/>
        </w:trPr>
        <w:tc>
          <w:tcPr>
            <w:tcW w:w="684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0497789" w14:textId="42867BFB" w:rsidR="002D2A85" w:rsidRPr="00887A7C" w:rsidRDefault="002D2A85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SPD </w:t>
            </w:r>
            <w:r w:rsidR="00246A68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vs. </w:t>
            </w: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NSPD (ref.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D7B81DD" w14:textId="77777777" w:rsidR="002D2A85" w:rsidRPr="00887A7C" w:rsidRDefault="002D2A85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63F52E62" w14:textId="77777777" w:rsidTr="00C11280">
        <w:trPr>
          <w:trHeight w:val="300"/>
        </w:trPr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AB40464" w14:textId="77777777" w:rsidR="002D2A85" w:rsidRPr="00887A7C" w:rsidRDefault="002D2A85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7195242" w14:textId="418A4A52" w:rsidR="002D2A85" w:rsidRPr="00887A7C" w:rsidRDefault="0007220D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 situ</w:t>
            </w:r>
            <w:r w:rsidR="002D2A85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/Local </w:t>
            </w:r>
          </w:p>
          <w:p w14:paraId="21759754" w14:textId="77777777" w:rsidR="002D2A85" w:rsidRPr="00887A7C" w:rsidRDefault="002D2A85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gional </w:t>
            </w:r>
          </w:p>
          <w:p w14:paraId="373B33D4" w14:textId="77777777" w:rsidR="002D2A85" w:rsidRPr="00887A7C" w:rsidRDefault="002D2A85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istant </w:t>
            </w: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5401C56" w14:textId="77777777" w:rsidR="002D2A85" w:rsidRPr="00887A7C" w:rsidRDefault="002D2A85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9 (0.75, 1.31) </w:t>
            </w:r>
          </w:p>
          <w:p w14:paraId="378C04A8" w14:textId="77777777" w:rsidR="002D2A85" w:rsidRPr="00887A7C" w:rsidRDefault="002D2A85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89 (0.64, 1.23) </w:t>
            </w:r>
          </w:p>
          <w:p w14:paraId="119B6CC9" w14:textId="77777777" w:rsidR="002D2A85" w:rsidRPr="00887A7C" w:rsidRDefault="002D2A85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f. </w:t>
            </w: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A92700" w14:textId="77777777" w:rsidR="002D2A85" w:rsidRPr="00887A7C" w:rsidRDefault="002D2A85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5 (0.71, 1.26) </w:t>
            </w:r>
          </w:p>
          <w:p w14:paraId="7E49E584" w14:textId="77777777" w:rsidR="002D2A85" w:rsidRPr="00887A7C" w:rsidRDefault="002D2A85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86 (0.62, 1.20) </w:t>
            </w:r>
          </w:p>
          <w:p w14:paraId="73F6F3D5" w14:textId="77777777" w:rsidR="002D2A85" w:rsidRPr="00887A7C" w:rsidRDefault="002D2A85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f. </w:t>
            </w:r>
          </w:p>
        </w:tc>
      </w:tr>
      <w:tr w:rsidR="002770AB" w:rsidRPr="00887A7C" w14:paraId="5F09698E" w14:textId="77777777" w:rsidTr="00C11280">
        <w:trPr>
          <w:trHeight w:val="300"/>
        </w:trPr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001571E" w14:textId="419DFAEF" w:rsidR="002D2A85" w:rsidRPr="00887A7C" w:rsidRDefault="002D2A85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SPD </w:t>
            </w:r>
            <w:r w:rsidR="00246A68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vs. </w:t>
            </w: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NPD (ref.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77FADB" w14:textId="77777777" w:rsidR="002D2A85" w:rsidRPr="00887A7C" w:rsidRDefault="002D2A85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DF7F0C" w14:textId="77777777" w:rsidR="002D2A85" w:rsidRPr="00887A7C" w:rsidRDefault="002D2A85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19C0E3" w14:textId="77777777" w:rsidR="002D2A85" w:rsidRPr="00887A7C" w:rsidRDefault="002D2A85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1DA5FF45" w14:textId="77777777" w:rsidTr="00C11280">
        <w:trPr>
          <w:trHeight w:val="300"/>
        </w:trPr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23430F" w14:textId="77777777" w:rsidR="002D2A85" w:rsidRPr="00887A7C" w:rsidRDefault="002D2A85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ED03B16" w14:textId="71AEEEAB" w:rsidR="002D2A85" w:rsidRPr="00887A7C" w:rsidRDefault="0007220D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 situ</w:t>
            </w:r>
            <w:r w:rsidR="002D2A85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/Local </w:t>
            </w:r>
          </w:p>
          <w:p w14:paraId="4577B460" w14:textId="77777777" w:rsidR="002D2A85" w:rsidRPr="00887A7C" w:rsidRDefault="002D2A85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gional </w:t>
            </w:r>
          </w:p>
          <w:p w14:paraId="1C4FAA9B" w14:textId="77777777" w:rsidR="002D2A85" w:rsidRPr="00887A7C" w:rsidRDefault="002D2A85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istant </w:t>
            </w: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50CD15" w14:textId="24D443B5" w:rsidR="002D2A85" w:rsidRPr="00887A7C" w:rsidRDefault="0076328A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</w:t>
            </w:r>
            <w:r w:rsidR="002D2A85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41 (1.09, 1.82) *</w:t>
            </w:r>
          </w:p>
          <w:p w14:paraId="31D87120" w14:textId="75B06724" w:rsidR="002D2A85" w:rsidRPr="00887A7C" w:rsidRDefault="002D2A85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            </w:t>
            </w:r>
            <w:r w:rsidR="0076328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82 (0.61, 1.11) </w:t>
            </w:r>
          </w:p>
          <w:p w14:paraId="5778B1F0" w14:textId="77777777" w:rsidR="002D2A85" w:rsidRPr="00887A7C" w:rsidRDefault="002D2A85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f. </w:t>
            </w: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4F31CF" w14:textId="77777777" w:rsidR="002D2A85" w:rsidRPr="00887A7C" w:rsidRDefault="002D2A85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19 (0.91, 1.54)</w:t>
            </w:r>
          </w:p>
          <w:p w14:paraId="1536A213" w14:textId="77777777" w:rsidR="002D2A85" w:rsidRPr="00887A7C" w:rsidRDefault="002D2A85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0.82 (0.61, 1.10) </w:t>
            </w:r>
          </w:p>
          <w:p w14:paraId="6BF47E81" w14:textId="77777777" w:rsidR="002D2A85" w:rsidRPr="00887A7C" w:rsidRDefault="002D2A85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f. </w:t>
            </w:r>
          </w:p>
        </w:tc>
      </w:tr>
      <w:tr w:rsidR="002D2A85" w:rsidRPr="00887A7C" w14:paraId="115C20C2" w14:textId="77777777" w:rsidTr="00C11280">
        <w:trPr>
          <w:trHeight w:val="300"/>
        </w:trPr>
        <w:tc>
          <w:tcPr>
            <w:tcW w:w="963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43EBCD5" w14:textId="33EA4808" w:rsidR="002D2A85" w:rsidRPr="00887A7C" w:rsidRDefault="002D2A85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Note. </w:t>
            </w: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Abbreviations:</w:t>
            </w: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SPD, serious </w:t>
            </w:r>
            <w:r w:rsidR="00E03E1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re-existing psychiatric disorder</w:t>
            </w:r>
            <w:r w:rsidR="00C348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; NPD, no </w:t>
            </w:r>
            <w:r w:rsidR="00E03E1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re-existing psychiatric disorder</w:t>
            </w:r>
            <w:r w:rsidR="00C348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</w:t>
            </w:r>
            <w:r w:rsidR="0073221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;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NSPD, non-serious </w:t>
            </w:r>
            <w:r w:rsidR="00E03E1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re-existing psychiatric disorder</w:t>
            </w:r>
            <w:r w:rsidR="00C348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; MDD, major depressive disorder; OR</w:t>
            </w:r>
            <w:r w:rsidR="004A411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odds ratio; CI, confidence interval.</w:t>
            </w:r>
          </w:p>
          <w:p w14:paraId="75DEE4C8" w14:textId="79CA97D6" w:rsidR="002D2A85" w:rsidRPr="00887A7C" w:rsidRDefault="002D2A85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 xml:space="preserve">a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Models adjust for age at diagnosis, sex, race/ethnicity, rurality, marital status, socioeconomic </w:t>
            </w:r>
            <w:r w:rsidR="00A414C7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quintile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and </w:t>
            </w:r>
            <w:r w:rsidR="00900D4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Charlson </w:t>
            </w:r>
            <w:r w:rsidR="00900D4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omorbidity</w:t>
            </w:r>
            <w:r w:rsidR="00900D4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index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.</w:t>
            </w:r>
          </w:p>
          <w:p w14:paraId="02FBCFB6" w14:textId="516E0844" w:rsidR="002D2A85" w:rsidRPr="006337E0" w:rsidRDefault="006337E0" w:rsidP="006337E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6337E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*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002D2A85" w:rsidRPr="006337E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presents a statistically significant result.</w:t>
            </w:r>
          </w:p>
        </w:tc>
      </w:tr>
    </w:tbl>
    <w:p w14:paraId="20186D0F" w14:textId="77777777" w:rsidR="00D65300" w:rsidRPr="00887A7C" w:rsidRDefault="00D65300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0D8AC189" w14:textId="77777777" w:rsidR="004753C3" w:rsidRPr="00887A7C" w:rsidRDefault="004753C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285CDEB1" w14:textId="77777777" w:rsidR="008563DC" w:rsidRPr="00887A7C" w:rsidRDefault="008563DC" w:rsidP="004753C3">
      <w:pPr>
        <w:textAlignment w:val="baseline"/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sectPr w:rsidR="008563DC" w:rsidRPr="00887A7C" w:rsidSect="00F1013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6BD25D7" w14:textId="296D0E75" w:rsidR="004753C3" w:rsidRPr="00887A7C" w:rsidRDefault="00801A1D" w:rsidP="004753C3">
      <w:pPr>
        <w:textAlignment w:val="baseline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887A7C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lastRenderedPageBreak/>
        <w:t>Supplemental</w:t>
      </w:r>
      <w:r w:rsidR="004753C3" w:rsidRPr="00887A7C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 xml:space="preserve"> Table </w:t>
      </w:r>
      <w:r w:rsidR="001A13D3" w:rsidRPr="00887A7C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>8</w:t>
      </w:r>
      <w:r w:rsidR="004753C3" w:rsidRPr="00887A7C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>.</w:t>
      </w:r>
      <w:r w:rsidR="004753C3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Hazard Ratios for Overall and Gastric Cancer-Specific Mortality in Patients with Non</w:t>
      </w:r>
      <w:r w:rsidR="00B91929">
        <w:rPr>
          <w:rFonts w:ascii="Calibri" w:eastAsia="Times New Roman" w:hAnsi="Calibri" w:cs="Calibri"/>
          <w:color w:val="000000" w:themeColor="text1"/>
          <w:sz w:val="22"/>
          <w:szCs w:val="22"/>
        </w:rPr>
        <w:t>-</w:t>
      </w:r>
      <w:r w:rsidR="004753C3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cardia Gastric Adenocarcinoma: Comparisons by PD vs. NPD, SPD vs. NSPD, and SPD vs. NPD.</w:t>
      </w:r>
    </w:p>
    <w:tbl>
      <w:tblPr>
        <w:tblW w:w="918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3420"/>
        <w:gridCol w:w="3240"/>
      </w:tblGrid>
      <w:tr w:rsidR="002770AB" w:rsidRPr="00887A7C" w14:paraId="73BB7D2A" w14:textId="77777777" w:rsidTr="00C11280">
        <w:trPr>
          <w:trHeight w:val="300"/>
        </w:trPr>
        <w:tc>
          <w:tcPr>
            <w:tcW w:w="9180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1617B13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615955BD" w14:textId="77777777" w:rsidTr="00C11280">
        <w:trPr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BD985C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Group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4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8AF509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HR/SHR (95% CI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E73E9A" w14:textId="0867466F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aHR</w:t>
            </w:r>
            <w:r w:rsidR="00E6739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aSHR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6336FC88" w14:textId="77777777" w:rsidTr="00C11280">
        <w:trPr>
          <w:trHeight w:val="300"/>
        </w:trPr>
        <w:tc>
          <w:tcPr>
            <w:tcW w:w="9180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B3B0B8D" w14:textId="5EC898AA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D </w:t>
            </w:r>
            <w:r w:rsidR="00246A68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vs. </w:t>
            </w: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NPD (ref.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638EA903" w14:textId="77777777" w:rsidTr="00C11280">
        <w:trPr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82E537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Overall Mortality</w:t>
            </w:r>
          </w:p>
        </w:tc>
        <w:tc>
          <w:tcPr>
            <w:tcW w:w="34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A059D3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11 (1.02, 1.20) * </w:t>
            </w: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A2F49C" w14:textId="5E938EBA" w:rsidR="004753C3" w:rsidRPr="00887A7C" w:rsidRDefault="0096400E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1.</w:t>
            </w:r>
            <w:r w:rsidR="001B777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0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1B777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)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*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28DB4888" w14:textId="77777777" w:rsidTr="00C11280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6B599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ancer-Specific Mortalit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1AE42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4 (0.95, 1.14)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70799" w14:textId="76059A79" w:rsidR="004753C3" w:rsidRPr="00887A7C" w:rsidRDefault="0096400E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</w:t>
            </w:r>
            <w:r w:rsidR="00E50E58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</w:t>
            </w:r>
            <w:r w:rsidR="00E50E58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3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5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*</w:t>
            </w:r>
          </w:p>
        </w:tc>
      </w:tr>
      <w:tr w:rsidR="002770AB" w:rsidRPr="00887A7C" w14:paraId="721FE008" w14:textId="77777777" w:rsidTr="00C11280">
        <w:trPr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F7A5BF9" w14:textId="1785F6D0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SPD </w:t>
            </w:r>
            <w:r w:rsidR="00246A68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vs. </w:t>
            </w: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NSPD (ref.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4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427661B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684DD05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4EC13BC9" w14:textId="77777777" w:rsidTr="00C11280">
        <w:trPr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BE27D3B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Overall Mortality</w:t>
            </w:r>
          </w:p>
          <w:p w14:paraId="4AEB10AE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ancer-Specific Mortality</w:t>
            </w:r>
          </w:p>
        </w:tc>
        <w:tc>
          <w:tcPr>
            <w:tcW w:w="34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6EBD1A8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17 (0.99, 1.37) </w:t>
            </w:r>
          </w:p>
          <w:p w14:paraId="0FD6E9D5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7 (0.89, 1.29) </w:t>
            </w: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2D55503" w14:textId="55F40013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</w:t>
            </w:r>
            <w:r w:rsidR="001B777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2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2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 </w:t>
            </w:r>
          </w:p>
          <w:p w14:paraId="0D2B3C9E" w14:textId="4F1780A6" w:rsidR="004753C3" w:rsidRPr="00887A7C" w:rsidRDefault="006B75D4" w:rsidP="006B75D4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            </w:t>
            </w:r>
            <w:r w:rsidR="00F50AF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9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1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1B777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2770AB" w:rsidRPr="00887A7C" w14:paraId="581F7C00" w14:textId="77777777" w:rsidTr="00C11280">
        <w:trPr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1F654F" w14:textId="672F0B6E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SPD </w:t>
            </w:r>
            <w:r w:rsidR="00246A68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vs. </w:t>
            </w: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NPD (ref.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4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7E78FD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F47453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48E8E5DD" w14:textId="77777777" w:rsidTr="00C11280">
        <w:trPr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E502C3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Overall Mortality</w:t>
            </w:r>
          </w:p>
          <w:p w14:paraId="4EA7C8DB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ancer-Specific Mortality</w:t>
            </w:r>
          </w:p>
        </w:tc>
        <w:tc>
          <w:tcPr>
            <w:tcW w:w="34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D1677B" w14:textId="7D080C44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</w:t>
            </w:r>
            <w:r w:rsidR="00527BC8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22 (1.07, 1.39) * </w:t>
            </w:r>
          </w:p>
          <w:p w14:paraId="1D7B9F12" w14:textId="041A67D0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              </w:t>
            </w:r>
            <w:r w:rsidR="00527BC8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9 (0.93, 1.27) </w:t>
            </w: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9230A9" w14:textId="42A64BA9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</w:t>
            </w:r>
            <w:r w:rsidR="001B777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0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</w:t>
            </w:r>
            <w:r w:rsidR="001B777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1B777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 </w:t>
            </w:r>
          </w:p>
          <w:p w14:paraId="456182EF" w14:textId="1EC23E1E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            1.</w:t>
            </w:r>
            <w:r w:rsidR="00E50E58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</w:t>
            </w:r>
            <w:r w:rsidR="00E50E58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3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0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) </w:t>
            </w:r>
            <w:r w:rsidR="0096400E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*</w:t>
            </w:r>
          </w:p>
        </w:tc>
      </w:tr>
      <w:tr w:rsidR="004753C3" w:rsidRPr="00887A7C" w14:paraId="1EC4D965" w14:textId="77777777" w:rsidTr="00C11280">
        <w:trPr>
          <w:trHeight w:val="300"/>
        </w:trPr>
        <w:tc>
          <w:tcPr>
            <w:tcW w:w="918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9C71D5D" w14:textId="76C3FB98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Note. </w:t>
            </w: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Abbreviations:</w:t>
            </w: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PD, </w:t>
            </w:r>
            <w:r w:rsidR="00E03E1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re-existing psychiatric disorder</w:t>
            </w:r>
            <w:r w:rsidR="00C348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; SPD, serious </w:t>
            </w:r>
            <w:r w:rsidR="00E03E1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re-existing psychiatric disorder</w:t>
            </w:r>
            <w:r w:rsidR="00C348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; NPD, no </w:t>
            </w:r>
            <w:r w:rsidR="00E03E1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re-existing psychiatric disorder</w:t>
            </w:r>
            <w:r w:rsidR="00C348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</w:t>
            </w:r>
            <w:r w:rsidR="004A33C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;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NSPD, non-serious </w:t>
            </w:r>
            <w:r w:rsidR="00E03E1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re-existing psychiatric disorder</w:t>
            </w:r>
            <w:r w:rsidR="00C348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; HR</w:t>
            </w:r>
            <w:r w:rsidR="004A411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hazard ratio</w:t>
            </w:r>
            <w:r w:rsidR="004A411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;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SHR</w:t>
            </w:r>
            <w:r w:rsidR="004A411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ubdistribution</w:t>
            </w:r>
            <w:proofErr w:type="spellEnd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hazard ratio</w:t>
            </w:r>
            <w:r w:rsidR="004A411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;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CI</w:t>
            </w:r>
            <w:r w:rsidR="004A411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confidence interval. Overall mortality hazard ratios (HR) were calculated using the Cox </w:t>
            </w:r>
            <w:r w:rsidR="00D560F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roportional </w:t>
            </w:r>
            <w:r w:rsidR="00D560F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h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azards model, while cancer-specific </w:t>
            </w:r>
            <w:proofErr w:type="spellStart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ubdistribution</w:t>
            </w:r>
            <w:proofErr w:type="spellEnd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hazard ratios (SHR) were calculated using the Fine</w:t>
            </w:r>
            <w:r w:rsidR="00D5233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Gray </w:t>
            </w:r>
            <w:proofErr w:type="spellStart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ubdistribution</w:t>
            </w:r>
            <w:proofErr w:type="spellEnd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hazard model.</w:t>
            </w:r>
          </w:p>
          <w:p w14:paraId="56BE369A" w14:textId="3B71831B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 xml:space="preserve">a </w:t>
            </w:r>
            <w:r w:rsidR="00C60031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Models adjust for age at diagnosis, sex, race/ethnicity, rurality, marital status, socioeconomic </w:t>
            </w:r>
            <w:r w:rsidR="00A414C7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quintile</w:t>
            </w:r>
            <w:r w:rsidR="00C60031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="00900D4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Charlson </w:t>
            </w:r>
            <w:r w:rsidR="00900D4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omorbidity</w:t>
            </w:r>
            <w:r w:rsidR="00900D4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index</w:t>
            </w:r>
            <w:r w:rsidR="00C60031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cancer stage, </w:t>
            </w:r>
            <w:r w:rsidR="007A50E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and </w:t>
            </w:r>
            <w:r w:rsidR="00C60031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ancer grade</w:t>
            </w:r>
            <w:r w:rsidR="007A50E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.</w:t>
            </w:r>
          </w:p>
          <w:p w14:paraId="5A41862A" w14:textId="0E257DE8" w:rsidR="004753C3" w:rsidRPr="006337E0" w:rsidRDefault="006337E0" w:rsidP="006337E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6337E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*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004753C3" w:rsidRPr="006337E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presents a statistically significant result. </w:t>
            </w:r>
          </w:p>
        </w:tc>
      </w:tr>
    </w:tbl>
    <w:p w14:paraId="29B38812" w14:textId="77777777" w:rsidR="00C62396" w:rsidRDefault="00C62396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41D4E51C" w14:textId="77777777" w:rsidR="00C62396" w:rsidRPr="00887A7C" w:rsidRDefault="00C62396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3E44818F" w14:textId="77777777" w:rsidR="00821373" w:rsidRPr="00887A7C" w:rsidRDefault="00821373" w:rsidP="001A13D3">
      <w:pPr>
        <w:textAlignment w:val="baseline"/>
        <w:rPr>
          <w:rFonts w:ascii="Calibri" w:hAnsi="Calibri" w:cs="Calibri"/>
          <w:color w:val="000000" w:themeColor="text1"/>
          <w:sz w:val="22"/>
          <w:szCs w:val="22"/>
        </w:rPr>
        <w:sectPr w:rsidR="00821373" w:rsidRPr="00887A7C" w:rsidSect="00F1013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6C24AE" w14:textId="698C2647" w:rsidR="001A13D3" w:rsidRPr="00887A7C" w:rsidRDefault="00801A1D" w:rsidP="001A13D3">
      <w:pPr>
        <w:textAlignment w:val="baseline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887A7C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lastRenderedPageBreak/>
        <w:t>Supplemental</w:t>
      </w:r>
      <w:r w:rsidR="001A13D3" w:rsidRPr="00887A7C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 xml:space="preserve"> Table 9.</w:t>
      </w:r>
      <w:r w:rsidR="001A13D3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Hazard Ratios for Overall and Gastric Cancer-Specific Mortality: Comparisons of SPD vs. NSPD and SPD vs. NPD, Excluding MDD from SPD Classification.</w:t>
      </w:r>
    </w:p>
    <w:tbl>
      <w:tblPr>
        <w:tblW w:w="918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3420"/>
        <w:gridCol w:w="3240"/>
      </w:tblGrid>
      <w:tr w:rsidR="002770AB" w:rsidRPr="00887A7C" w14:paraId="09F1407E" w14:textId="77777777" w:rsidTr="00C11280">
        <w:trPr>
          <w:trHeight w:val="300"/>
        </w:trPr>
        <w:tc>
          <w:tcPr>
            <w:tcW w:w="9180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EC80192" w14:textId="77777777" w:rsidR="001A13D3" w:rsidRPr="00887A7C" w:rsidRDefault="001A13D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4F389E96" w14:textId="77777777" w:rsidTr="00C11280">
        <w:trPr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43DE65" w14:textId="77777777" w:rsidR="001A13D3" w:rsidRPr="00887A7C" w:rsidRDefault="001A13D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Group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4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B77A25" w14:textId="77777777" w:rsidR="001A13D3" w:rsidRPr="00887A7C" w:rsidRDefault="001A13D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HR/SHR (95% CI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D5B2CA" w14:textId="7071934A" w:rsidR="001A13D3" w:rsidRPr="00887A7C" w:rsidRDefault="001A13D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aHR</w:t>
            </w:r>
            <w:r w:rsidR="005061A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aSHR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06C7D447" w14:textId="77777777" w:rsidTr="00C11280">
        <w:trPr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A28CAF7" w14:textId="4726441D" w:rsidR="001A13D3" w:rsidRPr="00887A7C" w:rsidRDefault="001A13D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SPD </w:t>
            </w:r>
            <w:r w:rsidR="00246A68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vs. </w:t>
            </w: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NSPD (ref.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4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9FF43D8" w14:textId="77777777" w:rsidR="001A13D3" w:rsidRPr="00887A7C" w:rsidRDefault="001A13D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0DA6E56" w14:textId="77777777" w:rsidR="001A13D3" w:rsidRPr="00887A7C" w:rsidRDefault="001A13D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5781E644" w14:textId="77777777" w:rsidTr="00C11280">
        <w:trPr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B276503" w14:textId="77777777" w:rsidR="001A13D3" w:rsidRPr="00887A7C" w:rsidRDefault="001A13D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Overall Mortality</w:t>
            </w:r>
          </w:p>
          <w:p w14:paraId="715AE6EC" w14:textId="40A7FCF2" w:rsidR="001A13D3" w:rsidRPr="00887A7C" w:rsidRDefault="001A13D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ancer</w:t>
            </w:r>
            <w:r w:rsidR="00F0570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pecific Mortality</w:t>
            </w:r>
          </w:p>
        </w:tc>
        <w:tc>
          <w:tcPr>
            <w:tcW w:w="34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759ECD6" w14:textId="77777777" w:rsidR="001A13D3" w:rsidRPr="00887A7C" w:rsidRDefault="001A13D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40 (1.23, 1.59) *</w:t>
            </w:r>
          </w:p>
          <w:p w14:paraId="5FDFA661" w14:textId="77777777" w:rsidR="001A13D3" w:rsidRPr="00887A7C" w:rsidRDefault="001A13D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19 (1.02, 1.39) *</w:t>
            </w: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1FED2DF" w14:textId="0DEED6C6" w:rsidR="001A13D3" w:rsidRPr="00887A7C" w:rsidRDefault="001A13D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</w:t>
            </w:r>
            <w:r w:rsidR="00255B4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2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2</w:t>
            </w:r>
            <w:r w:rsidR="00255B4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255B4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2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 </w:t>
            </w:r>
          </w:p>
          <w:p w14:paraId="47EC839D" w14:textId="42C7AE70" w:rsidR="001A13D3" w:rsidRPr="00887A7C" w:rsidRDefault="001A13D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           1.</w:t>
            </w:r>
            <w:r w:rsidR="00255B4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3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</w:t>
            </w:r>
            <w:r w:rsidR="00255B4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255B4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2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*</w:t>
            </w:r>
          </w:p>
        </w:tc>
      </w:tr>
      <w:tr w:rsidR="002770AB" w:rsidRPr="00887A7C" w14:paraId="328518DC" w14:textId="77777777" w:rsidTr="00C11280">
        <w:trPr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D6B9C71" w14:textId="5775DD81" w:rsidR="001A13D3" w:rsidRPr="00887A7C" w:rsidRDefault="001A13D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SPD </w:t>
            </w:r>
            <w:r w:rsidR="00246A68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vs. </w:t>
            </w: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NPD (ref.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4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5D5772" w14:textId="77777777" w:rsidR="001A13D3" w:rsidRPr="00887A7C" w:rsidRDefault="001A13D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BF07353" w14:textId="77777777" w:rsidR="001A13D3" w:rsidRPr="00887A7C" w:rsidRDefault="001A13D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0586E12C" w14:textId="77777777" w:rsidTr="00C11280">
        <w:trPr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17845E" w14:textId="77777777" w:rsidR="001A13D3" w:rsidRPr="00887A7C" w:rsidRDefault="001A13D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Overall Mortality</w:t>
            </w:r>
          </w:p>
          <w:p w14:paraId="1C3DD8D3" w14:textId="4828A1B6" w:rsidR="001A13D3" w:rsidRPr="00887A7C" w:rsidRDefault="001A13D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ancer</w:t>
            </w:r>
            <w:r w:rsidR="00715A9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pecific Mortality </w:t>
            </w:r>
          </w:p>
        </w:tc>
        <w:tc>
          <w:tcPr>
            <w:tcW w:w="34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B3E5DB" w14:textId="77777777" w:rsidR="001A13D3" w:rsidRPr="00887A7C" w:rsidRDefault="001A13D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1.43 (1.27, 1.60) * </w:t>
            </w:r>
          </w:p>
          <w:p w14:paraId="0F85B5D0" w14:textId="77777777" w:rsidR="001A13D3" w:rsidRPr="00887A7C" w:rsidRDefault="001A13D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17 (1.01, 1.35) *</w:t>
            </w: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9CA955" w14:textId="0A5F3488" w:rsidR="001A13D3" w:rsidRPr="00887A7C" w:rsidRDefault="001A13D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</w:t>
            </w:r>
            <w:r w:rsidR="00255B4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</w:t>
            </w:r>
            <w:r w:rsidR="00255B4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0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255B4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 </w:t>
            </w:r>
          </w:p>
          <w:p w14:paraId="7018E144" w14:textId="3418F3BD" w:rsidR="001A13D3" w:rsidRPr="00887A7C" w:rsidRDefault="001A13D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           1.</w:t>
            </w:r>
            <w:r w:rsidR="00255B4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6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</w:t>
            </w:r>
            <w:r w:rsidR="00255B4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255B4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6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*</w:t>
            </w:r>
          </w:p>
        </w:tc>
      </w:tr>
      <w:tr w:rsidR="001A13D3" w:rsidRPr="00887A7C" w14:paraId="7AB22C93" w14:textId="77777777" w:rsidTr="00C11280">
        <w:trPr>
          <w:trHeight w:val="300"/>
        </w:trPr>
        <w:tc>
          <w:tcPr>
            <w:tcW w:w="918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2790504" w14:textId="78794BC9" w:rsidR="001A13D3" w:rsidRPr="00887A7C" w:rsidRDefault="001A13D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Note. </w:t>
            </w: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Abbreviations: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SPD, serious </w:t>
            </w:r>
            <w:r w:rsidR="00E03E1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re-existing psychiatric disorder</w:t>
            </w:r>
            <w:r w:rsidR="00C348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; NPD, no </w:t>
            </w:r>
            <w:r w:rsidR="00E03E1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re-existing psychiatric disorder</w:t>
            </w:r>
            <w:r w:rsidR="00C348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</w:t>
            </w:r>
            <w:r w:rsidR="004A33C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;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NSPD, non-serious </w:t>
            </w:r>
            <w:r w:rsidR="00E03E1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re-existing psychiatric disorder</w:t>
            </w:r>
            <w:r w:rsidR="00C348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; MDD, major depressive disorder; HR</w:t>
            </w:r>
            <w:r w:rsidR="004A411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hazard ratio</w:t>
            </w:r>
            <w:r w:rsidR="004A411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;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SHR</w:t>
            </w:r>
            <w:r w:rsidR="004A411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ubdistribution</w:t>
            </w:r>
            <w:proofErr w:type="spellEnd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hazard ratio</w:t>
            </w:r>
            <w:r w:rsidR="004A411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;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CI</w:t>
            </w:r>
            <w:r w:rsidR="004A411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confidence interval. Overall mortality hazard ratios (HR) were calculated using the Cox </w:t>
            </w:r>
            <w:r w:rsidR="00D560F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roportional </w:t>
            </w:r>
            <w:r w:rsidR="00D560F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h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azards model, while cancer-specific </w:t>
            </w:r>
            <w:proofErr w:type="spellStart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ubdistribution</w:t>
            </w:r>
            <w:proofErr w:type="spellEnd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hazard ratios (SHR) were calculated using the Fine</w:t>
            </w:r>
            <w:r w:rsidR="00D5233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Gray </w:t>
            </w:r>
            <w:proofErr w:type="spellStart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ubdistribution</w:t>
            </w:r>
            <w:proofErr w:type="spellEnd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hazard model.</w:t>
            </w:r>
          </w:p>
          <w:p w14:paraId="17C22E7E" w14:textId="1D8CF886" w:rsidR="001A13D3" w:rsidRPr="00887A7C" w:rsidRDefault="001A13D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 xml:space="preserve">a </w:t>
            </w:r>
            <w:r w:rsidR="00C60031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Models adjust for age at diagnosis, sex, race/ethnicity, rurality, marital status, socioeconomic </w:t>
            </w:r>
            <w:r w:rsidR="00A414C7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quintile</w:t>
            </w:r>
            <w:r w:rsidR="00C60031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="00900D4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Charlson </w:t>
            </w:r>
            <w:r w:rsidR="00900D4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omorbidity</w:t>
            </w:r>
            <w:r w:rsidR="00900D4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index</w:t>
            </w:r>
            <w:r w:rsidR="00C60031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cancer stage, cancer grade, anatomic site, and histologic subtype.</w:t>
            </w:r>
          </w:p>
          <w:p w14:paraId="0F7E488E" w14:textId="60720264" w:rsidR="001A13D3" w:rsidRPr="006337E0" w:rsidRDefault="006337E0" w:rsidP="006337E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6337E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*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001A13D3" w:rsidRPr="006337E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presents a statistically significant result. </w:t>
            </w:r>
          </w:p>
        </w:tc>
      </w:tr>
    </w:tbl>
    <w:p w14:paraId="074248C8" w14:textId="77777777" w:rsidR="004753C3" w:rsidRPr="00887A7C" w:rsidRDefault="004753C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63EA5F3E" w14:textId="77777777" w:rsidR="00C62396" w:rsidRPr="00887A7C" w:rsidRDefault="00C62396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0DD7F057" w14:textId="77777777" w:rsidR="008563DC" w:rsidRPr="00887A7C" w:rsidRDefault="008563DC" w:rsidP="00C11280">
      <w:pPr>
        <w:textAlignment w:val="baseline"/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sectPr w:rsidR="008563DC" w:rsidRPr="00887A7C" w:rsidSect="00F1013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01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"/>
        <w:gridCol w:w="296"/>
        <w:gridCol w:w="1915"/>
        <w:gridCol w:w="1904"/>
        <w:gridCol w:w="1890"/>
        <w:gridCol w:w="1980"/>
        <w:gridCol w:w="1890"/>
      </w:tblGrid>
      <w:tr w:rsidR="002770AB" w:rsidRPr="00887A7C" w14:paraId="6B210F89" w14:textId="77777777" w:rsidTr="00C11280">
        <w:trPr>
          <w:trHeight w:val="300"/>
        </w:trPr>
        <w:tc>
          <w:tcPr>
            <w:tcW w:w="10170" w:type="dxa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1797241" w14:textId="7C18A6A8" w:rsidR="004753C3" w:rsidRPr="00887A7C" w:rsidRDefault="00801A1D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lastRenderedPageBreak/>
              <w:t>Supplemental</w:t>
            </w:r>
            <w:r w:rsidR="004753C3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Table 10.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Hazard Ratios for Overall and Gastric Cancer-Specific Mortality in Patients with PD, Stratified by </w:t>
            </w:r>
            <w:r w:rsidR="00732386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Characteristic 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ubgroup.</w:t>
            </w:r>
          </w:p>
        </w:tc>
      </w:tr>
      <w:tr w:rsidR="002770AB" w:rsidRPr="00887A7C" w14:paraId="047D33A6" w14:textId="77777777" w:rsidTr="00C11280">
        <w:trPr>
          <w:trHeight w:val="300"/>
        </w:trPr>
        <w:tc>
          <w:tcPr>
            <w:tcW w:w="2506" w:type="dxa"/>
            <w:gridSpan w:val="3"/>
            <w:tcBorders>
              <w:top w:val="single" w:sz="6" w:space="0" w:color="auto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6E5DF87F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794" w:type="dxa"/>
            <w:gridSpan w:val="2"/>
            <w:tcBorders>
              <w:top w:val="single" w:sz="6" w:space="0" w:color="auto"/>
              <w:left w:val="single" w:sz="6" w:space="0" w:color="595959"/>
              <w:bottom w:val="nil"/>
              <w:right w:val="single" w:sz="6" w:space="0" w:color="595959"/>
            </w:tcBorders>
            <w:vAlign w:val="center"/>
            <w:hideMark/>
          </w:tcPr>
          <w:p w14:paraId="26131866" w14:textId="6AE2E744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Overall Mortality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870" w:type="dxa"/>
            <w:gridSpan w:val="2"/>
            <w:tcBorders>
              <w:top w:val="single" w:sz="6" w:space="0" w:color="auto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459BC910" w14:textId="1DCEFE3C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Gastric Cancer-Specific Mortality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7F33097D" w14:textId="77777777" w:rsidTr="00C11280">
        <w:trPr>
          <w:trHeight w:val="300"/>
        </w:trPr>
        <w:tc>
          <w:tcPr>
            <w:tcW w:w="2506" w:type="dxa"/>
            <w:gridSpan w:val="3"/>
            <w:tcBorders>
              <w:top w:val="nil"/>
              <w:left w:val="nil"/>
              <w:bottom w:val="single" w:sz="12" w:space="0" w:color="auto"/>
              <w:right w:val="single" w:sz="6" w:space="0" w:color="595959"/>
            </w:tcBorders>
            <w:vAlign w:val="center"/>
            <w:hideMark/>
          </w:tcPr>
          <w:p w14:paraId="523309B2" w14:textId="658DE7E7" w:rsidR="004753C3" w:rsidRPr="00887A7C" w:rsidRDefault="00ED0380" w:rsidP="00C11280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PD</w:t>
            </w:r>
            <w:r w:rsidR="004753C3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 </w:t>
            </w:r>
            <w:r w:rsidR="00F63394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vs. NPD (ref.)</w:t>
            </w:r>
          </w:p>
        </w:tc>
        <w:tc>
          <w:tcPr>
            <w:tcW w:w="1904" w:type="dxa"/>
            <w:tcBorders>
              <w:top w:val="nil"/>
              <w:left w:val="single" w:sz="6" w:space="0" w:color="595959"/>
              <w:bottom w:val="single" w:sz="12" w:space="0" w:color="auto"/>
              <w:right w:val="nil"/>
            </w:tcBorders>
            <w:vAlign w:val="center"/>
            <w:hideMark/>
          </w:tcPr>
          <w:p w14:paraId="0B07D9D1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HR (95% CI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single" w:sz="6" w:space="0" w:color="595959"/>
            </w:tcBorders>
            <w:vAlign w:val="center"/>
            <w:hideMark/>
          </w:tcPr>
          <w:p w14:paraId="473BECD5" w14:textId="3D1BB45B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aHR</w:t>
            </w:r>
            <w:r w:rsidR="0088098D" w:rsidRPr="00C353D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C353D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(95% CI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6" w:space="0" w:color="595959"/>
              <w:bottom w:val="single" w:sz="12" w:space="0" w:color="auto"/>
              <w:right w:val="nil"/>
            </w:tcBorders>
            <w:vAlign w:val="center"/>
            <w:hideMark/>
          </w:tcPr>
          <w:p w14:paraId="60F99346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SHR (95% CI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93D3D9" w14:textId="28FC183E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aSHR</w:t>
            </w:r>
            <w:r w:rsidR="0088098D" w:rsidRPr="00C353D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C353D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(95% CI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1A89754B" w14:textId="77777777" w:rsidTr="00C11280">
        <w:trPr>
          <w:trHeight w:val="300"/>
        </w:trPr>
        <w:tc>
          <w:tcPr>
            <w:tcW w:w="250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595959"/>
            </w:tcBorders>
            <w:vAlign w:val="center"/>
            <w:hideMark/>
          </w:tcPr>
          <w:p w14:paraId="6400028F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Total Cohort </w:t>
            </w:r>
          </w:p>
        </w:tc>
        <w:tc>
          <w:tcPr>
            <w:tcW w:w="1904" w:type="dxa"/>
            <w:tcBorders>
              <w:top w:val="single" w:sz="12" w:space="0" w:color="auto"/>
              <w:left w:val="single" w:sz="6" w:space="0" w:color="595959"/>
              <w:bottom w:val="single" w:sz="12" w:space="0" w:color="auto"/>
              <w:right w:val="nil"/>
            </w:tcBorders>
            <w:vAlign w:val="center"/>
            <w:hideMark/>
          </w:tcPr>
          <w:p w14:paraId="6F6F156B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07 (1.02, 1.13) * 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595959"/>
            </w:tcBorders>
            <w:vAlign w:val="center"/>
            <w:hideMark/>
          </w:tcPr>
          <w:p w14:paraId="1395922D" w14:textId="205F9C10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1</w:t>
            </w:r>
            <w:r w:rsidR="005F0967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</w:t>
            </w:r>
            <w:r w:rsidR="005F0967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1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5F0967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3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 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6" w:space="0" w:color="595959"/>
              <w:bottom w:val="single" w:sz="12" w:space="0" w:color="auto"/>
              <w:right w:val="nil"/>
            </w:tcBorders>
            <w:vAlign w:val="center"/>
            <w:hideMark/>
          </w:tcPr>
          <w:p w14:paraId="6C1575D4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0 (0.94, 1.06) 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5629AC" w14:textId="290B1E3B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1.</w:t>
            </w:r>
            <w:r w:rsidR="00233FB7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3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0</w:t>
            </w:r>
            <w:r w:rsidR="00233FB7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233FB7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1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  </w:t>
            </w:r>
          </w:p>
        </w:tc>
      </w:tr>
      <w:tr w:rsidR="002770AB" w:rsidRPr="00887A7C" w14:paraId="045ADC4D" w14:textId="77777777" w:rsidTr="00C11280">
        <w:trPr>
          <w:trHeight w:val="300"/>
        </w:trPr>
        <w:tc>
          <w:tcPr>
            <w:tcW w:w="2506" w:type="dxa"/>
            <w:gridSpan w:val="3"/>
            <w:tcBorders>
              <w:top w:val="single" w:sz="12" w:space="0" w:color="auto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26656E80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Age at Diagnosis </w:t>
            </w:r>
          </w:p>
        </w:tc>
        <w:tc>
          <w:tcPr>
            <w:tcW w:w="1904" w:type="dxa"/>
            <w:tcBorders>
              <w:top w:val="single" w:sz="12" w:space="0" w:color="auto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1C4CFD71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50A3A2D4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30AA837F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8368DE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25B1E21F" w14:textId="77777777" w:rsidTr="00C11280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22CAC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30388CE4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≤ 75 years </w:t>
            </w:r>
          </w:p>
        </w:tc>
        <w:tc>
          <w:tcPr>
            <w:tcW w:w="1904" w:type="dxa"/>
            <w:tcBorders>
              <w:top w:val="nil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0481C878" w14:textId="6338AEF2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7 (0.9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1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01F45B92" w14:textId="55BF9772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1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0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2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 </w:t>
            </w:r>
          </w:p>
        </w:tc>
        <w:tc>
          <w:tcPr>
            <w:tcW w:w="1980" w:type="dxa"/>
            <w:tcBorders>
              <w:top w:val="nil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16699774" w14:textId="18C49CCA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7 (0.8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40572" w14:textId="59C92EF9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1.08 (0.9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EE11BE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</w:p>
        </w:tc>
      </w:tr>
      <w:tr w:rsidR="002770AB" w:rsidRPr="00887A7C" w14:paraId="581B1322" w14:textId="77777777" w:rsidTr="00C11280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3C94E8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single" w:sz="12" w:space="0" w:color="auto"/>
              <w:right w:val="single" w:sz="6" w:space="0" w:color="595959"/>
            </w:tcBorders>
            <w:vAlign w:val="center"/>
            <w:hideMark/>
          </w:tcPr>
          <w:p w14:paraId="1329535D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&gt; 75 years </w:t>
            </w:r>
          </w:p>
        </w:tc>
        <w:tc>
          <w:tcPr>
            <w:tcW w:w="1904" w:type="dxa"/>
            <w:tcBorders>
              <w:top w:val="nil"/>
              <w:left w:val="single" w:sz="6" w:space="0" w:color="595959"/>
              <w:bottom w:val="single" w:sz="12" w:space="0" w:color="auto"/>
              <w:right w:val="nil"/>
            </w:tcBorders>
            <w:vAlign w:val="center"/>
            <w:hideMark/>
          </w:tcPr>
          <w:p w14:paraId="336FCA69" w14:textId="1AE321D8" w:rsidR="004753C3" w:rsidRPr="00887A7C" w:rsidRDefault="006B75D4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7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0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4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single" w:sz="6" w:space="0" w:color="595959"/>
            </w:tcBorders>
            <w:vAlign w:val="center"/>
            <w:hideMark/>
          </w:tcPr>
          <w:p w14:paraId="62B4FDC0" w14:textId="64A04E91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1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0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5F0967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 </w:t>
            </w:r>
          </w:p>
        </w:tc>
        <w:tc>
          <w:tcPr>
            <w:tcW w:w="1980" w:type="dxa"/>
            <w:tcBorders>
              <w:top w:val="nil"/>
              <w:left w:val="single" w:sz="6" w:space="0" w:color="595959"/>
              <w:bottom w:val="single" w:sz="12" w:space="0" w:color="auto"/>
              <w:right w:val="nil"/>
            </w:tcBorders>
            <w:vAlign w:val="center"/>
            <w:hideMark/>
          </w:tcPr>
          <w:p w14:paraId="5477A642" w14:textId="1AE96B73" w:rsidR="004753C3" w:rsidRPr="00887A7C" w:rsidRDefault="006B75D4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0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3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0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322751" w14:textId="04F1A822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1.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5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6B75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4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</w:t>
            </w:r>
            <w:r w:rsidR="00F50AF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*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2770AB" w:rsidRPr="00887A7C" w14:paraId="5DA98B54" w14:textId="77777777" w:rsidTr="00C11280">
        <w:trPr>
          <w:trHeight w:val="300"/>
        </w:trPr>
        <w:tc>
          <w:tcPr>
            <w:tcW w:w="2506" w:type="dxa"/>
            <w:gridSpan w:val="3"/>
            <w:tcBorders>
              <w:top w:val="single" w:sz="12" w:space="0" w:color="auto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21B9EED9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Sex </w:t>
            </w:r>
          </w:p>
        </w:tc>
        <w:tc>
          <w:tcPr>
            <w:tcW w:w="1904" w:type="dxa"/>
            <w:tcBorders>
              <w:top w:val="single" w:sz="12" w:space="0" w:color="auto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750CB918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0425CBC1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39064C28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A47857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79EAAF74" w14:textId="77777777" w:rsidTr="00C11280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2FAAB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26675434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Male </w:t>
            </w:r>
          </w:p>
        </w:tc>
        <w:tc>
          <w:tcPr>
            <w:tcW w:w="1904" w:type="dxa"/>
            <w:tcBorders>
              <w:top w:val="nil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65161FD0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15 (1.07, 1.24) *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1CCF4EFF" w14:textId="2CA98A23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1</w:t>
            </w:r>
            <w:r w:rsidR="00652F1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0</w:t>
            </w:r>
            <w:r w:rsidR="00652F1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652F1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5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 </w:t>
            </w:r>
          </w:p>
        </w:tc>
        <w:tc>
          <w:tcPr>
            <w:tcW w:w="1980" w:type="dxa"/>
            <w:tcBorders>
              <w:top w:val="nil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58165DB5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7 (0.98, 1.17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5D71F" w14:textId="3546F1AB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1.</w:t>
            </w:r>
            <w:r w:rsidR="00EE11BE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3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</w:t>
            </w:r>
            <w:r w:rsidR="00EE11BE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4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EE11BE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3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  <w:r w:rsidR="00EE11BE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*</w:t>
            </w:r>
          </w:p>
        </w:tc>
      </w:tr>
      <w:tr w:rsidR="002770AB" w:rsidRPr="00887A7C" w14:paraId="0E0799F7" w14:textId="77777777" w:rsidTr="00C11280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59E443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single" w:sz="12" w:space="0" w:color="auto"/>
              <w:right w:val="single" w:sz="6" w:space="0" w:color="595959"/>
            </w:tcBorders>
            <w:vAlign w:val="center"/>
            <w:hideMark/>
          </w:tcPr>
          <w:p w14:paraId="0296A035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emale </w:t>
            </w:r>
          </w:p>
        </w:tc>
        <w:tc>
          <w:tcPr>
            <w:tcW w:w="1904" w:type="dxa"/>
            <w:tcBorders>
              <w:top w:val="nil"/>
              <w:left w:val="single" w:sz="6" w:space="0" w:color="595959"/>
              <w:bottom w:val="single" w:sz="12" w:space="0" w:color="auto"/>
              <w:right w:val="nil"/>
            </w:tcBorders>
            <w:vAlign w:val="center"/>
            <w:hideMark/>
          </w:tcPr>
          <w:p w14:paraId="678CB7C4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4 (0.97, 1.13)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single" w:sz="6" w:space="0" w:color="595959"/>
            </w:tcBorders>
            <w:vAlign w:val="center"/>
            <w:hideMark/>
          </w:tcPr>
          <w:p w14:paraId="1C72C1FC" w14:textId="1F75F342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1</w:t>
            </w:r>
            <w:r w:rsidR="00652F1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0</w:t>
            </w:r>
            <w:r w:rsidR="00652F1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2</w:t>
            </w:r>
            <w:r w:rsidR="00652F1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 </w:t>
            </w:r>
          </w:p>
        </w:tc>
        <w:tc>
          <w:tcPr>
            <w:tcW w:w="1980" w:type="dxa"/>
            <w:tcBorders>
              <w:top w:val="nil"/>
              <w:left w:val="single" w:sz="6" w:space="0" w:color="595959"/>
              <w:bottom w:val="single" w:sz="12" w:space="0" w:color="auto"/>
              <w:right w:val="nil"/>
            </w:tcBorders>
            <w:vAlign w:val="center"/>
            <w:hideMark/>
          </w:tcPr>
          <w:p w14:paraId="79889A9D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7 (0.89, 1.06)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A07079" w14:textId="4BE38F66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1.1</w:t>
            </w:r>
            <w:r w:rsidR="00EE11BE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0</w:t>
            </w:r>
            <w:r w:rsidR="00EE11BE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2</w:t>
            </w:r>
            <w:r w:rsidR="00EE11BE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) </w:t>
            </w:r>
            <w:r w:rsidR="00EE11BE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*</w:t>
            </w:r>
          </w:p>
        </w:tc>
      </w:tr>
      <w:tr w:rsidR="002770AB" w:rsidRPr="00887A7C" w14:paraId="29D9EA69" w14:textId="77777777" w:rsidTr="00C11280">
        <w:trPr>
          <w:trHeight w:val="300"/>
        </w:trPr>
        <w:tc>
          <w:tcPr>
            <w:tcW w:w="2506" w:type="dxa"/>
            <w:gridSpan w:val="3"/>
            <w:tcBorders>
              <w:top w:val="single" w:sz="12" w:space="0" w:color="auto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54AA618F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Stage </w:t>
            </w:r>
          </w:p>
        </w:tc>
        <w:tc>
          <w:tcPr>
            <w:tcW w:w="1904" w:type="dxa"/>
            <w:tcBorders>
              <w:top w:val="single" w:sz="12" w:space="0" w:color="auto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276D9A12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32BC6654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00AE6A6E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359D22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1EF66CCB" w14:textId="77777777" w:rsidTr="00C11280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280E8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0318180E" w14:textId="5A85179B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</w:t>
            </w:r>
            <w:r w:rsidR="00AF50F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s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tu/Local </w:t>
            </w:r>
          </w:p>
        </w:tc>
        <w:tc>
          <w:tcPr>
            <w:tcW w:w="1904" w:type="dxa"/>
            <w:tcBorders>
              <w:top w:val="nil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4E5F8769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18 (1.08, 1.29) *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41DA9513" w14:textId="52C38E10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1</w:t>
            </w:r>
            <w:r w:rsidR="00E343B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0</w:t>
            </w:r>
            <w:r w:rsidR="00E343B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2</w:t>
            </w:r>
            <w:r w:rsidR="00E343B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 </w:t>
            </w:r>
          </w:p>
        </w:tc>
        <w:tc>
          <w:tcPr>
            <w:tcW w:w="1980" w:type="dxa"/>
            <w:tcBorders>
              <w:top w:val="nil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7995C0C8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8 (0.95, 1.21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1B26B" w14:textId="712ADEB2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0</w:t>
            </w:r>
            <w:r w:rsidR="00EE11BE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0.9</w:t>
            </w:r>
            <w:r w:rsidR="00EE11BE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2</w:t>
            </w:r>
            <w:r w:rsidR="00EE11BE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</w:p>
        </w:tc>
      </w:tr>
      <w:tr w:rsidR="002770AB" w:rsidRPr="00887A7C" w14:paraId="7880D38B" w14:textId="77777777" w:rsidTr="00C11280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86AE1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33E93BDA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gional </w:t>
            </w:r>
          </w:p>
        </w:tc>
        <w:tc>
          <w:tcPr>
            <w:tcW w:w="1904" w:type="dxa"/>
            <w:tcBorders>
              <w:top w:val="nil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15A9F0E4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29 (1.17, 1.43) *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338B1460" w14:textId="557B3AFE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2</w:t>
            </w:r>
            <w:r w:rsidR="00E343B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1</w:t>
            </w:r>
            <w:r w:rsidR="00E343B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E343B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2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 </w:t>
            </w:r>
          </w:p>
        </w:tc>
        <w:tc>
          <w:tcPr>
            <w:tcW w:w="1980" w:type="dxa"/>
            <w:tcBorders>
              <w:top w:val="nil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79996D87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25 (1.11, 1.41) *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BDF43" w14:textId="08037483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1.2</w:t>
            </w:r>
            <w:r w:rsidR="00EE11BE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</w:t>
            </w:r>
            <w:r w:rsidR="00EE11BE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2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EE11BE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2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 </w:t>
            </w:r>
          </w:p>
        </w:tc>
      </w:tr>
      <w:tr w:rsidR="002770AB" w:rsidRPr="00887A7C" w14:paraId="1722416D" w14:textId="77777777" w:rsidTr="00C11280">
        <w:trPr>
          <w:trHeight w:val="300"/>
        </w:trPr>
        <w:tc>
          <w:tcPr>
            <w:tcW w:w="2506" w:type="dxa"/>
            <w:gridSpan w:val="3"/>
            <w:tcBorders>
              <w:top w:val="nil"/>
              <w:left w:val="nil"/>
              <w:bottom w:val="single" w:sz="12" w:space="0" w:color="auto"/>
              <w:right w:val="single" w:sz="6" w:space="0" w:color="595959"/>
            </w:tcBorders>
            <w:vAlign w:val="center"/>
            <w:hideMark/>
          </w:tcPr>
          <w:p w14:paraId="01408345" w14:textId="07887F9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 Distant </w:t>
            </w:r>
          </w:p>
        </w:tc>
        <w:tc>
          <w:tcPr>
            <w:tcW w:w="1904" w:type="dxa"/>
            <w:tcBorders>
              <w:top w:val="nil"/>
              <w:left w:val="single" w:sz="6" w:space="0" w:color="595959"/>
              <w:bottom w:val="single" w:sz="12" w:space="0" w:color="auto"/>
              <w:right w:val="nil"/>
            </w:tcBorders>
            <w:vAlign w:val="center"/>
            <w:hideMark/>
          </w:tcPr>
          <w:p w14:paraId="22F8A6A4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1.09 (1.00, 1.20) 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single" w:sz="6" w:space="0" w:color="595959"/>
            </w:tcBorders>
            <w:vAlign w:val="center"/>
            <w:hideMark/>
          </w:tcPr>
          <w:p w14:paraId="381D9A60" w14:textId="43C0F883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1.</w:t>
            </w:r>
            <w:r w:rsidR="00E343B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1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</w:t>
            </w:r>
            <w:r w:rsidR="00E343B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1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E343B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1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  <w:r w:rsidR="00E343B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980" w:type="dxa"/>
            <w:tcBorders>
              <w:top w:val="nil"/>
              <w:left w:val="single" w:sz="6" w:space="0" w:color="595959"/>
              <w:bottom w:val="single" w:sz="12" w:space="0" w:color="auto"/>
              <w:right w:val="nil"/>
            </w:tcBorders>
            <w:vAlign w:val="center"/>
            <w:hideMark/>
          </w:tcPr>
          <w:p w14:paraId="62B82E13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7 (0.98, 1.18)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CC854A" w14:textId="49EE1BA9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</w:t>
            </w:r>
            <w:r w:rsidR="0042141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0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</w:t>
            </w:r>
            <w:r w:rsidR="0042141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0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42141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0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</w:p>
        </w:tc>
      </w:tr>
      <w:tr w:rsidR="002770AB" w:rsidRPr="00887A7C" w14:paraId="685BC2B1" w14:textId="77777777" w:rsidTr="00C11280">
        <w:trPr>
          <w:trHeight w:val="300"/>
        </w:trPr>
        <w:tc>
          <w:tcPr>
            <w:tcW w:w="2506" w:type="dxa"/>
            <w:gridSpan w:val="3"/>
            <w:tcBorders>
              <w:top w:val="single" w:sz="12" w:space="0" w:color="auto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1834A866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Race/Ethnicity </w:t>
            </w:r>
          </w:p>
        </w:tc>
        <w:tc>
          <w:tcPr>
            <w:tcW w:w="1904" w:type="dxa"/>
            <w:tcBorders>
              <w:top w:val="single" w:sz="12" w:space="0" w:color="auto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372D1491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577ACB67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1CDA0842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7B9DA5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E96387" w:rsidRPr="00887A7C" w14:paraId="17990BB5" w14:textId="77777777" w:rsidTr="00C11280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D2EE5" w14:textId="77777777" w:rsidR="00E96387" w:rsidRPr="00887A7C" w:rsidRDefault="00E96387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single" w:sz="6" w:space="0" w:color="595959"/>
            </w:tcBorders>
            <w:vAlign w:val="center"/>
          </w:tcPr>
          <w:p w14:paraId="6562EE53" w14:textId="77777777" w:rsidR="00E96387" w:rsidRPr="00887A7C" w:rsidRDefault="00E96387" w:rsidP="00E96387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H Black, NH AAPI, and </w:t>
            </w:r>
          </w:p>
          <w:p w14:paraId="0DBCF51D" w14:textId="1F5DE29C" w:rsidR="00E96387" w:rsidRPr="00887A7C" w:rsidRDefault="00E96387" w:rsidP="00E96387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 Hispanic (All Races) </w:t>
            </w:r>
          </w:p>
        </w:tc>
        <w:tc>
          <w:tcPr>
            <w:tcW w:w="1904" w:type="dxa"/>
            <w:tcBorders>
              <w:top w:val="nil"/>
              <w:left w:val="single" w:sz="6" w:space="0" w:color="595959"/>
              <w:bottom w:val="nil"/>
              <w:right w:val="nil"/>
            </w:tcBorders>
            <w:vAlign w:val="center"/>
          </w:tcPr>
          <w:p w14:paraId="25141EFF" w14:textId="4F014DA5" w:rsidR="00E96387" w:rsidRPr="00887A7C" w:rsidRDefault="00E96387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3 (0.92, 1.1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6" w:space="0" w:color="595959"/>
            </w:tcBorders>
            <w:vAlign w:val="center"/>
          </w:tcPr>
          <w:p w14:paraId="0FF5DEBA" w14:textId="5D12DD42" w:rsidR="00E96387" w:rsidRPr="00887A7C" w:rsidRDefault="004F33F9" w:rsidP="004F33F9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1.14 (1.02, 1.28) *</w:t>
            </w:r>
          </w:p>
        </w:tc>
        <w:tc>
          <w:tcPr>
            <w:tcW w:w="1980" w:type="dxa"/>
            <w:tcBorders>
              <w:top w:val="nil"/>
              <w:left w:val="single" w:sz="6" w:space="0" w:color="595959"/>
              <w:bottom w:val="nil"/>
              <w:right w:val="nil"/>
            </w:tcBorders>
            <w:vAlign w:val="center"/>
          </w:tcPr>
          <w:p w14:paraId="666E40FD" w14:textId="1EA744E2" w:rsidR="00E96387" w:rsidRPr="00887A7C" w:rsidRDefault="004F33F9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4 (0.83, 1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0553" w14:textId="7B71576A" w:rsidR="00E96387" w:rsidRPr="00887A7C" w:rsidRDefault="004F33F9" w:rsidP="004F33F9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07 (0.94, 1.23)</w:t>
            </w:r>
          </w:p>
        </w:tc>
      </w:tr>
      <w:tr w:rsidR="002770AB" w:rsidRPr="00887A7C" w14:paraId="72E64D0E" w14:textId="77777777" w:rsidTr="00C11280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8F4F7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40EA7A74" w14:textId="79741D25" w:rsidR="004753C3" w:rsidRPr="00887A7C" w:rsidRDefault="00E96387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H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White      </w:t>
            </w:r>
          </w:p>
        </w:tc>
        <w:tc>
          <w:tcPr>
            <w:tcW w:w="1904" w:type="dxa"/>
            <w:tcBorders>
              <w:top w:val="nil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7E687BFE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1.08 (1.01, 1.15) *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0969C6E6" w14:textId="62981A40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1</w:t>
            </w:r>
            <w:r w:rsidR="009F76A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</w:t>
            </w:r>
            <w:r w:rsidR="009F76A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1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2</w:t>
            </w:r>
            <w:r w:rsidR="00047C9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 </w:t>
            </w:r>
          </w:p>
        </w:tc>
        <w:tc>
          <w:tcPr>
            <w:tcW w:w="1980" w:type="dxa"/>
            <w:tcBorders>
              <w:top w:val="nil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3A001031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0 (0.94, 1.08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9E8D7" w14:textId="2B9DCC3A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1.1</w:t>
            </w:r>
            <w:r w:rsidR="0042141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0</w:t>
            </w:r>
            <w:r w:rsidR="0042141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42141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4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 </w:t>
            </w:r>
          </w:p>
        </w:tc>
      </w:tr>
      <w:tr w:rsidR="002770AB" w:rsidRPr="00887A7C" w14:paraId="290F0D7C" w14:textId="77777777" w:rsidTr="00C11280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700D5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5B57B0B0" w14:textId="348E33F3" w:rsidR="004753C3" w:rsidRPr="00887A7C" w:rsidRDefault="00E96387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H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Black </w:t>
            </w:r>
          </w:p>
        </w:tc>
        <w:tc>
          <w:tcPr>
            <w:tcW w:w="1904" w:type="dxa"/>
            <w:tcBorders>
              <w:top w:val="nil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4E222A73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12 (0.94, 1.32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0FC367CE" w14:textId="2DB95CF6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2</w:t>
            </w:r>
            <w:r w:rsidR="00047C9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0</w:t>
            </w:r>
            <w:r w:rsidR="00047C9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4</w:t>
            </w:r>
            <w:r w:rsidR="00047C9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 </w:t>
            </w:r>
          </w:p>
        </w:tc>
        <w:tc>
          <w:tcPr>
            <w:tcW w:w="1980" w:type="dxa"/>
            <w:tcBorders>
              <w:top w:val="nil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5671FE23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8 (0.80, 1.20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F564F" w14:textId="0238B5D4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</w:t>
            </w:r>
            <w:r w:rsidR="0042141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3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0.</w:t>
            </w:r>
            <w:r w:rsidR="0042141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3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3</w:t>
            </w:r>
            <w:r w:rsidR="0042141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</w:p>
        </w:tc>
      </w:tr>
      <w:tr w:rsidR="002770AB" w:rsidRPr="00887A7C" w14:paraId="4B104DF8" w14:textId="77777777" w:rsidTr="00554B3B">
        <w:trPr>
          <w:trHeight w:val="111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52065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2B388E12" w14:textId="1DA3CB77" w:rsidR="004753C3" w:rsidRPr="00887A7C" w:rsidRDefault="00E96387" w:rsidP="00C11280">
            <w:pPr>
              <w:ind w:left="135" w:hanging="135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H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API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04" w:type="dxa"/>
            <w:tcBorders>
              <w:top w:val="nil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33AF180A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0.85 (0.67, 1.07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5F3A06C1" w14:textId="2F4DB81D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</w:t>
            </w:r>
            <w:r w:rsidR="00047C9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4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0.</w:t>
            </w:r>
            <w:r w:rsidR="00047C9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2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047C9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1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980" w:type="dxa"/>
            <w:tcBorders>
              <w:top w:val="nil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5022131F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78 (0.59, 1.03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47383" w14:textId="5F2DB2FF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</w:t>
            </w:r>
            <w:r w:rsidR="0042141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0.</w:t>
            </w:r>
            <w:r w:rsidR="0042141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1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42141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2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</w:p>
        </w:tc>
      </w:tr>
      <w:tr w:rsidR="002770AB" w:rsidRPr="00887A7C" w14:paraId="033398AB" w14:textId="77777777" w:rsidTr="00C11280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8BF3B7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single" w:sz="12" w:space="0" w:color="auto"/>
              <w:right w:val="single" w:sz="6" w:space="0" w:color="595959"/>
            </w:tcBorders>
            <w:vAlign w:val="center"/>
            <w:hideMark/>
          </w:tcPr>
          <w:p w14:paraId="53119E67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Hispanic (All Races) </w:t>
            </w:r>
          </w:p>
        </w:tc>
        <w:tc>
          <w:tcPr>
            <w:tcW w:w="1904" w:type="dxa"/>
            <w:tcBorders>
              <w:top w:val="nil"/>
              <w:left w:val="single" w:sz="6" w:space="0" w:color="595959"/>
              <w:bottom w:val="single" w:sz="12" w:space="0" w:color="auto"/>
              <w:right w:val="nil"/>
            </w:tcBorders>
            <w:vAlign w:val="center"/>
            <w:hideMark/>
          </w:tcPr>
          <w:p w14:paraId="65F6B6F9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1 (0.83, 1.23)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single" w:sz="6" w:space="0" w:color="595959"/>
            </w:tcBorders>
            <w:vAlign w:val="center"/>
            <w:hideMark/>
          </w:tcPr>
          <w:p w14:paraId="44D65B54" w14:textId="2A9203C0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1.0</w:t>
            </w:r>
            <w:r w:rsidR="00047C9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0.8</w:t>
            </w:r>
            <w:r w:rsidR="00047C9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047C9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1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980" w:type="dxa"/>
            <w:tcBorders>
              <w:top w:val="nil"/>
              <w:left w:val="single" w:sz="6" w:space="0" w:color="595959"/>
              <w:bottom w:val="single" w:sz="12" w:space="0" w:color="auto"/>
              <w:right w:val="nil"/>
            </w:tcBorders>
            <w:vAlign w:val="center"/>
            <w:hideMark/>
          </w:tcPr>
          <w:p w14:paraId="6E7A7C6E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0.95 (0.76, 1.18) 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047CC6" w14:textId="50352987" w:rsidR="004753C3" w:rsidRPr="00887A7C" w:rsidRDefault="0042141B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3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0.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3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7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</w:p>
        </w:tc>
      </w:tr>
      <w:tr w:rsidR="002770AB" w:rsidRPr="00887A7C" w14:paraId="0EB883BA" w14:textId="77777777" w:rsidTr="00C11280">
        <w:trPr>
          <w:trHeight w:val="300"/>
        </w:trPr>
        <w:tc>
          <w:tcPr>
            <w:tcW w:w="2506" w:type="dxa"/>
            <w:gridSpan w:val="3"/>
            <w:tcBorders>
              <w:top w:val="single" w:sz="12" w:space="0" w:color="auto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6D74786A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Charlson Comorbidity Index </w:t>
            </w:r>
          </w:p>
        </w:tc>
        <w:tc>
          <w:tcPr>
            <w:tcW w:w="1904" w:type="dxa"/>
            <w:tcBorders>
              <w:top w:val="single" w:sz="12" w:space="0" w:color="auto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283C5F5E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2F234FEC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78BDE21A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9809B1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59306DF5" w14:textId="77777777" w:rsidTr="00C11280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2216E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01E94EE8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 </w:t>
            </w:r>
          </w:p>
        </w:tc>
        <w:tc>
          <w:tcPr>
            <w:tcW w:w="1904" w:type="dxa"/>
            <w:tcBorders>
              <w:top w:val="nil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6E84DADE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5 (0.81, 1.12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79CD6684" w14:textId="37E81D43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1.1</w:t>
            </w:r>
            <w:r w:rsidR="00D9388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0.9</w:t>
            </w:r>
            <w:r w:rsidR="00D9388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3</w:t>
            </w:r>
            <w:r w:rsidR="00D9388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980" w:type="dxa"/>
            <w:tcBorders>
              <w:top w:val="nil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57E2CE10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5 (0.80, 1.13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81C3F" w14:textId="66E455BA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1.</w:t>
            </w:r>
            <w:r w:rsidR="0042141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0.9</w:t>
            </w:r>
            <w:r w:rsidR="0042141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4</w:t>
            </w:r>
            <w:r w:rsidR="0042141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 </w:t>
            </w:r>
          </w:p>
        </w:tc>
      </w:tr>
      <w:tr w:rsidR="002770AB" w:rsidRPr="00887A7C" w14:paraId="7F221128" w14:textId="77777777" w:rsidTr="00C11280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73E60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7520B1B4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-2 </w:t>
            </w:r>
          </w:p>
        </w:tc>
        <w:tc>
          <w:tcPr>
            <w:tcW w:w="1904" w:type="dxa"/>
            <w:tcBorders>
              <w:top w:val="nil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024E3583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2 (0.93, 1.13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0D67A475" w14:textId="66E8FE32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1.</w:t>
            </w:r>
            <w:r w:rsidR="00D9388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1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</w:t>
            </w:r>
            <w:r w:rsidR="00D9388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1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D9388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2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  <w:r w:rsidR="006D55A8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980" w:type="dxa"/>
            <w:tcBorders>
              <w:top w:val="nil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5C1CC305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9 (0.89, 1.10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26F3B" w14:textId="180B1BFD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</w:t>
            </w:r>
            <w:r w:rsidR="0042141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0.9</w:t>
            </w:r>
            <w:r w:rsidR="0042141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2</w:t>
            </w:r>
            <w:r w:rsidR="0042141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</w:p>
        </w:tc>
      </w:tr>
      <w:tr w:rsidR="002770AB" w:rsidRPr="00887A7C" w14:paraId="0E944FED" w14:textId="77777777" w:rsidTr="00C11280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F92CDB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single" w:sz="12" w:space="0" w:color="auto"/>
              <w:right w:val="single" w:sz="6" w:space="0" w:color="595959"/>
            </w:tcBorders>
            <w:vAlign w:val="center"/>
            <w:hideMark/>
          </w:tcPr>
          <w:p w14:paraId="6A3ABB07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≥ 3 </w:t>
            </w:r>
          </w:p>
        </w:tc>
        <w:tc>
          <w:tcPr>
            <w:tcW w:w="1904" w:type="dxa"/>
            <w:tcBorders>
              <w:top w:val="nil"/>
              <w:left w:val="single" w:sz="6" w:space="0" w:color="595959"/>
              <w:bottom w:val="single" w:sz="12" w:space="0" w:color="auto"/>
              <w:right w:val="nil"/>
            </w:tcBorders>
            <w:vAlign w:val="center"/>
            <w:hideMark/>
          </w:tcPr>
          <w:p w14:paraId="6A25E3D7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12 (1.04, 1.20) *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single" w:sz="6" w:space="0" w:color="595959"/>
            </w:tcBorders>
            <w:vAlign w:val="center"/>
            <w:hideMark/>
          </w:tcPr>
          <w:p w14:paraId="4AA2A950" w14:textId="2E2AB0D6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1.</w:t>
            </w:r>
            <w:r w:rsidR="00D9388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2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</w:t>
            </w:r>
            <w:r w:rsidR="00D9388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3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D9388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1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 </w:t>
            </w:r>
          </w:p>
        </w:tc>
        <w:tc>
          <w:tcPr>
            <w:tcW w:w="1980" w:type="dxa"/>
            <w:tcBorders>
              <w:top w:val="nil"/>
              <w:left w:val="single" w:sz="6" w:space="0" w:color="595959"/>
              <w:bottom w:val="single" w:sz="12" w:space="0" w:color="auto"/>
              <w:right w:val="nil"/>
            </w:tcBorders>
            <w:vAlign w:val="center"/>
            <w:hideMark/>
          </w:tcPr>
          <w:p w14:paraId="5D4645B7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4 (0.95, 1.13)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ED6DA5" w14:textId="4EBD52B1" w:rsidR="004753C3" w:rsidRPr="00887A7C" w:rsidRDefault="006D55A8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</w:t>
            </w:r>
            <w:r w:rsidR="0042141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5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</w:t>
            </w:r>
            <w:r w:rsidR="0042141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6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42141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5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* </w:t>
            </w:r>
          </w:p>
        </w:tc>
      </w:tr>
      <w:tr w:rsidR="002770AB" w:rsidRPr="00887A7C" w14:paraId="1D99F038" w14:textId="77777777" w:rsidTr="00C11280">
        <w:trPr>
          <w:trHeight w:val="300"/>
        </w:trPr>
        <w:tc>
          <w:tcPr>
            <w:tcW w:w="2506" w:type="dxa"/>
            <w:gridSpan w:val="3"/>
            <w:tcBorders>
              <w:top w:val="single" w:sz="12" w:space="0" w:color="auto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6ACAE9AC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Anatomic Site </w:t>
            </w:r>
          </w:p>
        </w:tc>
        <w:tc>
          <w:tcPr>
            <w:tcW w:w="1904" w:type="dxa"/>
            <w:tcBorders>
              <w:top w:val="single" w:sz="12" w:space="0" w:color="auto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05735CA1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35B54A9B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06FBE60B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B4DD49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3D47D351" w14:textId="77777777" w:rsidTr="00C11280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15EC0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0ABCAD64" w14:textId="5D38CA0B" w:rsidR="004753C3" w:rsidRPr="00887A7C" w:rsidRDefault="00DD4A18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ardia </w:t>
            </w:r>
          </w:p>
        </w:tc>
        <w:tc>
          <w:tcPr>
            <w:tcW w:w="1904" w:type="dxa"/>
            <w:tcBorders>
              <w:top w:val="nil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03548D4E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1.16 (1.06, 1.28) 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5DBD90BF" w14:textId="44EC9D8F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1</w:t>
            </w:r>
            <w:r w:rsidR="00D9388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0</w:t>
            </w:r>
            <w:r w:rsidR="00D9388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2</w:t>
            </w:r>
            <w:r w:rsidR="00D9388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 </w:t>
            </w:r>
          </w:p>
        </w:tc>
        <w:tc>
          <w:tcPr>
            <w:tcW w:w="1980" w:type="dxa"/>
            <w:tcBorders>
              <w:top w:val="nil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4C66DE0F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14 (1.02, 1.26) *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1BACB" w14:textId="6D1D138D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1</w:t>
            </w:r>
            <w:r w:rsidR="005C105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0</w:t>
            </w:r>
            <w:r w:rsidR="005C105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3</w:t>
            </w:r>
            <w:r w:rsidR="005C105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 </w:t>
            </w:r>
          </w:p>
        </w:tc>
      </w:tr>
      <w:tr w:rsidR="002770AB" w:rsidRPr="00887A7C" w14:paraId="26DEA618" w14:textId="77777777" w:rsidTr="00C11280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28E8A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36A2FBE1" w14:textId="57D0647C" w:rsidR="004753C3" w:rsidRPr="00887A7C" w:rsidRDefault="00DD4A18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on</w:t>
            </w:r>
            <w:r w:rsidR="00B9192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ardia </w:t>
            </w:r>
          </w:p>
        </w:tc>
        <w:tc>
          <w:tcPr>
            <w:tcW w:w="1904" w:type="dxa"/>
            <w:tcBorders>
              <w:top w:val="nil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25A5C5F9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1.05 (0.97, 1.14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63A8B620" w14:textId="483518EE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1.</w:t>
            </w:r>
            <w:r w:rsidR="00D9388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6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0</w:t>
            </w:r>
            <w:r w:rsidR="00D9388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D9388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5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*</w:t>
            </w:r>
          </w:p>
        </w:tc>
        <w:tc>
          <w:tcPr>
            <w:tcW w:w="1980" w:type="dxa"/>
            <w:tcBorders>
              <w:top w:val="nil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5A5FCD34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7 (0.89, 1.06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02D17" w14:textId="4C7478E6" w:rsidR="004753C3" w:rsidRPr="00887A7C" w:rsidRDefault="006D55A8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</w:t>
            </w:r>
            <w:r w:rsidR="005C105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3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</w:t>
            </w:r>
            <w:r w:rsidR="005C105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3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5C105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4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*</w:t>
            </w:r>
          </w:p>
        </w:tc>
      </w:tr>
      <w:tr w:rsidR="002770AB" w:rsidRPr="00887A7C" w14:paraId="5C2F9E71" w14:textId="77777777" w:rsidTr="00C11280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696BF49" w14:textId="77777777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03521D2" w14:textId="35E55FF4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6" w:space="0" w:color="auto"/>
              <w:right w:val="single" w:sz="6" w:space="0" w:color="595959"/>
            </w:tcBorders>
            <w:vAlign w:val="center"/>
            <w:hideMark/>
          </w:tcPr>
          <w:p w14:paraId="315F4803" w14:textId="70ABDBE9" w:rsidR="004753C3" w:rsidRPr="00887A7C" w:rsidRDefault="004753C3" w:rsidP="00DD4A18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on</w:t>
            </w:r>
            <w:r w:rsidR="00B9192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ardia adenocarcinoma </w:t>
            </w:r>
          </w:p>
        </w:tc>
        <w:tc>
          <w:tcPr>
            <w:tcW w:w="1904" w:type="dxa"/>
            <w:tcBorders>
              <w:top w:val="nil"/>
              <w:left w:val="single" w:sz="6" w:space="0" w:color="595959"/>
              <w:bottom w:val="single" w:sz="6" w:space="0" w:color="auto"/>
              <w:right w:val="nil"/>
            </w:tcBorders>
            <w:vAlign w:val="center"/>
            <w:hideMark/>
          </w:tcPr>
          <w:p w14:paraId="2F5A62F3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1.11 (1.02, 1.20) 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595959"/>
            </w:tcBorders>
            <w:vAlign w:val="center"/>
            <w:hideMark/>
          </w:tcPr>
          <w:p w14:paraId="3992BF2C" w14:textId="4171D383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1.</w:t>
            </w:r>
            <w:r w:rsidR="00D9388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</w:t>
            </w:r>
            <w:r w:rsidR="001215D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</w:t>
            </w:r>
            <w:r w:rsidR="00D9388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</w:t>
            </w:r>
            <w:r w:rsidR="001215D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D9388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</w:t>
            </w:r>
            <w:r w:rsidR="001215D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</w:t>
            </w:r>
            <w:r w:rsidR="00D9388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*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6" w:space="0" w:color="595959"/>
              <w:bottom w:val="single" w:sz="6" w:space="0" w:color="auto"/>
              <w:right w:val="nil"/>
            </w:tcBorders>
            <w:vAlign w:val="center"/>
            <w:hideMark/>
          </w:tcPr>
          <w:p w14:paraId="4DBCCBFB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4 (0.95, 1.14)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EEA4395" w14:textId="0943DA4A" w:rsidR="004753C3" w:rsidRPr="00887A7C" w:rsidRDefault="006D55A8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</w:t>
            </w:r>
            <w:r w:rsidR="005C105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</w:t>
            </w:r>
            <w:r w:rsidR="001215D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</w:t>
            </w:r>
            <w:r w:rsidR="005C105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3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1215D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5</w:t>
            </w:r>
            <w:r w:rsidR="004753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 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*</w:t>
            </w:r>
          </w:p>
        </w:tc>
      </w:tr>
      <w:tr w:rsidR="002770AB" w:rsidRPr="00887A7C" w14:paraId="3ED7833D" w14:textId="77777777" w:rsidTr="005758F6">
        <w:trPr>
          <w:trHeight w:val="300"/>
        </w:trPr>
        <w:tc>
          <w:tcPr>
            <w:tcW w:w="2506" w:type="dxa"/>
            <w:gridSpan w:val="3"/>
            <w:tcBorders>
              <w:top w:val="single" w:sz="12" w:space="0" w:color="auto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176123F9" w14:textId="49A1A0F0" w:rsidR="0079633B" w:rsidRPr="00887A7C" w:rsidRDefault="0079633B" w:rsidP="005758F6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Treatment Status </w:t>
            </w:r>
          </w:p>
        </w:tc>
        <w:tc>
          <w:tcPr>
            <w:tcW w:w="1904" w:type="dxa"/>
            <w:tcBorders>
              <w:top w:val="single" w:sz="12" w:space="0" w:color="auto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04ADC86C" w14:textId="77777777" w:rsidR="0079633B" w:rsidRPr="00887A7C" w:rsidRDefault="0079633B" w:rsidP="005758F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19EE9D38" w14:textId="77777777" w:rsidR="0079633B" w:rsidRPr="00887A7C" w:rsidRDefault="0079633B" w:rsidP="005758F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721239D8" w14:textId="77777777" w:rsidR="0079633B" w:rsidRPr="00887A7C" w:rsidRDefault="0079633B" w:rsidP="005758F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41FEC4" w14:textId="77777777" w:rsidR="0079633B" w:rsidRPr="00887A7C" w:rsidRDefault="0079633B" w:rsidP="005758F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3C60A95F" w14:textId="77777777" w:rsidTr="005758F6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2936C" w14:textId="77777777" w:rsidR="00EE11BE" w:rsidRPr="00887A7C" w:rsidRDefault="00EE11BE" w:rsidP="00EE11BE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656E9563" w14:textId="6B0E252E" w:rsidR="00EE11BE" w:rsidRPr="00887A7C" w:rsidRDefault="00EE11BE" w:rsidP="00EE11BE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Treatment </w:t>
            </w:r>
          </w:p>
        </w:tc>
        <w:tc>
          <w:tcPr>
            <w:tcW w:w="1904" w:type="dxa"/>
            <w:tcBorders>
              <w:top w:val="nil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5E65DA3E" w14:textId="32B21197" w:rsidR="00EE11BE" w:rsidRPr="00887A7C" w:rsidRDefault="00EE11BE" w:rsidP="00EE11BE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</w:t>
            </w:r>
            <w:r w:rsidR="0072791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0.9</w:t>
            </w:r>
            <w:r w:rsidR="0072791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72791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2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6" w:space="0" w:color="595959"/>
            </w:tcBorders>
            <w:vAlign w:val="center"/>
            <w:hideMark/>
          </w:tcPr>
          <w:p w14:paraId="04727037" w14:textId="4C85E921" w:rsidR="00EE11BE" w:rsidRPr="00887A7C" w:rsidRDefault="00EE11BE" w:rsidP="00EE11BE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1</w:t>
            </w:r>
            <w:r w:rsidR="0072791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5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(1.</w:t>
            </w:r>
            <w:r w:rsidR="00601E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</w:t>
            </w:r>
            <w:r w:rsidR="0072791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2</w:t>
            </w:r>
            <w:r w:rsidR="0072791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</w:t>
            </w:r>
          </w:p>
        </w:tc>
        <w:tc>
          <w:tcPr>
            <w:tcW w:w="1980" w:type="dxa"/>
            <w:tcBorders>
              <w:top w:val="nil"/>
              <w:left w:val="single" w:sz="6" w:space="0" w:color="595959"/>
              <w:bottom w:val="nil"/>
              <w:right w:val="nil"/>
            </w:tcBorders>
            <w:vAlign w:val="center"/>
            <w:hideMark/>
          </w:tcPr>
          <w:p w14:paraId="3547B2D7" w14:textId="3D9D7BE8" w:rsidR="00EE11BE" w:rsidRPr="00887A7C" w:rsidRDefault="00B10312" w:rsidP="00EE11BE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</w:t>
            </w:r>
            <w:r w:rsidR="00793F4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</w:t>
            </w:r>
            <w:r w:rsidR="0072791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</w:t>
            </w:r>
            <w:r w:rsidR="009562C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0.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="0072791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="009562C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</w:t>
            </w:r>
            <w:r w:rsidR="0072791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</w:t>
            </w:r>
            <w:r w:rsidR="009562CB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4B92D" w14:textId="725DF19F" w:rsidR="00EE11BE" w:rsidRPr="00887A7C" w:rsidRDefault="00EE11BE" w:rsidP="00EE11BE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</w:t>
            </w:r>
            <w:r w:rsidR="005C105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</w:t>
            </w:r>
            <w:r w:rsidR="00793F4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</w:t>
            </w:r>
            <w:r w:rsidR="0072791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="005C105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</w:t>
            </w:r>
            <w:r w:rsidR="0072791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0</w:t>
            </w:r>
            <w:r w:rsidR="005C105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793F4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</w:t>
            </w:r>
            <w:r w:rsidR="004E4F0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="005C105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) </w:t>
            </w:r>
          </w:p>
        </w:tc>
      </w:tr>
      <w:tr w:rsidR="002770AB" w:rsidRPr="00887A7C" w14:paraId="4DEDF119" w14:textId="77777777" w:rsidTr="005758F6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4E79ED" w14:textId="77777777" w:rsidR="00D9388A" w:rsidRPr="00887A7C" w:rsidRDefault="00D9388A" w:rsidP="00D9388A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single" w:sz="12" w:space="0" w:color="auto"/>
              <w:right w:val="single" w:sz="6" w:space="0" w:color="595959"/>
            </w:tcBorders>
            <w:vAlign w:val="center"/>
            <w:hideMark/>
          </w:tcPr>
          <w:p w14:paraId="54A85FD3" w14:textId="31370532" w:rsidR="00D9388A" w:rsidRPr="00887A7C" w:rsidRDefault="00D9388A" w:rsidP="00D9388A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o Treatment </w:t>
            </w:r>
          </w:p>
        </w:tc>
        <w:tc>
          <w:tcPr>
            <w:tcW w:w="1904" w:type="dxa"/>
            <w:tcBorders>
              <w:top w:val="nil"/>
              <w:left w:val="single" w:sz="6" w:space="0" w:color="595959"/>
              <w:bottom w:val="single" w:sz="12" w:space="0" w:color="auto"/>
              <w:right w:val="nil"/>
            </w:tcBorders>
            <w:vAlign w:val="center"/>
            <w:hideMark/>
          </w:tcPr>
          <w:p w14:paraId="5A70FC9D" w14:textId="62599607" w:rsidR="00D9388A" w:rsidRPr="00887A7C" w:rsidRDefault="00EE11BE" w:rsidP="00D9388A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</w:t>
            </w:r>
            <w:r w:rsidR="00B1031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00D9388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(0.</w:t>
            </w:r>
            <w:r w:rsidR="00601E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</w:t>
            </w:r>
            <w:r w:rsidR="00B1031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</w:t>
            </w:r>
            <w:r w:rsidR="00D9388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</w:t>
            </w:r>
            <w:r w:rsidR="0072791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="00D9388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single" w:sz="6" w:space="0" w:color="595959"/>
            </w:tcBorders>
            <w:vAlign w:val="center"/>
            <w:hideMark/>
          </w:tcPr>
          <w:p w14:paraId="3B980082" w14:textId="6D098656" w:rsidR="00D9388A" w:rsidRPr="00887A7C" w:rsidRDefault="00D9388A" w:rsidP="00D9388A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</w:t>
            </w:r>
            <w:r w:rsidR="001A1136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</w:t>
            </w:r>
            <w:r w:rsidR="0072791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</w:t>
            </w:r>
            <w:r w:rsidR="001A1136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</w:t>
            </w:r>
            <w:r w:rsidR="0072791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1A1136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</w:t>
            </w:r>
            <w:r w:rsidR="0072791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6" w:space="0" w:color="595959"/>
              <w:bottom w:val="single" w:sz="12" w:space="0" w:color="auto"/>
              <w:right w:val="nil"/>
            </w:tcBorders>
            <w:vAlign w:val="center"/>
            <w:hideMark/>
          </w:tcPr>
          <w:p w14:paraId="51583D2A" w14:textId="0F81C451" w:rsidR="00D9388A" w:rsidRPr="00887A7C" w:rsidRDefault="00734210" w:rsidP="00D9388A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</w:t>
            </w:r>
            <w:r w:rsidR="0072791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</w:t>
            </w:r>
            <w:r w:rsidR="00793F4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(0.</w:t>
            </w:r>
            <w:r w:rsidR="00B1031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="0072791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0</w:t>
            </w:r>
            <w:r w:rsidR="0072791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2F481A" w14:textId="3D8A5131" w:rsidR="00D9388A" w:rsidRPr="00887A7C" w:rsidRDefault="00D9388A" w:rsidP="00D9388A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</w:t>
            </w:r>
            <w:r w:rsidR="005C105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</w:t>
            </w:r>
            <w:r w:rsidR="0072791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</w:t>
            </w:r>
            <w:r w:rsidR="005C105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0.9</w:t>
            </w:r>
            <w:r w:rsidR="0072791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="005C105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793F4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</w:t>
            </w:r>
            <w:r w:rsidR="00D17F05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</w:t>
            </w:r>
            <w:r w:rsidR="005C105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79633B" w:rsidRPr="00887A7C" w14:paraId="2A3DAEA0" w14:textId="77777777" w:rsidTr="00C11280">
        <w:trPr>
          <w:trHeight w:val="678"/>
        </w:trPr>
        <w:tc>
          <w:tcPr>
            <w:tcW w:w="10170" w:type="dxa"/>
            <w:gridSpan w:val="7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EB480A" w14:textId="3F4B0772" w:rsidR="0079633B" w:rsidRPr="00887A7C" w:rsidRDefault="0079633B" w:rsidP="0079633B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Note. </w:t>
            </w: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Abbreviations:</w:t>
            </w: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PD, </w:t>
            </w:r>
            <w:r w:rsidR="00E03E1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re-existing psychiatric disorder</w:t>
            </w:r>
            <w:r w:rsidR="00C348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; NPD, no </w:t>
            </w:r>
            <w:r w:rsidR="00E03E1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re-existing psychiatric disorder</w:t>
            </w:r>
            <w:r w:rsidR="00C348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; HR</w:t>
            </w:r>
            <w:r w:rsidR="004A411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hazard ratio</w:t>
            </w:r>
            <w:r w:rsidR="004A411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;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SHR</w:t>
            </w:r>
            <w:r w:rsidR="004A411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ubdistribution</w:t>
            </w:r>
            <w:proofErr w:type="spellEnd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hazard ratio</w:t>
            </w:r>
            <w:r w:rsidR="004A411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;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CI</w:t>
            </w:r>
            <w:r w:rsidR="004A411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confidence interval</w:t>
            </w:r>
            <w:r w:rsidR="00E96387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; </w:t>
            </w:r>
            <w:r w:rsidR="00E96387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NH, </w:t>
            </w:r>
            <w:r w:rsidR="009A665E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n</w:t>
            </w:r>
            <w:r w:rsidR="00E96387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on-Hispanic; AAPI, Asian American</w:t>
            </w:r>
            <w:r w:rsidR="000B3EC0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/</w:t>
            </w:r>
            <w:r w:rsidR="00E96387" w:rsidRPr="00887A7C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Pacific Islander.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Overall mortality hazard ratios (HR) were calculated using the Cox </w:t>
            </w:r>
            <w:r w:rsidR="00D560F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roportional </w:t>
            </w:r>
            <w:r w:rsidR="00D560F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h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azards model, while cancer-specific </w:t>
            </w:r>
            <w:proofErr w:type="spellStart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ubdistribution</w:t>
            </w:r>
            <w:proofErr w:type="spellEnd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hazard ratios (SHR) were calculated using the Fine</w:t>
            </w:r>
            <w:r w:rsidR="00D5233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Gray </w:t>
            </w:r>
            <w:proofErr w:type="spellStart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ubdistribution</w:t>
            </w:r>
            <w:proofErr w:type="spellEnd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hazard model. Variables used for stratification were not included as covariates in the corresponding models.</w:t>
            </w:r>
          </w:p>
          <w:p w14:paraId="4EDBAE6B" w14:textId="51725D0A" w:rsidR="0079633B" w:rsidRPr="00887A7C" w:rsidRDefault="0079633B" w:rsidP="0079633B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 xml:space="preserve">a </w:t>
            </w:r>
            <w:r w:rsidR="00C60031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Models adjust for age at diagnosis, sex, race/ethnicity, rurality, marital status, socioeconomic </w:t>
            </w:r>
            <w:r w:rsidR="00A414C7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quintile</w:t>
            </w:r>
            <w:r w:rsidR="00C60031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="00900D4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Charlson </w:t>
            </w:r>
            <w:r w:rsidR="00900D4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omorbidity</w:t>
            </w:r>
            <w:r w:rsidR="00900D4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index</w:t>
            </w:r>
            <w:r w:rsidR="00C60031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cancer stage, cancer grade, anatomic site, and histologic subtype.</w:t>
            </w:r>
          </w:p>
          <w:p w14:paraId="5CBF1962" w14:textId="180BD5AF" w:rsidR="0079633B" w:rsidRPr="006337E0" w:rsidRDefault="006337E0" w:rsidP="006337E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6337E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*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0079633B" w:rsidRPr="006337E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presents a statistically significant result. </w:t>
            </w:r>
          </w:p>
        </w:tc>
      </w:tr>
    </w:tbl>
    <w:p w14:paraId="19F591D2" w14:textId="77777777" w:rsidR="00C62396" w:rsidRPr="00887A7C" w:rsidRDefault="00C62396" w:rsidP="004753C3">
      <w:pPr>
        <w:textAlignment w:val="baseline"/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</w:pPr>
    </w:p>
    <w:p w14:paraId="601E4F4C" w14:textId="77777777" w:rsidR="008563DC" w:rsidRPr="00887A7C" w:rsidRDefault="008563DC" w:rsidP="004753C3">
      <w:pPr>
        <w:textAlignment w:val="baseline"/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sectPr w:rsidR="008563DC" w:rsidRPr="00887A7C" w:rsidSect="00F1013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6A34C2D" w14:textId="6F9AAE42" w:rsidR="004753C3" w:rsidRPr="00887A7C" w:rsidRDefault="00801A1D" w:rsidP="004753C3">
      <w:pPr>
        <w:textAlignment w:val="baseline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887A7C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lastRenderedPageBreak/>
        <w:t>Supplemental</w:t>
      </w:r>
      <w:r w:rsidR="004753C3" w:rsidRPr="00887A7C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 xml:space="preserve"> Table 11.</w:t>
      </w:r>
      <w:r w:rsidR="004753C3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Hazard Ratios for Overall and Gastric Cancer-Specific Mortality: Comparison</w:t>
      </w:r>
      <w:r w:rsidR="00EE29C6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s</w:t>
      </w:r>
      <w:r w:rsidR="004753C3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of Individual PD vs. NPD.</w:t>
      </w:r>
    </w:p>
    <w:tbl>
      <w:tblPr>
        <w:tblW w:w="100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1800"/>
        <w:gridCol w:w="2250"/>
        <w:gridCol w:w="3330"/>
        <w:gridCol w:w="20"/>
        <w:gridCol w:w="120"/>
      </w:tblGrid>
      <w:tr w:rsidR="002770AB" w:rsidRPr="00887A7C" w14:paraId="549213A5" w14:textId="77777777" w:rsidTr="00C11280">
        <w:trPr>
          <w:gridAfter w:val="2"/>
          <w:wAfter w:w="140" w:type="dxa"/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AE3311" w14:textId="19102141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Group vs</w:t>
            </w:r>
            <w:r w:rsidR="00F63394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NPD</w:t>
            </w:r>
            <w:r w:rsidR="00F63394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ref.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2E9C90D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n</w:t>
            </w:r>
            <w:r w:rsidRPr="002170C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D2C235" w14:textId="77777777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HR/SHR (95% CI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33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712481" w14:textId="2A1470BF" w:rsidR="004753C3" w:rsidRPr="00887A7C" w:rsidRDefault="004753C3" w:rsidP="00C11280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aHR</w:t>
            </w:r>
            <w:r w:rsidR="00352DA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aSHR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144C69C9" w14:textId="77777777" w:rsidTr="00C11280">
        <w:trPr>
          <w:gridAfter w:val="2"/>
          <w:wAfter w:w="140" w:type="dxa"/>
          <w:trHeight w:val="300"/>
        </w:trPr>
        <w:tc>
          <w:tcPr>
            <w:tcW w:w="25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45B96E9" w14:textId="77777777" w:rsidR="00B71786" w:rsidRDefault="004753C3" w:rsidP="00C11280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Depressive Disorder</w:t>
            </w:r>
            <w:r w:rsidR="00B71786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  <w:p w14:paraId="03089648" w14:textId="5860604F" w:rsidR="004753C3" w:rsidRPr="00887A7C" w:rsidRDefault="00B71786" w:rsidP="00C11280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(Excl. MDD)</w:t>
            </w:r>
            <w:r w:rsidR="004753C3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7380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B7A0CDD" w14:textId="15EB1058" w:rsidR="004753C3" w:rsidRPr="00887A7C" w:rsidRDefault="004753C3" w:rsidP="00C11280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          816</w:t>
            </w:r>
          </w:p>
        </w:tc>
      </w:tr>
      <w:tr w:rsidR="002770AB" w:rsidRPr="00887A7C" w14:paraId="2B404D81" w14:textId="77777777" w:rsidTr="00C11280">
        <w:trPr>
          <w:gridAfter w:val="2"/>
          <w:wAfter w:w="140" w:type="dxa"/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82F2D9" w14:textId="77777777" w:rsidR="00D75343" w:rsidRPr="00887A7C" w:rsidRDefault="00D75343" w:rsidP="00D7534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Overall Mortality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AB5CD5" w14:textId="77777777" w:rsidR="00D75343" w:rsidRPr="00887A7C" w:rsidRDefault="00D75343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14FD5E" w14:textId="77777777" w:rsidR="00D75343" w:rsidRPr="00887A7C" w:rsidRDefault="00D75343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7 (1.00, 1.17) </w:t>
            </w:r>
          </w:p>
        </w:tc>
        <w:tc>
          <w:tcPr>
            <w:tcW w:w="33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48DC82" w14:textId="1F2BC492" w:rsidR="00D75343" w:rsidRPr="00887A7C" w:rsidRDefault="00D75343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1.18 (1.09, 1.28) * </w:t>
            </w:r>
          </w:p>
        </w:tc>
      </w:tr>
      <w:tr w:rsidR="002770AB" w:rsidRPr="00887A7C" w14:paraId="147E104A" w14:textId="77777777" w:rsidTr="00C11280">
        <w:trPr>
          <w:gridAfter w:val="2"/>
          <w:wAfter w:w="140" w:type="dxa"/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A2561" w14:textId="77777777" w:rsidR="00D75343" w:rsidRPr="00887A7C" w:rsidRDefault="00D75343" w:rsidP="00D7534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ancer-Specific Mortal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DA8DA13" w14:textId="77777777" w:rsidR="00D75343" w:rsidRPr="00887A7C" w:rsidRDefault="00D75343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2CA97" w14:textId="77777777" w:rsidR="00D75343" w:rsidRPr="00887A7C" w:rsidRDefault="00D75343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9 (0.91, 1.09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2EBD4" w14:textId="41784EBA" w:rsidR="00D75343" w:rsidRPr="00887A7C" w:rsidRDefault="00D75343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1.13 (1.03, 1.23) *</w:t>
            </w:r>
          </w:p>
        </w:tc>
      </w:tr>
      <w:tr w:rsidR="002770AB" w:rsidRPr="00887A7C" w14:paraId="148B17BD" w14:textId="77777777" w:rsidTr="00C11280">
        <w:trPr>
          <w:gridAfter w:val="2"/>
          <w:wAfter w:w="140" w:type="dxa"/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343AC6B" w14:textId="77777777" w:rsidR="00D75343" w:rsidRPr="00887A7C" w:rsidRDefault="00D75343" w:rsidP="00D7534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MDD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3A4DEE" w14:textId="39F8A267" w:rsidR="00D75343" w:rsidRPr="00887A7C" w:rsidRDefault="00D75343" w:rsidP="00D7534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          396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5CC5AC2" w14:textId="77777777" w:rsidR="00D75343" w:rsidRPr="00887A7C" w:rsidRDefault="00D75343" w:rsidP="00D7534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3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BC2A044" w14:textId="048143E7" w:rsidR="00D75343" w:rsidRPr="00887A7C" w:rsidRDefault="00D75343" w:rsidP="00D7534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0525F6E3" w14:textId="77777777" w:rsidTr="00C11280">
        <w:trPr>
          <w:gridAfter w:val="2"/>
          <w:wAfter w:w="140" w:type="dxa"/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71A68A1" w14:textId="77777777" w:rsidR="00D75343" w:rsidRPr="00887A7C" w:rsidRDefault="00D75343" w:rsidP="00D7534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Overall Mortality</w:t>
            </w:r>
          </w:p>
          <w:p w14:paraId="0B2CC075" w14:textId="77777777" w:rsidR="00D75343" w:rsidRPr="00887A7C" w:rsidRDefault="00D75343" w:rsidP="00D7534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ancer-Specific Mortality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E0056C" w14:textId="77777777" w:rsidR="00D75343" w:rsidRPr="00887A7C" w:rsidRDefault="00D75343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33CCD90" w14:textId="77777777" w:rsidR="00D75343" w:rsidRPr="00887A7C" w:rsidRDefault="00D75343" w:rsidP="00D7534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   1.03 (0.92, 1.15)</w:t>
            </w:r>
          </w:p>
          <w:p w14:paraId="4EA6D22C" w14:textId="77777777" w:rsidR="00D75343" w:rsidRPr="00887A7C" w:rsidRDefault="00D75343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8 (0.86, 1.12)</w:t>
            </w:r>
          </w:p>
        </w:tc>
        <w:tc>
          <w:tcPr>
            <w:tcW w:w="33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53E8842" w14:textId="77777777" w:rsidR="00D75343" w:rsidRPr="00887A7C" w:rsidRDefault="00D75343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16 (1.04, 1.30) *</w:t>
            </w:r>
          </w:p>
          <w:p w14:paraId="6B9D1B1C" w14:textId="7AFE473B" w:rsidR="00D75343" w:rsidRPr="00887A7C" w:rsidRDefault="00D75343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14 (1.00, 1.29)</w:t>
            </w:r>
          </w:p>
        </w:tc>
      </w:tr>
      <w:tr w:rsidR="002770AB" w:rsidRPr="00887A7C" w14:paraId="4881FB59" w14:textId="77777777" w:rsidTr="00C11280">
        <w:trPr>
          <w:gridAfter w:val="2"/>
          <w:wAfter w:w="140" w:type="dxa"/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7D23BB" w14:textId="77777777" w:rsidR="00D75343" w:rsidRPr="00887A7C" w:rsidRDefault="00D75343" w:rsidP="00D75343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Anxiety Disorder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D0786E" w14:textId="77777777" w:rsidR="00D75343" w:rsidRPr="00887A7C" w:rsidRDefault="00D75343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769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3A8CFFA" w14:textId="77777777" w:rsidR="00D75343" w:rsidRPr="00887A7C" w:rsidRDefault="00D75343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3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3F969D" w14:textId="77777777" w:rsidR="00D75343" w:rsidRPr="00887A7C" w:rsidRDefault="00D75343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618A0A79" w14:textId="77777777" w:rsidTr="00C11280">
        <w:trPr>
          <w:gridAfter w:val="2"/>
          <w:wAfter w:w="140" w:type="dxa"/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D9457E7" w14:textId="77777777" w:rsidR="00D75343" w:rsidRPr="00887A7C" w:rsidRDefault="00D75343" w:rsidP="00D7534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Overall Mortality</w:t>
            </w:r>
          </w:p>
          <w:p w14:paraId="7EFD1933" w14:textId="77777777" w:rsidR="00D75343" w:rsidRPr="00887A7C" w:rsidRDefault="00D75343" w:rsidP="00D7534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ancer-Specific Mortality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BCA307" w14:textId="77777777" w:rsidR="00D75343" w:rsidRPr="00887A7C" w:rsidRDefault="00D75343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5C713CB" w14:textId="77777777" w:rsidR="00D75343" w:rsidRPr="00887A7C" w:rsidRDefault="00D75343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8 (0.90, 1.06)</w:t>
            </w:r>
          </w:p>
          <w:p w14:paraId="314F1AD4" w14:textId="77777777" w:rsidR="00D75343" w:rsidRPr="00887A7C" w:rsidRDefault="00D75343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2 (0.84, 1.02)</w:t>
            </w:r>
          </w:p>
        </w:tc>
        <w:tc>
          <w:tcPr>
            <w:tcW w:w="33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E9E626" w14:textId="77777777" w:rsidR="00D75343" w:rsidRPr="00887A7C" w:rsidRDefault="00D75343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8 (0.99, 1.17)</w:t>
            </w:r>
          </w:p>
          <w:p w14:paraId="1BA34490" w14:textId="6F2F44E0" w:rsidR="00D75343" w:rsidRPr="00887A7C" w:rsidRDefault="00D75343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6 (0.96, 1.16)</w:t>
            </w:r>
          </w:p>
        </w:tc>
      </w:tr>
      <w:tr w:rsidR="002770AB" w:rsidRPr="00887A7C" w14:paraId="5A99A0AC" w14:textId="77777777" w:rsidTr="00C11280">
        <w:trPr>
          <w:gridAfter w:val="2"/>
          <w:wAfter w:w="140" w:type="dxa"/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C0ACB6" w14:textId="77777777" w:rsidR="00D75343" w:rsidRPr="00887A7C" w:rsidRDefault="00D75343" w:rsidP="00D75343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Adjustment Disorder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AE730D" w14:textId="62597EAF" w:rsidR="00D75343" w:rsidRPr="00887A7C" w:rsidRDefault="00303B15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07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805E4A" w14:textId="77777777" w:rsidR="00D75343" w:rsidRPr="00887A7C" w:rsidRDefault="00D75343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3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AE08F0" w14:textId="77777777" w:rsidR="00D75343" w:rsidRPr="00887A7C" w:rsidRDefault="00D75343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5B554D88" w14:textId="77777777" w:rsidTr="00C11280">
        <w:trPr>
          <w:gridAfter w:val="2"/>
          <w:wAfter w:w="140" w:type="dxa"/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2B5DD3F" w14:textId="77777777" w:rsidR="00D75343" w:rsidRPr="00887A7C" w:rsidRDefault="00D75343" w:rsidP="00D7534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Overall Mortality</w:t>
            </w:r>
          </w:p>
          <w:p w14:paraId="25F58FE8" w14:textId="77777777" w:rsidR="00D75343" w:rsidRPr="00887A7C" w:rsidRDefault="00D75343" w:rsidP="00D75343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ancer-Specific Mortality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9E7ED6" w14:textId="77777777" w:rsidR="00D75343" w:rsidRPr="00887A7C" w:rsidRDefault="00D75343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374C37D" w14:textId="476CC2F6" w:rsidR="00D75343" w:rsidRPr="00887A7C" w:rsidRDefault="00D75343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</w:t>
            </w:r>
            <w:r w:rsidR="0077464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0.8</w:t>
            </w:r>
            <w:r w:rsidR="0077464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77464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0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</w:t>
            </w:r>
          </w:p>
          <w:p w14:paraId="417C73E4" w14:textId="6C5972CD" w:rsidR="00D75343" w:rsidRPr="00887A7C" w:rsidRDefault="00D75343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7 (0.8</w:t>
            </w:r>
            <w:r w:rsidR="00C5647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1</w:t>
            </w:r>
            <w:r w:rsidR="00C5647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3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F8E2B69" w14:textId="30BE0974" w:rsidR="00D75343" w:rsidRPr="00887A7C" w:rsidRDefault="00D75343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</w:t>
            </w:r>
            <w:r w:rsidR="00C5647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2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0.9</w:t>
            </w:r>
            <w:r w:rsidR="00C5647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C5647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1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</w:t>
            </w:r>
          </w:p>
          <w:p w14:paraId="103EFBFA" w14:textId="3D82650E" w:rsidR="00D75343" w:rsidRPr="00887A7C" w:rsidRDefault="00D75343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1</w:t>
            </w:r>
            <w:r w:rsidR="00C5647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0.96, 1.</w:t>
            </w:r>
            <w:r w:rsidR="00C5647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2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2770AB" w:rsidRPr="00887A7C" w14:paraId="2FE4680E" w14:textId="77777777" w:rsidTr="00C11280">
        <w:trPr>
          <w:gridAfter w:val="2"/>
          <w:wAfter w:w="140" w:type="dxa"/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8C3E95" w14:textId="2145084D" w:rsidR="00D75343" w:rsidRPr="00887A7C" w:rsidRDefault="00122229" w:rsidP="00D75343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Psychotic</w:t>
            </w:r>
            <w:r w:rsidR="00D75343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 Disorder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49D4B7" w14:textId="62CFE8AB" w:rsidR="00D75343" w:rsidRPr="00887A7C" w:rsidRDefault="00122229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28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722A3F" w14:textId="77777777" w:rsidR="00D75343" w:rsidRPr="00887A7C" w:rsidRDefault="00D75343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3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CBB4CF" w14:textId="77777777" w:rsidR="00D75343" w:rsidRPr="00887A7C" w:rsidRDefault="00D75343" w:rsidP="00D7534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D6013" w:rsidRPr="00887A7C" w14:paraId="2CE6CDD8" w14:textId="77777777" w:rsidTr="00C11280">
        <w:trPr>
          <w:gridAfter w:val="2"/>
          <w:wAfter w:w="140" w:type="dxa"/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878A86A" w14:textId="77777777" w:rsidR="00AD6013" w:rsidRPr="00887A7C" w:rsidRDefault="00AD6013" w:rsidP="00AD601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Overall Mortality</w:t>
            </w:r>
          </w:p>
          <w:p w14:paraId="77E1E7B6" w14:textId="77777777" w:rsidR="00AD6013" w:rsidRPr="00887A7C" w:rsidRDefault="00AD6013" w:rsidP="00AD6013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ancer-Specific Mortality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831EF7" w14:textId="77777777" w:rsidR="00AD6013" w:rsidRPr="00887A7C" w:rsidRDefault="00AD6013" w:rsidP="00AD601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A9940E" w14:textId="77777777" w:rsidR="00AD6013" w:rsidRPr="00887A7C" w:rsidRDefault="00AD6013" w:rsidP="00AD601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55 (1.35, 1.77) *</w:t>
            </w:r>
          </w:p>
          <w:p w14:paraId="250A790C" w14:textId="34A1C2C4" w:rsidR="00AD6013" w:rsidRPr="00887A7C" w:rsidRDefault="00AD6013" w:rsidP="00AD601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22 (1.02, 1.46) *</w:t>
            </w:r>
          </w:p>
        </w:tc>
        <w:tc>
          <w:tcPr>
            <w:tcW w:w="33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825608D" w14:textId="77777777" w:rsidR="00AD6013" w:rsidRPr="00887A7C" w:rsidRDefault="00AD6013" w:rsidP="00AD601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61 (1.41, 1.85) *</w:t>
            </w:r>
          </w:p>
          <w:p w14:paraId="2F99733E" w14:textId="0CF5E029" w:rsidR="00AD6013" w:rsidRPr="00887A7C" w:rsidRDefault="00AD6013" w:rsidP="00AD601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39 (1.17, 1.64) *</w:t>
            </w:r>
          </w:p>
        </w:tc>
      </w:tr>
      <w:tr w:rsidR="00AD6013" w:rsidRPr="00887A7C" w14:paraId="2CCF2CF7" w14:textId="77777777" w:rsidTr="00C11280">
        <w:trPr>
          <w:gridAfter w:val="2"/>
          <w:wAfter w:w="140" w:type="dxa"/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D73936A" w14:textId="67C2A576" w:rsidR="00AD6013" w:rsidRPr="00887A7C" w:rsidRDefault="00AD6013" w:rsidP="00AD6013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Bipolar Disorder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EB08F9" w14:textId="7832AF20" w:rsidR="00AD6013" w:rsidRPr="00887A7C" w:rsidRDefault="00AD6013" w:rsidP="00AD601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C40C86" w14:textId="77777777" w:rsidR="00AD6013" w:rsidRPr="00887A7C" w:rsidRDefault="00AD6013" w:rsidP="00AD601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3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021693D" w14:textId="77777777" w:rsidR="00AD6013" w:rsidRPr="00887A7C" w:rsidRDefault="00AD6013" w:rsidP="00AD601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D6013" w:rsidRPr="00887A7C" w14:paraId="351B2A9D" w14:textId="77777777" w:rsidTr="00C11280">
        <w:trPr>
          <w:gridAfter w:val="2"/>
          <w:wAfter w:w="140" w:type="dxa"/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FCD779" w14:textId="77777777" w:rsidR="00AD6013" w:rsidRPr="00887A7C" w:rsidRDefault="00AD6013" w:rsidP="00AD601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Overall Mortality</w:t>
            </w:r>
          </w:p>
          <w:p w14:paraId="58E30B55" w14:textId="77777777" w:rsidR="00AD6013" w:rsidRPr="00887A7C" w:rsidRDefault="00AD6013" w:rsidP="00AD6013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ancer-Specific Mortality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369592" w14:textId="77777777" w:rsidR="00AD6013" w:rsidRPr="00887A7C" w:rsidRDefault="00AD6013" w:rsidP="00AD601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94D051F" w14:textId="77777777" w:rsidR="00AD6013" w:rsidRPr="00887A7C" w:rsidRDefault="00AD6013" w:rsidP="00AD601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19 (0.95, 1.49)</w:t>
            </w:r>
          </w:p>
          <w:p w14:paraId="5DF41E8F" w14:textId="2ACA40E4" w:rsidR="00AD6013" w:rsidRPr="00887A7C" w:rsidRDefault="00AD6013" w:rsidP="00AD601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4 (0.79, 1.36)</w:t>
            </w:r>
          </w:p>
        </w:tc>
        <w:tc>
          <w:tcPr>
            <w:tcW w:w="33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F60AB7C" w14:textId="77777777" w:rsidR="00AD6013" w:rsidRPr="00887A7C" w:rsidRDefault="00AD6013" w:rsidP="00AD601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37 (1.09, 1.72) *</w:t>
            </w:r>
          </w:p>
          <w:p w14:paraId="71DFE32D" w14:textId="5A9F82F2" w:rsidR="00AD6013" w:rsidRPr="00887A7C" w:rsidRDefault="00AD6013" w:rsidP="00AD601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19 (0.92, 1.54)</w:t>
            </w:r>
          </w:p>
        </w:tc>
      </w:tr>
      <w:tr w:rsidR="00AD6013" w:rsidRPr="00887A7C" w14:paraId="7207A383" w14:textId="77777777" w:rsidTr="00C11280">
        <w:trPr>
          <w:gridAfter w:val="2"/>
          <w:wAfter w:w="140" w:type="dxa"/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E3E86D9" w14:textId="77777777" w:rsidR="00AD6013" w:rsidRPr="00887A7C" w:rsidRDefault="00AD6013" w:rsidP="00AD6013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Schizophrenia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C82D6A" w14:textId="77777777" w:rsidR="00AD6013" w:rsidRPr="00887A7C" w:rsidRDefault="00AD6013" w:rsidP="00AD601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D831BA3" w14:textId="77777777" w:rsidR="00AD6013" w:rsidRPr="00887A7C" w:rsidRDefault="00AD6013" w:rsidP="00AD601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3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C83E37" w14:textId="77777777" w:rsidR="00AD6013" w:rsidRPr="00887A7C" w:rsidRDefault="00AD6013" w:rsidP="00AD601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D6013" w:rsidRPr="00887A7C" w14:paraId="6E51C858" w14:textId="77777777" w:rsidTr="00C11280">
        <w:trPr>
          <w:gridAfter w:val="1"/>
          <w:wAfter w:w="120" w:type="dxa"/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18C922" w14:textId="77777777" w:rsidR="00AD6013" w:rsidRPr="00887A7C" w:rsidRDefault="00AD6013" w:rsidP="00AD601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Overall Mortality</w:t>
            </w:r>
          </w:p>
          <w:p w14:paraId="13E8F073" w14:textId="77777777" w:rsidR="00AD6013" w:rsidRPr="00887A7C" w:rsidRDefault="00AD6013" w:rsidP="00AD6013">
            <w:pPr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ancer-Specific Mortality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5D301C" w14:textId="77777777" w:rsidR="00AD6013" w:rsidRPr="00887A7C" w:rsidRDefault="00AD6013" w:rsidP="00AD601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0B9531" w14:textId="77777777" w:rsidR="00AD6013" w:rsidRPr="00887A7C" w:rsidRDefault="00AD6013" w:rsidP="00AD601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44 (1.11, 1.89) *</w:t>
            </w:r>
          </w:p>
          <w:p w14:paraId="1B672550" w14:textId="77777777" w:rsidR="00AD6013" w:rsidRPr="00887A7C" w:rsidRDefault="00AD6013" w:rsidP="00AD601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10 (0.78, 1.56)</w:t>
            </w:r>
          </w:p>
        </w:tc>
        <w:tc>
          <w:tcPr>
            <w:tcW w:w="33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490CBBD" w14:textId="77777777" w:rsidR="00AD6013" w:rsidRPr="00887A7C" w:rsidRDefault="00AD6013" w:rsidP="00AD601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77 (1.35, 2.32) *</w:t>
            </w:r>
          </w:p>
          <w:p w14:paraId="61EB43C9" w14:textId="1E78B1B7" w:rsidR="00AD6013" w:rsidRPr="00887A7C" w:rsidRDefault="00AD6013" w:rsidP="00AD601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               1.43 (1.03, 1.98) *</w:t>
            </w:r>
          </w:p>
        </w:tc>
        <w:tc>
          <w:tcPr>
            <w:tcW w:w="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946E22" w14:textId="77777777" w:rsidR="00AD6013" w:rsidRPr="00887A7C" w:rsidRDefault="00AD6013" w:rsidP="00AD601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D6013" w:rsidRPr="00887A7C" w14:paraId="1C5B6352" w14:textId="77777777" w:rsidTr="00C11280">
        <w:trPr>
          <w:trHeight w:val="1065"/>
        </w:trPr>
        <w:tc>
          <w:tcPr>
            <w:tcW w:w="990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27FC86F" w14:textId="7AC27B50" w:rsidR="00AD6013" w:rsidRPr="00887A7C" w:rsidRDefault="00AD6013" w:rsidP="00AD601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Note. </w:t>
            </w: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Abbreviations:</w:t>
            </w: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D, pre-existing psychiatric disorder</w:t>
            </w:r>
            <w:r w:rsidR="00C348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; NPD, no pre-existing psychiatric disorder</w:t>
            </w:r>
            <w:r w:rsidR="00C348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</w:t>
            </w:r>
            <w:r w:rsidR="004A33C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;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MDD, major depressive disorder; HR</w:t>
            </w:r>
            <w:r w:rsidR="004A411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hazard ratio</w:t>
            </w:r>
            <w:r w:rsidR="004A411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;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SHR</w:t>
            </w:r>
            <w:r w:rsidR="004A411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ubdistribution</w:t>
            </w:r>
            <w:proofErr w:type="spellEnd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hazard ratio</w:t>
            </w:r>
            <w:r w:rsidR="004A411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;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CI</w:t>
            </w:r>
            <w:r w:rsidR="004A411A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confidence interval. Overall mortality hazard ratios (HR) were calculated using the Cox </w:t>
            </w:r>
            <w:r w:rsidR="00D560F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roportional </w:t>
            </w:r>
            <w:r w:rsidR="00D560F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h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azards model, while cancer-specific </w:t>
            </w:r>
            <w:proofErr w:type="spellStart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ubdistribution</w:t>
            </w:r>
            <w:proofErr w:type="spellEnd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hazard ratios (SHR) were calculated using the Fine</w:t>
            </w:r>
            <w:r w:rsidR="00D5233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Gray </w:t>
            </w:r>
            <w:proofErr w:type="spellStart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ubdistribution</w:t>
            </w:r>
            <w:proofErr w:type="spellEnd"/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hazard model.</w:t>
            </w:r>
          </w:p>
          <w:p w14:paraId="0B393CE5" w14:textId="77777777" w:rsidR="00AD6013" w:rsidRPr="00887A7C" w:rsidRDefault="00AD6013" w:rsidP="00AD601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 xml:space="preserve">a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n refers to the number of individuals with each PD condition.  </w:t>
            </w:r>
          </w:p>
          <w:p w14:paraId="2DE1C641" w14:textId="07346966" w:rsidR="00AD6013" w:rsidRPr="00887A7C" w:rsidRDefault="00AD6013" w:rsidP="00AD601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 xml:space="preserve">b 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Models adjust for age at diagnosis, sex, race/ethnicity, rurality, marital status, socioeconomic </w:t>
            </w:r>
            <w:r w:rsidR="00A414C7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quintile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="00900D4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Charlson </w:t>
            </w:r>
            <w:r w:rsidR="00900D4D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omorbidity</w:t>
            </w:r>
            <w:r w:rsidR="00900D4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index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cancer stage, cancer grade, anatomic site, and histologic subtype.</w:t>
            </w:r>
          </w:p>
          <w:p w14:paraId="497F73C5" w14:textId="2C2BA6E1" w:rsidR="00AD6013" w:rsidRPr="006337E0" w:rsidRDefault="006337E0" w:rsidP="006337E0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337E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*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00AD6013" w:rsidRPr="006337E0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presents a statistically significant result. </w:t>
            </w:r>
          </w:p>
        </w:tc>
        <w:tc>
          <w:tcPr>
            <w:tcW w:w="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9892356" w14:textId="77777777" w:rsidR="00AD6013" w:rsidRPr="00887A7C" w:rsidRDefault="00AD6013" w:rsidP="00AD601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1D5AC1" w14:textId="77777777" w:rsidR="00AD6013" w:rsidRPr="00887A7C" w:rsidRDefault="00AD6013" w:rsidP="00AD6013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  <w:p w14:paraId="4A2F8703" w14:textId="77777777" w:rsidR="00AD6013" w:rsidRPr="00887A7C" w:rsidRDefault="00AD6013" w:rsidP="00AD6013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</w:tbl>
    <w:p w14:paraId="76CF7547" w14:textId="77777777" w:rsidR="004753C3" w:rsidRPr="00887A7C" w:rsidRDefault="004753C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50C7A4DE" w14:textId="77777777" w:rsidR="00DC519C" w:rsidRPr="00887A7C" w:rsidRDefault="00DC519C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6400BD55" w14:textId="77777777" w:rsidR="009A2C6C" w:rsidRPr="00887A7C" w:rsidRDefault="009A2C6C">
      <w:pPr>
        <w:rPr>
          <w:rFonts w:ascii="Calibri" w:hAnsi="Calibri" w:cs="Calibri"/>
          <w:color w:val="000000" w:themeColor="text1"/>
          <w:sz w:val="22"/>
          <w:szCs w:val="22"/>
        </w:rPr>
        <w:sectPr w:rsidR="009A2C6C" w:rsidRPr="00887A7C" w:rsidSect="00F1013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C858FD" w14:textId="6EC2F4A9" w:rsidR="009A2C6C" w:rsidRPr="00887A7C" w:rsidRDefault="00801A1D" w:rsidP="009A2C6C">
      <w:pPr>
        <w:rPr>
          <w:rFonts w:ascii="Calibri" w:hAnsi="Calibri" w:cs="Calibri"/>
          <w:color w:val="000000" w:themeColor="text1"/>
          <w:sz w:val="22"/>
          <w:szCs w:val="22"/>
        </w:rPr>
      </w:pPr>
      <w:r w:rsidRPr="00887A7C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lastRenderedPageBreak/>
        <w:t>Supplemental</w:t>
      </w:r>
      <w:r w:rsidR="009A2C6C" w:rsidRPr="00887A7C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 xml:space="preserve"> Table 12.</w:t>
      </w:r>
      <w:r w:rsidR="009A2C6C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Hazard Ratios for Overall and Gastric Cancer-Specific Mortality: Comparisons of PD vs. NPD, SPD vs. NSPD, and SPD vs. NPD with Sequential Adjustment of Covariate Groups</w:t>
      </w:r>
      <w:r w:rsidR="00D05D9B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.</w:t>
      </w:r>
    </w:p>
    <w:tbl>
      <w:tblPr>
        <w:tblW w:w="1434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4"/>
        <w:gridCol w:w="571"/>
        <w:gridCol w:w="1212"/>
        <w:gridCol w:w="803"/>
        <w:gridCol w:w="1374"/>
        <w:gridCol w:w="426"/>
        <w:gridCol w:w="1495"/>
        <w:gridCol w:w="395"/>
        <w:gridCol w:w="2070"/>
        <w:gridCol w:w="2465"/>
        <w:gridCol w:w="2070"/>
      </w:tblGrid>
      <w:tr w:rsidR="002770AB" w:rsidRPr="00887A7C" w14:paraId="502B5DFF" w14:textId="77777777" w:rsidTr="005758F6">
        <w:trPr>
          <w:gridAfter w:val="1"/>
          <w:wAfter w:w="2070" w:type="dxa"/>
          <w:trHeight w:val="300"/>
        </w:trPr>
        <w:tc>
          <w:tcPr>
            <w:tcW w:w="146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0ABBBF" w14:textId="77777777" w:rsidR="009A2C6C" w:rsidRPr="00887A7C" w:rsidRDefault="009A2C6C" w:rsidP="005758F6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D1866D" w14:textId="57C49351" w:rsidR="009A2C6C" w:rsidRPr="00887A7C" w:rsidRDefault="00377B26" w:rsidP="005758F6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        </w:t>
            </w:r>
            <w:r w:rsidR="009A2C6C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Unadjusted </w:t>
            </w:r>
            <w:r w:rsidR="006E3E06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  </w:t>
            </w:r>
            <w:r w:rsidR="009A2C6C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2177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1EB69F" w14:textId="77777777" w:rsidR="009A2C6C" w:rsidRPr="00887A7C" w:rsidRDefault="009A2C6C" w:rsidP="005758F6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21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5850E659" w14:textId="77777777" w:rsidR="009A2C6C" w:rsidRPr="00887A7C" w:rsidRDefault="009A2C6C" w:rsidP="00377B26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Adjusted Models</w:t>
            </w:r>
          </w:p>
        </w:tc>
        <w:tc>
          <w:tcPr>
            <w:tcW w:w="2465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32A1D673" w14:textId="77777777" w:rsidR="009A2C6C" w:rsidRPr="00887A7C" w:rsidRDefault="009A2C6C" w:rsidP="005758F6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6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05ACC5C2" w14:textId="77777777" w:rsidR="009A2C6C" w:rsidRPr="00887A7C" w:rsidRDefault="009A2C6C" w:rsidP="005758F6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2770AB" w:rsidRPr="00887A7C" w14:paraId="6B151A31" w14:textId="77777777" w:rsidTr="005758F6">
        <w:trPr>
          <w:gridAfter w:val="1"/>
          <w:wAfter w:w="2070" w:type="dxa"/>
          <w:trHeight w:val="300"/>
        </w:trPr>
        <w:tc>
          <w:tcPr>
            <w:tcW w:w="146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C1D428" w14:textId="77777777" w:rsidR="009A2C6C" w:rsidRPr="00887A7C" w:rsidRDefault="009A2C6C" w:rsidP="005758F6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F4D82C" w14:textId="77777777" w:rsidR="009A2C6C" w:rsidRPr="00887A7C" w:rsidRDefault="009A2C6C" w:rsidP="005758F6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77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16016E" w14:textId="3643BC46" w:rsidR="009A2C6C" w:rsidRPr="00887A7C" w:rsidRDefault="009A2C6C" w:rsidP="005758F6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          </w:t>
            </w:r>
            <w:r w:rsidR="00814EE9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       </w:t>
            </w: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 </w:t>
            </w:r>
            <w:r w:rsidR="00377B26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     </w:t>
            </w: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Model 1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21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2B418C97" w14:textId="26E58FB2" w:rsidR="009A2C6C" w:rsidRPr="00887A7C" w:rsidRDefault="009A2C6C" w:rsidP="005758F6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        </w:t>
            </w:r>
            <w:r w:rsidR="00814EE9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       </w:t>
            </w: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377B26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  </w:t>
            </w: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Model 2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65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0CBB361B" w14:textId="2B110B96" w:rsidR="009A2C6C" w:rsidRPr="00887A7C" w:rsidRDefault="009A2C6C" w:rsidP="005758F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               </w:t>
            </w:r>
            <w:r w:rsidR="00814EE9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377B26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 </w:t>
            </w: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 Model 3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46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05175499" w14:textId="6E0D2962" w:rsidR="009A2C6C" w:rsidRPr="00887A7C" w:rsidRDefault="009A2C6C" w:rsidP="005758F6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               </w:t>
            </w:r>
            <w:r w:rsidR="00377B26"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 </w:t>
            </w: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Model 4</w:t>
            </w:r>
            <w:r w:rsidR="00FA7C80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</w:tr>
      <w:tr w:rsidR="002770AB" w:rsidRPr="00887A7C" w14:paraId="112C907F" w14:textId="77777777" w:rsidTr="005758F6">
        <w:trPr>
          <w:gridAfter w:val="1"/>
          <w:wAfter w:w="2070" w:type="dxa"/>
          <w:trHeight w:val="300"/>
        </w:trPr>
        <w:tc>
          <w:tcPr>
            <w:tcW w:w="2035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39AB4E0" w14:textId="77777777" w:rsidR="009A2C6C" w:rsidRPr="00887A7C" w:rsidRDefault="009A2C6C" w:rsidP="005758F6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Group 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19BE96" w14:textId="77777777" w:rsidR="009A2C6C" w:rsidRPr="00887A7C" w:rsidRDefault="009A2C6C" w:rsidP="005758F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HR/SHR (95% CI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B11F5D" w14:textId="77777777" w:rsidR="009A2C6C" w:rsidRPr="00887A7C" w:rsidRDefault="009A2C6C" w:rsidP="005758F6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aHR</w:t>
            </w:r>
            <w:proofErr w:type="spellEnd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aSHR</w:t>
            </w:r>
            <w:proofErr w:type="spellEnd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14:paraId="4D0D0655" w14:textId="77777777" w:rsidR="009A2C6C" w:rsidRPr="00887A7C" w:rsidRDefault="009A2C6C" w:rsidP="005758F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(95% CI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B8BE21" w14:textId="77777777" w:rsidR="009A2C6C" w:rsidRPr="00887A7C" w:rsidRDefault="009A2C6C" w:rsidP="005758F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aHR</w:t>
            </w:r>
            <w:proofErr w:type="spellEnd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aSHR</w:t>
            </w:r>
            <w:proofErr w:type="spellEnd"/>
          </w:p>
          <w:p w14:paraId="5562A3E5" w14:textId="77777777" w:rsidR="009A2C6C" w:rsidRPr="00887A7C" w:rsidRDefault="009A2C6C" w:rsidP="005758F6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43672F7" w14:textId="77777777" w:rsidR="009A2C6C" w:rsidRPr="00887A7C" w:rsidRDefault="009A2C6C" w:rsidP="005758F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aHR</w:t>
            </w:r>
            <w:proofErr w:type="spellEnd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aSHR</w:t>
            </w:r>
            <w:proofErr w:type="spellEnd"/>
          </w:p>
          <w:p w14:paraId="77E54159" w14:textId="77777777" w:rsidR="009A2C6C" w:rsidRPr="00887A7C" w:rsidRDefault="009A2C6C" w:rsidP="005758F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08E872" w14:textId="77777777" w:rsidR="009A2C6C" w:rsidRPr="00887A7C" w:rsidRDefault="009A2C6C" w:rsidP="005758F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aHR</w:t>
            </w:r>
            <w:proofErr w:type="spellEnd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aSHR</w:t>
            </w:r>
            <w:proofErr w:type="spellEnd"/>
          </w:p>
          <w:p w14:paraId="3DCA33A8" w14:textId="77777777" w:rsidR="009A2C6C" w:rsidRPr="00887A7C" w:rsidRDefault="009A2C6C" w:rsidP="005758F6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770AB" w:rsidRPr="00887A7C" w14:paraId="6F509648" w14:textId="77777777" w:rsidTr="005758F6">
        <w:trPr>
          <w:gridAfter w:val="1"/>
          <w:wAfter w:w="2070" w:type="dxa"/>
          <w:trHeight w:val="300"/>
        </w:trPr>
        <w:tc>
          <w:tcPr>
            <w:tcW w:w="203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5B01127" w14:textId="4E37F362" w:rsidR="009A2C6C" w:rsidRPr="00887A7C" w:rsidRDefault="009A2C6C" w:rsidP="005758F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D </w:t>
            </w:r>
            <w:r w:rsidR="00246A68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vs. </w:t>
            </w: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NPD (ref.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201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E8F0E22" w14:textId="77777777" w:rsidR="009A2C6C" w:rsidRPr="00887A7C" w:rsidRDefault="009A2C6C" w:rsidP="005758F6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11E300D" w14:textId="77777777" w:rsidR="009A2C6C" w:rsidRPr="00887A7C" w:rsidRDefault="009A2C6C" w:rsidP="005758F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E264CC0" w14:textId="77777777" w:rsidR="009A2C6C" w:rsidRPr="00887A7C" w:rsidRDefault="009A2C6C" w:rsidP="005758F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E5B160C" w14:textId="77777777" w:rsidR="009A2C6C" w:rsidRPr="00887A7C" w:rsidRDefault="009A2C6C" w:rsidP="005758F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246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69C252" w14:textId="77777777" w:rsidR="009A2C6C" w:rsidRPr="00887A7C" w:rsidRDefault="009A2C6C" w:rsidP="005758F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</w:tr>
      <w:tr w:rsidR="002770AB" w:rsidRPr="00887A7C" w14:paraId="324D872C" w14:textId="77777777" w:rsidTr="005758F6">
        <w:trPr>
          <w:gridAfter w:val="1"/>
          <w:wAfter w:w="2070" w:type="dxa"/>
          <w:trHeight w:val="300"/>
        </w:trPr>
        <w:tc>
          <w:tcPr>
            <w:tcW w:w="203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A247D7" w14:textId="77777777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Overall Mortality</w:t>
            </w:r>
          </w:p>
        </w:tc>
        <w:tc>
          <w:tcPr>
            <w:tcW w:w="201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AAA400" w14:textId="77777777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7 (1.02, 1.13) * </w:t>
            </w:r>
          </w:p>
        </w:tc>
        <w:tc>
          <w:tcPr>
            <w:tcW w:w="180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6263E0" w14:textId="77777777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6 (1.00, 1.12)  </w:t>
            </w:r>
          </w:p>
        </w:tc>
        <w:tc>
          <w:tcPr>
            <w:tcW w:w="189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9E5F72" w14:textId="5B612245" w:rsidR="00951FC3" w:rsidRPr="00887A7C" w:rsidRDefault="00951FC3" w:rsidP="00951FC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1.1</w:t>
            </w:r>
            <w:r w:rsidR="001215D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</w:t>
            </w:r>
            <w:r w:rsidR="001215D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5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1215D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C04E6F" w14:textId="28AEB89D" w:rsidR="00951FC3" w:rsidRPr="00887A7C" w:rsidRDefault="00951FC3" w:rsidP="00951FC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1.17 (1.11, 1.23) * </w:t>
            </w:r>
          </w:p>
        </w:tc>
        <w:tc>
          <w:tcPr>
            <w:tcW w:w="246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8DF71B" w14:textId="498A7607" w:rsidR="00951FC3" w:rsidRPr="00887A7C" w:rsidRDefault="00951FC3" w:rsidP="00951FC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1.1</w:t>
            </w:r>
            <w:r w:rsidR="00D4472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0</w:t>
            </w:r>
            <w:r w:rsidR="00D4472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1</w:t>
            </w:r>
            <w:r w:rsidR="00547468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 </w:t>
            </w:r>
          </w:p>
        </w:tc>
      </w:tr>
      <w:tr w:rsidR="002770AB" w:rsidRPr="00887A7C" w14:paraId="270FEB2B" w14:textId="77777777" w:rsidTr="005758F6">
        <w:trPr>
          <w:gridAfter w:val="1"/>
          <w:wAfter w:w="2070" w:type="dxa"/>
          <w:trHeight w:val="300"/>
        </w:trPr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77DF2" w14:textId="77777777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Cancer Mortality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79A62" w14:textId="77777777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0 (0.94, 1.06)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A89E7" w14:textId="77777777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2 (0.96, 1.08)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936C4" w14:textId="059E4CB3" w:rsidR="00951FC3" w:rsidRPr="00887A7C" w:rsidRDefault="001215DC" w:rsidP="001215DC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</w:t>
            </w:r>
            <w:r w:rsidR="00951F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</w:t>
            </w:r>
            <w:r w:rsidR="00F556E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</w:t>
            </w:r>
            <w:r w:rsidR="00951F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99</w:t>
            </w:r>
            <w:r w:rsidR="00951F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</w:t>
            </w:r>
            <w:r w:rsidR="00F556E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</w:t>
            </w:r>
            <w:r w:rsidR="00951FC3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6BA7F" w14:textId="06BA3EDD" w:rsidR="00951FC3" w:rsidRPr="00887A7C" w:rsidRDefault="00951FC3" w:rsidP="00951FC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1.13 (1.07, 1.21) * 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63F0" w14:textId="16C3A5C0" w:rsidR="00951FC3" w:rsidRPr="00887A7C" w:rsidRDefault="00951FC3" w:rsidP="00951FC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1.0</w:t>
            </w:r>
            <w:r w:rsidR="00D4472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0</w:t>
            </w:r>
            <w:r w:rsidR="00D4472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1</w:t>
            </w:r>
            <w:r w:rsidR="00D4472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 </w:t>
            </w:r>
          </w:p>
        </w:tc>
      </w:tr>
      <w:tr w:rsidR="002770AB" w:rsidRPr="00887A7C" w14:paraId="132D8BEB" w14:textId="77777777" w:rsidTr="00951FC3">
        <w:trPr>
          <w:trHeight w:val="300"/>
        </w:trPr>
        <w:tc>
          <w:tcPr>
            <w:tcW w:w="405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8BDA990" w14:textId="1016ED3C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SPD </w:t>
            </w:r>
            <w:r w:rsidR="00246A68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vs. </w:t>
            </w: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NSPD (ref.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F1EC418" w14:textId="77777777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558AD6" w14:textId="77777777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EBBFD79" w14:textId="77777777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24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F7DA9A" w14:textId="50497137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2070" w:type="dxa"/>
            <w:vAlign w:val="center"/>
          </w:tcPr>
          <w:p w14:paraId="4B8A495F" w14:textId="77777777" w:rsidR="00951FC3" w:rsidRPr="00887A7C" w:rsidRDefault="00951FC3" w:rsidP="00951FC3">
            <w:pPr>
              <w:spacing w:line="278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</w:tr>
      <w:tr w:rsidR="002770AB" w:rsidRPr="00887A7C" w14:paraId="1E47F586" w14:textId="77777777" w:rsidTr="005758F6">
        <w:trPr>
          <w:gridAfter w:val="1"/>
          <w:wAfter w:w="2070" w:type="dxa"/>
          <w:trHeight w:val="300"/>
        </w:trPr>
        <w:tc>
          <w:tcPr>
            <w:tcW w:w="203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5D7802" w14:textId="77777777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Overall Mortality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1C30F" w14:textId="77777777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18 (1.06, 1.31) * </w:t>
            </w:r>
          </w:p>
        </w:tc>
        <w:tc>
          <w:tcPr>
            <w:tcW w:w="180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350A96" w14:textId="77777777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18 (1.06, 1.32) *</w:t>
            </w:r>
          </w:p>
        </w:tc>
        <w:tc>
          <w:tcPr>
            <w:tcW w:w="189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E40B29" w14:textId="34A1711E" w:rsidR="00951FC3" w:rsidRPr="00887A7C" w:rsidRDefault="00951FC3" w:rsidP="00951FC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1.2</w:t>
            </w:r>
            <w:r w:rsidR="001215D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</w:t>
            </w:r>
            <w:r w:rsidR="001215D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0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36) *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8D08AC" w14:textId="68B8F240" w:rsidR="00951FC3" w:rsidRPr="00887A7C" w:rsidRDefault="00951FC3" w:rsidP="00951FC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1.23 (1.10, 1.37) * </w:t>
            </w:r>
          </w:p>
        </w:tc>
        <w:tc>
          <w:tcPr>
            <w:tcW w:w="246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929415" w14:textId="7834740F" w:rsidR="00951FC3" w:rsidRPr="00887A7C" w:rsidRDefault="00951FC3" w:rsidP="00951FC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1.</w:t>
            </w:r>
            <w:r w:rsidR="00D4472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0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0</w:t>
            </w:r>
            <w:r w:rsidR="00D4472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3</w:t>
            </w:r>
            <w:r w:rsidR="00D4472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 </w:t>
            </w:r>
          </w:p>
        </w:tc>
      </w:tr>
      <w:tr w:rsidR="002770AB" w:rsidRPr="00887A7C" w14:paraId="472416E8" w14:textId="77777777" w:rsidTr="005758F6">
        <w:trPr>
          <w:gridAfter w:val="1"/>
          <w:wAfter w:w="2070" w:type="dxa"/>
          <w:trHeight w:val="300"/>
        </w:trPr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2CDF3" w14:textId="77777777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Cancer Mortality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3CCEE" w14:textId="77777777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12 (1.00, 1.26)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97E48" w14:textId="77777777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16 (1.03, 1.31) *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E765B" w14:textId="65501820" w:rsidR="00951FC3" w:rsidRPr="00887A7C" w:rsidRDefault="00951FC3" w:rsidP="00951FC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1.1</w:t>
            </w:r>
            <w:r w:rsidR="001215D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0</w:t>
            </w:r>
            <w:r w:rsidR="001215D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3</w:t>
            </w:r>
            <w:r w:rsidR="001215D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F77F8" w14:textId="6947ABD7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    1.16 (1.04, 1.30) *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4920" w14:textId="665F5F39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        1.</w:t>
            </w:r>
            <w:r w:rsidR="00374276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</w:t>
            </w:r>
            <w:r w:rsidR="00D17F05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</w:t>
            </w:r>
            <w:r w:rsidR="00D4472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</w:t>
            </w:r>
            <w:r w:rsidR="00F3473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2</w:t>
            </w:r>
            <w:r w:rsidR="00D4472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</w:t>
            </w:r>
            <w:r w:rsidR="00D4472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*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  </w:t>
            </w:r>
          </w:p>
        </w:tc>
      </w:tr>
      <w:tr w:rsidR="002770AB" w:rsidRPr="00887A7C" w14:paraId="1FD36571" w14:textId="77777777" w:rsidTr="00951FC3">
        <w:trPr>
          <w:trHeight w:val="300"/>
        </w:trPr>
        <w:tc>
          <w:tcPr>
            <w:tcW w:w="405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E8FAAA8" w14:textId="0CB90B49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SPD </w:t>
            </w:r>
            <w:r w:rsidR="00246A68"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vs. </w:t>
            </w:r>
            <w:r w:rsidRPr="00887A7C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NPD (ref.)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892C9D7" w14:textId="77777777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564301" w14:textId="77777777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255479E" w14:textId="77777777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24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CA95277" w14:textId="00E0EFBF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2070" w:type="dxa"/>
            <w:vAlign w:val="center"/>
          </w:tcPr>
          <w:p w14:paraId="56CD5F71" w14:textId="77777777" w:rsidR="00951FC3" w:rsidRPr="00887A7C" w:rsidRDefault="00951FC3" w:rsidP="00951FC3">
            <w:pPr>
              <w:spacing w:line="278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</w:tr>
      <w:tr w:rsidR="002770AB" w:rsidRPr="00887A7C" w14:paraId="15F76D83" w14:textId="77777777" w:rsidTr="005758F6">
        <w:trPr>
          <w:gridAfter w:val="1"/>
          <w:wAfter w:w="2070" w:type="dxa"/>
          <w:trHeight w:val="300"/>
        </w:trPr>
        <w:tc>
          <w:tcPr>
            <w:tcW w:w="203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BE76F67" w14:textId="77777777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Overall Mortality  </w:t>
            </w:r>
          </w:p>
          <w:p w14:paraId="48A9839B" w14:textId="77777777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ancer Mortality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A2AAC33" w14:textId="77777777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19 (1.10, 1.30) * </w:t>
            </w:r>
          </w:p>
          <w:p w14:paraId="421CE0AB" w14:textId="77777777" w:rsidR="00951FC3" w:rsidRPr="00887A7C" w:rsidRDefault="00951FC3" w:rsidP="00951FC3">
            <w:pPr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8 (0.97, 1.19)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8E3C62D" w14:textId="77777777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18 (1.09, 1.29) *</w:t>
            </w:r>
          </w:p>
          <w:p w14:paraId="0536A62F" w14:textId="77777777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12 (1.01, 1.25) *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9219E4" w14:textId="71D74C73" w:rsidR="00951FC3" w:rsidRPr="00887A7C" w:rsidRDefault="00951FC3" w:rsidP="00951FC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1.</w:t>
            </w:r>
            <w:r w:rsidR="001215D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</w:t>
            </w:r>
            <w:r w:rsidR="001215D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1215D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</w:t>
            </w:r>
          </w:p>
          <w:p w14:paraId="2BF7F7E0" w14:textId="52CB0FA9" w:rsidR="00951FC3" w:rsidRPr="00887A7C" w:rsidRDefault="00951FC3" w:rsidP="00951FC3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  1.</w:t>
            </w:r>
            <w:r w:rsidR="001215D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9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</w:t>
            </w:r>
            <w:r w:rsidR="001215D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1215D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1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F9AC1F8" w14:textId="77777777" w:rsidR="00951FC3" w:rsidRPr="00887A7C" w:rsidRDefault="00951FC3" w:rsidP="00951FC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33 (1.22, 1.45) *</w:t>
            </w:r>
          </w:p>
          <w:p w14:paraId="3E1C6672" w14:textId="4679AD7C" w:rsidR="00951FC3" w:rsidRPr="00887A7C" w:rsidRDefault="00951FC3" w:rsidP="00951FC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1.25 (1.14, 1.38) *  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293087E" w14:textId="499CD47B" w:rsidR="00951FC3" w:rsidRPr="00887A7C" w:rsidRDefault="00951FC3" w:rsidP="00951FC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1.2</w:t>
            </w:r>
            <w:r w:rsidR="00D4472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1</w:t>
            </w:r>
            <w:r w:rsidR="00D4472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3</w:t>
            </w:r>
            <w:r w:rsidR="00D4472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 </w:t>
            </w:r>
          </w:p>
          <w:p w14:paraId="3DB9A4E3" w14:textId="23B27826" w:rsidR="00951FC3" w:rsidRPr="00887A7C" w:rsidRDefault="00951FC3" w:rsidP="00951FC3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 1.</w:t>
            </w:r>
            <w:r w:rsidR="00B10312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</w:t>
            </w:r>
            <w:r w:rsidR="00D4472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(1.0</w:t>
            </w:r>
            <w:r w:rsidR="00D4472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1.</w:t>
            </w:r>
            <w:r w:rsidR="00374276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</w:t>
            </w:r>
            <w:r w:rsidR="00D4472C"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</w:t>
            </w:r>
            <w:r w:rsidRPr="00887A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 *  </w:t>
            </w:r>
          </w:p>
        </w:tc>
      </w:tr>
    </w:tbl>
    <w:p w14:paraId="5030F449" w14:textId="2AA32F49" w:rsidR="009A2C6C" w:rsidRPr="00887A7C" w:rsidRDefault="009A2C6C" w:rsidP="009A2C6C">
      <w:pPr>
        <w:textAlignment w:val="baseline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887A7C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 xml:space="preserve">Note. </w:t>
      </w:r>
      <w:r w:rsidRPr="00887A7C">
        <w:rPr>
          <w:rFonts w:ascii="Calibri" w:eastAsia="Times New Roman" w:hAnsi="Calibri" w:cs="Calibri"/>
          <w:i/>
          <w:iCs/>
          <w:color w:val="000000" w:themeColor="text1"/>
          <w:sz w:val="22"/>
          <w:szCs w:val="22"/>
        </w:rPr>
        <w:t>Abbreviations:</w:t>
      </w:r>
      <w:r w:rsidRPr="00887A7C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 xml:space="preserve"> </w:t>
      </w:r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PD, </w:t>
      </w:r>
      <w:r w:rsidR="00E03E1D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pre-existing psychiatric disorder</w:t>
      </w:r>
      <w:r w:rsidR="00C348D4">
        <w:rPr>
          <w:rFonts w:ascii="Calibri" w:eastAsia="Times New Roman" w:hAnsi="Calibri" w:cs="Calibri"/>
          <w:color w:val="000000" w:themeColor="text1"/>
          <w:sz w:val="22"/>
          <w:szCs w:val="22"/>
        </w:rPr>
        <w:t>s</w:t>
      </w:r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; SPD, serious </w:t>
      </w:r>
      <w:r w:rsidR="00E03E1D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pre-existing psychiatric disorder</w:t>
      </w:r>
      <w:r w:rsidR="00C348D4">
        <w:rPr>
          <w:rFonts w:ascii="Calibri" w:eastAsia="Times New Roman" w:hAnsi="Calibri" w:cs="Calibri"/>
          <w:color w:val="000000" w:themeColor="text1"/>
          <w:sz w:val="22"/>
          <w:szCs w:val="22"/>
        </w:rPr>
        <w:t>s</w:t>
      </w:r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; NPD, no </w:t>
      </w:r>
      <w:r w:rsidR="00E03E1D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pre-existing psychiatric disorder</w:t>
      </w:r>
      <w:r w:rsidR="00C348D4">
        <w:rPr>
          <w:rFonts w:ascii="Calibri" w:eastAsia="Times New Roman" w:hAnsi="Calibri" w:cs="Calibri"/>
          <w:color w:val="000000" w:themeColor="text1"/>
          <w:sz w:val="22"/>
          <w:szCs w:val="22"/>
        </w:rPr>
        <w:t>s</w:t>
      </w:r>
      <w:r w:rsidR="004A33C0">
        <w:rPr>
          <w:rFonts w:ascii="Calibri" w:eastAsia="Times New Roman" w:hAnsi="Calibri" w:cs="Calibri"/>
          <w:color w:val="000000" w:themeColor="text1"/>
          <w:sz w:val="22"/>
          <w:szCs w:val="22"/>
        </w:rPr>
        <w:t>;</w:t>
      </w:r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NSPD, non-serious </w:t>
      </w:r>
      <w:r w:rsidR="00E03E1D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pre-existing psychiatric disorder</w:t>
      </w:r>
      <w:r w:rsidR="00C348D4">
        <w:rPr>
          <w:rFonts w:ascii="Calibri" w:eastAsia="Times New Roman" w:hAnsi="Calibri" w:cs="Calibri"/>
          <w:color w:val="000000" w:themeColor="text1"/>
          <w:sz w:val="22"/>
          <w:szCs w:val="22"/>
        </w:rPr>
        <w:t>s</w:t>
      </w:r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; HR</w:t>
      </w:r>
      <w:r w:rsidR="004A411A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,</w:t>
      </w:r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hazard ratio</w:t>
      </w:r>
      <w:r w:rsidR="004A411A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;</w:t>
      </w:r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SHR</w:t>
      </w:r>
      <w:r w:rsidR="004A411A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,</w:t>
      </w:r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</w:t>
      </w:r>
      <w:proofErr w:type="spellStart"/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subdistribution</w:t>
      </w:r>
      <w:proofErr w:type="spellEnd"/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hazard ratio</w:t>
      </w:r>
      <w:r w:rsidR="004A411A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;</w:t>
      </w:r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CI</w:t>
      </w:r>
      <w:r w:rsidR="004A411A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,</w:t>
      </w:r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confidence interval. Overall mortality hazard ratios (HR) were calculated using the Cox </w:t>
      </w:r>
      <w:r w:rsidR="00D560FF">
        <w:rPr>
          <w:rFonts w:ascii="Calibri" w:eastAsia="Times New Roman" w:hAnsi="Calibri" w:cs="Calibri"/>
          <w:color w:val="000000" w:themeColor="text1"/>
          <w:sz w:val="22"/>
          <w:szCs w:val="22"/>
        </w:rPr>
        <w:t>p</w:t>
      </w:r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roportional </w:t>
      </w:r>
      <w:r w:rsidR="00D560FF">
        <w:rPr>
          <w:rFonts w:ascii="Calibri" w:eastAsia="Times New Roman" w:hAnsi="Calibri" w:cs="Calibri"/>
          <w:color w:val="000000" w:themeColor="text1"/>
          <w:sz w:val="22"/>
          <w:szCs w:val="22"/>
        </w:rPr>
        <w:t>h</w:t>
      </w:r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azards model, while cancer-specific </w:t>
      </w:r>
      <w:proofErr w:type="spellStart"/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subdistribution</w:t>
      </w:r>
      <w:proofErr w:type="spellEnd"/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hazard ratios (SHR) were calculated using the Fine</w:t>
      </w:r>
      <w:r w:rsidR="00D52332">
        <w:rPr>
          <w:rFonts w:ascii="Calibri" w:eastAsia="Times New Roman" w:hAnsi="Calibri" w:cs="Calibri"/>
          <w:color w:val="000000" w:themeColor="text1"/>
          <w:sz w:val="22"/>
          <w:szCs w:val="22"/>
        </w:rPr>
        <w:t>-</w:t>
      </w:r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Gray </w:t>
      </w:r>
      <w:proofErr w:type="spellStart"/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subdistribution</w:t>
      </w:r>
      <w:proofErr w:type="spellEnd"/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hazard model.</w:t>
      </w:r>
    </w:p>
    <w:p w14:paraId="0118691E" w14:textId="4DD4DF44" w:rsidR="009A2C6C" w:rsidRPr="00887A7C" w:rsidRDefault="009A2C6C" w:rsidP="009A2C6C">
      <w:pPr>
        <w:textAlignment w:val="baseline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887A7C">
        <w:rPr>
          <w:rFonts w:ascii="Calibri" w:eastAsia="Times New Roman" w:hAnsi="Calibri" w:cs="Calibri"/>
          <w:color w:val="000000" w:themeColor="text1"/>
          <w:sz w:val="22"/>
          <w:szCs w:val="22"/>
          <w:vertAlign w:val="superscript"/>
        </w:rPr>
        <w:t xml:space="preserve">a </w:t>
      </w:r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Model 1 adjusts for age at diagnosis, sex, race/ethnicity, rurality, marital status, socioeconomic </w:t>
      </w:r>
      <w:r w:rsidR="00A414C7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quintile</w:t>
      </w:r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, and </w:t>
      </w:r>
      <w:r w:rsidR="00900D4D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Charlson </w:t>
      </w:r>
      <w:r w:rsidR="00900D4D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comorbidity</w:t>
      </w:r>
      <w:r w:rsidR="00900D4D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index</w:t>
      </w:r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. </w:t>
      </w:r>
    </w:p>
    <w:p w14:paraId="36E02AC4" w14:textId="4DB4F14F" w:rsidR="009A2C6C" w:rsidRPr="00887A7C" w:rsidRDefault="009A2C6C" w:rsidP="009A2C6C">
      <w:pPr>
        <w:textAlignment w:val="baseline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887A7C">
        <w:rPr>
          <w:rFonts w:ascii="Calibri" w:eastAsia="Times New Roman" w:hAnsi="Calibri" w:cs="Calibri"/>
          <w:color w:val="000000" w:themeColor="text1"/>
          <w:sz w:val="22"/>
          <w:szCs w:val="22"/>
          <w:vertAlign w:val="superscript"/>
        </w:rPr>
        <w:t xml:space="preserve">b </w:t>
      </w:r>
      <w:r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Model 2 includes all Model 1 covariates, plus cancer grade, anatomic site, and histologic subtype. </w:t>
      </w:r>
    </w:p>
    <w:p w14:paraId="50D560B4" w14:textId="3C4EF3E5" w:rsidR="009A2C6C" w:rsidRPr="00887A7C" w:rsidRDefault="00FA7C80" w:rsidP="009A2C6C">
      <w:pPr>
        <w:textAlignment w:val="baseline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887A7C">
        <w:rPr>
          <w:rFonts w:ascii="Calibri" w:eastAsia="Times New Roman" w:hAnsi="Calibri" w:cs="Calibri"/>
          <w:color w:val="000000" w:themeColor="text1"/>
          <w:sz w:val="22"/>
          <w:szCs w:val="22"/>
          <w:vertAlign w:val="superscript"/>
        </w:rPr>
        <w:t>c</w:t>
      </w:r>
      <w:r w:rsidR="009A2C6C" w:rsidRPr="00887A7C">
        <w:rPr>
          <w:rFonts w:ascii="Calibri" w:eastAsia="Times New Roman" w:hAnsi="Calibri" w:cs="Calibri"/>
          <w:color w:val="000000" w:themeColor="text1"/>
          <w:sz w:val="22"/>
          <w:szCs w:val="22"/>
          <w:vertAlign w:val="superscript"/>
        </w:rPr>
        <w:t xml:space="preserve"> </w:t>
      </w:r>
      <w:r w:rsidR="009A2C6C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Model 3 includes all Model 2 covariates, plus cancer stage. </w:t>
      </w:r>
    </w:p>
    <w:p w14:paraId="24EBC42A" w14:textId="3EFF95AD" w:rsidR="009A2C6C" w:rsidRPr="00887A7C" w:rsidRDefault="00FA7C80" w:rsidP="009A2C6C">
      <w:pPr>
        <w:textAlignment w:val="baseline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887A7C">
        <w:rPr>
          <w:rFonts w:ascii="Calibri" w:eastAsia="Times New Roman" w:hAnsi="Calibri" w:cs="Calibri"/>
          <w:color w:val="000000" w:themeColor="text1"/>
          <w:sz w:val="22"/>
          <w:szCs w:val="22"/>
          <w:vertAlign w:val="superscript"/>
        </w:rPr>
        <w:t>d</w:t>
      </w:r>
      <w:r w:rsidR="009A2C6C" w:rsidRPr="00887A7C">
        <w:rPr>
          <w:rFonts w:ascii="Calibri" w:eastAsia="Times New Roman" w:hAnsi="Calibri" w:cs="Calibri"/>
          <w:color w:val="000000" w:themeColor="text1"/>
          <w:sz w:val="22"/>
          <w:szCs w:val="22"/>
          <w:vertAlign w:val="superscript"/>
        </w:rPr>
        <w:t xml:space="preserve"> </w:t>
      </w:r>
      <w:r w:rsidR="009A2C6C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Model 4 includes all Model 3 covariates, </w:t>
      </w:r>
      <w:r w:rsidR="00F56F95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>plus</w:t>
      </w:r>
      <w:r w:rsidR="009A2C6C" w:rsidRPr="00887A7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treatment.</w:t>
      </w:r>
    </w:p>
    <w:p w14:paraId="25871922" w14:textId="523B0A68" w:rsidR="004753C3" w:rsidRPr="006337E0" w:rsidRDefault="006337E0" w:rsidP="006337E0">
      <w:pPr>
        <w:textAlignment w:val="baseline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6337E0">
        <w:rPr>
          <w:rFonts w:ascii="Calibri" w:eastAsia="Times New Roman" w:hAnsi="Calibri" w:cs="Calibri"/>
          <w:color w:val="000000" w:themeColor="text1"/>
          <w:sz w:val="22"/>
          <w:szCs w:val="22"/>
        </w:rPr>
        <w:t>*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</w:t>
      </w:r>
      <w:r w:rsidR="00D548CB" w:rsidRPr="006337E0">
        <w:rPr>
          <w:rFonts w:ascii="Calibri" w:eastAsia="Times New Roman" w:hAnsi="Calibri" w:cs="Calibri"/>
          <w:color w:val="000000" w:themeColor="text1"/>
          <w:sz w:val="22"/>
          <w:szCs w:val="22"/>
        </w:rPr>
        <w:t>Represents a statistically significant result. </w:t>
      </w:r>
    </w:p>
    <w:p w14:paraId="7DAA447C" w14:textId="77777777" w:rsidR="00793EA7" w:rsidRDefault="00793EA7" w:rsidP="00765C48">
      <w:pPr>
        <w:textAlignment w:val="baseline"/>
        <w:rPr>
          <w:rFonts w:ascii="Calibri" w:eastAsia="Times New Roman" w:hAnsi="Calibri" w:cs="Calibri"/>
          <w:color w:val="000000" w:themeColor="text1"/>
          <w:sz w:val="22"/>
          <w:szCs w:val="22"/>
        </w:rPr>
      </w:pPr>
    </w:p>
    <w:p w14:paraId="3F3DBD42" w14:textId="77777777" w:rsidR="00793EA7" w:rsidRDefault="00793EA7" w:rsidP="00765C48">
      <w:pPr>
        <w:textAlignment w:val="baseline"/>
        <w:rPr>
          <w:rFonts w:ascii="Calibri" w:eastAsia="Times New Roman" w:hAnsi="Calibri" w:cs="Calibri"/>
          <w:color w:val="000000" w:themeColor="text1"/>
          <w:sz w:val="22"/>
          <w:szCs w:val="22"/>
        </w:rPr>
      </w:pPr>
    </w:p>
    <w:p w14:paraId="5F283971" w14:textId="77777777" w:rsidR="00793EA7" w:rsidRDefault="00793EA7" w:rsidP="00765C48">
      <w:pPr>
        <w:textAlignment w:val="baseline"/>
        <w:rPr>
          <w:rFonts w:ascii="Calibri" w:eastAsia="Times New Roman" w:hAnsi="Calibri" w:cs="Calibri"/>
          <w:color w:val="000000" w:themeColor="text1"/>
          <w:sz w:val="22"/>
          <w:szCs w:val="22"/>
        </w:rPr>
        <w:sectPr w:rsidR="00793EA7" w:rsidSect="00CF281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5308D67" w14:textId="77777777" w:rsidR="00793EA7" w:rsidRDefault="00793EA7" w:rsidP="00793EA7">
      <w:pPr>
        <w:rPr>
          <w:rFonts w:ascii="Calibri" w:hAnsi="Calibri" w:cs="Calibri"/>
          <w:b/>
          <w:bCs/>
          <w:sz w:val="22"/>
          <w:szCs w:val="22"/>
        </w:rPr>
      </w:pPr>
      <w:r w:rsidRPr="00A5328A">
        <w:rPr>
          <w:rFonts w:ascii="Calibri" w:hAnsi="Calibri" w:cs="Calibri"/>
          <w:b/>
          <w:bCs/>
          <w:sz w:val="22"/>
          <w:szCs w:val="22"/>
        </w:rPr>
        <w:lastRenderedPageBreak/>
        <w:t>References</w:t>
      </w:r>
    </w:p>
    <w:p w14:paraId="52A45A2B" w14:textId="77777777" w:rsidR="00793EA7" w:rsidRPr="00A5328A" w:rsidRDefault="00793EA7" w:rsidP="00793EA7">
      <w:pPr>
        <w:rPr>
          <w:rFonts w:ascii="Calibri" w:hAnsi="Calibri" w:cs="Calibri"/>
          <w:b/>
          <w:bCs/>
          <w:sz w:val="22"/>
          <w:szCs w:val="22"/>
        </w:rPr>
      </w:pPr>
    </w:p>
    <w:p w14:paraId="52AD6ABB" w14:textId="77777777" w:rsidR="00793EA7" w:rsidRPr="00A5328A" w:rsidRDefault="00793EA7" w:rsidP="00793EA7">
      <w:pPr>
        <w:rPr>
          <w:rFonts w:ascii="Calibri" w:hAnsi="Calibri" w:cs="Calibri"/>
          <w:sz w:val="22"/>
          <w:szCs w:val="22"/>
        </w:rPr>
      </w:pPr>
      <w:r w:rsidRPr="00A5328A">
        <w:rPr>
          <w:rFonts w:ascii="Calibri" w:hAnsi="Calibri" w:cs="Calibri"/>
          <w:sz w:val="22"/>
          <w:szCs w:val="22"/>
        </w:rPr>
        <w:t>1.</w:t>
      </w:r>
      <w:r w:rsidRPr="00A5328A">
        <w:rPr>
          <w:rFonts w:ascii="Calibri" w:hAnsi="Calibri" w:cs="Calibri"/>
          <w:sz w:val="22"/>
          <w:szCs w:val="22"/>
        </w:rPr>
        <w:tab/>
        <w:t>Harris JP, Kashyap M, Humphreys JN, Pollom EL, Chang DT. The clinical and financial cost of mental disorders among elderly patients with gastrointestinal malignancies. Cancer Med. 2020;9(23):8912-8922. doi:10.1002/cam4.3509</w:t>
      </w:r>
    </w:p>
    <w:p w14:paraId="61E45841" w14:textId="77777777" w:rsidR="00793EA7" w:rsidRPr="00A5328A" w:rsidRDefault="00793EA7" w:rsidP="00793EA7">
      <w:pPr>
        <w:rPr>
          <w:rFonts w:ascii="Calibri" w:hAnsi="Calibri" w:cs="Calibri"/>
          <w:sz w:val="22"/>
          <w:szCs w:val="22"/>
        </w:rPr>
      </w:pPr>
      <w:r w:rsidRPr="00A5328A">
        <w:rPr>
          <w:rFonts w:ascii="Calibri" w:hAnsi="Calibri" w:cs="Calibri"/>
          <w:sz w:val="22"/>
          <w:szCs w:val="22"/>
        </w:rPr>
        <w:t>2.</w:t>
      </w:r>
      <w:r w:rsidRPr="00A5328A">
        <w:rPr>
          <w:rFonts w:ascii="Calibri" w:hAnsi="Calibri" w:cs="Calibri"/>
          <w:sz w:val="22"/>
          <w:szCs w:val="22"/>
        </w:rPr>
        <w:tab/>
        <w:t xml:space="preserve">Paredes AZ, Hyer JM, </w:t>
      </w:r>
      <w:proofErr w:type="spellStart"/>
      <w:r w:rsidRPr="00A5328A">
        <w:rPr>
          <w:rFonts w:ascii="Calibri" w:hAnsi="Calibri" w:cs="Calibri"/>
          <w:sz w:val="22"/>
          <w:szCs w:val="22"/>
        </w:rPr>
        <w:t>Tsilimigras</w:t>
      </w:r>
      <w:proofErr w:type="spellEnd"/>
      <w:r w:rsidRPr="00A5328A">
        <w:rPr>
          <w:rFonts w:ascii="Calibri" w:hAnsi="Calibri" w:cs="Calibri"/>
          <w:sz w:val="22"/>
          <w:szCs w:val="22"/>
        </w:rPr>
        <w:t xml:space="preserve"> DI, et al. Association of pre-existing mental illness with all-cause and cancer-specific mortality among Medicare beneficiaries with pancreatic cancer. HPB. 2021;23(3):451-458. </w:t>
      </w:r>
      <w:proofErr w:type="gramStart"/>
      <w:r w:rsidRPr="00A5328A">
        <w:rPr>
          <w:rFonts w:ascii="Calibri" w:hAnsi="Calibri" w:cs="Calibri"/>
          <w:sz w:val="22"/>
          <w:szCs w:val="22"/>
        </w:rPr>
        <w:t>doi:10.1016/j.hpb</w:t>
      </w:r>
      <w:proofErr w:type="gramEnd"/>
      <w:r w:rsidRPr="00A5328A">
        <w:rPr>
          <w:rFonts w:ascii="Calibri" w:hAnsi="Calibri" w:cs="Calibri"/>
          <w:sz w:val="22"/>
          <w:szCs w:val="22"/>
        </w:rPr>
        <w:t>.2020.08.002</w:t>
      </w:r>
    </w:p>
    <w:p w14:paraId="101AAB07" w14:textId="0A9E1D4F" w:rsidR="00793EA7" w:rsidRPr="00A5328A" w:rsidRDefault="00793EA7" w:rsidP="00793EA7">
      <w:pPr>
        <w:rPr>
          <w:rFonts w:ascii="Calibri" w:hAnsi="Calibri" w:cs="Calibri"/>
          <w:sz w:val="22"/>
          <w:szCs w:val="22"/>
        </w:rPr>
      </w:pPr>
      <w:r w:rsidRPr="00A5328A">
        <w:rPr>
          <w:rFonts w:ascii="Calibri" w:hAnsi="Calibri" w:cs="Calibri"/>
          <w:sz w:val="22"/>
          <w:szCs w:val="22"/>
        </w:rPr>
        <w:t>3.</w:t>
      </w:r>
      <w:r w:rsidRPr="00A5328A">
        <w:rPr>
          <w:rFonts w:ascii="Calibri" w:hAnsi="Calibri" w:cs="Calibri"/>
          <w:sz w:val="22"/>
          <w:szCs w:val="22"/>
        </w:rPr>
        <w:tab/>
        <w:t>Hoffman KE, Neville BA, Mamon HJ, et al. Adjuvant therapy for elderly patients with resected gastric adenocarcinoma: population-based practices and treatment effectiveness. Cancer. 2012;118(1):248-257. doi:10.1002/cncr.26248</w:t>
      </w:r>
    </w:p>
    <w:p w14:paraId="2BD9D760" w14:textId="77777777" w:rsidR="00793EA7" w:rsidRPr="00765C48" w:rsidRDefault="00793EA7" w:rsidP="00765C48">
      <w:pPr>
        <w:textAlignment w:val="baseline"/>
        <w:rPr>
          <w:rFonts w:ascii="Calibri" w:eastAsia="Times New Roman" w:hAnsi="Calibri" w:cs="Calibri"/>
          <w:color w:val="000000" w:themeColor="text1"/>
          <w:sz w:val="22"/>
          <w:szCs w:val="22"/>
        </w:rPr>
      </w:pPr>
    </w:p>
    <w:sectPr w:rsidR="00793EA7" w:rsidRPr="00765C48" w:rsidSect="00793E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cademy Engraved LET">
    <w:panose1 w:val="02000000000000000000"/>
    <w:charset w:val="00"/>
    <w:family w:val="auto"/>
    <w:pitch w:val="variable"/>
    <w:sig w:usb0="8000007F" w:usb1="4000000A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092991"/>
    <w:multiLevelType w:val="hybridMultilevel"/>
    <w:tmpl w:val="6A3CF564"/>
    <w:lvl w:ilvl="0" w:tplc="A1608D4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FC590A"/>
    <w:multiLevelType w:val="hybridMultilevel"/>
    <w:tmpl w:val="F4C6063A"/>
    <w:lvl w:ilvl="0" w:tplc="AFA6FA0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B561B7"/>
    <w:multiLevelType w:val="hybridMultilevel"/>
    <w:tmpl w:val="5AF846E6"/>
    <w:lvl w:ilvl="0" w:tplc="6DAE1844">
      <w:start w:val="1"/>
      <w:numFmt w:val="decimal"/>
      <w:lvlText w:val="%1."/>
      <w:lvlJc w:val="left"/>
      <w:pPr>
        <w:ind w:left="720" w:hanging="360"/>
      </w:pPr>
    </w:lvl>
    <w:lvl w:ilvl="1" w:tplc="35C40612">
      <w:start w:val="1"/>
      <w:numFmt w:val="lowerLetter"/>
      <w:lvlText w:val="%2."/>
      <w:lvlJc w:val="left"/>
      <w:pPr>
        <w:ind w:left="1440" w:hanging="360"/>
      </w:pPr>
    </w:lvl>
    <w:lvl w:ilvl="2" w:tplc="4D5890B2">
      <w:start w:val="1"/>
      <w:numFmt w:val="lowerRoman"/>
      <w:lvlText w:val="%3."/>
      <w:lvlJc w:val="right"/>
      <w:pPr>
        <w:ind w:left="2160" w:hanging="180"/>
      </w:pPr>
    </w:lvl>
    <w:lvl w:ilvl="3" w:tplc="68A4C8CC">
      <w:start w:val="1"/>
      <w:numFmt w:val="decimal"/>
      <w:lvlText w:val="%4."/>
      <w:lvlJc w:val="left"/>
      <w:pPr>
        <w:ind w:left="2880" w:hanging="360"/>
      </w:pPr>
    </w:lvl>
    <w:lvl w:ilvl="4" w:tplc="B5F60FAE">
      <w:start w:val="1"/>
      <w:numFmt w:val="lowerLetter"/>
      <w:lvlText w:val="%5."/>
      <w:lvlJc w:val="left"/>
      <w:pPr>
        <w:ind w:left="3600" w:hanging="360"/>
      </w:pPr>
    </w:lvl>
    <w:lvl w:ilvl="5" w:tplc="D6C00C4A">
      <w:start w:val="1"/>
      <w:numFmt w:val="lowerRoman"/>
      <w:lvlText w:val="%6."/>
      <w:lvlJc w:val="right"/>
      <w:pPr>
        <w:ind w:left="4320" w:hanging="180"/>
      </w:pPr>
    </w:lvl>
    <w:lvl w:ilvl="6" w:tplc="CE96E1E0">
      <w:start w:val="1"/>
      <w:numFmt w:val="decimal"/>
      <w:lvlText w:val="%7."/>
      <w:lvlJc w:val="left"/>
      <w:pPr>
        <w:ind w:left="5040" w:hanging="360"/>
      </w:pPr>
    </w:lvl>
    <w:lvl w:ilvl="7" w:tplc="EB92E0B8">
      <w:start w:val="1"/>
      <w:numFmt w:val="lowerLetter"/>
      <w:lvlText w:val="%8."/>
      <w:lvlJc w:val="left"/>
      <w:pPr>
        <w:ind w:left="5760" w:hanging="360"/>
      </w:pPr>
    </w:lvl>
    <w:lvl w:ilvl="8" w:tplc="ADC4AF4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957702"/>
    <w:multiLevelType w:val="hybridMultilevel"/>
    <w:tmpl w:val="7A22F84E"/>
    <w:lvl w:ilvl="0" w:tplc="4B3CB55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AD4D99"/>
    <w:multiLevelType w:val="hybridMultilevel"/>
    <w:tmpl w:val="FA10DA44"/>
    <w:lvl w:ilvl="0" w:tplc="929879A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C54E23"/>
    <w:multiLevelType w:val="hybridMultilevel"/>
    <w:tmpl w:val="9F6C7B7A"/>
    <w:lvl w:ilvl="0" w:tplc="D5E08D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B81EDA"/>
    <w:multiLevelType w:val="hybridMultilevel"/>
    <w:tmpl w:val="C638E008"/>
    <w:lvl w:ilvl="0" w:tplc="5E72D368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A57825"/>
    <w:multiLevelType w:val="hybridMultilevel"/>
    <w:tmpl w:val="C84A6FF0"/>
    <w:lvl w:ilvl="0" w:tplc="643E295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0F6153"/>
    <w:multiLevelType w:val="hybridMultilevel"/>
    <w:tmpl w:val="202A55CC"/>
    <w:lvl w:ilvl="0" w:tplc="BBF2B8F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363187"/>
    <w:multiLevelType w:val="hybridMultilevel"/>
    <w:tmpl w:val="460C9F50"/>
    <w:lvl w:ilvl="0" w:tplc="6F9C286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11614F"/>
    <w:multiLevelType w:val="hybridMultilevel"/>
    <w:tmpl w:val="879288B0"/>
    <w:lvl w:ilvl="0" w:tplc="2E724E0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796F1F"/>
    <w:multiLevelType w:val="hybridMultilevel"/>
    <w:tmpl w:val="965CBB16"/>
    <w:lvl w:ilvl="0" w:tplc="E7AC746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D13FE2"/>
    <w:multiLevelType w:val="hybridMultilevel"/>
    <w:tmpl w:val="DB920A08"/>
    <w:lvl w:ilvl="0" w:tplc="10F27C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428F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F858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DAB1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4AD4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25EB4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9E52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56EE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AAFD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961949">
    <w:abstractNumId w:val="2"/>
  </w:num>
  <w:num w:numId="2" w16cid:durableId="184491215">
    <w:abstractNumId w:val="12"/>
  </w:num>
  <w:num w:numId="3" w16cid:durableId="1257247580">
    <w:abstractNumId w:val="5"/>
  </w:num>
  <w:num w:numId="4" w16cid:durableId="520168374">
    <w:abstractNumId w:val="6"/>
  </w:num>
  <w:num w:numId="5" w16cid:durableId="167409944">
    <w:abstractNumId w:val="1"/>
  </w:num>
  <w:num w:numId="6" w16cid:durableId="1720089048">
    <w:abstractNumId w:val="7"/>
  </w:num>
  <w:num w:numId="7" w16cid:durableId="70127015">
    <w:abstractNumId w:val="11"/>
  </w:num>
  <w:num w:numId="8" w16cid:durableId="201286172">
    <w:abstractNumId w:val="3"/>
  </w:num>
  <w:num w:numId="9" w16cid:durableId="523251929">
    <w:abstractNumId w:val="9"/>
  </w:num>
  <w:num w:numId="10" w16cid:durableId="1275478669">
    <w:abstractNumId w:val="8"/>
  </w:num>
  <w:num w:numId="11" w16cid:durableId="801272764">
    <w:abstractNumId w:val="0"/>
  </w:num>
  <w:num w:numId="12" w16cid:durableId="37899409">
    <w:abstractNumId w:val="10"/>
  </w:num>
  <w:num w:numId="13" w16cid:durableId="926739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dz002vj0xa07efpv6550amzsvsdvxt0d2d&quot;&gt;cancer_medicine_revisions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42&lt;/item&gt;&lt;item&gt;43&lt;/item&gt;&lt;item&gt;44&lt;/item&gt;&lt;item&gt;45&lt;/item&gt;&lt;item&gt;46&lt;/item&gt;&lt;item&gt;47&lt;/item&gt;&lt;item&gt;48&lt;/item&gt;&lt;item&gt;49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4&lt;/item&gt;&lt;item&gt;65&lt;/item&gt;&lt;item&gt;66&lt;/item&gt;&lt;item&gt;67&lt;/item&gt;&lt;item&gt;69&lt;/item&gt;&lt;item&gt;70&lt;/item&gt;&lt;item&gt;71&lt;/item&gt;&lt;item&gt;72&lt;/item&gt;&lt;item&gt;75&lt;/item&gt;&lt;item&gt;76&lt;/item&gt;&lt;item&gt;78&lt;/item&gt;&lt;/record-ids&gt;&lt;/item&gt;&lt;/Libraries&gt;"/>
  </w:docVars>
  <w:rsids>
    <w:rsidRoot w:val="00F10132"/>
    <w:rsid w:val="000000BC"/>
    <w:rsid w:val="00001846"/>
    <w:rsid w:val="00002392"/>
    <w:rsid w:val="00002F5C"/>
    <w:rsid w:val="00006CA5"/>
    <w:rsid w:val="0001375D"/>
    <w:rsid w:val="00014920"/>
    <w:rsid w:val="00015DD7"/>
    <w:rsid w:val="00017D1D"/>
    <w:rsid w:val="000202F5"/>
    <w:rsid w:val="00020B25"/>
    <w:rsid w:val="0002341E"/>
    <w:rsid w:val="0003206A"/>
    <w:rsid w:val="00032E91"/>
    <w:rsid w:val="00034B3F"/>
    <w:rsid w:val="00034F32"/>
    <w:rsid w:val="00035385"/>
    <w:rsid w:val="00035701"/>
    <w:rsid w:val="00036FEF"/>
    <w:rsid w:val="000372B9"/>
    <w:rsid w:val="00041435"/>
    <w:rsid w:val="0004357E"/>
    <w:rsid w:val="00045788"/>
    <w:rsid w:val="00045EF8"/>
    <w:rsid w:val="00047C9D"/>
    <w:rsid w:val="00051308"/>
    <w:rsid w:val="00051F1D"/>
    <w:rsid w:val="000520DD"/>
    <w:rsid w:val="00052766"/>
    <w:rsid w:val="000532E3"/>
    <w:rsid w:val="00054D64"/>
    <w:rsid w:val="00061631"/>
    <w:rsid w:val="00062340"/>
    <w:rsid w:val="00063D1F"/>
    <w:rsid w:val="00066A82"/>
    <w:rsid w:val="000677F7"/>
    <w:rsid w:val="0007220D"/>
    <w:rsid w:val="000727E9"/>
    <w:rsid w:val="0008034E"/>
    <w:rsid w:val="00084753"/>
    <w:rsid w:val="000853B5"/>
    <w:rsid w:val="00086889"/>
    <w:rsid w:val="00092480"/>
    <w:rsid w:val="00093106"/>
    <w:rsid w:val="00094492"/>
    <w:rsid w:val="000944EC"/>
    <w:rsid w:val="000945FB"/>
    <w:rsid w:val="00097205"/>
    <w:rsid w:val="000A5280"/>
    <w:rsid w:val="000A7EE4"/>
    <w:rsid w:val="000B1571"/>
    <w:rsid w:val="000B2DAA"/>
    <w:rsid w:val="000B2E04"/>
    <w:rsid w:val="000B37AF"/>
    <w:rsid w:val="000B3EC0"/>
    <w:rsid w:val="000B4FD6"/>
    <w:rsid w:val="000C0911"/>
    <w:rsid w:val="000C301E"/>
    <w:rsid w:val="000C3AD6"/>
    <w:rsid w:val="000C78D6"/>
    <w:rsid w:val="000D0BB8"/>
    <w:rsid w:val="000D16E1"/>
    <w:rsid w:val="000D1CB9"/>
    <w:rsid w:val="000D1DB4"/>
    <w:rsid w:val="000D20D3"/>
    <w:rsid w:val="000D3FD1"/>
    <w:rsid w:val="000D5BA7"/>
    <w:rsid w:val="000D66D1"/>
    <w:rsid w:val="000D76B0"/>
    <w:rsid w:val="000E2686"/>
    <w:rsid w:val="000E2C8C"/>
    <w:rsid w:val="000E39B6"/>
    <w:rsid w:val="000E579B"/>
    <w:rsid w:val="000F16A0"/>
    <w:rsid w:val="000F1F0A"/>
    <w:rsid w:val="000F6B05"/>
    <w:rsid w:val="000F70AC"/>
    <w:rsid w:val="001027C2"/>
    <w:rsid w:val="00107272"/>
    <w:rsid w:val="00113DBD"/>
    <w:rsid w:val="00114126"/>
    <w:rsid w:val="00121437"/>
    <w:rsid w:val="001215DC"/>
    <w:rsid w:val="00122229"/>
    <w:rsid w:val="00123643"/>
    <w:rsid w:val="001246DE"/>
    <w:rsid w:val="00125B10"/>
    <w:rsid w:val="001307A0"/>
    <w:rsid w:val="00130854"/>
    <w:rsid w:val="00131F86"/>
    <w:rsid w:val="001328B2"/>
    <w:rsid w:val="001369A8"/>
    <w:rsid w:val="0013759B"/>
    <w:rsid w:val="00142626"/>
    <w:rsid w:val="001449A7"/>
    <w:rsid w:val="0014566F"/>
    <w:rsid w:val="001460F7"/>
    <w:rsid w:val="00146253"/>
    <w:rsid w:val="0014628C"/>
    <w:rsid w:val="00150287"/>
    <w:rsid w:val="0015047C"/>
    <w:rsid w:val="00153758"/>
    <w:rsid w:val="001577EC"/>
    <w:rsid w:val="00161EBA"/>
    <w:rsid w:val="00161FD2"/>
    <w:rsid w:val="001628CA"/>
    <w:rsid w:val="001638EE"/>
    <w:rsid w:val="00165EB5"/>
    <w:rsid w:val="00166133"/>
    <w:rsid w:val="00167D61"/>
    <w:rsid w:val="0017237D"/>
    <w:rsid w:val="001760CB"/>
    <w:rsid w:val="001779AE"/>
    <w:rsid w:val="0018055A"/>
    <w:rsid w:val="00180A4E"/>
    <w:rsid w:val="0018335A"/>
    <w:rsid w:val="001848FA"/>
    <w:rsid w:val="00184BCF"/>
    <w:rsid w:val="00190669"/>
    <w:rsid w:val="00190861"/>
    <w:rsid w:val="00195138"/>
    <w:rsid w:val="00196D77"/>
    <w:rsid w:val="001A1136"/>
    <w:rsid w:val="001A13D3"/>
    <w:rsid w:val="001A19D1"/>
    <w:rsid w:val="001A38B1"/>
    <w:rsid w:val="001B0BDE"/>
    <w:rsid w:val="001B14CD"/>
    <w:rsid w:val="001B1C39"/>
    <w:rsid w:val="001B5345"/>
    <w:rsid w:val="001B5B0D"/>
    <w:rsid w:val="001B5B54"/>
    <w:rsid w:val="001B6494"/>
    <w:rsid w:val="001B777B"/>
    <w:rsid w:val="001C3C81"/>
    <w:rsid w:val="001C6A65"/>
    <w:rsid w:val="001D261E"/>
    <w:rsid w:val="001D407A"/>
    <w:rsid w:val="001D7DC0"/>
    <w:rsid w:val="001E0784"/>
    <w:rsid w:val="001E4168"/>
    <w:rsid w:val="001E6F06"/>
    <w:rsid w:val="001F4B86"/>
    <w:rsid w:val="001F62D1"/>
    <w:rsid w:val="002059A2"/>
    <w:rsid w:val="002064C3"/>
    <w:rsid w:val="002076BD"/>
    <w:rsid w:val="00212DC9"/>
    <w:rsid w:val="00216D65"/>
    <w:rsid w:val="002170C9"/>
    <w:rsid w:val="00217F46"/>
    <w:rsid w:val="0022027D"/>
    <w:rsid w:val="00220A53"/>
    <w:rsid w:val="002233F0"/>
    <w:rsid w:val="00223BC5"/>
    <w:rsid w:val="0022576F"/>
    <w:rsid w:val="002275DB"/>
    <w:rsid w:val="00233FB7"/>
    <w:rsid w:val="00241055"/>
    <w:rsid w:val="002447D1"/>
    <w:rsid w:val="00245109"/>
    <w:rsid w:val="002460E5"/>
    <w:rsid w:val="00246A68"/>
    <w:rsid w:val="00246E29"/>
    <w:rsid w:val="00247110"/>
    <w:rsid w:val="00247CA2"/>
    <w:rsid w:val="00252F7A"/>
    <w:rsid w:val="00255B43"/>
    <w:rsid w:val="00256556"/>
    <w:rsid w:val="00260CA9"/>
    <w:rsid w:val="00260F84"/>
    <w:rsid w:val="00261A91"/>
    <w:rsid w:val="002626CB"/>
    <w:rsid w:val="00262DE8"/>
    <w:rsid w:val="00265F8C"/>
    <w:rsid w:val="0026664D"/>
    <w:rsid w:val="00266735"/>
    <w:rsid w:val="00267B62"/>
    <w:rsid w:val="00275350"/>
    <w:rsid w:val="00276390"/>
    <w:rsid w:val="002770AB"/>
    <w:rsid w:val="002773CA"/>
    <w:rsid w:val="0028060E"/>
    <w:rsid w:val="00281DA7"/>
    <w:rsid w:val="00282F8C"/>
    <w:rsid w:val="00284CED"/>
    <w:rsid w:val="00285CA6"/>
    <w:rsid w:val="00286493"/>
    <w:rsid w:val="00295660"/>
    <w:rsid w:val="00296D00"/>
    <w:rsid w:val="00296FE6"/>
    <w:rsid w:val="0029721E"/>
    <w:rsid w:val="00297261"/>
    <w:rsid w:val="002A1654"/>
    <w:rsid w:val="002A3812"/>
    <w:rsid w:val="002A4032"/>
    <w:rsid w:val="002A507A"/>
    <w:rsid w:val="002A5E01"/>
    <w:rsid w:val="002B4071"/>
    <w:rsid w:val="002B40D0"/>
    <w:rsid w:val="002B4700"/>
    <w:rsid w:val="002B6876"/>
    <w:rsid w:val="002C4050"/>
    <w:rsid w:val="002D2A85"/>
    <w:rsid w:val="002D2E27"/>
    <w:rsid w:val="002D4B0E"/>
    <w:rsid w:val="002D74DF"/>
    <w:rsid w:val="002D7E99"/>
    <w:rsid w:val="002E36D7"/>
    <w:rsid w:val="002E5D68"/>
    <w:rsid w:val="002F3150"/>
    <w:rsid w:val="002F349D"/>
    <w:rsid w:val="002F4159"/>
    <w:rsid w:val="002F54D3"/>
    <w:rsid w:val="002F7689"/>
    <w:rsid w:val="00301F36"/>
    <w:rsid w:val="00302944"/>
    <w:rsid w:val="003030EB"/>
    <w:rsid w:val="00303B15"/>
    <w:rsid w:val="003062DA"/>
    <w:rsid w:val="0030762A"/>
    <w:rsid w:val="003112D8"/>
    <w:rsid w:val="003129E6"/>
    <w:rsid w:val="00312E39"/>
    <w:rsid w:val="0031445E"/>
    <w:rsid w:val="00316CAA"/>
    <w:rsid w:val="003200DB"/>
    <w:rsid w:val="003233D4"/>
    <w:rsid w:val="003235A8"/>
    <w:rsid w:val="00327068"/>
    <w:rsid w:val="00330B6C"/>
    <w:rsid w:val="00331C47"/>
    <w:rsid w:val="00332383"/>
    <w:rsid w:val="003327D9"/>
    <w:rsid w:val="0034048E"/>
    <w:rsid w:val="00343390"/>
    <w:rsid w:val="00343927"/>
    <w:rsid w:val="00347989"/>
    <w:rsid w:val="00350629"/>
    <w:rsid w:val="00352C1A"/>
    <w:rsid w:val="00352DA5"/>
    <w:rsid w:val="00360B72"/>
    <w:rsid w:val="0036272E"/>
    <w:rsid w:val="00366011"/>
    <w:rsid w:val="00366FC9"/>
    <w:rsid w:val="00370B06"/>
    <w:rsid w:val="003728E6"/>
    <w:rsid w:val="00374276"/>
    <w:rsid w:val="00374D4A"/>
    <w:rsid w:val="0037793B"/>
    <w:rsid w:val="00377B26"/>
    <w:rsid w:val="00381902"/>
    <w:rsid w:val="003821C3"/>
    <w:rsid w:val="00391B13"/>
    <w:rsid w:val="00391BB9"/>
    <w:rsid w:val="00391C28"/>
    <w:rsid w:val="00391DD7"/>
    <w:rsid w:val="0039455F"/>
    <w:rsid w:val="003970C4"/>
    <w:rsid w:val="003A0976"/>
    <w:rsid w:val="003A73AE"/>
    <w:rsid w:val="003B1F7A"/>
    <w:rsid w:val="003B7B3F"/>
    <w:rsid w:val="003C0E07"/>
    <w:rsid w:val="003C4028"/>
    <w:rsid w:val="003C5294"/>
    <w:rsid w:val="003D4C40"/>
    <w:rsid w:val="003D4F54"/>
    <w:rsid w:val="003D66BF"/>
    <w:rsid w:val="003E0C4C"/>
    <w:rsid w:val="003E11B3"/>
    <w:rsid w:val="003E2AC4"/>
    <w:rsid w:val="003E2C05"/>
    <w:rsid w:val="003E3556"/>
    <w:rsid w:val="003E54A3"/>
    <w:rsid w:val="003E66A2"/>
    <w:rsid w:val="003E70A2"/>
    <w:rsid w:val="003F0027"/>
    <w:rsid w:val="003F34C5"/>
    <w:rsid w:val="003F700D"/>
    <w:rsid w:val="0040080E"/>
    <w:rsid w:val="004016DC"/>
    <w:rsid w:val="00401AB9"/>
    <w:rsid w:val="004027C2"/>
    <w:rsid w:val="00402F79"/>
    <w:rsid w:val="00405143"/>
    <w:rsid w:val="00406C7E"/>
    <w:rsid w:val="0041093F"/>
    <w:rsid w:val="00412005"/>
    <w:rsid w:val="0041246E"/>
    <w:rsid w:val="00412694"/>
    <w:rsid w:val="00412B2B"/>
    <w:rsid w:val="0041529C"/>
    <w:rsid w:val="00420775"/>
    <w:rsid w:val="0042141B"/>
    <w:rsid w:val="00426529"/>
    <w:rsid w:val="00434278"/>
    <w:rsid w:val="004353DD"/>
    <w:rsid w:val="00437D89"/>
    <w:rsid w:val="00440E4A"/>
    <w:rsid w:val="0044189E"/>
    <w:rsid w:val="004420BA"/>
    <w:rsid w:val="0044690D"/>
    <w:rsid w:val="00447C34"/>
    <w:rsid w:val="00451D88"/>
    <w:rsid w:val="00451F98"/>
    <w:rsid w:val="004578DB"/>
    <w:rsid w:val="0046011A"/>
    <w:rsid w:val="0046256E"/>
    <w:rsid w:val="00467952"/>
    <w:rsid w:val="004717CC"/>
    <w:rsid w:val="004736D4"/>
    <w:rsid w:val="00475141"/>
    <w:rsid w:val="004753C3"/>
    <w:rsid w:val="00476A0C"/>
    <w:rsid w:val="00477940"/>
    <w:rsid w:val="00480B3C"/>
    <w:rsid w:val="00482F8E"/>
    <w:rsid w:val="00482FF5"/>
    <w:rsid w:val="00483FFA"/>
    <w:rsid w:val="00485BE6"/>
    <w:rsid w:val="0048641C"/>
    <w:rsid w:val="004907B2"/>
    <w:rsid w:val="00490DCB"/>
    <w:rsid w:val="00493FCC"/>
    <w:rsid w:val="00496BD5"/>
    <w:rsid w:val="00497A19"/>
    <w:rsid w:val="004A33C0"/>
    <w:rsid w:val="004A411A"/>
    <w:rsid w:val="004A4828"/>
    <w:rsid w:val="004B3A49"/>
    <w:rsid w:val="004B3BF6"/>
    <w:rsid w:val="004B3DBF"/>
    <w:rsid w:val="004B47B8"/>
    <w:rsid w:val="004B4AA5"/>
    <w:rsid w:val="004B52BB"/>
    <w:rsid w:val="004B6619"/>
    <w:rsid w:val="004C499F"/>
    <w:rsid w:val="004C5711"/>
    <w:rsid w:val="004C760C"/>
    <w:rsid w:val="004C7BAE"/>
    <w:rsid w:val="004D5235"/>
    <w:rsid w:val="004D582B"/>
    <w:rsid w:val="004D79CA"/>
    <w:rsid w:val="004E4F09"/>
    <w:rsid w:val="004E4F27"/>
    <w:rsid w:val="004F33F9"/>
    <w:rsid w:val="004F42A2"/>
    <w:rsid w:val="004F6DE6"/>
    <w:rsid w:val="005001A1"/>
    <w:rsid w:val="00500DD7"/>
    <w:rsid w:val="0050364F"/>
    <w:rsid w:val="005061A6"/>
    <w:rsid w:val="005063C3"/>
    <w:rsid w:val="00506DC1"/>
    <w:rsid w:val="00510921"/>
    <w:rsid w:val="00510A02"/>
    <w:rsid w:val="00510CEE"/>
    <w:rsid w:val="00512733"/>
    <w:rsid w:val="00513198"/>
    <w:rsid w:val="005145D3"/>
    <w:rsid w:val="005148D8"/>
    <w:rsid w:val="00517B9E"/>
    <w:rsid w:val="00521C20"/>
    <w:rsid w:val="00521E27"/>
    <w:rsid w:val="00522DA9"/>
    <w:rsid w:val="005238D1"/>
    <w:rsid w:val="00523EC4"/>
    <w:rsid w:val="00524AD7"/>
    <w:rsid w:val="00524BEA"/>
    <w:rsid w:val="00527BC8"/>
    <w:rsid w:val="005324E7"/>
    <w:rsid w:val="00532BF1"/>
    <w:rsid w:val="005330A9"/>
    <w:rsid w:val="0053718F"/>
    <w:rsid w:val="0053732D"/>
    <w:rsid w:val="00537FC0"/>
    <w:rsid w:val="0054004E"/>
    <w:rsid w:val="0054572C"/>
    <w:rsid w:val="005458E7"/>
    <w:rsid w:val="00547468"/>
    <w:rsid w:val="005509FB"/>
    <w:rsid w:val="0055304C"/>
    <w:rsid w:val="00554B3B"/>
    <w:rsid w:val="00557459"/>
    <w:rsid w:val="005661E6"/>
    <w:rsid w:val="00567278"/>
    <w:rsid w:val="00571FA1"/>
    <w:rsid w:val="00577358"/>
    <w:rsid w:val="00577C82"/>
    <w:rsid w:val="00580AAF"/>
    <w:rsid w:val="00581AB8"/>
    <w:rsid w:val="0058472E"/>
    <w:rsid w:val="00585ED3"/>
    <w:rsid w:val="005867BD"/>
    <w:rsid w:val="00591F26"/>
    <w:rsid w:val="00592ADF"/>
    <w:rsid w:val="00596BEB"/>
    <w:rsid w:val="005972ED"/>
    <w:rsid w:val="005A007E"/>
    <w:rsid w:val="005A1209"/>
    <w:rsid w:val="005A1975"/>
    <w:rsid w:val="005A1DF7"/>
    <w:rsid w:val="005A2E4F"/>
    <w:rsid w:val="005A39D1"/>
    <w:rsid w:val="005A7D5F"/>
    <w:rsid w:val="005B0226"/>
    <w:rsid w:val="005B028E"/>
    <w:rsid w:val="005B34AC"/>
    <w:rsid w:val="005B36DA"/>
    <w:rsid w:val="005B57BE"/>
    <w:rsid w:val="005C1050"/>
    <w:rsid w:val="005C132F"/>
    <w:rsid w:val="005C1F06"/>
    <w:rsid w:val="005C2771"/>
    <w:rsid w:val="005C2BAB"/>
    <w:rsid w:val="005C56A4"/>
    <w:rsid w:val="005C7AA5"/>
    <w:rsid w:val="005D26E3"/>
    <w:rsid w:val="005D36A6"/>
    <w:rsid w:val="005D4BB5"/>
    <w:rsid w:val="005D4CD1"/>
    <w:rsid w:val="005D620F"/>
    <w:rsid w:val="005D67E3"/>
    <w:rsid w:val="005D6C13"/>
    <w:rsid w:val="005D7897"/>
    <w:rsid w:val="005D7EA5"/>
    <w:rsid w:val="005E0AD5"/>
    <w:rsid w:val="005E19E7"/>
    <w:rsid w:val="005E1C42"/>
    <w:rsid w:val="005E1FB7"/>
    <w:rsid w:val="005E5B1A"/>
    <w:rsid w:val="005E6909"/>
    <w:rsid w:val="005E72DC"/>
    <w:rsid w:val="005F03A0"/>
    <w:rsid w:val="005F0967"/>
    <w:rsid w:val="005F0E49"/>
    <w:rsid w:val="005F5B7C"/>
    <w:rsid w:val="005F680E"/>
    <w:rsid w:val="005F7650"/>
    <w:rsid w:val="00601EC3"/>
    <w:rsid w:val="0060588E"/>
    <w:rsid w:val="00606C91"/>
    <w:rsid w:val="0061177A"/>
    <w:rsid w:val="00616E97"/>
    <w:rsid w:val="00617384"/>
    <w:rsid w:val="00623294"/>
    <w:rsid w:val="006236C6"/>
    <w:rsid w:val="0062406A"/>
    <w:rsid w:val="00624316"/>
    <w:rsid w:val="00624F6D"/>
    <w:rsid w:val="00630FF4"/>
    <w:rsid w:val="006337E0"/>
    <w:rsid w:val="00634929"/>
    <w:rsid w:val="0063492A"/>
    <w:rsid w:val="00636668"/>
    <w:rsid w:val="00637310"/>
    <w:rsid w:val="00640D74"/>
    <w:rsid w:val="0064281F"/>
    <w:rsid w:val="0065076F"/>
    <w:rsid w:val="00650902"/>
    <w:rsid w:val="00652F1D"/>
    <w:rsid w:val="0065614B"/>
    <w:rsid w:val="0066165C"/>
    <w:rsid w:val="00662809"/>
    <w:rsid w:val="00663ABB"/>
    <w:rsid w:val="00665BD0"/>
    <w:rsid w:val="006675F2"/>
    <w:rsid w:val="006679E1"/>
    <w:rsid w:val="0067024B"/>
    <w:rsid w:val="00673132"/>
    <w:rsid w:val="00673E97"/>
    <w:rsid w:val="006756FF"/>
    <w:rsid w:val="00677D7D"/>
    <w:rsid w:val="00682D21"/>
    <w:rsid w:val="00683803"/>
    <w:rsid w:val="0068415F"/>
    <w:rsid w:val="00685A60"/>
    <w:rsid w:val="00686944"/>
    <w:rsid w:val="006901EB"/>
    <w:rsid w:val="006913F8"/>
    <w:rsid w:val="00691DBA"/>
    <w:rsid w:val="00693EAB"/>
    <w:rsid w:val="0069489F"/>
    <w:rsid w:val="006A3694"/>
    <w:rsid w:val="006A550A"/>
    <w:rsid w:val="006B074A"/>
    <w:rsid w:val="006B0C78"/>
    <w:rsid w:val="006B1C24"/>
    <w:rsid w:val="006B428D"/>
    <w:rsid w:val="006B574F"/>
    <w:rsid w:val="006B5FB1"/>
    <w:rsid w:val="006B75D4"/>
    <w:rsid w:val="006C3937"/>
    <w:rsid w:val="006C660D"/>
    <w:rsid w:val="006C66AB"/>
    <w:rsid w:val="006D2630"/>
    <w:rsid w:val="006D30A7"/>
    <w:rsid w:val="006D4C3C"/>
    <w:rsid w:val="006D55A8"/>
    <w:rsid w:val="006D73B1"/>
    <w:rsid w:val="006D77EE"/>
    <w:rsid w:val="006E38D5"/>
    <w:rsid w:val="006E3E06"/>
    <w:rsid w:val="006E5E6F"/>
    <w:rsid w:val="006E6BF0"/>
    <w:rsid w:val="006F7A00"/>
    <w:rsid w:val="00700DDB"/>
    <w:rsid w:val="00702ECE"/>
    <w:rsid w:val="00703EE2"/>
    <w:rsid w:val="007059EE"/>
    <w:rsid w:val="0070788F"/>
    <w:rsid w:val="0071144F"/>
    <w:rsid w:val="00712C6D"/>
    <w:rsid w:val="00712EE1"/>
    <w:rsid w:val="00713B1F"/>
    <w:rsid w:val="00715A90"/>
    <w:rsid w:val="00715E06"/>
    <w:rsid w:val="007164AB"/>
    <w:rsid w:val="00716AA5"/>
    <w:rsid w:val="00717B8C"/>
    <w:rsid w:val="00722A55"/>
    <w:rsid w:val="0072303D"/>
    <w:rsid w:val="00727424"/>
    <w:rsid w:val="0072791C"/>
    <w:rsid w:val="0073108F"/>
    <w:rsid w:val="00732210"/>
    <w:rsid w:val="00732386"/>
    <w:rsid w:val="00734210"/>
    <w:rsid w:val="0074331F"/>
    <w:rsid w:val="00743DA3"/>
    <w:rsid w:val="0074607A"/>
    <w:rsid w:val="007461D4"/>
    <w:rsid w:val="007466BF"/>
    <w:rsid w:val="00746D23"/>
    <w:rsid w:val="007471D5"/>
    <w:rsid w:val="00750F15"/>
    <w:rsid w:val="00753560"/>
    <w:rsid w:val="00753CFB"/>
    <w:rsid w:val="00753EE4"/>
    <w:rsid w:val="00756ABD"/>
    <w:rsid w:val="00762A37"/>
    <w:rsid w:val="0076328A"/>
    <w:rsid w:val="0076394F"/>
    <w:rsid w:val="00765C48"/>
    <w:rsid w:val="00770B5D"/>
    <w:rsid w:val="0077262E"/>
    <w:rsid w:val="007741BD"/>
    <w:rsid w:val="0077464C"/>
    <w:rsid w:val="007753AE"/>
    <w:rsid w:val="00775F0F"/>
    <w:rsid w:val="00781C52"/>
    <w:rsid w:val="00783A4D"/>
    <w:rsid w:val="00785F85"/>
    <w:rsid w:val="00787DC0"/>
    <w:rsid w:val="00790C6F"/>
    <w:rsid w:val="0079210D"/>
    <w:rsid w:val="0079232F"/>
    <w:rsid w:val="00792BAD"/>
    <w:rsid w:val="0079390B"/>
    <w:rsid w:val="00793EA7"/>
    <w:rsid w:val="00793F42"/>
    <w:rsid w:val="007947A2"/>
    <w:rsid w:val="0079633B"/>
    <w:rsid w:val="007A1404"/>
    <w:rsid w:val="007A174D"/>
    <w:rsid w:val="007A3846"/>
    <w:rsid w:val="007A39FC"/>
    <w:rsid w:val="007A4632"/>
    <w:rsid w:val="007A4E0E"/>
    <w:rsid w:val="007A50E9"/>
    <w:rsid w:val="007A5E0B"/>
    <w:rsid w:val="007A6E1C"/>
    <w:rsid w:val="007B2E75"/>
    <w:rsid w:val="007B3780"/>
    <w:rsid w:val="007B5AEF"/>
    <w:rsid w:val="007B64BB"/>
    <w:rsid w:val="007C1F18"/>
    <w:rsid w:val="007C1FF2"/>
    <w:rsid w:val="007C30D7"/>
    <w:rsid w:val="007C608B"/>
    <w:rsid w:val="007C6E3F"/>
    <w:rsid w:val="007D1946"/>
    <w:rsid w:val="007D1F64"/>
    <w:rsid w:val="007D589D"/>
    <w:rsid w:val="007E168B"/>
    <w:rsid w:val="007E335B"/>
    <w:rsid w:val="007E5CD1"/>
    <w:rsid w:val="007F37AE"/>
    <w:rsid w:val="007F3CFA"/>
    <w:rsid w:val="007F50FA"/>
    <w:rsid w:val="007F5D46"/>
    <w:rsid w:val="00801A1D"/>
    <w:rsid w:val="00802175"/>
    <w:rsid w:val="00803A3C"/>
    <w:rsid w:val="008045A9"/>
    <w:rsid w:val="00805457"/>
    <w:rsid w:val="008108A3"/>
    <w:rsid w:val="00812B6B"/>
    <w:rsid w:val="0081475F"/>
    <w:rsid w:val="00814EE9"/>
    <w:rsid w:val="00821373"/>
    <w:rsid w:val="0082138A"/>
    <w:rsid w:val="00823121"/>
    <w:rsid w:val="008234B2"/>
    <w:rsid w:val="00831E83"/>
    <w:rsid w:val="00833D5C"/>
    <w:rsid w:val="00843BEE"/>
    <w:rsid w:val="00844015"/>
    <w:rsid w:val="008440B0"/>
    <w:rsid w:val="00844AB1"/>
    <w:rsid w:val="00850B22"/>
    <w:rsid w:val="00850DAE"/>
    <w:rsid w:val="00855728"/>
    <w:rsid w:val="008563DC"/>
    <w:rsid w:val="00860CB5"/>
    <w:rsid w:val="008617CD"/>
    <w:rsid w:val="00864B57"/>
    <w:rsid w:val="0086611A"/>
    <w:rsid w:val="00870584"/>
    <w:rsid w:val="008732A4"/>
    <w:rsid w:val="008742BB"/>
    <w:rsid w:val="0088052A"/>
    <w:rsid w:val="0088098D"/>
    <w:rsid w:val="00883A41"/>
    <w:rsid w:val="00886DF6"/>
    <w:rsid w:val="00887A7C"/>
    <w:rsid w:val="0089121D"/>
    <w:rsid w:val="00891575"/>
    <w:rsid w:val="00892E94"/>
    <w:rsid w:val="00893AF5"/>
    <w:rsid w:val="00893BB8"/>
    <w:rsid w:val="008946CD"/>
    <w:rsid w:val="00897811"/>
    <w:rsid w:val="008A09A6"/>
    <w:rsid w:val="008A29A9"/>
    <w:rsid w:val="008A462C"/>
    <w:rsid w:val="008A4CE4"/>
    <w:rsid w:val="008A646C"/>
    <w:rsid w:val="008A65CB"/>
    <w:rsid w:val="008B64F1"/>
    <w:rsid w:val="008B694E"/>
    <w:rsid w:val="008C11E5"/>
    <w:rsid w:val="008C25A1"/>
    <w:rsid w:val="008C5B89"/>
    <w:rsid w:val="008C5F79"/>
    <w:rsid w:val="008D0D45"/>
    <w:rsid w:val="008D1599"/>
    <w:rsid w:val="008D3F20"/>
    <w:rsid w:val="008D54FE"/>
    <w:rsid w:val="008D76D9"/>
    <w:rsid w:val="008E29ED"/>
    <w:rsid w:val="008E2C58"/>
    <w:rsid w:val="008E2DF6"/>
    <w:rsid w:val="008E3682"/>
    <w:rsid w:val="008E455B"/>
    <w:rsid w:val="008F0413"/>
    <w:rsid w:val="008F094C"/>
    <w:rsid w:val="008F504A"/>
    <w:rsid w:val="008F67E9"/>
    <w:rsid w:val="00900D4D"/>
    <w:rsid w:val="00900F6D"/>
    <w:rsid w:val="009041B2"/>
    <w:rsid w:val="009075B4"/>
    <w:rsid w:val="00913B1F"/>
    <w:rsid w:val="00913BBC"/>
    <w:rsid w:val="0091604F"/>
    <w:rsid w:val="00922583"/>
    <w:rsid w:val="00924362"/>
    <w:rsid w:val="0092665C"/>
    <w:rsid w:val="00927320"/>
    <w:rsid w:val="0093085F"/>
    <w:rsid w:val="009348E9"/>
    <w:rsid w:val="009362A6"/>
    <w:rsid w:val="009428EC"/>
    <w:rsid w:val="009451EB"/>
    <w:rsid w:val="00947D0D"/>
    <w:rsid w:val="00951FC3"/>
    <w:rsid w:val="00953ADE"/>
    <w:rsid w:val="00955073"/>
    <w:rsid w:val="009562CB"/>
    <w:rsid w:val="00962FC4"/>
    <w:rsid w:val="0096400E"/>
    <w:rsid w:val="00970358"/>
    <w:rsid w:val="00972C5D"/>
    <w:rsid w:val="009730D0"/>
    <w:rsid w:val="0097705F"/>
    <w:rsid w:val="009778C6"/>
    <w:rsid w:val="00980A40"/>
    <w:rsid w:val="00985219"/>
    <w:rsid w:val="0098568A"/>
    <w:rsid w:val="00986148"/>
    <w:rsid w:val="00986B39"/>
    <w:rsid w:val="00987180"/>
    <w:rsid w:val="00987792"/>
    <w:rsid w:val="00990288"/>
    <w:rsid w:val="00990C3F"/>
    <w:rsid w:val="0099415E"/>
    <w:rsid w:val="00996B7E"/>
    <w:rsid w:val="009A2C6C"/>
    <w:rsid w:val="009A4004"/>
    <w:rsid w:val="009A4EB6"/>
    <w:rsid w:val="009A5EA4"/>
    <w:rsid w:val="009A665E"/>
    <w:rsid w:val="009B23CB"/>
    <w:rsid w:val="009B2400"/>
    <w:rsid w:val="009B459B"/>
    <w:rsid w:val="009B49BB"/>
    <w:rsid w:val="009B5119"/>
    <w:rsid w:val="009B63CA"/>
    <w:rsid w:val="009B69C0"/>
    <w:rsid w:val="009B79AD"/>
    <w:rsid w:val="009B7C61"/>
    <w:rsid w:val="009B7CB4"/>
    <w:rsid w:val="009C53C4"/>
    <w:rsid w:val="009C544F"/>
    <w:rsid w:val="009C7304"/>
    <w:rsid w:val="009C7CB1"/>
    <w:rsid w:val="009C7E6E"/>
    <w:rsid w:val="009D09F0"/>
    <w:rsid w:val="009D1B49"/>
    <w:rsid w:val="009D3B21"/>
    <w:rsid w:val="009D5F6C"/>
    <w:rsid w:val="009D721D"/>
    <w:rsid w:val="009D7893"/>
    <w:rsid w:val="009E03AE"/>
    <w:rsid w:val="009E538D"/>
    <w:rsid w:val="009F02FB"/>
    <w:rsid w:val="009F0611"/>
    <w:rsid w:val="009F15CF"/>
    <w:rsid w:val="009F1AD9"/>
    <w:rsid w:val="009F5958"/>
    <w:rsid w:val="009F76AC"/>
    <w:rsid w:val="00A0033A"/>
    <w:rsid w:val="00A00739"/>
    <w:rsid w:val="00A04524"/>
    <w:rsid w:val="00A06B62"/>
    <w:rsid w:val="00A070B1"/>
    <w:rsid w:val="00A07618"/>
    <w:rsid w:val="00A117F3"/>
    <w:rsid w:val="00A11A22"/>
    <w:rsid w:val="00A12879"/>
    <w:rsid w:val="00A1308F"/>
    <w:rsid w:val="00A136A4"/>
    <w:rsid w:val="00A1447C"/>
    <w:rsid w:val="00A15284"/>
    <w:rsid w:val="00A2232A"/>
    <w:rsid w:val="00A22B0A"/>
    <w:rsid w:val="00A3001A"/>
    <w:rsid w:val="00A322AA"/>
    <w:rsid w:val="00A34ACB"/>
    <w:rsid w:val="00A35C16"/>
    <w:rsid w:val="00A37EED"/>
    <w:rsid w:val="00A414C7"/>
    <w:rsid w:val="00A54B70"/>
    <w:rsid w:val="00A5670E"/>
    <w:rsid w:val="00A567B5"/>
    <w:rsid w:val="00A57FA0"/>
    <w:rsid w:val="00A57FD8"/>
    <w:rsid w:val="00A620C1"/>
    <w:rsid w:val="00A722D5"/>
    <w:rsid w:val="00A73F75"/>
    <w:rsid w:val="00A8362E"/>
    <w:rsid w:val="00A8683A"/>
    <w:rsid w:val="00A86A25"/>
    <w:rsid w:val="00A90580"/>
    <w:rsid w:val="00A911F0"/>
    <w:rsid w:val="00A91691"/>
    <w:rsid w:val="00A91CFC"/>
    <w:rsid w:val="00A93C0D"/>
    <w:rsid w:val="00A96E8E"/>
    <w:rsid w:val="00A974EA"/>
    <w:rsid w:val="00A97CC9"/>
    <w:rsid w:val="00AA60C5"/>
    <w:rsid w:val="00AA7278"/>
    <w:rsid w:val="00AB0B24"/>
    <w:rsid w:val="00AB2E65"/>
    <w:rsid w:val="00AB6F55"/>
    <w:rsid w:val="00AC20CE"/>
    <w:rsid w:val="00AC283D"/>
    <w:rsid w:val="00AC64DC"/>
    <w:rsid w:val="00AC6DC0"/>
    <w:rsid w:val="00AC6E4F"/>
    <w:rsid w:val="00AD1891"/>
    <w:rsid w:val="00AD1D4B"/>
    <w:rsid w:val="00AD2460"/>
    <w:rsid w:val="00AD4C65"/>
    <w:rsid w:val="00AD5619"/>
    <w:rsid w:val="00AD6013"/>
    <w:rsid w:val="00AE023F"/>
    <w:rsid w:val="00AE3893"/>
    <w:rsid w:val="00AE614D"/>
    <w:rsid w:val="00AF47B9"/>
    <w:rsid w:val="00AF50FF"/>
    <w:rsid w:val="00AF6D2E"/>
    <w:rsid w:val="00AF7CBE"/>
    <w:rsid w:val="00B02C4E"/>
    <w:rsid w:val="00B06C47"/>
    <w:rsid w:val="00B07C2E"/>
    <w:rsid w:val="00B10312"/>
    <w:rsid w:val="00B11472"/>
    <w:rsid w:val="00B137F9"/>
    <w:rsid w:val="00B13F05"/>
    <w:rsid w:val="00B159AB"/>
    <w:rsid w:val="00B16F4C"/>
    <w:rsid w:val="00B20AD9"/>
    <w:rsid w:val="00B22A4D"/>
    <w:rsid w:val="00B23C1E"/>
    <w:rsid w:val="00B265C0"/>
    <w:rsid w:val="00B33CA3"/>
    <w:rsid w:val="00B341C3"/>
    <w:rsid w:val="00B349E1"/>
    <w:rsid w:val="00B4027B"/>
    <w:rsid w:val="00B41377"/>
    <w:rsid w:val="00B42703"/>
    <w:rsid w:val="00B42B4B"/>
    <w:rsid w:val="00B43368"/>
    <w:rsid w:val="00B45165"/>
    <w:rsid w:val="00B47BCC"/>
    <w:rsid w:val="00B51573"/>
    <w:rsid w:val="00B5199B"/>
    <w:rsid w:val="00B52B36"/>
    <w:rsid w:val="00B5373D"/>
    <w:rsid w:val="00B54426"/>
    <w:rsid w:val="00B54697"/>
    <w:rsid w:val="00B552A2"/>
    <w:rsid w:val="00B559AA"/>
    <w:rsid w:val="00B604FC"/>
    <w:rsid w:val="00B60ECE"/>
    <w:rsid w:val="00B63DA6"/>
    <w:rsid w:val="00B63DAC"/>
    <w:rsid w:val="00B6574B"/>
    <w:rsid w:val="00B67469"/>
    <w:rsid w:val="00B70DFB"/>
    <w:rsid w:val="00B71786"/>
    <w:rsid w:val="00B74487"/>
    <w:rsid w:val="00B747A5"/>
    <w:rsid w:val="00B7496E"/>
    <w:rsid w:val="00B807C7"/>
    <w:rsid w:val="00B82FDB"/>
    <w:rsid w:val="00B83905"/>
    <w:rsid w:val="00B8479B"/>
    <w:rsid w:val="00B85348"/>
    <w:rsid w:val="00B858D4"/>
    <w:rsid w:val="00B86B4C"/>
    <w:rsid w:val="00B91929"/>
    <w:rsid w:val="00B91EAB"/>
    <w:rsid w:val="00B93706"/>
    <w:rsid w:val="00BA0250"/>
    <w:rsid w:val="00BA0699"/>
    <w:rsid w:val="00BA0F16"/>
    <w:rsid w:val="00BA3201"/>
    <w:rsid w:val="00BA670F"/>
    <w:rsid w:val="00BA68F7"/>
    <w:rsid w:val="00BA6D7B"/>
    <w:rsid w:val="00BA7565"/>
    <w:rsid w:val="00BB23CF"/>
    <w:rsid w:val="00BB2801"/>
    <w:rsid w:val="00BB3A25"/>
    <w:rsid w:val="00BB3DD4"/>
    <w:rsid w:val="00BB5450"/>
    <w:rsid w:val="00BC0D1E"/>
    <w:rsid w:val="00BC5028"/>
    <w:rsid w:val="00BC5D6F"/>
    <w:rsid w:val="00BC78EA"/>
    <w:rsid w:val="00BC7947"/>
    <w:rsid w:val="00BD351A"/>
    <w:rsid w:val="00BD386D"/>
    <w:rsid w:val="00BD476B"/>
    <w:rsid w:val="00BD7813"/>
    <w:rsid w:val="00BE11D3"/>
    <w:rsid w:val="00BE552B"/>
    <w:rsid w:val="00BF02D9"/>
    <w:rsid w:val="00BF208F"/>
    <w:rsid w:val="00BF269D"/>
    <w:rsid w:val="00BF26DD"/>
    <w:rsid w:val="00BF5620"/>
    <w:rsid w:val="00C001EE"/>
    <w:rsid w:val="00C034E6"/>
    <w:rsid w:val="00C03915"/>
    <w:rsid w:val="00C0509E"/>
    <w:rsid w:val="00C0534F"/>
    <w:rsid w:val="00C056A8"/>
    <w:rsid w:val="00C106C0"/>
    <w:rsid w:val="00C11A59"/>
    <w:rsid w:val="00C16BB7"/>
    <w:rsid w:val="00C1742F"/>
    <w:rsid w:val="00C228EC"/>
    <w:rsid w:val="00C22E87"/>
    <w:rsid w:val="00C248DA"/>
    <w:rsid w:val="00C264CF"/>
    <w:rsid w:val="00C30860"/>
    <w:rsid w:val="00C34214"/>
    <w:rsid w:val="00C34892"/>
    <w:rsid w:val="00C348D4"/>
    <w:rsid w:val="00C353D5"/>
    <w:rsid w:val="00C35441"/>
    <w:rsid w:val="00C41749"/>
    <w:rsid w:val="00C41D2A"/>
    <w:rsid w:val="00C423B5"/>
    <w:rsid w:val="00C42747"/>
    <w:rsid w:val="00C44AC2"/>
    <w:rsid w:val="00C44CDE"/>
    <w:rsid w:val="00C45571"/>
    <w:rsid w:val="00C47A9A"/>
    <w:rsid w:val="00C534E0"/>
    <w:rsid w:val="00C54FB5"/>
    <w:rsid w:val="00C56427"/>
    <w:rsid w:val="00C5647D"/>
    <w:rsid w:val="00C60031"/>
    <w:rsid w:val="00C61590"/>
    <w:rsid w:val="00C62396"/>
    <w:rsid w:val="00C62E8A"/>
    <w:rsid w:val="00C63416"/>
    <w:rsid w:val="00C64E09"/>
    <w:rsid w:val="00C65D68"/>
    <w:rsid w:val="00C664C1"/>
    <w:rsid w:val="00C67499"/>
    <w:rsid w:val="00C73891"/>
    <w:rsid w:val="00C81DAA"/>
    <w:rsid w:val="00C8351C"/>
    <w:rsid w:val="00C83D8A"/>
    <w:rsid w:val="00C86D8B"/>
    <w:rsid w:val="00C9013B"/>
    <w:rsid w:val="00C90BA0"/>
    <w:rsid w:val="00C91ADB"/>
    <w:rsid w:val="00C93244"/>
    <w:rsid w:val="00C93FAF"/>
    <w:rsid w:val="00C9422D"/>
    <w:rsid w:val="00C951AF"/>
    <w:rsid w:val="00C95901"/>
    <w:rsid w:val="00C9681B"/>
    <w:rsid w:val="00CA03A0"/>
    <w:rsid w:val="00CA23BE"/>
    <w:rsid w:val="00CA4195"/>
    <w:rsid w:val="00CA58B8"/>
    <w:rsid w:val="00CA6001"/>
    <w:rsid w:val="00CA66AA"/>
    <w:rsid w:val="00CB325A"/>
    <w:rsid w:val="00CB7B87"/>
    <w:rsid w:val="00CB7F2D"/>
    <w:rsid w:val="00CC0FEB"/>
    <w:rsid w:val="00CC1656"/>
    <w:rsid w:val="00CC2ACA"/>
    <w:rsid w:val="00CC3562"/>
    <w:rsid w:val="00CC440E"/>
    <w:rsid w:val="00CC45E4"/>
    <w:rsid w:val="00CD0C94"/>
    <w:rsid w:val="00CD1B27"/>
    <w:rsid w:val="00CD3300"/>
    <w:rsid w:val="00CD4343"/>
    <w:rsid w:val="00CD4BF8"/>
    <w:rsid w:val="00CD4DF4"/>
    <w:rsid w:val="00CD67CD"/>
    <w:rsid w:val="00CE0182"/>
    <w:rsid w:val="00CE12A0"/>
    <w:rsid w:val="00CE24BB"/>
    <w:rsid w:val="00CE265C"/>
    <w:rsid w:val="00CE670F"/>
    <w:rsid w:val="00CE7707"/>
    <w:rsid w:val="00CF281C"/>
    <w:rsid w:val="00CF2E37"/>
    <w:rsid w:val="00CF4F8D"/>
    <w:rsid w:val="00D0087C"/>
    <w:rsid w:val="00D01A9B"/>
    <w:rsid w:val="00D05D9B"/>
    <w:rsid w:val="00D07EF8"/>
    <w:rsid w:val="00D07F04"/>
    <w:rsid w:val="00D1037A"/>
    <w:rsid w:val="00D138F9"/>
    <w:rsid w:val="00D15AF6"/>
    <w:rsid w:val="00D166EA"/>
    <w:rsid w:val="00D174FE"/>
    <w:rsid w:val="00D17F05"/>
    <w:rsid w:val="00D203C2"/>
    <w:rsid w:val="00D20C6F"/>
    <w:rsid w:val="00D21D7A"/>
    <w:rsid w:val="00D24A20"/>
    <w:rsid w:val="00D25B0E"/>
    <w:rsid w:val="00D33BEE"/>
    <w:rsid w:val="00D34D03"/>
    <w:rsid w:val="00D37BA8"/>
    <w:rsid w:val="00D4472C"/>
    <w:rsid w:val="00D44FF4"/>
    <w:rsid w:val="00D4571B"/>
    <w:rsid w:val="00D503EB"/>
    <w:rsid w:val="00D50968"/>
    <w:rsid w:val="00D51851"/>
    <w:rsid w:val="00D52332"/>
    <w:rsid w:val="00D53BE7"/>
    <w:rsid w:val="00D54588"/>
    <w:rsid w:val="00D548CB"/>
    <w:rsid w:val="00D560FF"/>
    <w:rsid w:val="00D56323"/>
    <w:rsid w:val="00D56900"/>
    <w:rsid w:val="00D57203"/>
    <w:rsid w:val="00D60D24"/>
    <w:rsid w:val="00D61252"/>
    <w:rsid w:val="00D628D1"/>
    <w:rsid w:val="00D65300"/>
    <w:rsid w:val="00D65695"/>
    <w:rsid w:val="00D664EB"/>
    <w:rsid w:val="00D67B5F"/>
    <w:rsid w:val="00D7441F"/>
    <w:rsid w:val="00D75285"/>
    <w:rsid w:val="00D75343"/>
    <w:rsid w:val="00D76ABD"/>
    <w:rsid w:val="00D812F2"/>
    <w:rsid w:val="00D85C0F"/>
    <w:rsid w:val="00D873B1"/>
    <w:rsid w:val="00D9388A"/>
    <w:rsid w:val="00DA0AE8"/>
    <w:rsid w:val="00DA58A5"/>
    <w:rsid w:val="00DA6001"/>
    <w:rsid w:val="00DA719E"/>
    <w:rsid w:val="00DB2497"/>
    <w:rsid w:val="00DB38B7"/>
    <w:rsid w:val="00DB40F5"/>
    <w:rsid w:val="00DB6163"/>
    <w:rsid w:val="00DB702D"/>
    <w:rsid w:val="00DC0E24"/>
    <w:rsid w:val="00DC1D8A"/>
    <w:rsid w:val="00DC2197"/>
    <w:rsid w:val="00DC3172"/>
    <w:rsid w:val="00DC519C"/>
    <w:rsid w:val="00DC5476"/>
    <w:rsid w:val="00DC5B8E"/>
    <w:rsid w:val="00DC70F6"/>
    <w:rsid w:val="00DC7998"/>
    <w:rsid w:val="00DD1EA0"/>
    <w:rsid w:val="00DD4A18"/>
    <w:rsid w:val="00DD7E4C"/>
    <w:rsid w:val="00DE4624"/>
    <w:rsid w:val="00DE6644"/>
    <w:rsid w:val="00DE7169"/>
    <w:rsid w:val="00DF20EB"/>
    <w:rsid w:val="00DF27FD"/>
    <w:rsid w:val="00DF2D50"/>
    <w:rsid w:val="00DF7189"/>
    <w:rsid w:val="00E032B9"/>
    <w:rsid w:val="00E03E1D"/>
    <w:rsid w:val="00E07B06"/>
    <w:rsid w:val="00E10E51"/>
    <w:rsid w:val="00E15938"/>
    <w:rsid w:val="00E20079"/>
    <w:rsid w:val="00E20484"/>
    <w:rsid w:val="00E212D2"/>
    <w:rsid w:val="00E216B6"/>
    <w:rsid w:val="00E24BF6"/>
    <w:rsid w:val="00E26722"/>
    <w:rsid w:val="00E332FD"/>
    <w:rsid w:val="00E343BB"/>
    <w:rsid w:val="00E3567F"/>
    <w:rsid w:val="00E35F71"/>
    <w:rsid w:val="00E40546"/>
    <w:rsid w:val="00E41A60"/>
    <w:rsid w:val="00E41C94"/>
    <w:rsid w:val="00E4310A"/>
    <w:rsid w:val="00E458C0"/>
    <w:rsid w:val="00E50E58"/>
    <w:rsid w:val="00E53952"/>
    <w:rsid w:val="00E5501C"/>
    <w:rsid w:val="00E603D2"/>
    <w:rsid w:val="00E604F1"/>
    <w:rsid w:val="00E63F9F"/>
    <w:rsid w:val="00E64174"/>
    <w:rsid w:val="00E67391"/>
    <w:rsid w:val="00E71EAF"/>
    <w:rsid w:val="00E75289"/>
    <w:rsid w:val="00E76B77"/>
    <w:rsid w:val="00E76E18"/>
    <w:rsid w:val="00E77322"/>
    <w:rsid w:val="00E87199"/>
    <w:rsid w:val="00E95294"/>
    <w:rsid w:val="00E96387"/>
    <w:rsid w:val="00E96A46"/>
    <w:rsid w:val="00E974D5"/>
    <w:rsid w:val="00EA1DFC"/>
    <w:rsid w:val="00EA3463"/>
    <w:rsid w:val="00EA51E0"/>
    <w:rsid w:val="00EB35B0"/>
    <w:rsid w:val="00EB49D1"/>
    <w:rsid w:val="00EB5AE5"/>
    <w:rsid w:val="00EC11FD"/>
    <w:rsid w:val="00EC2AB5"/>
    <w:rsid w:val="00EC5C0F"/>
    <w:rsid w:val="00EC5D16"/>
    <w:rsid w:val="00ED0380"/>
    <w:rsid w:val="00ED12F0"/>
    <w:rsid w:val="00ED3219"/>
    <w:rsid w:val="00ED3A57"/>
    <w:rsid w:val="00ED49EB"/>
    <w:rsid w:val="00ED4ED6"/>
    <w:rsid w:val="00ED5AB5"/>
    <w:rsid w:val="00ED6A23"/>
    <w:rsid w:val="00EE10CC"/>
    <w:rsid w:val="00EE11BE"/>
    <w:rsid w:val="00EE22DF"/>
    <w:rsid w:val="00EE29C6"/>
    <w:rsid w:val="00EE2D1F"/>
    <w:rsid w:val="00EE4DEF"/>
    <w:rsid w:val="00EE7B3A"/>
    <w:rsid w:val="00EF70F2"/>
    <w:rsid w:val="00EF7D81"/>
    <w:rsid w:val="00F00465"/>
    <w:rsid w:val="00F005B7"/>
    <w:rsid w:val="00F00858"/>
    <w:rsid w:val="00F02275"/>
    <w:rsid w:val="00F05705"/>
    <w:rsid w:val="00F05B1D"/>
    <w:rsid w:val="00F07BF0"/>
    <w:rsid w:val="00F10132"/>
    <w:rsid w:val="00F116D5"/>
    <w:rsid w:val="00F132A9"/>
    <w:rsid w:val="00F203D5"/>
    <w:rsid w:val="00F23A1F"/>
    <w:rsid w:val="00F31A65"/>
    <w:rsid w:val="00F341CE"/>
    <w:rsid w:val="00F3473C"/>
    <w:rsid w:val="00F354F1"/>
    <w:rsid w:val="00F359FF"/>
    <w:rsid w:val="00F40501"/>
    <w:rsid w:val="00F429D3"/>
    <w:rsid w:val="00F4427A"/>
    <w:rsid w:val="00F444AB"/>
    <w:rsid w:val="00F47EEB"/>
    <w:rsid w:val="00F50442"/>
    <w:rsid w:val="00F50AFC"/>
    <w:rsid w:val="00F5243F"/>
    <w:rsid w:val="00F556E9"/>
    <w:rsid w:val="00F56F95"/>
    <w:rsid w:val="00F63394"/>
    <w:rsid w:val="00F63AFE"/>
    <w:rsid w:val="00F65E33"/>
    <w:rsid w:val="00F71450"/>
    <w:rsid w:val="00F72C8B"/>
    <w:rsid w:val="00F74B6C"/>
    <w:rsid w:val="00F80986"/>
    <w:rsid w:val="00F82076"/>
    <w:rsid w:val="00F83940"/>
    <w:rsid w:val="00F8760D"/>
    <w:rsid w:val="00F87A07"/>
    <w:rsid w:val="00F90344"/>
    <w:rsid w:val="00F90AFF"/>
    <w:rsid w:val="00F91D86"/>
    <w:rsid w:val="00FA1389"/>
    <w:rsid w:val="00FA3949"/>
    <w:rsid w:val="00FA6222"/>
    <w:rsid w:val="00FA7484"/>
    <w:rsid w:val="00FA7C80"/>
    <w:rsid w:val="00FA7CF7"/>
    <w:rsid w:val="00FB2F10"/>
    <w:rsid w:val="00FB3D3E"/>
    <w:rsid w:val="00FB4634"/>
    <w:rsid w:val="00FB4F5B"/>
    <w:rsid w:val="00FB57E5"/>
    <w:rsid w:val="00FB7CE9"/>
    <w:rsid w:val="00FC12E0"/>
    <w:rsid w:val="00FC3C0C"/>
    <w:rsid w:val="00FC3E7B"/>
    <w:rsid w:val="00FC4F3A"/>
    <w:rsid w:val="00FC57A1"/>
    <w:rsid w:val="00FC6198"/>
    <w:rsid w:val="00FC75AC"/>
    <w:rsid w:val="00FD70F3"/>
    <w:rsid w:val="00FE0680"/>
    <w:rsid w:val="00FE0AD8"/>
    <w:rsid w:val="00FF01D6"/>
    <w:rsid w:val="00FF1D1F"/>
    <w:rsid w:val="00FF1EEE"/>
    <w:rsid w:val="00FF2434"/>
    <w:rsid w:val="00FF43DA"/>
    <w:rsid w:val="00FF7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EB774"/>
  <w15:chartTrackingRefBased/>
  <w15:docId w15:val="{8BF57480-764F-A94D-A524-A6906D000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C42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1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01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013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013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1013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1013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1013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1013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1013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1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101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101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101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101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F101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F101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F101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F101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01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01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13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01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013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01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0132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01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1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1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0132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F1013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F10132"/>
  </w:style>
  <w:style w:type="character" w:customStyle="1" w:styleId="eop">
    <w:name w:val="eop"/>
    <w:basedOn w:val="DefaultParagraphFont"/>
    <w:rsid w:val="00F10132"/>
  </w:style>
  <w:style w:type="character" w:styleId="Hyperlink">
    <w:name w:val="Hyperlink"/>
    <w:basedOn w:val="DefaultParagraphFont"/>
    <w:uiPriority w:val="99"/>
    <w:unhideWhenUsed/>
    <w:rsid w:val="00A07618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A07618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A07618"/>
    <w:pPr>
      <w:spacing w:after="160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618"/>
    <w:rPr>
      <w:rFonts w:eastAsiaTheme="minorEastAsia"/>
      <w:kern w:val="0"/>
      <w:sz w:val="20"/>
      <w:szCs w:val="2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0761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6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618"/>
    <w:rPr>
      <w:rFonts w:eastAsiaTheme="minorEastAsia"/>
      <w:b/>
      <w:bCs/>
      <w:kern w:val="0"/>
      <w:sz w:val="20"/>
      <w:szCs w:val="20"/>
      <w:lang w:eastAsia="ja-JP"/>
      <w14:ligatures w14:val="none"/>
    </w:rPr>
  </w:style>
  <w:style w:type="paragraph" w:styleId="Revision">
    <w:name w:val="Revision"/>
    <w:hidden/>
    <w:uiPriority w:val="99"/>
    <w:semiHidden/>
    <w:rsid w:val="00A07618"/>
    <w:pPr>
      <w:spacing w:after="0" w:line="240" w:lineRule="auto"/>
    </w:pPr>
    <w:rPr>
      <w:rFonts w:eastAsiaTheme="minorEastAsia"/>
      <w:kern w:val="0"/>
      <w:lang w:eastAsia="ja-JP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0761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07618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07618"/>
    <w:pPr>
      <w:spacing w:line="279" w:lineRule="auto"/>
      <w:jc w:val="center"/>
    </w:pPr>
    <w:rPr>
      <w:rFonts w:ascii="Academy Engraved LET" w:eastAsiaTheme="minorEastAsia" w:hAnsi="Academy Engraved LET"/>
      <w:lang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7618"/>
    <w:rPr>
      <w:rFonts w:ascii="Academy Engraved LET" w:eastAsiaTheme="minorEastAsia" w:hAnsi="Academy Engraved LET"/>
      <w:kern w:val="0"/>
      <w:lang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07618"/>
    <w:pPr>
      <w:spacing w:after="160"/>
    </w:pPr>
    <w:rPr>
      <w:rFonts w:ascii="Academy Engraved LET" w:eastAsiaTheme="minorEastAsia" w:hAnsi="Academy Engraved LET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A07618"/>
    <w:rPr>
      <w:rFonts w:ascii="Academy Engraved LET" w:eastAsiaTheme="minorEastAsia" w:hAnsi="Academy Engraved LET"/>
      <w:kern w:val="0"/>
      <w:lang w:eastAsia="ja-JP"/>
      <w14:ligatures w14:val="none"/>
    </w:rPr>
  </w:style>
  <w:style w:type="character" w:styleId="Emphasis">
    <w:name w:val="Emphasis"/>
    <w:basedOn w:val="DefaultParagraphFont"/>
    <w:uiPriority w:val="20"/>
    <w:qFormat/>
    <w:rsid w:val="00A07618"/>
    <w:rPr>
      <w:i/>
      <w:iCs/>
    </w:rPr>
  </w:style>
  <w:style w:type="character" w:styleId="Strong">
    <w:name w:val="Strong"/>
    <w:basedOn w:val="DefaultParagraphFont"/>
    <w:uiPriority w:val="22"/>
    <w:qFormat/>
    <w:rsid w:val="00A0761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0761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A07618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A07618"/>
    <w:pPr>
      <w:tabs>
        <w:tab w:val="center" w:pos="4680"/>
        <w:tab w:val="right" w:pos="9360"/>
      </w:tabs>
    </w:pPr>
    <w:rPr>
      <w:rFonts w:eastAsiaTheme="minorEastAsia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A07618"/>
    <w:rPr>
      <w:rFonts w:eastAsiaTheme="minorEastAsia"/>
      <w:kern w:val="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07618"/>
    <w:pPr>
      <w:tabs>
        <w:tab w:val="center" w:pos="4680"/>
        <w:tab w:val="right" w:pos="9360"/>
      </w:tabs>
    </w:pPr>
    <w:rPr>
      <w:rFonts w:eastAsiaTheme="minorEastAsia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07618"/>
    <w:rPr>
      <w:rFonts w:eastAsiaTheme="minorEastAsia"/>
      <w:kern w:val="0"/>
      <w:lang w:eastAsia="ja-JP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A07618"/>
  </w:style>
  <w:style w:type="numbering" w:customStyle="1" w:styleId="NoList2">
    <w:name w:val="No List2"/>
    <w:next w:val="NoList"/>
    <w:uiPriority w:val="99"/>
    <w:semiHidden/>
    <w:unhideWhenUsed/>
    <w:rsid w:val="00A07618"/>
  </w:style>
  <w:style w:type="character" w:styleId="LineNumber">
    <w:name w:val="line number"/>
    <w:basedOn w:val="DefaultParagraphFont"/>
    <w:uiPriority w:val="99"/>
    <w:semiHidden/>
    <w:unhideWhenUsed/>
    <w:rsid w:val="004B6619"/>
  </w:style>
  <w:style w:type="paragraph" w:styleId="Bibliography">
    <w:name w:val="Bibliography"/>
    <w:basedOn w:val="Normal"/>
    <w:next w:val="Normal"/>
    <w:uiPriority w:val="37"/>
    <w:unhideWhenUsed/>
    <w:rsid w:val="003C0E07"/>
    <w:pPr>
      <w:tabs>
        <w:tab w:val="left" w:pos="260"/>
      </w:tabs>
      <w:spacing w:after="240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46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7</TotalTime>
  <Pages>16</Pages>
  <Words>4123</Words>
  <Characters>23669</Characters>
  <Application>Microsoft Office Word</Application>
  <DocSecurity>0</DocSecurity>
  <Lines>1820</Lines>
  <Paragraphs>12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ddano, Josephine</dc:creator>
  <cp:keywords/>
  <dc:description/>
  <cp:lastModifiedBy>Soddano, Josephine</cp:lastModifiedBy>
  <cp:revision>260</cp:revision>
  <dcterms:created xsi:type="dcterms:W3CDTF">2025-12-28T04:16:00Z</dcterms:created>
  <dcterms:modified xsi:type="dcterms:W3CDTF">2026-02-23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NHsjEbyA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ontAskDelayCitationUpdates" value="true"/&gt;&lt;/prefs&gt;&lt;/data&gt;</vt:lpwstr>
  </property>
</Properties>
</file>